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D6B7B" w14:textId="14A6FA5F" w:rsidR="00AC51A3" w:rsidRPr="000E61EB" w:rsidRDefault="0006044E" w:rsidP="00AC51A3">
      <w:pPr>
        <w:pStyle w:val="Titre2"/>
        <w:rPr>
          <w:i w:val="0"/>
          <w:iCs/>
          <w:lang w:val="en-US"/>
        </w:rPr>
      </w:pPr>
      <w:r w:rsidRPr="000E61EB">
        <w:rPr>
          <w:i w:val="0"/>
          <w:iCs/>
          <w:lang w:val="en-US"/>
        </w:rPr>
        <w:t>Supplementa</w:t>
      </w:r>
      <w:r>
        <w:rPr>
          <w:i w:val="0"/>
          <w:iCs/>
          <w:lang w:val="en-US"/>
        </w:rPr>
        <w:t>l</w:t>
      </w:r>
      <w:r w:rsidRPr="000E61EB">
        <w:rPr>
          <w:i w:val="0"/>
          <w:iCs/>
          <w:lang w:val="en-US"/>
        </w:rPr>
        <w:t xml:space="preserve"> </w:t>
      </w:r>
      <w:r w:rsidR="00AC51A3" w:rsidRPr="000E61EB">
        <w:rPr>
          <w:i w:val="0"/>
          <w:iCs/>
          <w:lang w:val="en-US"/>
        </w:rPr>
        <w:t xml:space="preserve">data </w:t>
      </w:r>
    </w:p>
    <w:p w14:paraId="0341402E" w14:textId="64DFDB3D" w:rsidR="00AC51A3" w:rsidRPr="000E61EB" w:rsidRDefault="0006044E" w:rsidP="00AC51A3">
      <w:pPr>
        <w:pStyle w:val="Titre2"/>
        <w:spacing w:before="240"/>
        <w:rPr>
          <w:i w:val="0"/>
          <w:iCs/>
          <w:lang w:val="en-US"/>
        </w:rPr>
      </w:pPr>
      <w:r w:rsidRPr="000E61EB">
        <w:rPr>
          <w:i w:val="0"/>
          <w:iCs/>
          <w:lang w:val="en-US"/>
        </w:rPr>
        <w:t>Supplementa</w:t>
      </w:r>
      <w:r>
        <w:rPr>
          <w:i w:val="0"/>
          <w:iCs/>
          <w:lang w:val="en-US"/>
        </w:rPr>
        <w:t>l</w:t>
      </w:r>
      <w:r w:rsidRPr="000E61EB">
        <w:rPr>
          <w:i w:val="0"/>
          <w:iCs/>
          <w:lang w:val="en-US"/>
        </w:rPr>
        <w:t xml:space="preserve"> </w:t>
      </w:r>
      <w:r w:rsidR="00AC51A3" w:rsidRPr="000E61EB">
        <w:rPr>
          <w:i w:val="0"/>
          <w:iCs/>
          <w:lang w:val="en-US"/>
        </w:rPr>
        <w:t xml:space="preserve">materials and methods </w:t>
      </w:r>
    </w:p>
    <w:p w14:paraId="7947C6CD" w14:textId="77777777" w:rsidR="00AC51A3" w:rsidRPr="000E61EB" w:rsidRDefault="00AC51A3" w:rsidP="00AC51A3">
      <w:pPr>
        <w:pStyle w:val="Titre2"/>
        <w:rPr>
          <w:lang w:val="en-US"/>
        </w:rPr>
      </w:pPr>
      <w:r w:rsidRPr="000E61EB">
        <w:rPr>
          <w:lang w:val="en-US"/>
        </w:rPr>
        <w:t>Whole cell extracts and immunoblotting</w:t>
      </w:r>
    </w:p>
    <w:p w14:paraId="51A2991D" w14:textId="06E3EF1A" w:rsidR="00AC51A3" w:rsidRPr="000E61EB" w:rsidRDefault="00AC51A3" w:rsidP="00AC51A3">
      <w:pPr>
        <w:spacing w:line="257" w:lineRule="auto"/>
        <w:rPr>
          <w:rFonts w:cs="Arial"/>
          <w:lang w:val="en-US"/>
        </w:rPr>
      </w:pPr>
      <w:r w:rsidRPr="000E61EB">
        <w:rPr>
          <w:rFonts w:cs="Arial"/>
          <w:lang w:val="en-US"/>
        </w:rPr>
        <w:t xml:space="preserve">We washed untransfected and stably GFP-tagged protein-expressing C2C7 myogenic cells, both under myoblast and myotube forms, twice in ice-cold PBS. Then, we immediately resuspended and lysed cells in Laemmli buffer containing 50 mM Tris pH 6.8, 2% SDS, 5% glycerol, 2 mM DTT, 2.5 mM EDTA, 2.5 mM EGTA, and 10 mM sodium fluoride (Sigma-Aldrich), supplemented with a cocktail of protease (Complete, EDTA-free tablets; Roche) and phosphatase (ThermoFisher Scientific) inhibitors, as described previously </w:t>
      </w:r>
      <w:r w:rsidRPr="000E61EB">
        <w:rPr>
          <w:rFonts w:cs="Arial"/>
          <w:lang w:val="en-GB"/>
        </w:rPr>
        <w:t>(Maire et al, 2013)</w:t>
      </w:r>
      <w:r w:rsidRPr="000E61EB">
        <w:rPr>
          <w:rFonts w:cs="Arial"/>
          <w:lang w:val="en-US"/>
        </w:rPr>
        <w:t>. Subsequently, we boiled cell lysates at 95 °C for 5 min and we then sheared them by syringing through a 26G needle. We quantified the protein concentration by using the BCA Protein Assay Kit-Reducing Agent Compatible (Pierce, ThermoFisher Scientific).</w:t>
      </w:r>
    </w:p>
    <w:p w14:paraId="65D8DB01" w14:textId="77777777" w:rsidR="00AC51A3" w:rsidRPr="000E61EB" w:rsidRDefault="00AC51A3" w:rsidP="00AC51A3">
      <w:pPr>
        <w:rPr>
          <w:lang w:val="en-US"/>
        </w:rPr>
      </w:pPr>
      <w:r w:rsidRPr="000E61EB">
        <w:rPr>
          <w:lang w:val="en-US"/>
        </w:rPr>
        <w:t>For each extract, we separated 15 µg of protein on a 4-12% TGX gels (BioRad) and transferred onto nitrocellulose membranes (BioRad). We saturated membranes with PBS-T containing 5% skimmed milk powder (Dutsher) and incubated them overnight at 4 °C with the appropriate primary antibodies diluted in TBS-T+ 5% milk. After washes, we incubated membranes with the appropriate HRP peroxidase secondary antibodies for one hour at RT. For visualization of proteins, we incubated membranes with Clarity ECL solution (BioRad) for chemiluminescence detection, imaged and analyzed membranes using the ChemiDoc MP Imaging System (BioRad) and ImageJ software (version 1.53e).</w:t>
      </w:r>
    </w:p>
    <w:p w14:paraId="4B569DAA" w14:textId="77777777" w:rsidR="00AC51A3" w:rsidRPr="000E61EB" w:rsidRDefault="00AC51A3" w:rsidP="00AC51A3">
      <w:pPr>
        <w:pStyle w:val="Titre2"/>
        <w:rPr>
          <w:rFonts w:cs="Arial"/>
          <w:lang w:val="en-US"/>
        </w:rPr>
      </w:pPr>
      <w:r w:rsidRPr="000E61EB">
        <w:rPr>
          <w:rFonts w:cs="Arial"/>
          <w:szCs w:val="24"/>
          <w:lang w:val="en-US"/>
        </w:rPr>
        <w:t>Antibodies</w:t>
      </w:r>
    </w:p>
    <w:p w14:paraId="54EB569A" w14:textId="77777777" w:rsidR="00AC51A3" w:rsidRPr="000E61EB" w:rsidRDefault="00AC51A3" w:rsidP="00AC51A3">
      <w:pPr>
        <w:rPr>
          <w:lang w:val="en-US"/>
        </w:rPr>
      </w:pPr>
      <w:r w:rsidRPr="000E61EB">
        <w:rPr>
          <w:lang w:val="en-US"/>
        </w:rPr>
        <w:t>Primary antibodies used during immunoblotting experiments are: rabbit anti-53BP1 (Bethyl, Euromedex, A300-272A; 1:1,000); mouse anti-</w:t>
      </w:r>
      <w:r w:rsidRPr="000E61EB">
        <w:rPr>
          <w:rFonts w:cs="Arial"/>
          <w:lang w:val="en-US"/>
        </w:rPr>
        <w:t>β</w:t>
      </w:r>
      <w:r w:rsidRPr="000E61EB">
        <w:rPr>
          <w:lang w:val="en-US"/>
        </w:rPr>
        <w:t>-actin (Sigma, A5441; 1:1,000) ), which was used as loading control; rabbit anti-H2AX (Cell Signaling Technologies, Ozyme, 2595; 1:1,000); mouse anti-γH2AX (Millipore, UpState, 05-636; 1:2,000); mouse anti-HP1</w:t>
      </w:r>
      <w:r w:rsidRPr="000E61EB">
        <w:rPr>
          <w:rFonts w:cs="Arial"/>
          <w:lang w:val="en-US"/>
        </w:rPr>
        <w:t>α</w:t>
      </w:r>
      <w:r w:rsidRPr="000E61EB">
        <w:rPr>
          <w:lang w:val="en-US"/>
        </w:rPr>
        <w:t xml:space="preserve"> (Euromedex, 2HP-2G9-AS; 1:1,000); mouse anti- KU80 (Abcam, Ab119935; 1:200); mouse anti-myosine heavy chain (eBioSciences, ThermoFisher Scientific, MF-20, 14-6503-82; 1:500), which was used a marker of myotube state; rabbit anti-PARP1 (Enzo Life Sciences, ALX-210+302; 1:1,000); rabbit anti-RAD51 (Cell Signaling Technologies, Ozyme, 8875; 1:1,000) and </w:t>
      </w:r>
      <w:r w:rsidRPr="000E61EB">
        <w:rPr>
          <w:rFonts w:cs="Arial"/>
          <w:lang w:val="en-US"/>
        </w:rPr>
        <w:t>β</w:t>
      </w:r>
      <w:r w:rsidRPr="000E61EB">
        <w:rPr>
          <w:lang w:val="en-US"/>
        </w:rPr>
        <w:t>-tubulin (Sigma, TUB 2.1, T4026; 1:1,000), which was also used as loading control.</w:t>
      </w:r>
    </w:p>
    <w:p w14:paraId="63663599" w14:textId="77777777" w:rsidR="00AC51A3" w:rsidRPr="000E61EB" w:rsidRDefault="00AC51A3" w:rsidP="00AC51A3">
      <w:pPr>
        <w:rPr>
          <w:lang w:val="en-US"/>
        </w:rPr>
      </w:pPr>
      <w:r w:rsidRPr="000E61EB">
        <w:rPr>
          <w:lang w:val="en-US"/>
        </w:rPr>
        <w:t xml:space="preserve">Secondary antibodies used are: horseradish peroxidase-conjugated affinity-purified donkey anti–mouse or anti–rabbit (1:5,000; Jackson ImmunoResearch Laboratories). </w:t>
      </w:r>
    </w:p>
    <w:p w14:paraId="63231EBF" w14:textId="77777777" w:rsidR="00AC51A3" w:rsidRPr="000E61EB" w:rsidRDefault="00AC51A3" w:rsidP="00AC51A3">
      <w:pPr>
        <w:pStyle w:val="Titre2"/>
        <w:rPr>
          <w:rFonts w:cs="Arial"/>
          <w:lang w:val="en-US"/>
        </w:rPr>
      </w:pPr>
      <w:r w:rsidRPr="000E61EB">
        <w:rPr>
          <w:rFonts w:cs="Arial"/>
          <w:lang w:val="en-US"/>
        </w:rPr>
        <w:t xml:space="preserve">Quantitative Image-Based Cell Cycle Analysis by Epifluorescence Microscopy </w:t>
      </w:r>
    </w:p>
    <w:p w14:paraId="555F825E" w14:textId="16DCD376" w:rsidR="00AC51A3" w:rsidRPr="000E61EB" w:rsidRDefault="00AC51A3" w:rsidP="00AC51A3">
      <w:pPr>
        <w:rPr>
          <w:lang w:val="en-US"/>
        </w:rPr>
      </w:pPr>
      <w:r w:rsidRPr="000E61EB">
        <w:rPr>
          <w:lang w:val="en-US"/>
        </w:rPr>
        <w:t xml:space="preserve">In order to determine how irradiated cells progress through the cell cycle, we reacquired the same samples (see “Immunostaining and image acquisition” paragraph of Materials and methods) on an inverted epifluorescence Olympus IX81 SCAN IM IX2 stage (Märzhäuser, Wetzlar, Germany), a MT20 fluorescence illumination microscope with a 10×/0.25 NA objective. The microscope is coupled with a motorized system with a fast filter wheel and an Orca R2 CCD camera (Hamamatsu, Massy, France). We adjusted the acquisition times for the different channels to obtain images under non-saturating conditions (i.e., in the 12-bit dynamic range) for all the experimental </w:t>
      </w:r>
      <w:r w:rsidR="000E61EB">
        <w:rPr>
          <w:lang w:val="en-US"/>
        </w:rPr>
        <w:t>time-</w:t>
      </w:r>
      <w:r w:rsidRPr="000E61EB">
        <w:rPr>
          <w:lang w:val="en-US"/>
        </w:rPr>
        <w:t xml:space="preserve">points analyzed. After acquisition, we performed image analysis with the ScanˆR analysis 4.2.1 software (Olympus, Rungis, France), as described previously </w:t>
      </w:r>
      <w:r w:rsidRPr="000E61EB">
        <w:rPr>
          <w:rFonts w:cs="Arial"/>
          <w:lang w:val="en-GB"/>
        </w:rPr>
        <w:t>(Toledo et al, 2013; Gruel et al, 2016)</w:t>
      </w:r>
      <w:r w:rsidRPr="000E61EB">
        <w:rPr>
          <w:lang w:val="en-US"/>
        </w:rPr>
        <w:t xml:space="preserve">. Briefly, we used an edge segmentation algorithm implemented in the software, which is based on Canny’s method to detect nuclei in the DAPI channel (main object) and γH2AX signal in the Texas Red channel (sub-object). We performed a first selection based on the area and circularity of the nuclei to consider only isolated nuclei and to remove from the analysis objects corresponding to clusters of nuclei and cellular debris. As in a flow-cytometry analysis, the cells were distributed in different phases of the cell cycle by assessing the integrated intensity of the DAPI signal (DNA content) within the entire nucleus. We visually determined the region containing the irradiated myoblasts through the γH2AX signal. Finally, we determined the cell cycle stage of all irradiated myoblasts together and non-irradiated myoblasts for each time-point upon irradiation to be able to analyze a minimum number of nuclei. </w:t>
      </w:r>
    </w:p>
    <w:p w14:paraId="4C192917" w14:textId="77777777" w:rsidR="00AC51A3" w:rsidRPr="000E61EB" w:rsidRDefault="00AC51A3" w:rsidP="00AC51A3">
      <w:pPr>
        <w:rPr>
          <w:lang w:val="en-US"/>
        </w:rPr>
      </w:pPr>
      <w:r w:rsidRPr="000E61EB">
        <w:rPr>
          <w:rFonts w:eastAsiaTheme="majorEastAsia" w:cs="Arial"/>
          <w:b/>
          <w:bCs/>
          <w:i/>
          <w:iCs/>
          <w:sz w:val="24"/>
          <w:szCs w:val="24"/>
          <w:lang w:val="en-US"/>
        </w:rPr>
        <w:t>Statistical analyses</w:t>
      </w:r>
      <w:r w:rsidRPr="000E61EB">
        <w:rPr>
          <w:lang w:val="en-US"/>
        </w:rPr>
        <w:t xml:space="preserve"> </w:t>
      </w:r>
    </w:p>
    <w:p w14:paraId="7C4A2221" w14:textId="7FDADE00" w:rsidR="00AC51A3" w:rsidRPr="000E61EB" w:rsidRDefault="00DC045B" w:rsidP="00AC51A3">
      <w:pPr>
        <w:rPr>
          <w:lang w:val="en-US"/>
        </w:rPr>
      </w:pPr>
      <w:r>
        <w:rPr>
          <w:lang w:val="en-US"/>
        </w:rPr>
        <w:lastRenderedPageBreak/>
        <w:t>All</w:t>
      </w:r>
      <w:r w:rsidRPr="000E61EB">
        <w:rPr>
          <w:lang w:val="en-US"/>
        </w:rPr>
        <w:t xml:space="preserve"> </w:t>
      </w:r>
      <w:r w:rsidR="00AC51A3" w:rsidRPr="000E61EB">
        <w:rPr>
          <w:lang w:val="en-US"/>
        </w:rPr>
        <w:t xml:space="preserve">data shown </w:t>
      </w:r>
      <w:r>
        <w:rPr>
          <w:lang w:val="en-US"/>
        </w:rPr>
        <w:t xml:space="preserve">in this paper </w:t>
      </w:r>
      <w:r w:rsidR="00AC51A3" w:rsidRPr="000E61EB">
        <w:rPr>
          <w:lang w:val="en-US"/>
        </w:rPr>
        <w:t xml:space="preserve">result from at least </w:t>
      </w:r>
      <w:r>
        <w:rPr>
          <w:lang w:val="en-US"/>
        </w:rPr>
        <w:t>three</w:t>
      </w:r>
      <w:r w:rsidRPr="000E61EB">
        <w:rPr>
          <w:lang w:val="en-US"/>
        </w:rPr>
        <w:t xml:space="preserve"> </w:t>
      </w:r>
      <w:r w:rsidR="00AC51A3" w:rsidRPr="000E61EB">
        <w:rPr>
          <w:lang w:val="en-US"/>
        </w:rPr>
        <w:t xml:space="preserve">independent experiments. </w:t>
      </w:r>
    </w:p>
    <w:p w14:paraId="68732EAE" w14:textId="2DBE4E60" w:rsidR="00AC51A3" w:rsidRPr="000E61EB" w:rsidRDefault="00AC51A3" w:rsidP="00700FEB">
      <w:pPr>
        <w:rPr>
          <w:lang w:val="en-US"/>
        </w:rPr>
      </w:pPr>
      <w:r w:rsidRPr="000E61EB">
        <w:rPr>
          <w:lang w:val="en-US"/>
        </w:rPr>
        <w:t xml:space="preserve">In order to investigate the impact of the experimental conditions on each monocellular fluorescence intensities, we performed a partial least squares discriminant analysis (PLS-DA) on the monocellular GFP-KU80 recruitment, RAD51, and γH2AX signals for the classification of groups defined by their type and number of particles as well as their time-points post-irradiation. The PLS-DA is a supervised dimension approach aiming to project a given dataset (here the fluorescence intensity matrices) on a subspace optimally separated according to a categorical variable (here the experimental conditions). Similarly, to its unsupervised dimension reduction counterpart, the well-known principal component analysis (PCA), the interpretation of PLS-DA consists </w:t>
      </w:r>
      <w:r w:rsidR="00A37672" w:rsidRPr="000E61EB">
        <w:rPr>
          <w:lang w:val="en-US"/>
        </w:rPr>
        <w:t>of</w:t>
      </w:r>
      <w:r w:rsidRPr="000E61EB">
        <w:rPr>
          <w:lang w:val="en-US"/>
        </w:rPr>
        <w:t xml:space="preserve"> examining the contribution of the original covariates in the construction of its dimension components (called loadings). </w:t>
      </w:r>
    </w:p>
    <w:p w14:paraId="1D8692BB" w14:textId="5D8DFE20" w:rsidR="00AC51A3" w:rsidRPr="000E61EB" w:rsidRDefault="0006044E" w:rsidP="00AC51A3">
      <w:pPr>
        <w:pStyle w:val="Titre2"/>
        <w:spacing w:before="240"/>
        <w:rPr>
          <w:i w:val="0"/>
          <w:iCs/>
          <w:lang w:val="en-US"/>
        </w:rPr>
      </w:pPr>
      <w:r w:rsidRPr="000E61EB">
        <w:rPr>
          <w:i w:val="0"/>
          <w:iCs/>
          <w:lang w:val="en-US"/>
        </w:rPr>
        <w:t>Supplementa</w:t>
      </w:r>
      <w:r>
        <w:rPr>
          <w:i w:val="0"/>
          <w:iCs/>
          <w:lang w:val="en-US"/>
        </w:rPr>
        <w:t>l</w:t>
      </w:r>
      <w:r w:rsidRPr="000E61EB">
        <w:rPr>
          <w:i w:val="0"/>
          <w:iCs/>
          <w:lang w:val="en-US"/>
        </w:rPr>
        <w:t xml:space="preserve"> </w:t>
      </w:r>
      <w:r w:rsidR="00AC51A3" w:rsidRPr="000E61EB">
        <w:rPr>
          <w:i w:val="0"/>
          <w:iCs/>
          <w:lang w:val="en-US"/>
        </w:rPr>
        <w:t>figure legends</w:t>
      </w:r>
    </w:p>
    <w:p w14:paraId="4EB7E1C1" w14:textId="77777777" w:rsidR="00AC51A3" w:rsidRPr="000E61EB" w:rsidRDefault="00AC51A3" w:rsidP="00AC51A3">
      <w:pPr>
        <w:spacing w:after="120" w:line="257" w:lineRule="auto"/>
        <w:rPr>
          <w:rFonts w:eastAsia="Arial" w:cs="Arial"/>
          <w:lang w:val="en-US"/>
        </w:rPr>
      </w:pPr>
      <w:r w:rsidRPr="000E61EB">
        <w:rPr>
          <w:rFonts w:eastAsia="Arial" w:cs="Arial"/>
          <w:b/>
          <w:bCs/>
          <w:lang w:val="en-US"/>
        </w:rPr>
        <w:t>Figure S1. Characterization of myogenic C2C7 cells expressing GFP-fused proteins.</w:t>
      </w:r>
      <w:r w:rsidRPr="000E61EB">
        <w:rPr>
          <w:rFonts w:eastAsia="Arial" w:cs="Arial"/>
          <w:lang w:val="en-US"/>
        </w:rPr>
        <w:t xml:space="preserve"> </w:t>
      </w:r>
    </w:p>
    <w:p w14:paraId="7F5C9070" w14:textId="77777777" w:rsidR="00AC51A3" w:rsidRDefault="00AC51A3" w:rsidP="00AC51A3">
      <w:pPr>
        <w:spacing w:after="120" w:line="257" w:lineRule="auto"/>
        <w:rPr>
          <w:rFonts w:eastAsia="Arial" w:cs="Arial"/>
          <w:lang w:val="en-US"/>
        </w:rPr>
      </w:pPr>
      <w:r w:rsidRPr="000E61EB">
        <w:rPr>
          <w:rFonts w:eastAsia="Arial" w:cs="Arial"/>
          <w:b/>
          <w:bCs/>
          <w:lang w:val="en-US"/>
        </w:rPr>
        <w:t xml:space="preserve">A, B </w:t>
      </w:r>
      <w:r w:rsidRPr="000E61EB">
        <w:rPr>
          <w:rFonts w:eastAsia="Arial" w:cs="Arial"/>
          <w:lang w:val="en-US"/>
        </w:rPr>
        <w:t>Immunoblot analysis of GFP-tagged proteins produced by myogenic C2C7 cells stably transfected. Whole cell extracts of myogenic cells at the state of myoblast and myotube were probed with specific antibodies against 53BP1, KU80 and HP1α (upper panels) or with an anti-GFP antibody (bottom panels) (A) or against others DDR proteins, as PARP1, RAD51 and γH2AX (B). The positions of endogenous and GFP-tagged proteins are indicated in (A). * indicates in 53BP1-GFP-expressing myogenic cells the presence of truncated 53BP1-GFP proteins at a very low signal level. Actin and tubulin are used as loading control in (A, B) and myosin heavy chain as marker of myotube state in (B). The sizes of protein molecular weight markers (MW) are indicated in kDa. The immunoblots presented here are representative of 4 independent experiments.</w:t>
      </w:r>
    </w:p>
    <w:p w14:paraId="17353274" w14:textId="02043CC3" w:rsidR="00560AF7" w:rsidRDefault="00560AF7" w:rsidP="00560AF7">
      <w:pPr>
        <w:spacing w:after="120" w:line="257" w:lineRule="auto"/>
        <w:rPr>
          <w:rFonts w:eastAsia="Arial" w:cs="Arial"/>
          <w:lang w:val="en-US"/>
        </w:rPr>
      </w:pPr>
      <w:r w:rsidRPr="00B121C7">
        <w:rPr>
          <w:rFonts w:eastAsia="Arial" w:cs="Arial"/>
          <w:b/>
          <w:bCs/>
          <w:lang w:val="en-US"/>
        </w:rPr>
        <w:t>C</w:t>
      </w:r>
      <w:r>
        <w:rPr>
          <w:rFonts w:eastAsia="Arial" w:cs="Arial"/>
          <w:lang w:val="en-US"/>
        </w:rPr>
        <w:t xml:space="preserve"> Quantification of protein expression</w:t>
      </w:r>
      <w:r w:rsidRPr="00560AF7">
        <w:rPr>
          <w:rFonts w:eastAsia="Arial" w:cs="Arial"/>
          <w:lang w:val="en-US"/>
        </w:rPr>
        <w:t xml:space="preserve"> levels </w:t>
      </w:r>
      <w:r>
        <w:rPr>
          <w:rFonts w:eastAsia="Arial" w:cs="Arial"/>
          <w:lang w:val="en-US"/>
        </w:rPr>
        <w:t xml:space="preserve">from (A). </w:t>
      </w:r>
      <w:r w:rsidR="00B54FAB">
        <w:rPr>
          <w:rFonts w:eastAsia="Arial" w:cs="Arial"/>
          <w:lang w:val="en-US"/>
        </w:rPr>
        <w:t>W</w:t>
      </w:r>
      <w:r w:rsidR="00B54FAB" w:rsidRPr="00560AF7">
        <w:rPr>
          <w:rFonts w:eastAsia="Arial" w:cs="Arial"/>
          <w:lang w:val="en-US"/>
        </w:rPr>
        <w:t xml:space="preserve">e quantified and normalized </w:t>
      </w:r>
      <w:r w:rsidR="00B54FAB">
        <w:rPr>
          <w:rFonts w:eastAsia="Arial" w:cs="Arial"/>
          <w:lang w:val="en-US"/>
        </w:rPr>
        <w:t>the expression l</w:t>
      </w:r>
      <w:r>
        <w:rPr>
          <w:rFonts w:eastAsia="Arial" w:cs="Arial"/>
          <w:lang w:val="en-US"/>
        </w:rPr>
        <w:t>evels of endogenous and GFP-tagged protein</w:t>
      </w:r>
      <w:r w:rsidR="00B54FAB">
        <w:rPr>
          <w:rFonts w:eastAsia="Arial" w:cs="Arial"/>
          <w:lang w:val="en-US"/>
        </w:rPr>
        <w:t>s</w:t>
      </w:r>
      <w:r>
        <w:rPr>
          <w:rFonts w:eastAsia="Arial" w:cs="Arial"/>
          <w:lang w:val="en-US"/>
        </w:rPr>
        <w:t xml:space="preserve"> </w:t>
      </w:r>
      <w:r w:rsidRPr="00560AF7">
        <w:rPr>
          <w:rFonts w:eastAsia="Arial" w:cs="Arial"/>
          <w:lang w:val="en-US"/>
        </w:rPr>
        <w:t xml:space="preserve">using ImageJ. </w:t>
      </w:r>
      <w:r w:rsidR="00B54FAB">
        <w:rPr>
          <w:rFonts w:eastAsia="Arial" w:cs="Arial"/>
          <w:lang w:val="en-US"/>
        </w:rPr>
        <w:t xml:space="preserve">Β-actin was used as loading control. </w:t>
      </w:r>
      <w:r w:rsidR="009C3F21">
        <w:rPr>
          <w:rFonts w:eastAsia="Arial" w:cs="Arial"/>
          <w:lang w:val="en-US"/>
        </w:rPr>
        <w:t>Values</w:t>
      </w:r>
      <w:r>
        <w:rPr>
          <w:rFonts w:eastAsia="Arial" w:cs="Arial"/>
          <w:lang w:val="en-US"/>
        </w:rPr>
        <w:t xml:space="preserve"> represent </w:t>
      </w:r>
      <w:r w:rsidR="009C3F21">
        <w:rPr>
          <w:rFonts w:eastAsia="Arial" w:cs="Arial"/>
          <w:lang w:val="en-US"/>
        </w:rPr>
        <w:t>the m</w:t>
      </w:r>
      <w:r w:rsidRPr="00560AF7">
        <w:rPr>
          <w:rFonts w:eastAsia="Arial" w:cs="Arial"/>
          <w:lang w:val="en-US"/>
        </w:rPr>
        <w:t xml:space="preserve">ean </w:t>
      </w:r>
      <w:r w:rsidR="009C3F21">
        <w:rPr>
          <w:rFonts w:eastAsia="Arial" w:cs="Arial"/>
          <w:lang w:val="en-US"/>
        </w:rPr>
        <w:t>of at least 3 independent experiments and error-bars the standard deviation</w:t>
      </w:r>
      <w:r w:rsidRPr="00560AF7">
        <w:rPr>
          <w:rFonts w:eastAsia="Arial" w:cs="Arial"/>
          <w:lang w:val="en-US"/>
        </w:rPr>
        <w:t xml:space="preserve">. </w:t>
      </w:r>
      <w:r w:rsidR="009C3F21">
        <w:rPr>
          <w:rFonts w:eastAsia="Arial" w:cs="Arial"/>
          <w:lang w:val="en-US"/>
        </w:rPr>
        <w:t>N</w:t>
      </w:r>
      <w:r w:rsidRPr="00560AF7">
        <w:rPr>
          <w:rFonts w:eastAsia="Arial" w:cs="Arial"/>
          <w:lang w:val="en-US"/>
        </w:rPr>
        <w:t>o</w:t>
      </w:r>
      <w:r w:rsidR="009C3F21">
        <w:rPr>
          <w:rFonts w:eastAsia="Arial" w:cs="Arial"/>
          <w:lang w:val="en-US"/>
        </w:rPr>
        <w:t xml:space="preserve"> statistical</w:t>
      </w:r>
      <w:r w:rsidRPr="00560AF7">
        <w:rPr>
          <w:rFonts w:eastAsia="Arial" w:cs="Arial"/>
          <w:lang w:val="en-US"/>
        </w:rPr>
        <w:t xml:space="preserve"> significan</w:t>
      </w:r>
      <w:r w:rsidR="009C3F21">
        <w:rPr>
          <w:rFonts w:eastAsia="Arial" w:cs="Arial"/>
          <w:lang w:val="en-US"/>
        </w:rPr>
        <w:t>ce was found</w:t>
      </w:r>
      <w:r w:rsidRPr="00560AF7">
        <w:rPr>
          <w:rFonts w:eastAsia="Arial" w:cs="Arial"/>
          <w:lang w:val="en-US"/>
        </w:rPr>
        <w:t xml:space="preserve"> by Student’s t test.</w:t>
      </w:r>
    </w:p>
    <w:p w14:paraId="2C4D09A0" w14:textId="26CCD5DA" w:rsidR="000E61EB" w:rsidRPr="000E61EB" w:rsidRDefault="000E61EB" w:rsidP="000E61EB">
      <w:pPr>
        <w:spacing w:after="120" w:line="257" w:lineRule="auto"/>
        <w:rPr>
          <w:rFonts w:eastAsia="Arial" w:cs="Arial"/>
          <w:lang w:val="en-US"/>
        </w:rPr>
      </w:pPr>
      <w:r w:rsidRPr="000E61EB">
        <w:rPr>
          <w:rFonts w:eastAsia="Arial" w:cs="Arial"/>
          <w:b/>
          <w:bCs/>
          <w:lang w:val="en-US"/>
        </w:rPr>
        <w:t xml:space="preserve">Figure S2. </w:t>
      </w:r>
      <w:r w:rsidR="00321F90">
        <w:rPr>
          <w:rFonts w:eastAsia="Arial" w:cs="Arial"/>
          <w:b/>
          <w:bCs/>
          <w:lang w:val="en-US"/>
        </w:rPr>
        <w:t>Expression level</w:t>
      </w:r>
      <w:r w:rsidRPr="000E61EB">
        <w:rPr>
          <w:rFonts w:eastAsia="Arial" w:cs="Arial"/>
          <w:b/>
          <w:bCs/>
          <w:lang w:val="en-US"/>
        </w:rPr>
        <w:t xml:space="preserve"> of </w:t>
      </w:r>
      <w:r w:rsidR="00321F90">
        <w:rPr>
          <w:rFonts w:eastAsia="Arial" w:cs="Arial"/>
          <w:b/>
          <w:bCs/>
          <w:lang w:val="en-US"/>
        </w:rPr>
        <w:t>GFP-tagged proteins in myogenic C2C7 cells.</w:t>
      </w:r>
    </w:p>
    <w:p w14:paraId="4458ACCB" w14:textId="5FF5AF99" w:rsidR="000E61EB" w:rsidRPr="00321F90" w:rsidRDefault="00321F90" w:rsidP="00AC51A3">
      <w:pPr>
        <w:spacing w:after="120" w:line="257" w:lineRule="auto"/>
        <w:rPr>
          <w:rFonts w:eastAsia="Arial" w:cs="Arial"/>
          <w:lang w:val="en-US"/>
        </w:rPr>
      </w:pPr>
      <w:r>
        <w:rPr>
          <w:rFonts w:eastAsia="Arial" w:cs="Arial"/>
          <w:b/>
          <w:bCs/>
          <w:lang w:val="en-US"/>
        </w:rPr>
        <w:t xml:space="preserve">A-C </w:t>
      </w:r>
      <w:r w:rsidRPr="004A2D4E">
        <w:rPr>
          <w:rFonts w:eastAsia="Arial" w:cs="Arial"/>
          <w:iCs/>
          <w:lang w:val="en-US"/>
        </w:rPr>
        <w:t>Representative images of myoblasts</w:t>
      </w:r>
      <w:r w:rsidRPr="00321F90">
        <w:rPr>
          <w:rFonts w:eastAsia="Arial" w:cs="Arial"/>
          <w:iCs/>
          <w:lang w:val="en-US"/>
        </w:rPr>
        <w:t xml:space="preserve"> </w:t>
      </w:r>
      <w:r>
        <w:rPr>
          <w:rFonts w:eastAsia="Arial" w:cs="Arial"/>
          <w:iCs/>
          <w:lang w:val="en-US"/>
        </w:rPr>
        <w:t xml:space="preserve">and myotubes </w:t>
      </w:r>
      <w:r w:rsidRPr="004A2D4E">
        <w:rPr>
          <w:rFonts w:eastAsia="Arial" w:cs="Arial"/>
          <w:iCs/>
          <w:lang w:val="en-US"/>
        </w:rPr>
        <w:t>stably expressing</w:t>
      </w:r>
      <w:r>
        <w:rPr>
          <w:rFonts w:eastAsia="Arial" w:cs="Arial"/>
          <w:iCs/>
          <w:lang w:val="en-US"/>
        </w:rPr>
        <w:t xml:space="preserve"> KU80-GFP (A), 53BP1-GFP (B) and HP1α-GFP (C). </w:t>
      </w:r>
      <w:r w:rsidR="00A6123B">
        <w:rPr>
          <w:rFonts w:eastAsia="Arial" w:cs="Arial"/>
          <w:iCs/>
          <w:lang w:val="en-US"/>
        </w:rPr>
        <w:t xml:space="preserve">Borders of myotubes indicated by dashed white lines. </w:t>
      </w:r>
      <w:r w:rsidRPr="000E61EB">
        <w:rPr>
          <w:rFonts w:eastAsia="Arial" w:cs="Arial"/>
          <w:lang w:val="en-US"/>
        </w:rPr>
        <w:t>Scale bar represents 10 µm.</w:t>
      </w:r>
    </w:p>
    <w:p w14:paraId="41334032" w14:textId="35AA1665" w:rsidR="00321F90" w:rsidRPr="000E61EB" w:rsidRDefault="00321F90" w:rsidP="00321F90">
      <w:pPr>
        <w:spacing w:after="120" w:line="257" w:lineRule="auto"/>
        <w:rPr>
          <w:rFonts w:eastAsia="Arial" w:cs="Arial"/>
          <w:lang w:val="en-US"/>
        </w:rPr>
      </w:pPr>
      <w:r w:rsidRPr="00727F71">
        <w:rPr>
          <w:rFonts w:eastAsia="Arial" w:cs="Arial"/>
          <w:b/>
          <w:bCs/>
          <w:iCs/>
          <w:lang w:val="en-US"/>
        </w:rPr>
        <w:t>(D-F)</w:t>
      </w:r>
      <w:r>
        <w:rPr>
          <w:rFonts w:eastAsia="Arial" w:cs="Arial"/>
          <w:b/>
          <w:bCs/>
          <w:iCs/>
          <w:lang w:val="en-US"/>
        </w:rPr>
        <w:t xml:space="preserve"> </w:t>
      </w:r>
      <w:r w:rsidRPr="000E61EB">
        <w:rPr>
          <w:rFonts w:eastAsia="Arial" w:cs="Arial"/>
          <w:lang w:val="en-US"/>
        </w:rPr>
        <w:t>Q</w:t>
      </w:r>
      <w:r w:rsidRPr="000E61EB">
        <w:rPr>
          <w:rFonts w:eastAsiaTheme="minorEastAsia" w:cs="Arial"/>
          <w:szCs w:val="20"/>
          <w:lang w:val="en-US"/>
        </w:rPr>
        <w:t>uantification of GFP</w:t>
      </w:r>
      <w:r>
        <w:rPr>
          <w:rFonts w:eastAsiaTheme="minorEastAsia" w:cs="Arial"/>
          <w:szCs w:val="20"/>
          <w:lang w:val="en-US"/>
        </w:rPr>
        <w:t>-tagged</w:t>
      </w:r>
      <w:r w:rsidRPr="000E61EB">
        <w:rPr>
          <w:rFonts w:eastAsiaTheme="minorEastAsia" w:cs="Arial"/>
          <w:szCs w:val="20"/>
          <w:lang w:val="en-US"/>
        </w:rPr>
        <w:t xml:space="preserve"> protein expression level by direct IF during myogenic differentiation, in C2C7 myoblasts (MB) and their committed progeny, myotubes (MT). The measured GFP fluorescence intensity of KU80-GFP</w:t>
      </w:r>
      <w:r>
        <w:rPr>
          <w:rFonts w:eastAsiaTheme="minorEastAsia" w:cs="Arial"/>
          <w:szCs w:val="20"/>
          <w:lang w:val="en-US"/>
        </w:rPr>
        <w:t xml:space="preserve"> (D), 53BP1-GFP (E) and HP1α-GFP (F)</w:t>
      </w:r>
      <w:r w:rsidRPr="000E61EB">
        <w:rPr>
          <w:rFonts w:eastAsiaTheme="minorEastAsia" w:cs="Arial"/>
          <w:szCs w:val="20"/>
          <w:lang w:val="en-US"/>
        </w:rPr>
        <w:t xml:space="preserve"> in myoblasts and myotubes are presented in scatter dot-plots, with bold bars representing the mean and error bars the standard error of the mean (SEM) </w:t>
      </w:r>
      <w:r w:rsidRPr="000E61EB">
        <w:rPr>
          <w:rFonts w:eastAsia="Arial" w:cs="Arial"/>
          <w:lang w:val="en-US"/>
        </w:rPr>
        <w:t xml:space="preserve">from at least 120 nuclei/cell type </w:t>
      </w:r>
      <w:r>
        <w:rPr>
          <w:rFonts w:eastAsia="Arial" w:cs="Arial"/>
          <w:lang w:val="en-US"/>
        </w:rPr>
        <w:t>for (D, E) and</w:t>
      </w:r>
      <w:r w:rsidR="00EB57D5">
        <w:rPr>
          <w:rFonts w:eastAsia="Arial" w:cs="Arial"/>
          <w:lang w:val="en-US"/>
        </w:rPr>
        <w:t xml:space="preserve"> at least</w:t>
      </w:r>
      <w:r>
        <w:rPr>
          <w:rFonts w:eastAsia="Arial" w:cs="Arial"/>
          <w:lang w:val="en-US"/>
        </w:rPr>
        <w:t xml:space="preserve"> </w:t>
      </w:r>
      <w:r w:rsidR="00EB57D5">
        <w:rPr>
          <w:rFonts w:eastAsia="Arial" w:cs="Arial"/>
          <w:lang w:val="en-US"/>
        </w:rPr>
        <w:t>59</w:t>
      </w:r>
      <w:r w:rsidRPr="000E61EB">
        <w:rPr>
          <w:rFonts w:eastAsia="Arial" w:cs="Arial"/>
          <w:lang w:val="en-US"/>
        </w:rPr>
        <w:t xml:space="preserve"> nuclei/cell type </w:t>
      </w:r>
      <w:r>
        <w:rPr>
          <w:rFonts w:eastAsia="Arial" w:cs="Arial"/>
          <w:lang w:val="en-US"/>
        </w:rPr>
        <w:t xml:space="preserve">for (F) </w:t>
      </w:r>
      <w:r w:rsidRPr="000E61EB">
        <w:rPr>
          <w:rFonts w:eastAsia="Arial" w:cs="Arial"/>
          <w:lang w:val="en-US"/>
        </w:rPr>
        <w:t xml:space="preserve">and data are representative of </w:t>
      </w:r>
      <w:r>
        <w:rPr>
          <w:rFonts w:eastAsia="Arial" w:cs="Arial"/>
          <w:lang w:val="en-US"/>
        </w:rPr>
        <w:t>3</w:t>
      </w:r>
      <w:r w:rsidRPr="000E61EB">
        <w:rPr>
          <w:rFonts w:eastAsia="Arial" w:cs="Arial"/>
          <w:lang w:val="en-US"/>
        </w:rPr>
        <w:t>independent experiments. Significance by unpaired t-Test, with ns for p&gt; 0</w:t>
      </w:r>
      <w:r>
        <w:rPr>
          <w:rFonts w:eastAsia="Arial" w:cs="Arial"/>
          <w:lang w:val="en-US"/>
        </w:rPr>
        <w:t>.</w:t>
      </w:r>
      <w:r w:rsidRPr="000E61EB">
        <w:rPr>
          <w:rFonts w:eastAsia="Arial" w:cs="Arial"/>
          <w:lang w:val="en-US"/>
        </w:rPr>
        <w:t>05.</w:t>
      </w:r>
    </w:p>
    <w:p w14:paraId="1D1E0509" w14:textId="3C553E58" w:rsidR="00AC51A3" w:rsidRPr="000E61EB" w:rsidRDefault="00AC51A3" w:rsidP="00AC51A3">
      <w:pPr>
        <w:spacing w:after="120" w:line="257" w:lineRule="auto"/>
        <w:rPr>
          <w:rFonts w:eastAsia="Arial" w:cs="Arial"/>
          <w:lang w:val="en-US"/>
        </w:rPr>
      </w:pPr>
      <w:r w:rsidRPr="000E61EB">
        <w:rPr>
          <w:rFonts w:eastAsia="Arial" w:cs="Arial"/>
          <w:b/>
          <w:bCs/>
          <w:lang w:val="en-US"/>
        </w:rPr>
        <w:t>Figure S</w:t>
      </w:r>
      <w:r w:rsidR="00321F90">
        <w:rPr>
          <w:rFonts w:eastAsia="Arial" w:cs="Arial"/>
          <w:b/>
          <w:bCs/>
          <w:lang w:val="en-US"/>
        </w:rPr>
        <w:t>3</w:t>
      </w:r>
      <w:r w:rsidRPr="000E61EB">
        <w:rPr>
          <w:rFonts w:eastAsia="Arial" w:cs="Arial"/>
          <w:b/>
          <w:bCs/>
          <w:lang w:val="en-US"/>
        </w:rPr>
        <w:t>. Kinetic curves of KU80-GFP recruitment to the site of α-particle and proton micro-irradiation within myonuclei of differentiated myotubes.</w:t>
      </w:r>
      <w:r w:rsidRPr="000E61EB">
        <w:rPr>
          <w:rFonts w:eastAsia="Arial" w:cs="Arial"/>
          <w:lang w:val="en-US"/>
        </w:rPr>
        <w:t xml:space="preserve"> </w:t>
      </w:r>
    </w:p>
    <w:p w14:paraId="23B3F6EC" w14:textId="77777777" w:rsidR="00AC51A3" w:rsidRPr="000E61EB" w:rsidRDefault="00AC51A3" w:rsidP="00AC51A3">
      <w:pPr>
        <w:spacing w:after="120" w:line="257" w:lineRule="auto"/>
        <w:rPr>
          <w:rFonts w:eastAsia="Arial" w:cs="Arial"/>
          <w:lang w:val="en-US"/>
        </w:rPr>
      </w:pPr>
      <w:r w:rsidRPr="000E61EB">
        <w:rPr>
          <w:rFonts w:eastAsia="Arial" w:cs="Arial"/>
          <w:b/>
          <w:bCs/>
          <w:lang w:val="en-US"/>
        </w:rPr>
        <w:t xml:space="preserve">A, B </w:t>
      </w:r>
      <w:r w:rsidRPr="000E61EB">
        <w:rPr>
          <w:rFonts w:eastAsia="Arial" w:cs="Arial"/>
          <w:lang w:val="en-US"/>
        </w:rPr>
        <w:t>Representative images of KU80-GFP recruitment in stably KU80-GFP-expressing C2C7 myotubes upon localized irradiation with reducing number of α-particles delivered (A) or protons (B). The localized irradiation site is marked with white arrowhead. Scale bar represents 10 µm.</w:t>
      </w:r>
    </w:p>
    <w:p w14:paraId="4A148E9B" w14:textId="77777777" w:rsidR="00AC51A3" w:rsidRPr="000E61EB" w:rsidRDefault="00AC51A3" w:rsidP="00AC51A3">
      <w:pPr>
        <w:spacing w:after="120" w:line="257" w:lineRule="auto"/>
        <w:rPr>
          <w:rFonts w:eastAsia="Arial" w:cs="Arial"/>
          <w:lang w:val="en-US"/>
        </w:rPr>
      </w:pPr>
      <w:r w:rsidRPr="000E61EB">
        <w:rPr>
          <w:rFonts w:eastAsia="Arial" w:cs="Arial"/>
          <w:lang w:val="en-US"/>
        </w:rPr>
        <w:t xml:space="preserve"> </w:t>
      </w:r>
      <w:r w:rsidRPr="000E61EB">
        <w:rPr>
          <w:rFonts w:eastAsia="Arial" w:cs="Arial"/>
          <w:b/>
          <w:bCs/>
          <w:lang w:val="en-US"/>
        </w:rPr>
        <w:t>C, D</w:t>
      </w:r>
      <w:r w:rsidRPr="000E61EB">
        <w:rPr>
          <w:rFonts w:eastAsia="Arial" w:cs="Arial"/>
          <w:lang w:val="en-US"/>
        </w:rPr>
        <w:t xml:space="preserve"> Kinetic curves of KU80-GFP recruitment obtained from A and B upon localized irradiation with a reducing number of α-particles (C) and protons (D). Error-bars represent the SEM obtained from N= 3 independent experiments with 46 - 85 nuclei / condition analyzed in (C) and 12 - 67 nuclei / condition analyzed in (D). The kinetic curves of KU80-GFP recruitments obtained in C2C7 myoblasts (Fig. 1) are also shown only for the irradiation with highest number of particles (i.e., 1,000 α-particles in (C) and 10,000 protons in (D)) by a very light blue curve. Statistical analysis performed by using generalized additive models (GAM) framework model and comparing each time point. Dashed boxes represent the region of slopes with significant difference between the kinetic curves. Color code of boxes represents the same color kinetic curve vs curve of highest number of particle irradiation.  **** p&lt; 0.00001.</w:t>
      </w:r>
    </w:p>
    <w:p w14:paraId="56DEDC9D" w14:textId="34545A13" w:rsidR="00AC51A3" w:rsidRPr="000E61EB" w:rsidRDefault="00AC51A3" w:rsidP="00AC51A3">
      <w:pPr>
        <w:spacing w:after="120" w:line="257" w:lineRule="auto"/>
        <w:rPr>
          <w:rFonts w:eastAsia="Arial" w:cs="Arial"/>
          <w:b/>
          <w:bCs/>
          <w:lang w:val="en-US"/>
        </w:rPr>
      </w:pPr>
      <w:r w:rsidRPr="000E61EB">
        <w:rPr>
          <w:rFonts w:eastAsia="Arial" w:cs="Arial"/>
          <w:b/>
          <w:bCs/>
          <w:lang w:val="en-US"/>
        </w:rPr>
        <w:lastRenderedPageBreak/>
        <w:t xml:space="preserve">Figure </w:t>
      </w:r>
      <w:r w:rsidR="00321F90" w:rsidRPr="000E61EB">
        <w:rPr>
          <w:rFonts w:eastAsia="Arial" w:cs="Arial"/>
          <w:b/>
          <w:bCs/>
          <w:lang w:val="en-US"/>
        </w:rPr>
        <w:t>S</w:t>
      </w:r>
      <w:r w:rsidR="00321F90">
        <w:rPr>
          <w:rFonts w:eastAsia="Arial" w:cs="Arial"/>
          <w:b/>
          <w:bCs/>
          <w:lang w:val="en-US"/>
        </w:rPr>
        <w:t>4</w:t>
      </w:r>
      <w:r w:rsidRPr="000E61EB">
        <w:rPr>
          <w:rFonts w:eastAsia="Arial" w:cs="Arial"/>
          <w:b/>
          <w:bCs/>
          <w:lang w:val="en-US"/>
        </w:rPr>
        <w:t>. Accumulation of 53BP1 upon localized α-particle and proton irradiation in post-mitotic myotubes.</w:t>
      </w:r>
    </w:p>
    <w:p w14:paraId="0D6B4B38" w14:textId="77777777" w:rsidR="00B22C97" w:rsidRDefault="00AC51A3" w:rsidP="008D79C8">
      <w:pPr>
        <w:spacing w:after="120" w:line="257" w:lineRule="auto"/>
        <w:rPr>
          <w:rFonts w:eastAsia="Arial" w:cs="Arial"/>
          <w:b/>
          <w:bCs/>
          <w:lang w:val="en-US"/>
        </w:rPr>
      </w:pPr>
      <w:r w:rsidRPr="000E61EB">
        <w:rPr>
          <w:rFonts w:eastAsia="Arial" w:cs="Arial"/>
          <w:b/>
          <w:bCs/>
          <w:lang w:val="en-US"/>
        </w:rPr>
        <w:t xml:space="preserve">A </w:t>
      </w:r>
      <w:r w:rsidRPr="000E61EB">
        <w:rPr>
          <w:rFonts w:eastAsia="Arial" w:cs="Arial"/>
          <w:lang w:val="en-US"/>
        </w:rPr>
        <w:t>Recruitment kinetics of 53BP1-GFP in stably 53BP1-GFP-expressing C2C7 myotubes upon 1,000 and 50 α-particles or 10,000 protons irradiation. N= 3 independent experiments, mean ± SEM from 12 - 38 nuclei / condition analyzed. Statistical analysis performed by using GAM framework model and comparing each time point. Dashed boxes represent the region of slopes with significant difference between the kinetic curves. Color code of boxes represents the same color kinetic curve vs curve of highest number of particle irradiation. **** p&lt; 0.00001.</w:t>
      </w:r>
      <w:r w:rsidRPr="000E61EB">
        <w:rPr>
          <w:rFonts w:eastAsia="Arial" w:cs="Arial"/>
          <w:b/>
          <w:bCs/>
          <w:lang w:val="en-US"/>
        </w:rPr>
        <w:t xml:space="preserve"> </w:t>
      </w:r>
    </w:p>
    <w:p w14:paraId="7A261268" w14:textId="456D4E8D" w:rsidR="008D79C8" w:rsidRPr="000E61EB" w:rsidRDefault="00727F71" w:rsidP="008D79C8">
      <w:pPr>
        <w:spacing w:after="120" w:line="257" w:lineRule="auto"/>
        <w:rPr>
          <w:rFonts w:eastAsia="Arial" w:cs="Arial"/>
          <w:lang w:val="en-US"/>
        </w:rPr>
      </w:pPr>
      <w:r>
        <w:rPr>
          <w:rFonts w:eastAsia="Arial" w:cs="Arial"/>
          <w:b/>
          <w:bCs/>
          <w:lang w:val="en-US"/>
        </w:rPr>
        <w:t>B</w:t>
      </w:r>
      <w:r w:rsidR="008D79C8" w:rsidRPr="000E61EB">
        <w:rPr>
          <w:rFonts w:eastAsia="Arial" w:cs="Arial"/>
          <w:b/>
          <w:bCs/>
          <w:lang w:val="en-US"/>
        </w:rPr>
        <w:t xml:space="preserve"> </w:t>
      </w:r>
      <w:r w:rsidR="008D79C8" w:rsidRPr="000E61EB">
        <w:rPr>
          <w:rFonts w:eastAsia="Arial" w:cs="Arial"/>
          <w:lang w:val="en-US"/>
        </w:rPr>
        <w:t>Representative images of stably KU80-GFP-expressing myo</w:t>
      </w:r>
      <w:r w:rsidR="008D79C8">
        <w:rPr>
          <w:rFonts w:eastAsia="Arial" w:cs="Arial"/>
          <w:lang w:val="en-US"/>
        </w:rPr>
        <w:t>blasts</w:t>
      </w:r>
      <w:r w:rsidR="008D79C8" w:rsidRPr="000E61EB">
        <w:rPr>
          <w:rFonts w:eastAsia="Arial" w:cs="Arial"/>
          <w:lang w:val="en-US"/>
        </w:rPr>
        <w:t xml:space="preserve"> (M</w:t>
      </w:r>
      <w:r w:rsidR="008D79C8">
        <w:rPr>
          <w:rFonts w:eastAsia="Arial" w:cs="Arial"/>
          <w:lang w:val="en-US"/>
        </w:rPr>
        <w:t>B</w:t>
      </w:r>
      <w:r w:rsidR="008D79C8" w:rsidRPr="000E61EB">
        <w:rPr>
          <w:rFonts w:eastAsia="Arial" w:cs="Arial"/>
          <w:lang w:val="en-US"/>
        </w:rPr>
        <w:t xml:space="preserve">) and myotubes (MT) immunostained with antibodies against 53BP1 and γH2AX at the indicated time-points upon localized irradiation by 1,000 α-particles. DNA counterstained with DAPI. Scale bar, 10 µm. </w:t>
      </w:r>
    </w:p>
    <w:p w14:paraId="5796FD9D" w14:textId="15E5C7FE" w:rsidR="00AC51A3" w:rsidRPr="000E61EB" w:rsidRDefault="00727F71" w:rsidP="00AC51A3">
      <w:pPr>
        <w:spacing w:after="120" w:line="257" w:lineRule="auto"/>
        <w:rPr>
          <w:rFonts w:eastAsia="Arial" w:cs="Arial"/>
          <w:lang w:val="en-US"/>
        </w:rPr>
      </w:pPr>
      <w:r>
        <w:rPr>
          <w:rFonts w:eastAsia="Arial" w:cs="Arial"/>
          <w:b/>
          <w:bCs/>
          <w:lang w:val="en-US"/>
        </w:rPr>
        <w:t>C</w:t>
      </w:r>
      <w:r w:rsidR="00D8470C" w:rsidRPr="000E61EB">
        <w:rPr>
          <w:rFonts w:eastAsia="Arial" w:cs="Arial"/>
          <w:lang w:val="en-US"/>
        </w:rPr>
        <w:t xml:space="preserve"> </w:t>
      </w:r>
      <w:r w:rsidR="00AC51A3" w:rsidRPr="000E61EB">
        <w:rPr>
          <w:rFonts w:eastAsia="Arial" w:cs="Arial"/>
          <w:lang w:val="en-US"/>
        </w:rPr>
        <w:t>Relative fluorescence intensities at the site of localized irradiation of 53BP1 revealed by immunostaining at the indicated time upon targeted irradiation by 1,000 α-particles of stably KU80-GFP-expressing myo</w:t>
      </w:r>
      <w:r w:rsidR="00D8470C">
        <w:rPr>
          <w:rFonts w:eastAsia="Arial" w:cs="Arial"/>
          <w:lang w:val="en-US"/>
        </w:rPr>
        <w:t>blasts</w:t>
      </w:r>
      <w:r w:rsidR="00AC51A3" w:rsidRPr="000E61EB">
        <w:rPr>
          <w:rFonts w:eastAsia="Arial" w:cs="Arial"/>
          <w:lang w:val="en-US"/>
        </w:rPr>
        <w:t xml:space="preserve"> and myotubes</w:t>
      </w:r>
      <w:r>
        <w:rPr>
          <w:rFonts w:eastAsia="Arial" w:cs="Arial"/>
          <w:lang w:val="en-US"/>
        </w:rPr>
        <w:t xml:space="preserve"> from (B)</w:t>
      </w:r>
      <w:r w:rsidR="00AC51A3" w:rsidRPr="000E61EB">
        <w:rPr>
          <w:rFonts w:eastAsia="Arial" w:cs="Arial"/>
          <w:lang w:val="en-US"/>
        </w:rPr>
        <w:t>. N= 3 independent experiments with 2</w:t>
      </w:r>
      <w:r>
        <w:rPr>
          <w:rFonts w:eastAsia="Arial" w:cs="Arial"/>
          <w:lang w:val="en-US"/>
        </w:rPr>
        <w:t>2</w:t>
      </w:r>
      <w:r w:rsidR="00AC51A3" w:rsidRPr="000E61EB">
        <w:rPr>
          <w:rFonts w:eastAsia="Arial" w:cs="Arial"/>
          <w:lang w:val="en-US"/>
        </w:rPr>
        <w:t xml:space="preserve"> - 122 nuclei / condition analyzed. Data are presented in scatter dot-plots with bold bars representing the mean and error bars the SEM. Statistical significance is obtained by 2-way ANOVA with post-hoc Tukey’s multiple comparison test between myocytes and myotubes, with * p&lt; 0.05, ** p&lt; 0.01, *** p&lt; 0.001. </w:t>
      </w:r>
    </w:p>
    <w:p w14:paraId="568C62AD" w14:textId="49C3EFA2" w:rsidR="00AC51A3" w:rsidRPr="000E61EB" w:rsidRDefault="00AC51A3" w:rsidP="00AC51A3">
      <w:pPr>
        <w:spacing w:after="120"/>
        <w:rPr>
          <w:rFonts w:eastAsia="Arial" w:cs="Arial"/>
          <w:b/>
          <w:bCs/>
          <w:lang w:val="en-US"/>
        </w:rPr>
      </w:pPr>
      <w:r w:rsidRPr="000E61EB">
        <w:rPr>
          <w:rFonts w:eastAsia="Arial" w:cs="Arial"/>
          <w:b/>
          <w:bCs/>
          <w:lang w:val="en-US"/>
        </w:rPr>
        <w:t>Figure S</w:t>
      </w:r>
      <w:r w:rsidR="00D8470C">
        <w:rPr>
          <w:rFonts w:eastAsia="Arial" w:cs="Arial"/>
          <w:b/>
          <w:bCs/>
          <w:lang w:val="en-US"/>
        </w:rPr>
        <w:t>5</w:t>
      </w:r>
      <w:r w:rsidRPr="000E61EB">
        <w:rPr>
          <w:rFonts w:eastAsia="Arial" w:cs="Arial"/>
          <w:b/>
          <w:bCs/>
          <w:lang w:val="en-US"/>
        </w:rPr>
        <w:t>. Balance between NHEJ and HR.</w:t>
      </w:r>
    </w:p>
    <w:p w14:paraId="62B25D3D" w14:textId="77777777" w:rsidR="00AC51A3" w:rsidRPr="000E61EB" w:rsidRDefault="00AC51A3" w:rsidP="00AC51A3">
      <w:pPr>
        <w:spacing w:after="120"/>
        <w:rPr>
          <w:rFonts w:eastAsia="Arial" w:cs="Arial"/>
          <w:lang w:val="en-US"/>
        </w:rPr>
      </w:pPr>
      <w:r w:rsidRPr="000E61EB">
        <w:rPr>
          <w:rFonts w:eastAsia="Arial" w:cs="Arial"/>
          <w:b/>
          <w:bCs/>
          <w:lang w:val="en-US"/>
        </w:rPr>
        <w:t>A, B</w:t>
      </w:r>
      <w:r w:rsidRPr="000E61EB">
        <w:rPr>
          <w:rFonts w:eastAsia="Arial" w:cs="Arial"/>
          <w:lang w:val="en-US"/>
        </w:rPr>
        <w:t xml:space="preserve"> Mean nuclear fluorescence intensities of γH2AX staining (A) and, RAD51 staining and KU80-GFP signal (B) within nuclei of stably KU80-GFP-expressing C2C7 myoblasts at localized irradiation site 1 h after α-particles micro-irradiation with a reducing number of particles delivered. N= 3 independent experiments with 38 - 177 cells / condition analyzed. Data are presented in scatter dot-plots with bold bars representing the mean and error bars the SEM. Significance by 1-way (A) and 2-way (B) ANOVA with post-hoc Tukey’s multiple comparison test against the number of particles targeted. significant p-value are ns p&gt; 0,05, * p&lt; 0.05, ** p&lt; 0.01, *** p&lt; 0.001.</w:t>
      </w:r>
    </w:p>
    <w:p w14:paraId="6FAFD78E" w14:textId="77777777" w:rsidR="00AC51A3" w:rsidRPr="000E61EB" w:rsidRDefault="00AC51A3" w:rsidP="00AC51A3">
      <w:pPr>
        <w:spacing w:after="120"/>
        <w:rPr>
          <w:rFonts w:eastAsia="Arial" w:cs="Arial"/>
          <w:lang w:val="en-US"/>
        </w:rPr>
      </w:pPr>
      <w:r w:rsidRPr="000E61EB">
        <w:rPr>
          <w:rFonts w:eastAsia="Arial" w:cs="Arial"/>
          <w:b/>
          <w:bCs/>
          <w:lang w:val="en-US"/>
        </w:rPr>
        <w:t>C, D</w:t>
      </w:r>
      <w:r w:rsidRPr="000E61EB">
        <w:rPr>
          <w:lang w:val="en-US"/>
        </w:rPr>
        <w:t xml:space="preserve"> </w:t>
      </w:r>
      <w:r w:rsidRPr="000E61EB">
        <w:rPr>
          <w:rFonts w:eastAsia="Arial" w:cs="Arial"/>
          <w:lang w:val="en-US"/>
        </w:rPr>
        <w:t>Cell cycle distribution of non-irradiated neighboring myoblasts (C) and targeted myoblasts (D) upon irradiation with α-particles (Di) or protons (Dii), analyzed by immunofluorescence. Each value shown represents the mean of at least two independent irradiations. For each value, we analyzed in total between 80 and 800 nuclei. The error bars represent the standard error, and the p values are indicated (* p &lt; 0.05).</w:t>
      </w:r>
    </w:p>
    <w:p w14:paraId="47ED6017" w14:textId="0CABD0B5" w:rsidR="00AC51A3" w:rsidRPr="000E61EB" w:rsidRDefault="00AC51A3" w:rsidP="00AC51A3">
      <w:pPr>
        <w:spacing w:after="120"/>
        <w:rPr>
          <w:rFonts w:eastAsia="Arial" w:cs="Arial"/>
          <w:b/>
          <w:bCs/>
          <w:lang w:val="en-US"/>
        </w:rPr>
      </w:pPr>
      <w:r w:rsidRPr="000E61EB">
        <w:rPr>
          <w:rFonts w:eastAsia="Arial" w:cs="Arial"/>
          <w:b/>
          <w:bCs/>
          <w:lang w:val="en-US"/>
        </w:rPr>
        <w:t>Figure S</w:t>
      </w:r>
      <w:r w:rsidR="00D8470C">
        <w:rPr>
          <w:rFonts w:eastAsia="Arial" w:cs="Arial"/>
          <w:b/>
          <w:bCs/>
          <w:lang w:val="en-US"/>
        </w:rPr>
        <w:t>6</w:t>
      </w:r>
      <w:r w:rsidRPr="000E61EB">
        <w:rPr>
          <w:rFonts w:eastAsia="Arial" w:cs="Arial"/>
          <w:b/>
          <w:bCs/>
          <w:lang w:val="en-US"/>
        </w:rPr>
        <w:t>. Diversification of C2C7 myoblasts depending on the fluorescence intensities of RAD51 and γH2AX staining and KU80-GFP signal upon micro-irradiation with α-particles targeted over time.</w:t>
      </w:r>
    </w:p>
    <w:p w14:paraId="788C35C8" w14:textId="30635769" w:rsidR="00AC51A3" w:rsidRPr="000E61EB" w:rsidRDefault="00AC51A3" w:rsidP="00AC51A3">
      <w:pPr>
        <w:spacing w:after="120"/>
        <w:rPr>
          <w:rFonts w:eastAsia="Arial" w:cs="Arial"/>
          <w:lang w:val="en-US"/>
        </w:rPr>
      </w:pPr>
      <w:r w:rsidRPr="000E61EB">
        <w:rPr>
          <w:rFonts w:eastAsia="Arial" w:cs="Arial"/>
          <w:b/>
          <w:bCs/>
          <w:lang w:val="en-US"/>
        </w:rPr>
        <w:t xml:space="preserve">A, B </w:t>
      </w:r>
      <w:r w:rsidRPr="000E61EB">
        <w:rPr>
          <w:rFonts w:eastAsia="Arial" w:cs="Arial"/>
          <w:lang w:val="en-US"/>
        </w:rPr>
        <w:t xml:space="preserve">The partial least squares discriminant analysis (PLS-DA) scatterplots of data from Fig. </w:t>
      </w:r>
      <w:r w:rsidR="00D8470C" w:rsidRPr="000E61EB">
        <w:rPr>
          <w:rFonts w:eastAsia="Arial" w:cs="Arial"/>
          <w:lang w:val="en-US"/>
        </w:rPr>
        <w:t>S</w:t>
      </w:r>
      <w:r w:rsidR="00D8470C">
        <w:rPr>
          <w:rFonts w:eastAsia="Arial" w:cs="Arial"/>
          <w:lang w:val="en-US"/>
        </w:rPr>
        <w:t>5</w:t>
      </w:r>
      <w:r w:rsidR="00D8470C" w:rsidRPr="000E61EB">
        <w:rPr>
          <w:rFonts w:eastAsia="Arial" w:cs="Arial"/>
          <w:lang w:val="en-US"/>
        </w:rPr>
        <w:t xml:space="preserve"> </w:t>
      </w:r>
      <w:r w:rsidRPr="000E61EB">
        <w:rPr>
          <w:rFonts w:eastAsia="Arial" w:cs="Arial"/>
          <w:lang w:val="en-US"/>
        </w:rPr>
        <w:t>and Fig. 3, B-E according to the numbers of α-particles delivered (A), and according to the periods of time post-IR (B). The PLS-DA results in panels A-B were obtained from the</w:t>
      </w:r>
      <w:r w:rsidRPr="000E61EB">
        <w:rPr>
          <w:rFonts w:eastAsia="Arial" w:cs="Arial"/>
          <w:szCs w:val="20"/>
          <w:lang w:val="en-US"/>
        </w:rPr>
        <w:t xml:space="preserve"> α-particles dataset (986 cells). </w:t>
      </w:r>
      <w:r w:rsidRPr="000E61EB">
        <w:rPr>
          <w:rFonts w:eastAsia="Arial" w:cs="Arial"/>
          <w:lang w:val="en-US"/>
        </w:rPr>
        <w:t>The significant contribution of RAD51, KU80 (KU80-GFP) and γH2AX intensities provided by the PLS-DA loading weight analysis are indicated with “+” symbol for each group.</w:t>
      </w:r>
    </w:p>
    <w:p w14:paraId="35F83B48" w14:textId="77777777" w:rsidR="00AC51A3" w:rsidRPr="000E61EB" w:rsidRDefault="00AC51A3" w:rsidP="00AC51A3">
      <w:pPr>
        <w:spacing w:after="120"/>
        <w:rPr>
          <w:rFonts w:eastAsia="Arial" w:cs="Arial"/>
          <w:lang w:val="en-US"/>
        </w:rPr>
      </w:pPr>
      <w:r w:rsidRPr="000E61EB">
        <w:rPr>
          <w:rFonts w:eastAsia="Arial" w:cs="Arial"/>
          <w:b/>
          <w:bCs/>
          <w:lang w:val="en-US"/>
        </w:rPr>
        <w:t xml:space="preserve">C, D </w:t>
      </w:r>
      <w:r w:rsidRPr="000E61EB">
        <w:rPr>
          <w:rFonts w:eastAsia="Arial" w:cs="Arial"/>
          <w:lang w:val="en-US"/>
        </w:rPr>
        <w:t xml:space="preserve">The position of each group of data from PLS-DA (A, B) are represented by density plots (in red) according to the numbers of α-particles delivered (C), and according to the periods of time post-IR (D). </w:t>
      </w:r>
    </w:p>
    <w:p w14:paraId="0F071C4A" w14:textId="093F464F" w:rsidR="00AC51A3" w:rsidRPr="000E61EB" w:rsidRDefault="00AC51A3" w:rsidP="681FE83D">
      <w:pPr>
        <w:spacing w:after="120"/>
        <w:rPr>
          <w:rFonts w:eastAsia="Arial" w:cs="Arial"/>
          <w:lang w:val="en-US"/>
        </w:rPr>
      </w:pPr>
      <w:r w:rsidRPr="000E61EB">
        <w:rPr>
          <w:rFonts w:eastAsia="Arial" w:cs="Arial"/>
          <w:b/>
          <w:bCs/>
          <w:lang w:val="en-US"/>
        </w:rPr>
        <w:t xml:space="preserve">E </w:t>
      </w:r>
      <w:r w:rsidRPr="000E61EB">
        <w:rPr>
          <w:rFonts w:eastAsia="Arial" w:cs="Arial"/>
          <w:lang w:val="en-US"/>
        </w:rPr>
        <w:t>The performance measurement of the separation of each group of data to other conditions is estimated by the aera under the curves</w:t>
      </w:r>
      <w:r w:rsidR="71CF41ED" w:rsidRPr="000E61EB">
        <w:rPr>
          <w:rFonts w:eastAsia="Arial" w:cs="Arial"/>
          <w:lang w:val="en-US"/>
        </w:rPr>
        <w:t xml:space="preserve"> of the PLS-DA model</w:t>
      </w:r>
      <w:r w:rsidRPr="000E61EB">
        <w:rPr>
          <w:rFonts w:eastAsia="Arial" w:cs="Arial"/>
          <w:lang w:val="en-US"/>
        </w:rPr>
        <w:t>. The AUC and the p value for each classification are shown in table.</w:t>
      </w:r>
    </w:p>
    <w:p w14:paraId="1ED50246" w14:textId="3913528A" w:rsidR="00AC51A3" w:rsidRPr="000E61EB" w:rsidRDefault="00AC51A3" w:rsidP="00AC51A3">
      <w:pPr>
        <w:spacing w:after="120"/>
        <w:rPr>
          <w:rFonts w:eastAsia="Arial" w:cs="Arial"/>
          <w:b/>
          <w:bCs/>
          <w:lang w:val="en-US"/>
        </w:rPr>
      </w:pPr>
      <w:r w:rsidRPr="000E61EB">
        <w:rPr>
          <w:rFonts w:eastAsia="Arial" w:cs="Arial"/>
          <w:b/>
          <w:bCs/>
          <w:lang w:val="en-US"/>
        </w:rPr>
        <w:t>Figure S</w:t>
      </w:r>
      <w:r w:rsidR="00D8470C">
        <w:rPr>
          <w:rFonts w:eastAsia="Arial" w:cs="Arial"/>
          <w:b/>
          <w:bCs/>
          <w:lang w:val="en-US"/>
        </w:rPr>
        <w:t>7</w:t>
      </w:r>
      <w:r w:rsidRPr="000E61EB">
        <w:rPr>
          <w:rFonts w:eastAsia="Arial" w:cs="Arial"/>
          <w:b/>
          <w:bCs/>
          <w:lang w:val="en-US"/>
        </w:rPr>
        <w:t>. Diversification of C2C7 myoblasts depending on the fluorescence intensities of RAD51 and γH2AX staining and KU80-GFP signal upon micro-irradiation with protons targeted over time.</w:t>
      </w:r>
    </w:p>
    <w:p w14:paraId="6CC50487" w14:textId="6293EAEA" w:rsidR="00AC51A3" w:rsidRPr="000E61EB" w:rsidRDefault="00AC51A3" w:rsidP="00AC51A3">
      <w:pPr>
        <w:spacing w:after="120"/>
        <w:rPr>
          <w:rFonts w:eastAsia="Arial" w:cs="Arial"/>
          <w:lang w:val="en-US"/>
        </w:rPr>
      </w:pPr>
      <w:r w:rsidRPr="000E61EB">
        <w:rPr>
          <w:rFonts w:eastAsia="Arial" w:cs="Arial"/>
          <w:b/>
          <w:bCs/>
          <w:lang w:val="en-US"/>
        </w:rPr>
        <w:t>A, B</w:t>
      </w:r>
      <w:r w:rsidRPr="000E61EB">
        <w:rPr>
          <w:rFonts w:eastAsia="Arial" w:cs="Arial"/>
          <w:lang w:val="en-US"/>
        </w:rPr>
        <w:t xml:space="preserve"> PLS-DA scatterplots of data upon irradiation with 10,000 protons, from Fig. 4, A-C, against α-particle irradiation with different number of particles from Fig. </w:t>
      </w:r>
      <w:r w:rsidR="00D8470C" w:rsidRPr="000E61EB">
        <w:rPr>
          <w:rFonts w:eastAsia="Arial" w:cs="Arial"/>
          <w:lang w:val="en-US"/>
        </w:rPr>
        <w:t>S</w:t>
      </w:r>
      <w:r w:rsidR="00D8470C">
        <w:rPr>
          <w:rFonts w:eastAsia="Arial" w:cs="Arial"/>
          <w:lang w:val="en-US"/>
        </w:rPr>
        <w:t>6</w:t>
      </w:r>
      <w:r w:rsidRPr="000E61EB">
        <w:rPr>
          <w:rFonts w:eastAsia="Arial" w:cs="Arial"/>
          <w:lang w:val="en-US"/>
        </w:rPr>
        <w:t xml:space="preserve">, A (A) and then over period of time post-IR from Fig. </w:t>
      </w:r>
      <w:r w:rsidR="00D8470C" w:rsidRPr="000E61EB">
        <w:rPr>
          <w:rFonts w:eastAsia="Arial" w:cs="Arial"/>
          <w:lang w:val="en-US"/>
        </w:rPr>
        <w:t>S</w:t>
      </w:r>
      <w:r w:rsidR="00D8470C">
        <w:rPr>
          <w:rFonts w:eastAsia="Arial" w:cs="Arial"/>
          <w:lang w:val="en-US"/>
        </w:rPr>
        <w:t>6</w:t>
      </w:r>
      <w:r w:rsidRPr="000E61EB">
        <w:rPr>
          <w:rFonts w:eastAsia="Arial" w:cs="Arial"/>
          <w:lang w:val="en-US"/>
        </w:rPr>
        <w:t xml:space="preserve">, B (B). The PLS-DA results in panels A-B were obtained from the </w:t>
      </w:r>
      <w:r w:rsidRPr="000E61EB">
        <w:rPr>
          <w:rFonts w:eastAsia="Arial" w:cs="Arial"/>
          <w:szCs w:val="20"/>
          <w:lang w:val="en-US"/>
        </w:rPr>
        <w:t>α-particles</w:t>
      </w:r>
      <w:r w:rsidRPr="000E61EB">
        <w:rPr>
          <w:rFonts w:eastAsia="Arial" w:cs="Arial"/>
          <w:lang w:val="en-US"/>
        </w:rPr>
        <w:t xml:space="preserve"> and protons merged datasets (986 and 183 cells respectively). The significant contribution of RAD51, KU80 </w:t>
      </w:r>
      <w:r w:rsidRPr="000E61EB">
        <w:rPr>
          <w:rFonts w:eastAsia="Arial" w:cs="Arial"/>
          <w:lang w:val="en-US"/>
        </w:rPr>
        <w:lastRenderedPageBreak/>
        <w:t xml:space="preserve">(KU80-GFP) and γH2AX intensities provided by the PLS-DA loading weight analysis are indicated with “+” symbol for each group. </w:t>
      </w:r>
    </w:p>
    <w:p w14:paraId="5D4BABB9" w14:textId="77777777" w:rsidR="00AC51A3" w:rsidRPr="000E61EB" w:rsidRDefault="00AC51A3" w:rsidP="00AC51A3">
      <w:pPr>
        <w:spacing w:after="120"/>
        <w:rPr>
          <w:rFonts w:eastAsia="Arial" w:cs="Arial"/>
          <w:lang w:val="en-US"/>
        </w:rPr>
      </w:pPr>
      <w:r w:rsidRPr="000E61EB">
        <w:rPr>
          <w:rFonts w:eastAsia="Arial" w:cs="Arial"/>
          <w:b/>
          <w:bCs/>
          <w:lang w:val="en-US"/>
        </w:rPr>
        <w:t xml:space="preserve">C, D </w:t>
      </w:r>
      <w:r w:rsidRPr="000E61EB">
        <w:rPr>
          <w:rFonts w:eastAsia="Arial" w:cs="Arial"/>
          <w:lang w:val="en-US"/>
        </w:rPr>
        <w:t xml:space="preserve">The position of each group of data from PLS-DA (A, B) are represented by density plots (in red) according to the numbers of α-particles or protons delivered (C), and according to the periods of time post-IR (D). </w:t>
      </w:r>
    </w:p>
    <w:p w14:paraId="3B07BBA3" w14:textId="512D3C6A" w:rsidR="00AC51A3" w:rsidRPr="000E61EB" w:rsidRDefault="00AC51A3" w:rsidP="681FE83D">
      <w:pPr>
        <w:spacing w:after="120"/>
        <w:rPr>
          <w:rFonts w:eastAsia="Arial" w:cs="Arial"/>
          <w:lang w:val="en-US"/>
        </w:rPr>
      </w:pPr>
      <w:r w:rsidRPr="000E61EB">
        <w:rPr>
          <w:rFonts w:eastAsia="Arial" w:cs="Arial"/>
          <w:b/>
          <w:bCs/>
          <w:lang w:val="en-US"/>
        </w:rPr>
        <w:t xml:space="preserve">E </w:t>
      </w:r>
      <w:r w:rsidRPr="000E61EB">
        <w:rPr>
          <w:rFonts w:eastAsia="Arial" w:cs="Arial"/>
          <w:lang w:val="en-US"/>
        </w:rPr>
        <w:t>The performance measurement of the separation of each group of data to other conditions is estimated by the aera under the curves</w:t>
      </w:r>
      <w:r w:rsidR="438091B7" w:rsidRPr="000E61EB">
        <w:rPr>
          <w:rFonts w:eastAsia="Arial" w:cs="Arial"/>
          <w:lang w:val="en-US"/>
        </w:rPr>
        <w:t xml:space="preserve"> of the PLS-DA</w:t>
      </w:r>
      <w:r w:rsidR="00A37672" w:rsidRPr="000E61EB">
        <w:rPr>
          <w:rFonts w:eastAsia="Arial" w:cs="Arial"/>
          <w:lang w:val="en-US"/>
        </w:rPr>
        <w:t xml:space="preserve"> model</w:t>
      </w:r>
      <w:r w:rsidRPr="000E61EB">
        <w:rPr>
          <w:rFonts w:eastAsia="Arial" w:cs="Arial"/>
          <w:lang w:val="en-US"/>
        </w:rPr>
        <w:t>. The AUC and the p value for each classification are shown in table.</w:t>
      </w:r>
    </w:p>
    <w:p w14:paraId="32B6377B" w14:textId="77777777" w:rsidR="00AC51A3" w:rsidRPr="000E61EB" w:rsidRDefault="00AC51A3" w:rsidP="00AC51A3">
      <w:pPr>
        <w:spacing w:after="120"/>
        <w:rPr>
          <w:rFonts w:eastAsia="Arial" w:cs="Arial"/>
          <w:lang w:val="en-US"/>
        </w:rPr>
      </w:pPr>
    </w:p>
    <w:p w14:paraId="137B264E" w14:textId="08AF304E" w:rsidR="00AC51A3" w:rsidRPr="000E61EB" w:rsidRDefault="00AC51A3" w:rsidP="5A0446F0">
      <w:pPr>
        <w:rPr>
          <w:b/>
          <w:bCs/>
          <w:sz w:val="24"/>
          <w:szCs w:val="24"/>
          <w:lang w:val="en-US"/>
        </w:rPr>
      </w:pPr>
      <w:r w:rsidRPr="000E61EB">
        <w:rPr>
          <w:b/>
          <w:bCs/>
          <w:sz w:val="24"/>
          <w:szCs w:val="24"/>
          <w:lang w:val="en-US"/>
        </w:rPr>
        <w:t>Supp</w:t>
      </w:r>
      <w:r w:rsidR="005D33AE" w:rsidRPr="000E61EB">
        <w:rPr>
          <w:b/>
          <w:bCs/>
          <w:sz w:val="24"/>
          <w:szCs w:val="24"/>
          <w:lang w:val="en-US"/>
        </w:rPr>
        <w:t>lementary</w:t>
      </w:r>
      <w:r w:rsidRPr="000E61EB">
        <w:rPr>
          <w:b/>
          <w:bCs/>
          <w:sz w:val="24"/>
          <w:szCs w:val="24"/>
          <w:lang w:val="en-US"/>
        </w:rPr>
        <w:t xml:space="preserve"> References</w:t>
      </w:r>
    </w:p>
    <w:p w14:paraId="76792FC9" w14:textId="77777777" w:rsidR="00AC51A3" w:rsidRPr="000E61EB" w:rsidRDefault="00AC51A3" w:rsidP="00AC51A3">
      <w:pPr>
        <w:pStyle w:val="Bibliographie"/>
        <w:tabs>
          <w:tab w:val="left" w:pos="142"/>
        </w:tabs>
        <w:spacing w:after="0" w:line="240" w:lineRule="auto"/>
        <w:ind w:left="567" w:hanging="567"/>
        <w:rPr>
          <w:rFonts w:cs="Arial"/>
          <w:szCs w:val="20"/>
          <w:lang w:val="en-GB"/>
        </w:rPr>
      </w:pPr>
      <w:r w:rsidRPr="000E61EB">
        <w:rPr>
          <w:rFonts w:cs="Arial"/>
          <w:szCs w:val="20"/>
          <w:lang w:val="en-GB"/>
        </w:rPr>
        <w:t xml:space="preserve">Gruel G, Villagrasa C, Voisin P, Clairand I, Benderitter M, Bottollier-Depois J-F, Barquinero JF (2016) Cell to Cell Variability of Radiation-Induced Foci: Relation between Observed Damage and Energy Deposition. </w:t>
      </w:r>
      <w:r w:rsidRPr="000E61EB">
        <w:rPr>
          <w:rFonts w:cs="Arial"/>
          <w:i/>
          <w:iCs/>
          <w:szCs w:val="20"/>
          <w:lang w:val="en-GB"/>
        </w:rPr>
        <w:t>PLOS ONE</w:t>
      </w:r>
      <w:r w:rsidRPr="000E61EB">
        <w:rPr>
          <w:rFonts w:cs="Arial"/>
          <w:szCs w:val="20"/>
          <w:lang w:val="en-GB"/>
        </w:rPr>
        <w:t xml:space="preserve"> 11: e0145786. doi:10.1371/journal.pone.0145786.</w:t>
      </w:r>
    </w:p>
    <w:p w14:paraId="222B2DBA" w14:textId="77777777" w:rsidR="00AC51A3" w:rsidRPr="000E61EB" w:rsidRDefault="00AC51A3" w:rsidP="00AC51A3">
      <w:pPr>
        <w:pStyle w:val="Bibliographie"/>
        <w:tabs>
          <w:tab w:val="left" w:pos="142"/>
        </w:tabs>
        <w:spacing w:after="0" w:line="240" w:lineRule="auto"/>
        <w:ind w:left="567" w:hanging="567"/>
        <w:rPr>
          <w:rFonts w:cs="Arial"/>
          <w:szCs w:val="20"/>
          <w:lang w:val="en-GB"/>
        </w:rPr>
      </w:pPr>
      <w:r w:rsidRPr="000E61EB">
        <w:rPr>
          <w:rFonts w:cs="Arial"/>
          <w:szCs w:val="20"/>
          <w:lang w:val="en-GB"/>
        </w:rPr>
        <w:t xml:space="preserve">Maire V, Baldeyron C, Richardson M, Tesson B, Vincent-Salomon A, Gravier E, Marty-Prouvost B, De Koning L, Rigaill G, Dumont A </w:t>
      </w:r>
      <w:r w:rsidRPr="000E61EB">
        <w:rPr>
          <w:rFonts w:cs="Arial"/>
          <w:i/>
          <w:iCs/>
          <w:szCs w:val="20"/>
          <w:lang w:val="en-GB"/>
        </w:rPr>
        <w:t>et al</w:t>
      </w:r>
      <w:r w:rsidRPr="000E61EB">
        <w:rPr>
          <w:rFonts w:cs="Arial"/>
          <w:szCs w:val="20"/>
          <w:lang w:val="en-GB"/>
        </w:rPr>
        <w:t xml:space="preserve"> (2013) TTK/hMPS1 Is an Attractive Therapeutic Target for Triple-Negative Breast Cancer. </w:t>
      </w:r>
      <w:r w:rsidRPr="000E61EB">
        <w:rPr>
          <w:rFonts w:cs="Arial"/>
          <w:i/>
          <w:iCs/>
          <w:szCs w:val="20"/>
          <w:lang w:val="en-GB"/>
        </w:rPr>
        <w:t>PLoS ONE</w:t>
      </w:r>
      <w:r w:rsidRPr="000E61EB">
        <w:rPr>
          <w:rFonts w:cs="Arial"/>
          <w:szCs w:val="20"/>
          <w:lang w:val="en-GB"/>
        </w:rPr>
        <w:t xml:space="preserve"> 8: e63712. doi:10.1371/journal.pone.0063712.</w:t>
      </w:r>
    </w:p>
    <w:p w14:paraId="6D860E36" w14:textId="77777777" w:rsidR="00AC51A3" w:rsidRPr="000E61EB" w:rsidRDefault="00AC51A3" w:rsidP="00AC51A3">
      <w:pPr>
        <w:pStyle w:val="Bibliographie"/>
        <w:tabs>
          <w:tab w:val="left" w:pos="142"/>
        </w:tabs>
        <w:spacing w:after="0" w:line="240" w:lineRule="auto"/>
        <w:ind w:left="567" w:hanging="567"/>
        <w:rPr>
          <w:rFonts w:cs="Arial"/>
          <w:szCs w:val="20"/>
          <w:lang w:val="en-GB"/>
        </w:rPr>
      </w:pPr>
      <w:r w:rsidRPr="000E61EB">
        <w:rPr>
          <w:rFonts w:cs="Arial"/>
          <w:szCs w:val="20"/>
          <w:lang w:val="en-GB"/>
        </w:rPr>
        <w:t xml:space="preserve">Meylan S, Incerti S, Karamitros M, Tang N, Bueno M, Clairand I, Villagrasa C (2017) Simulation of early DNA damage after the irradiation of a fibroblast cell nucleus using Geant4-DNA. </w:t>
      </w:r>
      <w:r w:rsidRPr="000E61EB">
        <w:rPr>
          <w:rFonts w:cs="Arial"/>
          <w:i/>
          <w:iCs/>
          <w:szCs w:val="20"/>
          <w:lang w:val="en-GB"/>
        </w:rPr>
        <w:t>Sci Rep</w:t>
      </w:r>
      <w:r w:rsidRPr="000E61EB">
        <w:rPr>
          <w:rFonts w:cs="Arial"/>
          <w:szCs w:val="20"/>
          <w:lang w:val="en-GB"/>
        </w:rPr>
        <w:t xml:space="preserve"> 7: 11923. doi:10.1038/s41598-017-11851-4.</w:t>
      </w:r>
    </w:p>
    <w:p w14:paraId="4ADC1F0F" w14:textId="77777777" w:rsidR="00AC51A3" w:rsidRPr="000E61EB" w:rsidRDefault="00AC51A3" w:rsidP="00AC51A3">
      <w:pPr>
        <w:pStyle w:val="Bibliographie"/>
        <w:tabs>
          <w:tab w:val="left" w:pos="142"/>
        </w:tabs>
        <w:spacing w:after="0" w:line="240" w:lineRule="auto"/>
        <w:ind w:left="567" w:hanging="567"/>
        <w:rPr>
          <w:rFonts w:cs="Arial"/>
          <w:szCs w:val="20"/>
          <w:lang w:val="en-GB"/>
        </w:rPr>
      </w:pPr>
      <w:r w:rsidRPr="000E61EB">
        <w:rPr>
          <w:rFonts w:cs="Arial"/>
          <w:szCs w:val="20"/>
          <w:lang w:val="en-GB"/>
        </w:rPr>
        <w:t xml:space="preserve">Toledo LI, Altmeyer M, Rask M-B, Lukas C, Larsen DH, Povlsen LK, Bekker-Jensen S, Mailand N, Bartek J, Lukas J (2013) ATR Prohibits Replication Catastrophe by Preventing Global Exhaustion of RPA. </w:t>
      </w:r>
      <w:r w:rsidRPr="000E61EB">
        <w:rPr>
          <w:rFonts w:cs="Arial"/>
          <w:i/>
          <w:iCs/>
          <w:szCs w:val="20"/>
          <w:lang w:val="en-GB"/>
        </w:rPr>
        <w:t>Cell</w:t>
      </w:r>
      <w:r w:rsidRPr="000E61EB">
        <w:rPr>
          <w:rFonts w:cs="Arial"/>
          <w:szCs w:val="20"/>
          <w:lang w:val="en-GB"/>
        </w:rPr>
        <w:t xml:space="preserve"> 155: 1088–1103. doi:10.1016/j.cell.2013.10.043.</w:t>
      </w:r>
    </w:p>
    <w:p w14:paraId="79A05C96" w14:textId="77777777" w:rsidR="00AC51A3" w:rsidRPr="000E61EB" w:rsidRDefault="00AC51A3" w:rsidP="00AC51A3">
      <w:pPr>
        <w:pStyle w:val="Bibliographie"/>
        <w:tabs>
          <w:tab w:val="left" w:pos="142"/>
        </w:tabs>
        <w:spacing w:after="0" w:line="240" w:lineRule="auto"/>
        <w:ind w:left="567" w:hanging="567"/>
        <w:rPr>
          <w:b/>
          <w:bCs/>
          <w:szCs w:val="20"/>
          <w:lang w:val="en-US"/>
        </w:rPr>
      </w:pPr>
      <w:r w:rsidRPr="000E61EB">
        <w:rPr>
          <w:rFonts w:cs="Arial"/>
          <w:szCs w:val="20"/>
          <w:lang w:val="en-GB"/>
        </w:rPr>
        <w:t xml:space="preserve">Tuan Anh L, Ngoc Hoang T, Thibaut Y, Chatzipapas K, Sakata D, Incerti S, Villagrasa C, Perrot Y (2024) “dsbandrepair” – An updated Geant4-DNA simulation tool for evaluating the radiation-induced DNA damage and its repair. </w:t>
      </w:r>
      <w:r w:rsidRPr="000E61EB">
        <w:rPr>
          <w:rFonts w:cs="Arial"/>
          <w:i/>
          <w:iCs/>
          <w:szCs w:val="20"/>
        </w:rPr>
        <w:t>Phys Med</w:t>
      </w:r>
      <w:r w:rsidRPr="000E61EB">
        <w:rPr>
          <w:rFonts w:cs="Arial"/>
          <w:szCs w:val="20"/>
        </w:rPr>
        <w:t xml:space="preserve"> 124: 103422. doi:10.1016/j.ejmp.2024.103422.</w:t>
      </w:r>
    </w:p>
    <w:p w14:paraId="42069C20" w14:textId="1CDA373C" w:rsidR="00CD5A50" w:rsidRPr="000E61EB" w:rsidRDefault="00CD5A50" w:rsidP="00F0306B">
      <w:pPr>
        <w:spacing w:line="240" w:lineRule="auto"/>
        <w:rPr>
          <w:lang w:val="en-US"/>
        </w:rPr>
      </w:pPr>
    </w:p>
    <w:sectPr w:rsidR="00CD5A50" w:rsidRPr="000E61EB" w:rsidSect="00AC5D44">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60335B" w14:textId="77777777" w:rsidR="001B52DC" w:rsidRDefault="001B52DC" w:rsidP="00963EEE">
      <w:pPr>
        <w:spacing w:after="0" w:line="240" w:lineRule="auto"/>
      </w:pPr>
      <w:r>
        <w:separator/>
      </w:r>
    </w:p>
  </w:endnote>
  <w:endnote w:type="continuationSeparator" w:id="0">
    <w:p w14:paraId="1411D878" w14:textId="77777777" w:rsidR="001B52DC" w:rsidRDefault="001B52DC" w:rsidP="00963EEE">
      <w:pPr>
        <w:spacing w:after="0" w:line="240" w:lineRule="auto"/>
      </w:pPr>
      <w:r>
        <w:continuationSeparator/>
      </w:r>
    </w:p>
  </w:endnote>
  <w:endnote w:type="continuationNotice" w:id="1">
    <w:p w14:paraId="1CCE8B01" w14:textId="77777777" w:rsidR="001B52DC" w:rsidRDefault="001B52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7247259"/>
      <w:docPartObj>
        <w:docPartGallery w:val="Page Numbers (Bottom of Page)"/>
        <w:docPartUnique/>
      </w:docPartObj>
    </w:sdtPr>
    <w:sdtEndPr/>
    <w:sdtContent>
      <w:p w14:paraId="58455DD7" w14:textId="073A8469" w:rsidR="00BD3A0B" w:rsidRDefault="00BD3A0B">
        <w:pPr>
          <w:pStyle w:val="Pieddepage"/>
          <w:jc w:val="right"/>
        </w:pPr>
        <w:r>
          <w:fldChar w:fldCharType="begin"/>
        </w:r>
        <w:r>
          <w:instrText>PAGE   \* MERGEFORMAT</w:instrText>
        </w:r>
        <w:r>
          <w:fldChar w:fldCharType="separate"/>
        </w:r>
        <w:r w:rsidR="00710EFB">
          <w:rPr>
            <w:noProof/>
          </w:rPr>
          <w:t>1</w:t>
        </w:r>
        <w:r>
          <w:fldChar w:fldCharType="end"/>
        </w:r>
      </w:p>
    </w:sdtContent>
  </w:sdt>
  <w:p w14:paraId="04731E6A" w14:textId="77777777" w:rsidR="00BD3A0B" w:rsidRDefault="00BD3A0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C77159" w14:textId="77777777" w:rsidR="001B52DC" w:rsidRDefault="001B52DC" w:rsidP="00963EEE">
      <w:pPr>
        <w:spacing w:after="0" w:line="240" w:lineRule="auto"/>
      </w:pPr>
      <w:r>
        <w:separator/>
      </w:r>
    </w:p>
  </w:footnote>
  <w:footnote w:type="continuationSeparator" w:id="0">
    <w:p w14:paraId="1D940282" w14:textId="77777777" w:rsidR="001B52DC" w:rsidRDefault="001B52DC" w:rsidP="00963EEE">
      <w:pPr>
        <w:spacing w:after="0" w:line="240" w:lineRule="auto"/>
      </w:pPr>
      <w:r>
        <w:continuationSeparator/>
      </w:r>
    </w:p>
  </w:footnote>
  <w:footnote w:type="continuationNotice" w:id="1">
    <w:p w14:paraId="3D94E270" w14:textId="77777777" w:rsidR="001B52DC" w:rsidRDefault="001B52DC">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F7B47"/>
    <w:multiLevelType w:val="hybridMultilevel"/>
    <w:tmpl w:val="9E209B08"/>
    <w:lvl w:ilvl="0" w:tplc="0270EAAE">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7DE4B72"/>
    <w:multiLevelType w:val="hybridMultilevel"/>
    <w:tmpl w:val="2F9CF3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5247FE9"/>
    <w:multiLevelType w:val="hybridMultilevel"/>
    <w:tmpl w:val="944E0DC6"/>
    <w:lvl w:ilvl="0" w:tplc="040C0017">
      <w:start w:val="1"/>
      <w:numFmt w:val="lowerLetter"/>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317168DF"/>
    <w:multiLevelType w:val="hybridMultilevel"/>
    <w:tmpl w:val="91E8FA88"/>
    <w:lvl w:ilvl="0" w:tplc="040C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356814C0"/>
    <w:multiLevelType w:val="multilevel"/>
    <w:tmpl w:val="7B1E99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5CC0261"/>
    <w:multiLevelType w:val="hybridMultilevel"/>
    <w:tmpl w:val="033089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673603597">
    <w:abstractNumId w:val="5"/>
  </w:num>
  <w:num w:numId="2" w16cid:durableId="630401203">
    <w:abstractNumId w:val="3"/>
  </w:num>
  <w:num w:numId="3" w16cid:durableId="1105418418">
    <w:abstractNumId w:val="4"/>
  </w:num>
  <w:num w:numId="4" w16cid:durableId="1015036242">
    <w:abstractNumId w:val="1"/>
  </w:num>
  <w:num w:numId="5" w16cid:durableId="804859560">
    <w:abstractNumId w:val="0"/>
  </w:num>
  <w:num w:numId="6" w16cid:durableId="11596604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MBO J&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rpt05d2tvdsd4e5ap4v2vvbz29fszfz020a&quot;&gt;My EndNote Library-Saved-Converted&lt;record-ids&gt;&lt;item&gt;4&lt;/item&gt;&lt;item&gt;6&lt;/item&gt;&lt;item&gt;10&lt;/item&gt;&lt;item&gt;12&lt;/item&gt;&lt;item&gt;14&lt;/item&gt;&lt;item&gt;16&lt;/item&gt;&lt;item&gt;17&lt;/item&gt;&lt;item&gt;21&lt;/item&gt;&lt;item&gt;22&lt;/item&gt;&lt;item&gt;24&lt;/item&gt;&lt;item&gt;25&lt;/item&gt;&lt;item&gt;26&lt;/item&gt;&lt;item&gt;27&lt;/item&gt;&lt;item&gt;28&lt;/item&gt;&lt;item&gt;33&lt;/item&gt;&lt;item&gt;47&lt;/item&gt;&lt;item&gt;48&lt;/item&gt;&lt;item&gt;105&lt;/item&gt;&lt;item&gt;121&lt;/item&gt;&lt;item&gt;122&lt;/item&gt;&lt;item&gt;123&lt;/item&gt;&lt;item&gt;124&lt;/item&gt;&lt;item&gt;125&lt;/item&gt;&lt;item&gt;126&lt;/item&gt;&lt;item&gt;127&lt;/item&gt;&lt;item&gt;130&lt;/item&gt;&lt;item&gt;132&lt;/item&gt;&lt;item&gt;134&lt;/item&gt;&lt;item&gt;135&lt;/item&gt;&lt;item&gt;137&lt;/item&gt;&lt;item&gt;140&lt;/item&gt;&lt;item&gt;159&lt;/item&gt;&lt;item&gt;162&lt;/item&gt;&lt;item&gt;163&lt;/item&gt;&lt;item&gt;164&lt;/item&gt;&lt;item&gt;166&lt;/item&gt;&lt;item&gt;167&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211&lt;/item&gt;&lt;item&gt;212&lt;/item&gt;&lt;item&gt;213&lt;/item&gt;&lt;item&gt;214&lt;/item&gt;&lt;item&gt;217&lt;/item&gt;&lt;item&gt;218&lt;/item&gt;&lt;item&gt;219&lt;/item&gt;&lt;item&gt;220&lt;/item&gt;&lt;item&gt;221&lt;/item&gt;&lt;item&gt;222&lt;/item&gt;&lt;item&gt;223&lt;/item&gt;&lt;/record-ids&gt;&lt;/item&gt;&lt;/Libraries&gt;"/>
    <w:docVar w:name="EN.UseJSCitationFormat" w:val="False"/>
  </w:docVars>
  <w:rsids>
    <w:rsidRoot w:val="00187197"/>
    <w:rsid w:val="00001395"/>
    <w:rsid w:val="0000139D"/>
    <w:rsid w:val="00001801"/>
    <w:rsid w:val="00001A03"/>
    <w:rsid w:val="00003C9A"/>
    <w:rsid w:val="00004739"/>
    <w:rsid w:val="0000680A"/>
    <w:rsid w:val="00013138"/>
    <w:rsid w:val="0001689B"/>
    <w:rsid w:val="00017153"/>
    <w:rsid w:val="000204EB"/>
    <w:rsid w:val="00020F3C"/>
    <w:rsid w:val="00021FD3"/>
    <w:rsid w:val="000225FC"/>
    <w:rsid w:val="00022A55"/>
    <w:rsid w:val="00022EB0"/>
    <w:rsid w:val="000263B1"/>
    <w:rsid w:val="00027A52"/>
    <w:rsid w:val="00033023"/>
    <w:rsid w:val="0003398D"/>
    <w:rsid w:val="0003459C"/>
    <w:rsid w:val="00034745"/>
    <w:rsid w:val="00036746"/>
    <w:rsid w:val="00036DBD"/>
    <w:rsid w:val="00037C10"/>
    <w:rsid w:val="000451E8"/>
    <w:rsid w:val="000455B5"/>
    <w:rsid w:val="00046237"/>
    <w:rsid w:val="000464D9"/>
    <w:rsid w:val="00047F54"/>
    <w:rsid w:val="0005032A"/>
    <w:rsid w:val="0005346B"/>
    <w:rsid w:val="0005353E"/>
    <w:rsid w:val="000538BB"/>
    <w:rsid w:val="00053AA1"/>
    <w:rsid w:val="0005495F"/>
    <w:rsid w:val="000551D1"/>
    <w:rsid w:val="00055702"/>
    <w:rsid w:val="0005729B"/>
    <w:rsid w:val="0006044E"/>
    <w:rsid w:val="00061F7C"/>
    <w:rsid w:val="00066365"/>
    <w:rsid w:val="00066600"/>
    <w:rsid w:val="00066AA8"/>
    <w:rsid w:val="000675E8"/>
    <w:rsid w:val="00070659"/>
    <w:rsid w:val="00071877"/>
    <w:rsid w:val="000731EC"/>
    <w:rsid w:val="00075862"/>
    <w:rsid w:val="00077F6B"/>
    <w:rsid w:val="0008087B"/>
    <w:rsid w:val="00081161"/>
    <w:rsid w:val="00081D84"/>
    <w:rsid w:val="000822FE"/>
    <w:rsid w:val="000825F7"/>
    <w:rsid w:val="00083ECB"/>
    <w:rsid w:val="000850EB"/>
    <w:rsid w:val="0008542A"/>
    <w:rsid w:val="00085DCF"/>
    <w:rsid w:val="00085DF7"/>
    <w:rsid w:val="00087501"/>
    <w:rsid w:val="00087542"/>
    <w:rsid w:val="00090162"/>
    <w:rsid w:val="00090A10"/>
    <w:rsid w:val="00090B32"/>
    <w:rsid w:val="00091F64"/>
    <w:rsid w:val="000942FB"/>
    <w:rsid w:val="00094ACE"/>
    <w:rsid w:val="0009518B"/>
    <w:rsid w:val="00095E76"/>
    <w:rsid w:val="0009727D"/>
    <w:rsid w:val="00097AB9"/>
    <w:rsid w:val="0009F954"/>
    <w:rsid w:val="000A02DA"/>
    <w:rsid w:val="000A38BE"/>
    <w:rsid w:val="000A41CE"/>
    <w:rsid w:val="000A5D02"/>
    <w:rsid w:val="000A5F85"/>
    <w:rsid w:val="000A64E2"/>
    <w:rsid w:val="000A6681"/>
    <w:rsid w:val="000A6875"/>
    <w:rsid w:val="000B19F6"/>
    <w:rsid w:val="000B1B90"/>
    <w:rsid w:val="000B27F8"/>
    <w:rsid w:val="000B6315"/>
    <w:rsid w:val="000B6B0D"/>
    <w:rsid w:val="000B73D7"/>
    <w:rsid w:val="000B7836"/>
    <w:rsid w:val="000B7EFC"/>
    <w:rsid w:val="000C07D2"/>
    <w:rsid w:val="000C0A80"/>
    <w:rsid w:val="000C1237"/>
    <w:rsid w:val="000C1EED"/>
    <w:rsid w:val="000C4676"/>
    <w:rsid w:val="000C5E00"/>
    <w:rsid w:val="000C75C9"/>
    <w:rsid w:val="000D3A57"/>
    <w:rsid w:val="000D425C"/>
    <w:rsid w:val="000D7D52"/>
    <w:rsid w:val="000E0601"/>
    <w:rsid w:val="000E0800"/>
    <w:rsid w:val="000E14FE"/>
    <w:rsid w:val="000E35B2"/>
    <w:rsid w:val="000E3F79"/>
    <w:rsid w:val="000E59FA"/>
    <w:rsid w:val="000E61EB"/>
    <w:rsid w:val="000E6FBE"/>
    <w:rsid w:val="000F2C3D"/>
    <w:rsid w:val="000F33B8"/>
    <w:rsid w:val="000F3B3F"/>
    <w:rsid w:val="000F4424"/>
    <w:rsid w:val="000F60AA"/>
    <w:rsid w:val="000F6878"/>
    <w:rsid w:val="000F6CF4"/>
    <w:rsid w:val="00100502"/>
    <w:rsid w:val="00101906"/>
    <w:rsid w:val="00101C33"/>
    <w:rsid w:val="001022C8"/>
    <w:rsid w:val="00103036"/>
    <w:rsid w:val="001039BA"/>
    <w:rsid w:val="0010542E"/>
    <w:rsid w:val="0010694A"/>
    <w:rsid w:val="001137BC"/>
    <w:rsid w:val="00114D78"/>
    <w:rsid w:val="00115046"/>
    <w:rsid w:val="001161F1"/>
    <w:rsid w:val="00116307"/>
    <w:rsid w:val="00120557"/>
    <w:rsid w:val="00121E3B"/>
    <w:rsid w:val="00125549"/>
    <w:rsid w:val="001255C3"/>
    <w:rsid w:val="00125835"/>
    <w:rsid w:val="00125D22"/>
    <w:rsid w:val="00130F89"/>
    <w:rsid w:val="0013205A"/>
    <w:rsid w:val="0013234B"/>
    <w:rsid w:val="00132575"/>
    <w:rsid w:val="001400C1"/>
    <w:rsid w:val="001406CC"/>
    <w:rsid w:val="00140BEB"/>
    <w:rsid w:val="001410F5"/>
    <w:rsid w:val="00141605"/>
    <w:rsid w:val="0014216F"/>
    <w:rsid w:val="00142E47"/>
    <w:rsid w:val="001431C7"/>
    <w:rsid w:val="00144017"/>
    <w:rsid w:val="001461DA"/>
    <w:rsid w:val="001463B6"/>
    <w:rsid w:val="001470D6"/>
    <w:rsid w:val="00150390"/>
    <w:rsid w:val="00150EF2"/>
    <w:rsid w:val="00152757"/>
    <w:rsid w:val="001535FA"/>
    <w:rsid w:val="00154526"/>
    <w:rsid w:val="001548CA"/>
    <w:rsid w:val="00160D20"/>
    <w:rsid w:val="00160D57"/>
    <w:rsid w:val="00161D9D"/>
    <w:rsid w:val="00162169"/>
    <w:rsid w:val="00163885"/>
    <w:rsid w:val="001638AC"/>
    <w:rsid w:val="00163A9A"/>
    <w:rsid w:val="00163DA0"/>
    <w:rsid w:val="00164F86"/>
    <w:rsid w:val="00167094"/>
    <w:rsid w:val="001709F7"/>
    <w:rsid w:val="00171DB3"/>
    <w:rsid w:val="001726ED"/>
    <w:rsid w:val="00173854"/>
    <w:rsid w:val="00173E77"/>
    <w:rsid w:val="00175817"/>
    <w:rsid w:val="00177827"/>
    <w:rsid w:val="00180586"/>
    <w:rsid w:val="001814B3"/>
    <w:rsid w:val="00183E04"/>
    <w:rsid w:val="0018428A"/>
    <w:rsid w:val="0018482C"/>
    <w:rsid w:val="0018526E"/>
    <w:rsid w:val="0018548A"/>
    <w:rsid w:val="00185B11"/>
    <w:rsid w:val="00186CEC"/>
    <w:rsid w:val="00187197"/>
    <w:rsid w:val="00187948"/>
    <w:rsid w:val="001909D5"/>
    <w:rsid w:val="00190D4D"/>
    <w:rsid w:val="001926AC"/>
    <w:rsid w:val="0019367D"/>
    <w:rsid w:val="001A0967"/>
    <w:rsid w:val="001A0CA4"/>
    <w:rsid w:val="001A3B48"/>
    <w:rsid w:val="001A4BE3"/>
    <w:rsid w:val="001A4E88"/>
    <w:rsid w:val="001A5288"/>
    <w:rsid w:val="001A5BAA"/>
    <w:rsid w:val="001A5F63"/>
    <w:rsid w:val="001B100F"/>
    <w:rsid w:val="001B17AD"/>
    <w:rsid w:val="001B22CB"/>
    <w:rsid w:val="001B28A8"/>
    <w:rsid w:val="001B315C"/>
    <w:rsid w:val="001B46BA"/>
    <w:rsid w:val="001B4D9B"/>
    <w:rsid w:val="001B52DC"/>
    <w:rsid w:val="001B5DEA"/>
    <w:rsid w:val="001B6424"/>
    <w:rsid w:val="001C1543"/>
    <w:rsid w:val="001C1B8A"/>
    <w:rsid w:val="001C2880"/>
    <w:rsid w:val="001C421A"/>
    <w:rsid w:val="001C471D"/>
    <w:rsid w:val="001C5DD1"/>
    <w:rsid w:val="001C6798"/>
    <w:rsid w:val="001C6E96"/>
    <w:rsid w:val="001D115F"/>
    <w:rsid w:val="001D2696"/>
    <w:rsid w:val="001D381B"/>
    <w:rsid w:val="001D552A"/>
    <w:rsid w:val="001E0B4A"/>
    <w:rsid w:val="001E43A0"/>
    <w:rsid w:val="001E45E0"/>
    <w:rsid w:val="001E4F15"/>
    <w:rsid w:val="001E5933"/>
    <w:rsid w:val="001E6A3A"/>
    <w:rsid w:val="001E6BEF"/>
    <w:rsid w:val="001E787E"/>
    <w:rsid w:val="001E7F67"/>
    <w:rsid w:val="001F1783"/>
    <w:rsid w:val="001F1EC5"/>
    <w:rsid w:val="001F23E9"/>
    <w:rsid w:val="001F259B"/>
    <w:rsid w:val="001F3919"/>
    <w:rsid w:val="001F422C"/>
    <w:rsid w:val="001F43FB"/>
    <w:rsid w:val="001F5E61"/>
    <w:rsid w:val="001F65F7"/>
    <w:rsid w:val="001F68A9"/>
    <w:rsid w:val="001F7B37"/>
    <w:rsid w:val="00200E7F"/>
    <w:rsid w:val="00202283"/>
    <w:rsid w:val="00202D2A"/>
    <w:rsid w:val="00202F30"/>
    <w:rsid w:val="00203514"/>
    <w:rsid w:val="002049BF"/>
    <w:rsid w:val="00206032"/>
    <w:rsid w:val="002069B8"/>
    <w:rsid w:val="00206D19"/>
    <w:rsid w:val="00207222"/>
    <w:rsid w:val="00212466"/>
    <w:rsid w:val="0021252B"/>
    <w:rsid w:val="00214596"/>
    <w:rsid w:val="0022041C"/>
    <w:rsid w:val="0022266F"/>
    <w:rsid w:val="002238D5"/>
    <w:rsid w:val="0022497B"/>
    <w:rsid w:val="00224AB3"/>
    <w:rsid w:val="002263A9"/>
    <w:rsid w:val="002265F7"/>
    <w:rsid w:val="00226F9A"/>
    <w:rsid w:val="00231B71"/>
    <w:rsid w:val="002321C1"/>
    <w:rsid w:val="00232AFB"/>
    <w:rsid w:val="00232D40"/>
    <w:rsid w:val="00234B99"/>
    <w:rsid w:val="00234C87"/>
    <w:rsid w:val="00236D8A"/>
    <w:rsid w:val="00240C00"/>
    <w:rsid w:val="0024158C"/>
    <w:rsid w:val="002419AD"/>
    <w:rsid w:val="00241D1F"/>
    <w:rsid w:val="002438A8"/>
    <w:rsid w:val="00244213"/>
    <w:rsid w:val="002443BC"/>
    <w:rsid w:val="00253C78"/>
    <w:rsid w:val="00255CC9"/>
    <w:rsid w:val="00257C17"/>
    <w:rsid w:val="002618EE"/>
    <w:rsid w:val="00261C77"/>
    <w:rsid w:val="00264957"/>
    <w:rsid w:val="00265912"/>
    <w:rsid w:val="0026697C"/>
    <w:rsid w:val="00266B72"/>
    <w:rsid w:val="00267029"/>
    <w:rsid w:val="00267235"/>
    <w:rsid w:val="0027023E"/>
    <w:rsid w:val="0027126D"/>
    <w:rsid w:val="00272664"/>
    <w:rsid w:val="00273986"/>
    <w:rsid w:val="0027667A"/>
    <w:rsid w:val="00281BAA"/>
    <w:rsid w:val="00282087"/>
    <w:rsid w:val="00282138"/>
    <w:rsid w:val="00284CBB"/>
    <w:rsid w:val="002879B0"/>
    <w:rsid w:val="00287B09"/>
    <w:rsid w:val="002910A4"/>
    <w:rsid w:val="00292637"/>
    <w:rsid w:val="00292FD6"/>
    <w:rsid w:val="00293881"/>
    <w:rsid w:val="00295821"/>
    <w:rsid w:val="00295EA9"/>
    <w:rsid w:val="00297EEF"/>
    <w:rsid w:val="002A0034"/>
    <w:rsid w:val="002A1952"/>
    <w:rsid w:val="002A2575"/>
    <w:rsid w:val="002A4698"/>
    <w:rsid w:val="002A46B7"/>
    <w:rsid w:val="002A51E5"/>
    <w:rsid w:val="002A5A53"/>
    <w:rsid w:val="002A5B44"/>
    <w:rsid w:val="002A7DC9"/>
    <w:rsid w:val="002A7F5B"/>
    <w:rsid w:val="002B059A"/>
    <w:rsid w:val="002B2C22"/>
    <w:rsid w:val="002B2FC8"/>
    <w:rsid w:val="002B3692"/>
    <w:rsid w:val="002B3F11"/>
    <w:rsid w:val="002B69A3"/>
    <w:rsid w:val="002B6D0E"/>
    <w:rsid w:val="002B7176"/>
    <w:rsid w:val="002C053B"/>
    <w:rsid w:val="002C0C59"/>
    <w:rsid w:val="002C1491"/>
    <w:rsid w:val="002C2035"/>
    <w:rsid w:val="002C2399"/>
    <w:rsid w:val="002C43AA"/>
    <w:rsid w:val="002C5D22"/>
    <w:rsid w:val="002C66CE"/>
    <w:rsid w:val="002C746C"/>
    <w:rsid w:val="002D38DC"/>
    <w:rsid w:val="002D3E3A"/>
    <w:rsid w:val="002D439F"/>
    <w:rsid w:val="002D5378"/>
    <w:rsid w:val="002D59AE"/>
    <w:rsid w:val="002E0AD2"/>
    <w:rsid w:val="002E1C6E"/>
    <w:rsid w:val="002E5336"/>
    <w:rsid w:val="002E6E2A"/>
    <w:rsid w:val="002F082F"/>
    <w:rsid w:val="002F0905"/>
    <w:rsid w:val="002F2001"/>
    <w:rsid w:val="002F4D55"/>
    <w:rsid w:val="002F5071"/>
    <w:rsid w:val="002F59E2"/>
    <w:rsid w:val="002F6FC8"/>
    <w:rsid w:val="002F735B"/>
    <w:rsid w:val="002F7D21"/>
    <w:rsid w:val="002F7FB8"/>
    <w:rsid w:val="00303AA3"/>
    <w:rsid w:val="00305175"/>
    <w:rsid w:val="0030727A"/>
    <w:rsid w:val="00307CE7"/>
    <w:rsid w:val="00312763"/>
    <w:rsid w:val="00313B8C"/>
    <w:rsid w:val="00313BC2"/>
    <w:rsid w:val="00317588"/>
    <w:rsid w:val="003175A2"/>
    <w:rsid w:val="00321406"/>
    <w:rsid w:val="00321761"/>
    <w:rsid w:val="0032186F"/>
    <w:rsid w:val="00321C2F"/>
    <w:rsid w:val="00321F90"/>
    <w:rsid w:val="0032398D"/>
    <w:rsid w:val="00324E00"/>
    <w:rsid w:val="00324F86"/>
    <w:rsid w:val="00324FFD"/>
    <w:rsid w:val="003257BD"/>
    <w:rsid w:val="00325AF3"/>
    <w:rsid w:val="0032737B"/>
    <w:rsid w:val="00327416"/>
    <w:rsid w:val="00327BB5"/>
    <w:rsid w:val="0032D349"/>
    <w:rsid w:val="003315B0"/>
    <w:rsid w:val="003378C2"/>
    <w:rsid w:val="00341051"/>
    <w:rsid w:val="003411E9"/>
    <w:rsid w:val="00341FC8"/>
    <w:rsid w:val="00342414"/>
    <w:rsid w:val="003441FD"/>
    <w:rsid w:val="00345089"/>
    <w:rsid w:val="00345609"/>
    <w:rsid w:val="003468AF"/>
    <w:rsid w:val="003513AC"/>
    <w:rsid w:val="00351BC0"/>
    <w:rsid w:val="00352917"/>
    <w:rsid w:val="003557B3"/>
    <w:rsid w:val="00355F73"/>
    <w:rsid w:val="00357E91"/>
    <w:rsid w:val="00360D73"/>
    <w:rsid w:val="00362BDC"/>
    <w:rsid w:val="003632F5"/>
    <w:rsid w:val="00363B61"/>
    <w:rsid w:val="0036420F"/>
    <w:rsid w:val="00364D1D"/>
    <w:rsid w:val="00364E26"/>
    <w:rsid w:val="00365EC3"/>
    <w:rsid w:val="0037011D"/>
    <w:rsid w:val="00370E25"/>
    <w:rsid w:val="00372540"/>
    <w:rsid w:val="00374410"/>
    <w:rsid w:val="0037473C"/>
    <w:rsid w:val="00374981"/>
    <w:rsid w:val="003766AB"/>
    <w:rsid w:val="00380B1A"/>
    <w:rsid w:val="00382227"/>
    <w:rsid w:val="00382700"/>
    <w:rsid w:val="00382C20"/>
    <w:rsid w:val="00387C54"/>
    <w:rsid w:val="00390B8B"/>
    <w:rsid w:val="0039180C"/>
    <w:rsid w:val="00392642"/>
    <w:rsid w:val="00393E84"/>
    <w:rsid w:val="00395064"/>
    <w:rsid w:val="00395C6B"/>
    <w:rsid w:val="00395F64"/>
    <w:rsid w:val="00396580"/>
    <w:rsid w:val="00396D0A"/>
    <w:rsid w:val="003978F5"/>
    <w:rsid w:val="003A00AC"/>
    <w:rsid w:val="003A163A"/>
    <w:rsid w:val="003A229E"/>
    <w:rsid w:val="003A2B18"/>
    <w:rsid w:val="003A5AFF"/>
    <w:rsid w:val="003A63FB"/>
    <w:rsid w:val="003A6ACF"/>
    <w:rsid w:val="003A7877"/>
    <w:rsid w:val="003B0A46"/>
    <w:rsid w:val="003B0F49"/>
    <w:rsid w:val="003B1353"/>
    <w:rsid w:val="003B1699"/>
    <w:rsid w:val="003B2DC3"/>
    <w:rsid w:val="003B39E2"/>
    <w:rsid w:val="003B3F6F"/>
    <w:rsid w:val="003B3FBF"/>
    <w:rsid w:val="003B68C8"/>
    <w:rsid w:val="003B7F40"/>
    <w:rsid w:val="003BE894"/>
    <w:rsid w:val="003C273E"/>
    <w:rsid w:val="003C5EAD"/>
    <w:rsid w:val="003D17F0"/>
    <w:rsid w:val="003D1F09"/>
    <w:rsid w:val="003D43E9"/>
    <w:rsid w:val="003D4508"/>
    <w:rsid w:val="003D54EF"/>
    <w:rsid w:val="003D678D"/>
    <w:rsid w:val="003D6AAD"/>
    <w:rsid w:val="003D7124"/>
    <w:rsid w:val="003E1912"/>
    <w:rsid w:val="003E1ACC"/>
    <w:rsid w:val="003E2995"/>
    <w:rsid w:val="003F054C"/>
    <w:rsid w:val="003F06C9"/>
    <w:rsid w:val="003F09E7"/>
    <w:rsid w:val="003F0F1B"/>
    <w:rsid w:val="003F278F"/>
    <w:rsid w:val="003F516A"/>
    <w:rsid w:val="003F519D"/>
    <w:rsid w:val="003F55C2"/>
    <w:rsid w:val="003F6B9C"/>
    <w:rsid w:val="004022F5"/>
    <w:rsid w:val="004031ED"/>
    <w:rsid w:val="00404563"/>
    <w:rsid w:val="0040657F"/>
    <w:rsid w:val="004068AB"/>
    <w:rsid w:val="00407D7C"/>
    <w:rsid w:val="00410CF8"/>
    <w:rsid w:val="00410E8E"/>
    <w:rsid w:val="00410FDE"/>
    <w:rsid w:val="004116C0"/>
    <w:rsid w:val="00411BA7"/>
    <w:rsid w:val="00413614"/>
    <w:rsid w:val="0041498A"/>
    <w:rsid w:val="004149CF"/>
    <w:rsid w:val="0041580B"/>
    <w:rsid w:val="0041FB1A"/>
    <w:rsid w:val="004228D3"/>
    <w:rsid w:val="00422E0B"/>
    <w:rsid w:val="00423042"/>
    <w:rsid w:val="00424E04"/>
    <w:rsid w:val="00427CC0"/>
    <w:rsid w:val="00427F8B"/>
    <w:rsid w:val="004306E2"/>
    <w:rsid w:val="00430CF0"/>
    <w:rsid w:val="00431595"/>
    <w:rsid w:val="0043368A"/>
    <w:rsid w:val="00433A66"/>
    <w:rsid w:val="00435360"/>
    <w:rsid w:val="00435ABB"/>
    <w:rsid w:val="004378F3"/>
    <w:rsid w:val="00437958"/>
    <w:rsid w:val="0043FE5B"/>
    <w:rsid w:val="00440175"/>
    <w:rsid w:val="004421F2"/>
    <w:rsid w:val="00447AF0"/>
    <w:rsid w:val="0045015D"/>
    <w:rsid w:val="00450230"/>
    <w:rsid w:val="00450ACF"/>
    <w:rsid w:val="00450EE8"/>
    <w:rsid w:val="00451224"/>
    <w:rsid w:val="004521BB"/>
    <w:rsid w:val="00452AB5"/>
    <w:rsid w:val="00452C11"/>
    <w:rsid w:val="00452FBC"/>
    <w:rsid w:val="004533B6"/>
    <w:rsid w:val="004536F3"/>
    <w:rsid w:val="004550A2"/>
    <w:rsid w:val="0045672B"/>
    <w:rsid w:val="00461665"/>
    <w:rsid w:val="00463410"/>
    <w:rsid w:val="004653FF"/>
    <w:rsid w:val="00465BB3"/>
    <w:rsid w:val="004668D5"/>
    <w:rsid w:val="00466C3A"/>
    <w:rsid w:val="00470541"/>
    <w:rsid w:val="004719AA"/>
    <w:rsid w:val="00471DAA"/>
    <w:rsid w:val="00473A24"/>
    <w:rsid w:val="00473E92"/>
    <w:rsid w:val="00473F35"/>
    <w:rsid w:val="00474DD3"/>
    <w:rsid w:val="004753BC"/>
    <w:rsid w:val="00475E6F"/>
    <w:rsid w:val="004811BD"/>
    <w:rsid w:val="00481240"/>
    <w:rsid w:val="0048145C"/>
    <w:rsid w:val="0048714F"/>
    <w:rsid w:val="00490DC2"/>
    <w:rsid w:val="0049108F"/>
    <w:rsid w:val="004916AB"/>
    <w:rsid w:val="0049184A"/>
    <w:rsid w:val="0049484D"/>
    <w:rsid w:val="004958E0"/>
    <w:rsid w:val="004A04E1"/>
    <w:rsid w:val="004A07EC"/>
    <w:rsid w:val="004A1025"/>
    <w:rsid w:val="004A14B1"/>
    <w:rsid w:val="004A2D4E"/>
    <w:rsid w:val="004A3EE8"/>
    <w:rsid w:val="004A6359"/>
    <w:rsid w:val="004AF9A4"/>
    <w:rsid w:val="004B0C1A"/>
    <w:rsid w:val="004B1D81"/>
    <w:rsid w:val="004B297F"/>
    <w:rsid w:val="004B3078"/>
    <w:rsid w:val="004B33DA"/>
    <w:rsid w:val="004B4210"/>
    <w:rsid w:val="004B4836"/>
    <w:rsid w:val="004B51F5"/>
    <w:rsid w:val="004B5AEB"/>
    <w:rsid w:val="004B7099"/>
    <w:rsid w:val="004C0317"/>
    <w:rsid w:val="004C232E"/>
    <w:rsid w:val="004C25B0"/>
    <w:rsid w:val="004CC28D"/>
    <w:rsid w:val="004D0374"/>
    <w:rsid w:val="004D1FBF"/>
    <w:rsid w:val="004D4251"/>
    <w:rsid w:val="004D437F"/>
    <w:rsid w:val="004D4DB6"/>
    <w:rsid w:val="004D5DAB"/>
    <w:rsid w:val="004D64C7"/>
    <w:rsid w:val="004D6865"/>
    <w:rsid w:val="004D6C72"/>
    <w:rsid w:val="004D6D96"/>
    <w:rsid w:val="004D7DE9"/>
    <w:rsid w:val="004D7EE6"/>
    <w:rsid w:val="004E01C6"/>
    <w:rsid w:val="004E2645"/>
    <w:rsid w:val="004E499B"/>
    <w:rsid w:val="004E4AF5"/>
    <w:rsid w:val="004E704A"/>
    <w:rsid w:val="004F023E"/>
    <w:rsid w:val="004F3F69"/>
    <w:rsid w:val="004F64B8"/>
    <w:rsid w:val="004F78F5"/>
    <w:rsid w:val="00500617"/>
    <w:rsid w:val="00501918"/>
    <w:rsid w:val="00502BC7"/>
    <w:rsid w:val="0050376B"/>
    <w:rsid w:val="005044ED"/>
    <w:rsid w:val="00505182"/>
    <w:rsid w:val="00505A40"/>
    <w:rsid w:val="00505D93"/>
    <w:rsid w:val="00505E1E"/>
    <w:rsid w:val="005110E4"/>
    <w:rsid w:val="005130F2"/>
    <w:rsid w:val="005140AB"/>
    <w:rsid w:val="00514502"/>
    <w:rsid w:val="00516062"/>
    <w:rsid w:val="005171E3"/>
    <w:rsid w:val="00517618"/>
    <w:rsid w:val="00523B49"/>
    <w:rsid w:val="00524A08"/>
    <w:rsid w:val="00524DEE"/>
    <w:rsid w:val="005255A8"/>
    <w:rsid w:val="00526F01"/>
    <w:rsid w:val="00526F25"/>
    <w:rsid w:val="00527C71"/>
    <w:rsid w:val="00530FA3"/>
    <w:rsid w:val="00531489"/>
    <w:rsid w:val="0053171A"/>
    <w:rsid w:val="00531CA4"/>
    <w:rsid w:val="005348B8"/>
    <w:rsid w:val="00536CE0"/>
    <w:rsid w:val="00537700"/>
    <w:rsid w:val="00540875"/>
    <w:rsid w:val="005419AF"/>
    <w:rsid w:val="005425D2"/>
    <w:rsid w:val="00542C42"/>
    <w:rsid w:val="00547303"/>
    <w:rsid w:val="00550FAA"/>
    <w:rsid w:val="00551415"/>
    <w:rsid w:val="00554BFB"/>
    <w:rsid w:val="00554E39"/>
    <w:rsid w:val="00557B10"/>
    <w:rsid w:val="00560AF7"/>
    <w:rsid w:val="00565469"/>
    <w:rsid w:val="00566B36"/>
    <w:rsid w:val="005670CD"/>
    <w:rsid w:val="00567207"/>
    <w:rsid w:val="00570433"/>
    <w:rsid w:val="0057081A"/>
    <w:rsid w:val="00571A61"/>
    <w:rsid w:val="00571AE8"/>
    <w:rsid w:val="00572808"/>
    <w:rsid w:val="0057304C"/>
    <w:rsid w:val="00573F83"/>
    <w:rsid w:val="00576DDB"/>
    <w:rsid w:val="00580425"/>
    <w:rsid w:val="00580FB4"/>
    <w:rsid w:val="00581E17"/>
    <w:rsid w:val="00581FCA"/>
    <w:rsid w:val="005835EB"/>
    <w:rsid w:val="00583648"/>
    <w:rsid w:val="00585E6E"/>
    <w:rsid w:val="005861B6"/>
    <w:rsid w:val="00586344"/>
    <w:rsid w:val="00586644"/>
    <w:rsid w:val="00586CFE"/>
    <w:rsid w:val="00587458"/>
    <w:rsid w:val="005878BA"/>
    <w:rsid w:val="00587A03"/>
    <w:rsid w:val="00587CBB"/>
    <w:rsid w:val="00591587"/>
    <w:rsid w:val="00594A79"/>
    <w:rsid w:val="005959CC"/>
    <w:rsid w:val="00595E21"/>
    <w:rsid w:val="005962FB"/>
    <w:rsid w:val="00597595"/>
    <w:rsid w:val="00597D2D"/>
    <w:rsid w:val="005989F8"/>
    <w:rsid w:val="005A1791"/>
    <w:rsid w:val="005A26F6"/>
    <w:rsid w:val="005A2BBA"/>
    <w:rsid w:val="005A2C28"/>
    <w:rsid w:val="005A2D40"/>
    <w:rsid w:val="005A4D71"/>
    <w:rsid w:val="005A6A29"/>
    <w:rsid w:val="005A6AB7"/>
    <w:rsid w:val="005A76C0"/>
    <w:rsid w:val="005AE0D3"/>
    <w:rsid w:val="005B084C"/>
    <w:rsid w:val="005B12FA"/>
    <w:rsid w:val="005B1E03"/>
    <w:rsid w:val="005B2ECA"/>
    <w:rsid w:val="005B45DE"/>
    <w:rsid w:val="005B7059"/>
    <w:rsid w:val="005BEE43"/>
    <w:rsid w:val="005C0F42"/>
    <w:rsid w:val="005C36B6"/>
    <w:rsid w:val="005C3989"/>
    <w:rsid w:val="005C42C7"/>
    <w:rsid w:val="005C4C1A"/>
    <w:rsid w:val="005C4E9E"/>
    <w:rsid w:val="005C5253"/>
    <w:rsid w:val="005C5946"/>
    <w:rsid w:val="005C7DD5"/>
    <w:rsid w:val="005D241F"/>
    <w:rsid w:val="005D3090"/>
    <w:rsid w:val="005D33AE"/>
    <w:rsid w:val="005D3582"/>
    <w:rsid w:val="005D4153"/>
    <w:rsid w:val="005D5FDB"/>
    <w:rsid w:val="005E0420"/>
    <w:rsid w:val="005E1530"/>
    <w:rsid w:val="005E386B"/>
    <w:rsid w:val="005E3974"/>
    <w:rsid w:val="005E467B"/>
    <w:rsid w:val="005E4BFF"/>
    <w:rsid w:val="005E5B0E"/>
    <w:rsid w:val="005E6B3E"/>
    <w:rsid w:val="005E6E69"/>
    <w:rsid w:val="005E77E4"/>
    <w:rsid w:val="005E7AE6"/>
    <w:rsid w:val="005F0CB5"/>
    <w:rsid w:val="005F19B5"/>
    <w:rsid w:val="005F1BD3"/>
    <w:rsid w:val="005F1C04"/>
    <w:rsid w:val="005F2F38"/>
    <w:rsid w:val="005F6443"/>
    <w:rsid w:val="005F6512"/>
    <w:rsid w:val="005F6BAC"/>
    <w:rsid w:val="005FC30A"/>
    <w:rsid w:val="00600714"/>
    <w:rsid w:val="00600750"/>
    <w:rsid w:val="00603AB8"/>
    <w:rsid w:val="00604060"/>
    <w:rsid w:val="00604A1F"/>
    <w:rsid w:val="00604BEA"/>
    <w:rsid w:val="00605126"/>
    <w:rsid w:val="00605AAA"/>
    <w:rsid w:val="00605FCC"/>
    <w:rsid w:val="006106FE"/>
    <w:rsid w:val="00610E3A"/>
    <w:rsid w:val="00611097"/>
    <w:rsid w:val="00612696"/>
    <w:rsid w:val="00613852"/>
    <w:rsid w:val="00613CBA"/>
    <w:rsid w:val="006154B5"/>
    <w:rsid w:val="00615E81"/>
    <w:rsid w:val="00616037"/>
    <w:rsid w:val="0061632B"/>
    <w:rsid w:val="00616944"/>
    <w:rsid w:val="00620627"/>
    <w:rsid w:val="00621E44"/>
    <w:rsid w:val="00622CD8"/>
    <w:rsid w:val="0062439B"/>
    <w:rsid w:val="00624859"/>
    <w:rsid w:val="00624E62"/>
    <w:rsid w:val="00625482"/>
    <w:rsid w:val="00627E8B"/>
    <w:rsid w:val="0063075F"/>
    <w:rsid w:val="006345DB"/>
    <w:rsid w:val="0063502F"/>
    <w:rsid w:val="00635417"/>
    <w:rsid w:val="006356C5"/>
    <w:rsid w:val="00637923"/>
    <w:rsid w:val="00641D75"/>
    <w:rsid w:val="00643558"/>
    <w:rsid w:val="00643F5B"/>
    <w:rsid w:val="00644AB8"/>
    <w:rsid w:val="00650417"/>
    <w:rsid w:val="00653136"/>
    <w:rsid w:val="00653EC9"/>
    <w:rsid w:val="00654BC4"/>
    <w:rsid w:val="0065520F"/>
    <w:rsid w:val="0065634A"/>
    <w:rsid w:val="006579E3"/>
    <w:rsid w:val="00660746"/>
    <w:rsid w:val="00660BD9"/>
    <w:rsid w:val="00662F5F"/>
    <w:rsid w:val="00663C64"/>
    <w:rsid w:val="00664631"/>
    <w:rsid w:val="00672E79"/>
    <w:rsid w:val="0067458C"/>
    <w:rsid w:val="006758C5"/>
    <w:rsid w:val="006811EC"/>
    <w:rsid w:val="00681B36"/>
    <w:rsid w:val="0068222C"/>
    <w:rsid w:val="00682C90"/>
    <w:rsid w:val="0068399F"/>
    <w:rsid w:val="00683D72"/>
    <w:rsid w:val="0068683A"/>
    <w:rsid w:val="006920C7"/>
    <w:rsid w:val="00692B2A"/>
    <w:rsid w:val="00692C2D"/>
    <w:rsid w:val="00693A62"/>
    <w:rsid w:val="00695F0F"/>
    <w:rsid w:val="00697BC1"/>
    <w:rsid w:val="00697CD1"/>
    <w:rsid w:val="006A04E4"/>
    <w:rsid w:val="006A1F3D"/>
    <w:rsid w:val="006A3892"/>
    <w:rsid w:val="006A3D08"/>
    <w:rsid w:val="006A3D73"/>
    <w:rsid w:val="006A6380"/>
    <w:rsid w:val="006A6ACB"/>
    <w:rsid w:val="006B07D1"/>
    <w:rsid w:val="006B34AA"/>
    <w:rsid w:val="006B4C98"/>
    <w:rsid w:val="006B5F26"/>
    <w:rsid w:val="006B675C"/>
    <w:rsid w:val="006B6EEA"/>
    <w:rsid w:val="006B7A84"/>
    <w:rsid w:val="006C3AF9"/>
    <w:rsid w:val="006C3D6C"/>
    <w:rsid w:val="006C4F7F"/>
    <w:rsid w:val="006C5C2E"/>
    <w:rsid w:val="006C7677"/>
    <w:rsid w:val="006C7ABB"/>
    <w:rsid w:val="006D00D5"/>
    <w:rsid w:val="006D1007"/>
    <w:rsid w:val="006D23D3"/>
    <w:rsid w:val="006D2587"/>
    <w:rsid w:val="006D2916"/>
    <w:rsid w:val="006D2C3A"/>
    <w:rsid w:val="006D4773"/>
    <w:rsid w:val="006D487E"/>
    <w:rsid w:val="006D55F9"/>
    <w:rsid w:val="006D7342"/>
    <w:rsid w:val="006E0591"/>
    <w:rsid w:val="006E2BAE"/>
    <w:rsid w:val="006E2E53"/>
    <w:rsid w:val="006E3F63"/>
    <w:rsid w:val="006E5C18"/>
    <w:rsid w:val="006E7E2B"/>
    <w:rsid w:val="006F1D0D"/>
    <w:rsid w:val="006F3E67"/>
    <w:rsid w:val="006F463F"/>
    <w:rsid w:val="006F508E"/>
    <w:rsid w:val="006F5A45"/>
    <w:rsid w:val="007003B5"/>
    <w:rsid w:val="00700FEB"/>
    <w:rsid w:val="007014B4"/>
    <w:rsid w:val="007018BE"/>
    <w:rsid w:val="00702286"/>
    <w:rsid w:val="00703265"/>
    <w:rsid w:val="00706F6A"/>
    <w:rsid w:val="007076D1"/>
    <w:rsid w:val="00707959"/>
    <w:rsid w:val="00710EFB"/>
    <w:rsid w:val="00711364"/>
    <w:rsid w:val="00716B0F"/>
    <w:rsid w:val="007176A0"/>
    <w:rsid w:val="00721083"/>
    <w:rsid w:val="007213E4"/>
    <w:rsid w:val="00723703"/>
    <w:rsid w:val="00724167"/>
    <w:rsid w:val="00725987"/>
    <w:rsid w:val="00725E3E"/>
    <w:rsid w:val="00727F71"/>
    <w:rsid w:val="00731978"/>
    <w:rsid w:val="00731D5F"/>
    <w:rsid w:val="00731ECF"/>
    <w:rsid w:val="007321E5"/>
    <w:rsid w:val="00732522"/>
    <w:rsid w:val="007332E1"/>
    <w:rsid w:val="0073338D"/>
    <w:rsid w:val="00733A79"/>
    <w:rsid w:val="007349E8"/>
    <w:rsid w:val="00734C4D"/>
    <w:rsid w:val="00735165"/>
    <w:rsid w:val="007353A9"/>
    <w:rsid w:val="007372A6"/>
    <w:rsid w:val="00737372"/>
    <w:rsid w:val="00737454"/>
    <w:rsid w:val="00737C0D"/>
    <w:rsid w:val="00740344"/>
    <w:rsid w:val="0074035F"/>
    <w:rsid w:val="00742413"/>
    <w:rsid w:val="00742B40"/>
    <w:rsid w:val="00742C9C"/>
    <w:rsid w:val="007437CA"/>
    <w:rsid w:val="00744AA9"/>
    <w:rsid w:val="007456D6"/>
    <w:rsid w:val="00746B28"/>
    <w:rsid w:val="00746B58"/>
    <w:rsid w:val="00747A4C"/>
    <w:rsid w:val="00747EDF"/>
    <w:rsid w:val="00752D86"/>
    <w:rsid w:val="0075304E"/>
    <w:rsid w:val="007534C6"/>
    <w:rsid w:val="00755188"/>
    <w:rsid w:val="0075525F"/>
    <w:rsid w:val="00755F63"/>
    <w:rsid w:val="007567C6"/>
    <w:rsid w:val="00757860"/>
    <w:rsid w:val="00757A9E"/>
    <w:rsid w:val="0075CC4D"/>
    <w:rsid w:val="0076077E"/>
    <w:rsid w:val="00766988"/>
    <w:rsid w:val="007670BC"/>
    <w:rsid w:val="00767A20"/>
    <w:rsid w:val="0076B66F"/>
    <w:rsid w:val="007708D2"/>
    <w:rsid w:val="00770942"/>
    <w:rsid w:val="00771299"/>
    <w:rsid w:val="007722AA"/>
    <w:rsid w:val="00773545"/>
    <w:rsid w:val="00774CFB"/>
    <w:rsid w:val="007776A4"/>
    <w:rsid w:val="00780EDE"/>
    <w:rsid w:val="007817BC"/>
    <w:rsid w:val="00781AB8"/>
    <w:rsid w:val="0078296D"/>
    <w:rsid w:val="00783A06"/>
    <w:rsid w:val="00784005"/>
    <w:rsid w:val="00787194"/>
    <w:rsid w:val="0078AD06"/>
    <w:rsid w:val="00790409"/>
    <w:rsid w:val="00791BA1"/>
    <w:rsid w:val="00791CC1"/>
    <w:rsid w:val="007923CB"/>
    <w:rsid w:val="00792D61"/>
    <w:rsid w:val="00794F75"/>
    <w:rsid w:val="00795D6F"/>
    <w:rsid w:val="007962B0"/>
    <w:rsid w:val="00797BD1"/>
    <w:rsid w:val="007A0E1D"/>
    <w:rsid w:val="007A18E0"/>
    <w:rsid w:val="007A227F"/>
    <w:rsid w:val="007A4DB7"/>
    <w:rsid w:val="007A7089"/>
    <w:rsid w:val="007A73C3"/>
    <w:rsid w:val="007A7FC1"/>
    <w:rsid w:val="007B0E7A"/>
    <w:rsid w:val="007B0ED6"/>
    <w:rsid w:val="007B11D7"/>
    <w:rsid w:val="007B2320"/>
    <w:rsid w:val="007B3451"/>
    <w:rsid w:val="007B5397"/>
    <w:rsid w:val="007B6B3C"/>
    <w:rsid w:val="007BDF19"/>
    <w:rsid w:val="007C04A9"/>
    <w:rsid w:val="007C056E"/>
    <w:rsid w:val="007C1180"/>
    <w:rsid w:val="007D0D64"/>
    <w:rsid w:val="007D1CF1"/>
    <w:rsid w:val="007D1F88"/>
    <w:rsid w:val="007D4D82"/>
    <w:rsid w:val="007D62E0"/>
    <w:rsid w:val="007D6B2C"/>
    <w:rsid w:val="007D6CEA"/>
    <w:rsid w:val="007E025F"/>
    <w:rsid w:val="007E09FA"/>
    <w:rsid w:val="007E1DAF"/>
    <w:rsid w:val="007E3323"/>
    <w:rsid w:val="007E3A98"/>
    <w:rsid w:val="007E4184"/>
    <w:rsid w:val="007E41AE"/>
    <w:rsid w:val="007F0376"/>
    <w:rsid w:val="007F0EFC"/>
    <w:rsid w:val="007F16E9"/>
    <w:rsid w:val="007F3223"/>
    <w:rsid w:val="007F38C1"/>
    <w:rsid w:val="007F3B4D"/>
    <w:rsid w:val="007F3F21"/>
    <w:rsid w:val="007F46EE"/>
    <w:rsid w:val="007F5CB7"/>
    <w:rsid w:val="007F6151"/>
    <w:rsid w:val="007F7BDC"/>
    <w:rsid w:val="008005C4"/>
    <w:rsid w:val="00801628"/>
    <w:rsid w:val="008019E1"/>
    <w:rsid w:val="008027FB"/>
    <w:rsid w:val="00803274"/>
    <w:rsid w:val="008036DF"/>
    <w:rsid w:val="0080471E"/>
    <w:rsid w:val="00804969"/>
    <w:rsid w:val="00804B15"/>
    <w:rsid w:val="00805835"/>
    <w:rsid w:val="00812EA7"/>
    <w:rsid w:val="00816496"/>
    <w:rsid w:val="00816F51"/>
    <w:rsid w:val="008220D6"/>
    <w:rsid w:val="00822C23"/>
    <w:rsid w:val="00823017"/>
    <w:rsid w:val="008231CB"/>
    <w:rsid w:val="0082440E"/>
    <w:rsid w:val="008255DB"/>
    <w:rsid w:val="0082572B"/>
    <w:rsid w:val="00825EF6"/>
    <w:rsid w:val="008262E4"/>
    <w:rsid w:val="00827E93"/>
    <w:rsid w:val="0082B387"/>
    <w:rsid w:val="00831C7F"/>
    <w:rsid w:val="00835209"/>
    <w:rsid w:val="00835CDE"/>
    <w:rsid w:val="008365BD"/>
    <w:rsid w:val="00837356"/>
    <w:rsid w:val="008376DD"/>
    <w:rsid w:val="00837716"/>
    <w:rsid w:val="00842985"/>
    <w:rsid w:val="00842CE5"/>
    <w:rsid w:val="00843247"/>
    <w:rsid w:val="0084455A"/>
    <w:rsid w:val="00847EB6"/>
    <w:rsid w:val="008506F2"/>
    <w:rsid w:val="008513D9"/>
    <w:rsid w:val="00851D9A"/>
    <w:rsid w:val="00854CDF"/>
    <w:rsid w:val="00856793"/>
    <w:rsid w:val="00860F94"/>
    <w:rsid w:val="008613C9"/>
    <w:rsid w:val="008617A5"/>
    <w:rsid w:val="00862D6E"/>
    <w:rsid w:val="0086410F"/>
    <w:rsid w:val="008645FD"/>
    <w:rsid w:val="008648B2"/>
    <w:rsid w:val="008659AD"/>
    <w:rsid w:val="008662B3"/>
    <w:rsid w:val="00866B4A"/>
    <w:rsid w:val="00866C71"/>
    <w:rsid w:val="00867A36"/>
    <w:rsid w:val="00871A15"/>
    <w:rsid w:val="00874E26"/>
    <w:rsid w:val="00875E91"/>
    <w:rsid w:val="0088085C"/>
    <w:rsid w:val="00882C6A"/>
    <w:rsid w:val="00886424"/>
    <w:rsid w:val="00887398"/>
    <w:rsid w:val="0089386A"/>
    <w:rsid w:val="00895B82"/>
    <w:rsid w:val="00895CF6"/>
    <w:rsid w:val="008963E2"/>
    <w:rsid w:val="00897BA2"/>
    <w:rsid w:val="008A0E3B"/>
    <w:rsid w:val="008A1F34"/>
    <w:rsid w:val="008A2484"/>
    <w:rsid w:val="008A36AA"/>
    <w:rsid w:val="008A3906"/>
    <w:rsid w:val="008A40DC"/>
    <w:rsid w:val="008A4BC0"/>
    <w:rsid w:val="008A65ED"/>
    <w:rsid w:val="008A7309"/>
    <w:rsid w:val="008B04FD"/>
    <w:rsid w:val="008B2414"/>
    <w:rsid w:val="008B3F02"/>
    <w:rsid w:val="008B5277"/>
    <w:rsid w:val="008B5E35"/>
    <w:rsid w:val="008C08F4"/>
    <w:rsid w:val="008C2385"/>
    <w:rsid w:val="008C2EA1"/>
    <w:rsid w:val="008C3419"/>
    <w:rsid w:val="008C4D6E"/>
    <w:rsid w:val="008C4DAA"/>
    <w:rsid w:val="008C5C0F"/>
    <w:rsid w:val="008C6809"/>
    <w:rsid w:val="008C68BC"/>
    <w:rsid w:val="008D082E"/>
    <w:rsid w:val="008D09A1"/>
    <w:rsid w:val="008D0B49"/>
    <w:rsid w:val="008D48B1"/>
    <w:rsid w:val="008D520F"/>
    <w:rsid w:val="008D5AF4"/>
    <w:rsid w:val="008D66A7"/>
    <w:rsid w:val="008D7744"/>
    <w:rsid w:val="008D79C8"/>
    <w:rsid w:val="008E05D9"/>
    <w:rsid w:val="008E28D3"/>
    <w:rsid w:val="008E3CCC"/>
    <w:rsid w:val="008E3F07"/>
    <w:rsid w:val="008E500B"/>
    <w:rsid w:val="008E5F2A"/>
    <w:rsid w:val="008E6D41"/>
    <w:rsid w:val="008E7842"/>
    <w:rsid w:val="008E7FBB"/>
    <w:rsid w:val="008F0511"/>
    <w:rsid w:val="008F2595"/>
    <w:rsid w:val="008F3073"/>
    <w:rsid w:val="008F337E"/>
    <w:rsid w:val="008F4C58"/>
    <w:rsid w:val="008F5619"/>
    <w:rsid w:val="008F6DA8"/>
    <w:rsid w:val="008F71F2"/>
    <w:rsid w:val="008F7D74"/>
    <w:rsid w:val="008F7F84"/>
    <w:rsid w:val="00900D02"/>
    <w:rsid w:val="00900E18"/>
    <w:rsid w:val="00910296"/>
    <w:rsid w:val="009103C5"/>
    <w:rsid w:val="009110D0"/>
    <w:rsid w:val="0091452C"/>
    <w:rsid w:val="009145D5"/>
    <w:rsid w:val="00914E07"/>
    <w:rsid w:val="00916C9E"/>
    <w:rsid w:val="0091710D"/>
    <w:rsid w:val="0092028D"/>
    <w:rsid w:val="009231E8"/>
    <w:rsid w:val="00923FFC"/>
    <w:rsid w:val="0093215B"/>
    <w:rsid w:val="00932AA8"/>
    <w:rsid w:val="00933B8B"/>
    <w:rsid w:val="009349B1"/>
    <w:rsid w:val="0093584C"/>
    <w:rsid w:val="00940607"/>
    <w:rsid w:val="00941BD7"/>
    <w:rsid w:val="0094240A"/>
    <w:rsid w:val="00942B8D"/>
    <w:rsid w:val="00943F24"/>
    <w:rsid w:val="0094637D"/>
    <w:rsid w:val="00947D27"/>
    <w:rsid w:val="00947FE1"/>
    <w:rsid w:val="009502D4"/>
    <w:rsid w:val="00950712"/>
    <w:rsid w:val="00953CB3"/>
    <w:rsid w:val="009571B6"/>
    <w:rsid w:val="00960107"/>
    <w:rsid w:val="00963EEE"/>
    <w:rsid w:val="009645FE"/>
    <w:rsid w:val="00964A10"/>
    <w:rsid w:val="00966120"/>
    <w:rsid w:val="00967278"/>
    <w:rsid w:val="00970E2A"/>
    <w:rsid w:val="00971221"/>
    <w:rsid w:val="00972B5D"/>
    <w:rsid w:val="00972F1F"/>
    <w:rsid w:val="00974084"/>
    <w:rsid w:val="009741DA"/>
    <w:rsid w:val="0097522A"/>
    <w:rsid w:val="009763C3"/>
    <w:rsid w:val="00976E08"/>
    <w:rsid w:val="009775E4"/>
    <w:rsid w:val="0098008F"/>
    <w:rsid w:val="009833E9"/>
    <w:rsid w:val="0098497C"/>
    <w:rsid w:val="00984F08"/>
    <w:rsid w:val="00986835"/>
    <w:rsid w:val="009872D5"/>
    <w:rsid w:val="009872F6"/>
    <w:rsid w:val="00990D95"/>
    <w:rsid w:val="009913C8"/>
    <w:rsid w:val="00993DBB"/>
    <w:rsid w:val="009942B7"/>
    <w:rsid w:val="009949FD"/>
    <w:rsid w:val="00995B83"/>
    <w:rsid w:val="00997027"/>
    <w:rsid w:val="009A122F"/>
    <w:rsid w:val="009A2817"/>
    <w:rsid w:val="009A2BE9"/>
    <w:rsid w:val="009A34E9"/>
    <w:rsid w:val="009A44E4"/>
    <w:rsid w:val="009B175C"/>
    <w:rsid w:val="009B4294"/>
    <w:rsid w:val="009B59F8"/>
    <w:rsid w:val="009B7019"/>
    <w:rsid w:val="009B73B3"/>
    <w:rsid w:val="009B7580"/>
    <w:rsid w:val="009B7680"/>
    <w:rsid w:val="009B7EBC"/>
    <w:rsid w:val="009C2411"/>
    <w:rsid w:val="009C3B2A"/>
    <w:rsid w:val="009C3F21"/>
    <w:rsid w:val="009C6827"/>
    <w:rsid w:val="009D0446"/>
    <w:rsid w:val="009D0960"/>
    <w:rsid w:val="009D1136"/>
    <w:rsid w:val="009D70C5"/>
    <w:rsid w:val="009E0360"/>
    <w:rsid w:val="009E1AAA"/>
    <w:rsid w:val="009E1E85"/>
    <w:rsid w:val="009E32BD"/>
    <w:rsid w:val="009E53D2"/>
    <w:rsid w:val="009E5983"/>
    <w:rsid w:val="009F1D46"/>
    <w:rsid w:val="009F59AA"/>
    <w:rsid w:val="009FD5F6"/>
    <w:rsid w:val="00A02653"/>
    <w:rsid w:val="00A028CE"/>
    <w:rsid w:val="00A033C0"/>
    <w:rsid w:val="00A034A2"/>
    <w:rsid w:val="00A03DCD"/>
    <w:rsid w:val="00A06A9A"/>
    <w:rsid w:val="00A074EC"/>
    <w:rsid w:val="00A07A09"/>
    <w:rsid w:val="00A105E5"/>
    <w:rsid w:val="00A1465E"/>
    <w:rsid w:val="00A17485"/>
    <w:rsid w:val="00A17ADE"/>
    <w:rsid w:val="00A207D0"/>
    <w:rsid w:val="00A22C58"/>
    <w:rsid w:val="00A245E7"/>
    <w:rsid w:val="00A252C5"/>
    <w:rsid w:val="00A25F51"/>
    <w:rsid w:val="00A26199"/>
    <w:rsid w:val="00A3118C"/>
    <w:rsid w:val="00A31302"/>
    <w:rsid w:val="00A321B2"/>
    <w:rsid w:val="00A32A57"/>
    <w:rsid w:val="00A32AD9"/>
    <w:rsid w:val="00A333BD"/>
    <w:rsid w:val="00A33885"/>
    <w:rsid w:val="00A33BB4"/>
    <w:rsid w:val="00A33D7E"/>
    <w:rsid w:val="00A35FFC"/>
    <w:rsid w:val="00A36A87"/>
    <w:rsid w:val="00A37672"/>
    <w:rsid w:val="00A405D8"/>
    <w:rsid w:val="00A41C8B"/>
    <w:rsid w:val="00A41FC0"/>
    <w:rsid w:val="00A43201"/>
    <w:rsid w:val="00A463A1"/>
    <w:rsid w:val="00A46F68"/>
    <w:rsid w:val="00A505C5"/>
    <w:rsid w:val="00A51587"/>
    <w:rsid w:val="00A5319A"/>
    <w:rsid w:val="00A55BC7"/>
    <w:rsid w:val="00A55FB4"/>
    <w:rsid w:val="00A57B9C"/>
    <w:rsid w:val="00A6123B"/>
    <w:rsid w:val="00A61CF5"/>
    <w:rsid w:val="00A61E59"/>
    <w:rsid w:val="00A6468F"/>
    <w:rsid w:val="00A6532C"/>
    <w:rsid w:val="00A66BF3"/>
    <w:rsid w:val="00A678EA"/>
    <w:rsid w:val="00A700DD"/>
    <w:rsid w:val="00A70DEB"/>
    <w:rsid w:val="00A7198F"/>
    <w:rsid w:val="00A747F6"/>
    <w:rsid w:val="00A76718"/>
    <w:rsid w:val="00A76FD1"/>
    <w:rsid w:val="00A779A6"/>
    <w:rsid w:val="00A7E7A0"/>
    <w:rsid w:val="00A80570"/>
    <w:rsid w:val="00A80801"/>
    <w:rsid w:val="00A834E7"/>
    <w:rsid w:val="00A8587B"/>
    <w:rsid w:val="00A870CD"/>
    <w:rsid w:val="00A90852"/>
    <w:rsid w:val="00A909B7"/>
    <w:rsid w:val="00A90CA3"/>
    <w:rsid w:val="00A90E5C"/>
    <w:rsid w:val="00A919CC"/>
    <w:rsid w:val="00A92563"/>
    <w:rsid w:val="00A92DC7"/>
    <w:rsid w:val="00A92E2F"/>
    <w:rsid w:val="00A96ECB"/>
    <w:rsid w:val="00A9FB2A"/>
    <w:rsid w:val="00AA01CC"/>
    <w:rsid w:val="00AA1CD4"/>
    <w:rsid w:val="00AA21CC"/>
    <w:rsid w:val="00AA222F"/>
    <w:rsid w:val="00AA357C"/>
    <w:rsid w:val="00AA3C8C"/>
    <w:rsid w:val="00AB01DE"/>
    <w:rsid w:val="00AB20D0"/>
    <w:rsid w:val="00AB3B1C"/>
    <w:rsid w:val="00AB48F8"/>
    <w:rsid w:val="00AB7AC4"/>
    <w:rsid w:val="00AC06D0"/>
    <w:rsid w:val="00AC1536"/>
    <w:rsid w:val="00AC262E"/>
    <w:rsid w:val="00AC2716"/>
    <w:rsid w:val="00AC2C82"/>
    <w:rsid w:val="00AC355D"/>
    <w:rsid w:val="00AC51A3"/>
    <w:rsid w:val="00AC544C"/>
    <w:rsid w:val="00AC5D44"/>
    <w:rsid w:val="00AC5E6D"/>
    <w:rsid w:val="00AC6445"/>
    <w:rsid w:val="00AD04C1"/>
    <w:rsid w:val="00AD0598"/>
    <w:rsid w:val="00AD3AB1"/>
    <w:rsid w:val="00AD4E54"/>
    <w:rsid w:val="00AD50F8"/>
    <w:rsid w:val="00AD631B"/>
    <w:rsid w:val="00AE04D4"/>
    <w:rsid w:val="00AE0D50"/>
    <w:rsid w:val="00AE0F9F"/>
    <w:rsid w:val="00AE1C1D"/>
    <w:rsid w:val="00AE27A0"/>
    <w:rsid w:val="00AE4811"/>
    <w:rsid w:val="00AE51DB"/>
    <w:rsid w:val="00AE5334"/>
    <w:rsid w:val="00AE57C6"/>
    <w:rsid w:val="00AE630F"/>
    <w:rsid w:val="00AE662F"/>
    <w:rsid w:val="00AF0959"/>
    <w:rsid w:val="00AF09D4"/>
    <w:rsid w:val="00AF0B9F"/>
    <w:rsid w:val="00AF0E20"/>
    <w:rsid w:val="00AF250E"/>
    <w:rsid w:val="00AF602E"/>
    <w:rsid w:val="00AF7173"/>
    <w:rsid w:val="00B012B4"/>
    <w:rsid w:val="00B04217"/>
    <w:rsid w:val="00B05422"/>
    <w:rsid w:val="00B065EE"/>
    <w:rsid w:val="00B10BFB"/>
    <w:rsid w:val="00B11301"/>
    <w:rsid w:val="00B121C7"/>
    <w:rsid w:val="00B14BC4"/>
    <w:rsid w:val="00B1565A"/>
    <w:rsid w:val="00B15B7F"/>
    <w:rsid w:val="00B16789"/>
    <w:rsid w:val="00B20D13"/>
    <w:rsid w:val="00B220C3"/>
    <w:rsid w:val="00B22C97"/>
    <w:rsid w:val="00B22F1B"/>
    <w:rsid w:val="00B23490"/>
    <w:rsid w:val="00B23CB0"/>
    <w:rsid w:val="00B244A4"/>
    <w:rsid w:val="00B27E2C"/>
    <w:rsid w:val="00B31052"/>
    <w:rsid w:val="00B318A2"/>
    <w:rsid w:val="00B32250"/>
    <w:rsid w:val="00B32838"/>
    <w:rsid w:val="00B32AF8"/>
    <w:rsid w:val="00B33D61"/>
    <w:rsid w:val="00B34018"/>
    <w:rsid w:val="00B355D2"/>
    <w:rsid w:val="00B3664E"/>
    <w:rsid w:val="00B36864"/>
    <w:rsid w:val="00B3788B"/>
    <w:rsid w:val="00B37C28"/>
    <w:rsid w:val="00B40BEB"/>
    <w:rsid w:val="00B40C73"/>
    <w:rsid w:val="00B424E0"/>
    <w:rsid w:val="00B42AA9"/>
    <w:rsid w:val="00B42FE8"/>
    <w:rsid w:val="00B43B6D"/>
    <w:rsid w:val="00B44387"/>
    <w:rsid w:val="00B453F4"/>
    <w:rsid w:val="00B4556B"/>
    <w:rsid w:val="00B46A00"/>
    <w:rsid w:val="00B52519"/>
    <w:rsid w:val="00B525EE"/>
    <w:rsid w:val="00B5388C"/>
    <w:rsid w:val="00B53A5B"/>
    <w:rsid w:val="00B54FAB"/>
    <w:rsid w:val="00B55366"/>
    <w:rsid w:val="00B57304"/>
    <w:rsid w:val="00B6054F"/>
    <w:rsid w:val="00B6154E"/>
    <w:rsid w:val="00B615DE"/>
    <w:rsid w:val="00B6214B"/>
    <w:rsid w:val="00B67927"/>
    <w:rsid w:val="00B70903"/>
    <w:rsid w:val="00B70EDA"/>
    <w:rsid w:val="00B71308"/>
    <w:rsid w:val="00B71668"/>
    <w:rsid w:val="00B72CB9"/>
    <w:rsid w:val="00B730A1"/>
    <w:rsid w:val="00B73C06"/>
    <w:rsid w:val="00B73F23"/>
    <w:rsid w:val="00B7E74B"/>
    <w:rsid w:val="00B8070D"/>
    <w:rsid w:val="00B80AA0"/>
    <w:rsid w:val="00B8138D"/>
    <w:rsid w:val="00B8329C"/>
    <w:rsid w:val="00B83B82"/>
    <w:rsid w:val="00B84081"/>
    <w:rsid w:val="00B86B23"/>
    <w:rsid w:val="00B93D63"/>
    <w:rsid w:val="00B95960"/>
    <w:rsid w:val="00B95E50"/>
    <w:rsid w:val="00B96996"/>
    <w:rsid w:val="00B97019"/>
    <w:rsid w:val="00B97342"/>
    <w:rsid w:val="00B97FBA"/>
    <w:rsid w:val="00BA18CC"/>
    <w:rsid w:val="00BA1AD5"/>
    <w:rsid w:val="00BA1C15"/>
    <w:rsid w:val="00BA2FAD"/>
    <w:rsid w:val="00BA3F2F"/>
    <w:rsid w:val="00BA6E38"/>
    <w:rsid w:val="00BB05F4"/>
    <w:rsid w:val="00BB1119"/>
    <w:rsid w:val="00BB32E0"/>
    <w:rsid w:val="00BB58B9"/>
    <w:rsid w:val="00BB5CD0"/>
    <w:rsid w:val="00BC14B7"/>
    <w:rsid w:val="00BC1F18"/>
    <w:rsid w:val="00BC254A"/>
    <w:rsid w:val="00BC2D74"/>
    <w:rsid w:val="00BC3108"/>
    <w:rsid w:val="00BC490A"/>
    <w:rsid w:val="00BC503E"/>
    <w:rsid w:val="00BC5CA5"/>
    <w:rsid w:val="00BC5EF4"/>
    <w:rsid w:val="00BC6D7E"/>
    <w:rsid w:val="00BC7204"/>
    <w:rsid w:val="00BC75B9"/>
    <w:rsid w:val="00BC7A54"/>
    <w:rsid w:val="00BC7B62"/>
    <w:rsid w:val="00BD1857"/>
    <w:rsid w:val="00BD3A0B"/>
    <w:rsid w:val="00BD4C44"/>
    <w:rsid w:val="00BD5857"/>
    <w:rsid w:val="00BD71EC"/>
    <w:rsid w:val="00BDE51D"/>
    <w:rsid w:val="00BDE716"/>
    <w:rsid w:val="00BDE73D"/>
    <w:rsid w:val="00BE01CF"/>
    <w:rsid w:val="00BE01D0"/>
    <w:rsid w:val="00BE0BDE"/>
    <w:rsid w:val="00BE13DE"/>
    <w:rsid w:val="00BE1626"/>
    <w:rsid w:val="00BE29E3"/>
    <w:rsid w:val="00BE3309"/>
    <w:rsid w:val="00BE3DC0"/>
    <w:rsid w:val="00BE4922"/>
    <w:rsid w:val="00BE6DC4"/>
    <w:rsid w:val="00BE735D"/>
    <w:rsid w:val="00BE7D5E"/>
    <w:rsid w:val="00BF066C"/>
    <w:rsid w:val="00BF3093"/>
    <w:rsid w:val="00BF3CCB"/>
    <w:rsid w:val="00BF44FD"/>
    <w:rsid w:val="00BF4562"/>
    <w:rsid w:val="00BF4DA0"/>
    <w:rsid w:val="00BF605B"/>
    <w:rsid w:val="00BF7686"/>
    <w:rsid w:val="00C02024"/>
    <w:rsid w:val="00C02A3F"/>
    <w:rsid w:val="00C0470F"/>
    <w:rsid w:val="00C04834"/>
    <w:rsid w:val="00C06B93"/>
    <w:rsid w:val="00C1130E"/>
    <w:rsid w:val="00C122D2"/>
    <w:rsid w:val="00C1294E"/>
    <w:rsid w:val="00C13510"/>
    <w:rsid w:val="00C16542"/>
    <w:rsid w:val="00C1765B"/>
    <w:rsid w:val="00C20783"/>
    <w:rsid w:val="00C22047"/>
    <w:rsid w:val="00C22145"/>
    <w:rsid w:val="00C222F9"/>
    <w:rsid w:val="00C25255"/>
    <w:rsid w:val="00C25801"/>
    <w:rsid w:val="00C25D14"/>
    <w:rsid w:val="00C2620D"/>
    <w:rsid w:val="00C26A8C"/>
    <w:rsid w:val="00C2753A"/>
    <w:rsid w:val="00C275C8"/>
    <w:rsid w:val="00C27A69"/>
    <w:rsid w:val="00C303CD"/>
    <w:rsid w:val="00C30576"/>
    <w:rsid w:val="00C308EA"/>
    <w:rsid w:val="00C31D32"/>
    <w:rsid w:val="00C31EB6"/>
    <w:rsid w:val="00C33054"/>
    <w:rsid w:val="00C34112"/>
    <w:rsid w:val="00C3622B"/>
    <w:rsid w:val="00C37852"/>
    <w:rsid w:val="00C3785E"/>
    <w:rsid w:val="00C41976"/>
    <w:rsid w:val="00C43348"/>
    <w:rsid w:val="00C44850"/>
    <w:rsid w:val="00C46341"/>
    <w:rsid w:val="00C50061"/>
    <w:rsid w:val="00C513A5"/>
    <w:rsid w:val="00C520F3"/>
    <w:rsid w:val="00C52776"/>
    <w:rsid w:val="00C53C69"/>
    <w:rsid w:val="00C542C5"/>
    <w:rsid w:val="00C54945"/>
    <w:rsid w:val="00C559D9"/>
    <w:rsid w:val="00C559E0"/>
    <w:rsid w:val="00C55D6B"/>
    <w:rsid w:val="00C61C1D"/>
    <w:rsid w:val="00C63135"/>
    <w:rsid w:val="00C631FB"/>
    <w:rsid w:val="00C64421"/>
    <w:rsid w:val="00C6747E"/>
    <w:rsid w:val="00C70FD2"/>
    <w:rsid w:val="00C723F2"/>
    <w:rsid w:val="00C739A0"/>
    <w:rsid w:val="00C7459C"/>
    <w:rsid w:val="00C75566"/>
    <w:rsid w:val="00C76BFF"/>
    <w:rsid w:val="00C76D56"/>
    <w:rsid w:val="00C7710E"/>
    <w:rsid w:val="00C82F92"/>
    <w:rsid w:val="00C83023"/>
    <w:rsid w:val="00C86FEF"/>
    <w:rsid w:val="00C8756F"/>
    <w:rsid w:val="00C91086"/>
    <w:rsid w:val="00C916C3"/>
    <w:rsid w:val="00C92433"/>
    <w:rsid w:val="00C927DA"/>
    <w:rsid w:val="00C93F76"/>
    <w:rsid w:val="00C94CBA"/>
    <w:rsid w:val="00C9582D"/>
    <w:rsid w:val="00C95FE2"/>
    <w:rsid w:val="00C970D5"/>
    <w:rsid w:val="00C979B8"/>
    <w:rsid w:val="00CA178A"/>
    <w:rsid w:val="00CA18AE"/>
    <w:rsid w:val="00CA4765"/>
    <w:rsid w:val="00CA52D9"/>
    <w:rsid w:val="00CA599A"/>
    <w:rsid w:val="00CA59ED"/>
    <w:rsid w:val="00CA5BED"/>
    <w:rsid w:val="00CA5E08"/>
    <w:rsid w:val="00CA644C"/>
    <w:rsid w:val="00CB0754"/>
    <w:rsid w:val="00CB09B3"/>
    <w:rsid w:val="00CB0A8A"/>
    <w:rsid w:val="00CB1ECE"/>
    <w:rsid w:val="00CB39FE"/>
    <w:rsid w:val="00CB7DFC"/>
    <w:rsid w:val="00CC0109"/>
    <w:rsid w:val="00CC0AEC"/>
    <w:rsid w:val="00CC4097"/>
    <w:rsid w:val="00CC4773"/>
    <w:rsid w:val="00CC49F7"/>
    <w:rsid w:val="00CC5315"/>
    <w:rsid w:val="00CC5545"/>
    <w:rsid w:val="00CC6B49"/>
    <w:rsid w:val="00CC71D5"/>
    <w:rsid w:val="00CD166C"/>
    <w:rsid w:val="00CD4458"/>
    <w:rsid w:val="00CD46B5"/>
    <w:rsid w:val="00CD58F9"/>
    <w:rsid w:val="00CD59DF"/>
    <w:rsid w:val="00CD5A50"/>
    <w:rsid w:val="00CD5AC0"/>
    <w:rsid w:val="00CD5B80"/>
    <w:rsid w:val="00CE03E0"/>
    <w:rsid w:val="00CE08A1"/>
    <w:rsid w:val="00CE0D44"/>
    <w:rsid w:val="00CE1405"/>
    <w:rsid w:val="00CE1451"/>
    <w:rsid w:val="00CE2A66"/>
    <w:rsid w:val="00CE35EB"/>
    <w:rsid w:val="00CE4C34"/>
    <w:rsid w:val="00CF00D9"/>
    <w:rsid w:val="00CF0705"/>
    <w:rsid w:val="00CF25E1"/>
    <w:rsid w:val="00CF2DBD"/>
    <w:rsid w:val="00CF34BD"/>
    <w:rsid w:val="00CF6734"/>
    <w:rsid w:val="00CF7F42"/>
    <w:rsid w:val="00D0014A"/>
    <w:rsid w:val="00D01EDB"/>
    <w:rsid w:val="00D02019"/>
    <w:rsid w:val="00D03F95"/>
    <w:rsid w:val="00D04544"/>
    <w:rsid w:val="00D04A6A"/>
    <w:rsid w:val="00D0756B"/>
    <w:rsid w:val="00D10C34"/>
    <w:rsid w:val="00D13DD7"/>
    <w:rsid w:val="00D1427F"/>
    <w:rsid w:val="00D14D07"/>
    <w:rsid w:val="00D14F70"/>
    <w:rsid w:val="00D17653"/>
    <w:rsid w:val="00D20909"/>
    <w:rsid w:val="00D2335C"/>
    <w:rsid w:val="00D2394A"/>
    <w:rsid w:val="00D239AD"/>
    <w:rsid w:val="00D24454"/>
    <w:rsid w:val="00D2512C"/>
    <w:rsid w:val="00D30C9D"/>
    <w:rsid w:val="00D310A2"/>
    <w:rsid w:val="00D3186B"/>
    <w:rsid w:val="00D31D19"/>
    <w:rsid w:val="00D330AA"/>
    <w:rsid w:val="00D35486"/>
    <w:rsid w:val="00D35909"/>
    <w:rsid w:val="00D36284"/>
    <w:rsid w:val="00D42C44"/>
    <w:rsid w:val="00D443E9"/>
    <w:rsid w:val="00D44DB0"/>
    <w:rsid w:val="00D45AC3"/>
    <w:rsid w:val="00D46150"/>
    <w:rsid w:val="00D46F2D"/>
    <w:rsid w:val="00D4B5C9"/>
    <w:rsid w:val="00D5200A"/>
    <w:rsid w:val="00D54F70"/>
    <w:rsid w:val="00D5531F"/>
    <w:rsid w:val="00D55B01"/>
    <w:rsid w:val="00D564FF"/>
    <w:rsid w:val="00D60547"/>
    <w:rsid w:val="00D60F72"/>
    <w:rsid w:val="00D610B5"/>
    <w:rsid w:val="00D633D3"/>
    <w:rsid w:val="00D63770"/>
    <w:rsid w:val="00D642ED"/>
    <w:rsid w:val="00D66C39"/>
    <w:rsid w:val="00D670E1"/>
    <w:rsid w:val="00D6DD83"/>
    <w:rsid w:val="00D7370A"/>
    <w:rsid w:val="00D738B2"/>
    <w:rsid w:val="00D74871"/>
    <w:rsid w:val="00D74E2E"/>
    <w:rsid w:val="00D752FF"/>
    <w:rsid w:val="00D75AB8"/>
    <w:rsid w:val="00D81376"/>
    <w:rsid w:val="00D83AA4"/>
    <w:rsid w:val="00D84210"/>
    <w:rsid w:val="00D8470C"/>
    <w:rsid w:val="00D85042"/>
    <w:rsid w:val="00D8504E"/>
    <w:rsid w:val="00D85B33"/>
    <w:rsid w:val="00D862FD"/>
    <w:rsid w:val="00D86906"/>
    <w:rsid w:val="00D873D0"/>
    <w:rsid w:val="00D91899"/>
    <w:rsid w:val="00D91E43"/>
    <w:rsid w:val="00D953A8"/>
    <w:rsid w:val="00D95578"/>
    <w:rsid w:val="00D9593F"/>
    <w:rsid w:val="00D964EE"/>
    <w:rsid w:val="00D96807"/>
    <w:rsid w:val="00DA093F"/>
    <w:rsid w:val="00DA0957"/>
    <w:rsid w:val="00DA0C9A"/>
    <w:rsid w:val="00DA1661"/>
    <w:rsid w:val="00DA259E"/>
    <w:rsid w:val="00DA4579"/>
    <w:rsid w:val="00DA5F8F"/>
    <w:rsid w:val="00DAA134"/>
    <w:rsid w:val="00DB0D6A"/>
    <w:rsid w:val="00DB16D3"/>
    <w:rsid w:val="00DB23E1"/>
    <w:rsid w:val="00DB26E6"/>
    <w:rsid w:val="00DB3088"/>
    <w:rsid w:val="00DB4332"/>
    <w:rsid w:val="00DB7F4B"/>
    <w:rsid w:val="00DC045B"/>
    <w:rsid w:val="00DC09A4"/>
    <w:rsid w:val="00DC3E2D"/>
    <w:rsid w:val="00DC4AEE"/>
    <w:rsid w:val="00DC526C"/>
    <w:rsid w:val="00DC5CD2"/>
    <w:rsid w:val="00DC7F72"/>
    <w:rsid w:val="00DD2D46"/>
    <w:rsid w:val="00DD377C"/>
    <w:rsid w:val="00DD5EAE"/>
    <w:rsid w:val="00DE0CDC"/>
    <w:rsid w:val="00DE209D"/>
    <w:rsid w:val="00DE2E21"/>
    <w:rsid w:val="00DE4104"/>
    <w:rsid w:val="00DE4A29"/>
    <w:rsid w:val="00DE5C23"/>
    <w:rsid w:val="00DE79B1"/>
    <w:rsid w:val="00DF2BC9"/>
    <w:rsid w:val="00DF619E"/>
    <w:rsid w:val="00DF7479"/>
    <w:rsid w:val="00DF7976"/>
    <w:rsid w:val="00DF7FE1"/>
    <w:rsid w:val="00E036AA"/>
    <w:rsid w:val="00E036CA"/>
    <w:rsid w:val="00E04266"/>
    <w:rsid w:val="00E04607"/>
    <w:rsid w:val="00E04797"/>
    <w:rsid w:val="00E04E97"/>
    <w:rsid w:val="00E07652"/>
    <w:rsid w:val="00E07C3C"/>
    <w:rsid w:val="00E1100C"/>
    <w:rsid w:val="00E11830"/>
    <w:rsid w:val="00E11A07"/>
    <w:rsid w:val="00E12251"/>
    <w:rsid w:val="00E13F85"/>
    <w:rsid w:val="00E145F7"/>
    <w:rsid w:val="00E14B8B"/>
    <w:rsid w:val="00E14F63"/>
    <w:rsid w:val="00E172B1"/>
    <w:rsid w:val="00E17E7D"/>
    <w:rsid w:val="00E210C2"/>
    <w:rsid w:val="00E22061"/>
    <w:rsid w:val="00E228B8"/>
    <w:rsid w:val="00E22FE0"/>
    <w:rsid w:val="00E235B2"/>
    <w:rsid w:val="00E255BB"/>
    <w:rsid w:val="00E25D25"/>
    <w:rsid w:val="00E30647"/>
    <w:rsid w:val="00E30D62"/>
    <w:rsid w:val="00E3243D"/>
    <w:rsid w:val="00E33767"/>
    <w:rsid w:val="00E33B0B"/>
    <w:rsid w:val="00E3586E"/>
    <w:rsid w:val="00E358F9"/>
    <w:rsid w:val="00E35A44"/>
    <w:rsid w:val="00E40503"/>
    <w:rsid w:val="00E43E16"/>
    <w:rsid w:val="00E44A59"/>
    <w:rsid w:val="00E457D4"/>
    <w:rsid w:val="00E45D66"/>
    <w:rsid w:val="00E46754"/>
    <w:rsid w:val="00E50AA1"/>
    <w:rsid w:val="00E5106C"/>
    <w:rsid w:val="00E510F2"/>
    <w:rsid w:val="00E53FB9"/>
    <w:rsid w:val="00E55304"/>
    <w:rsid w:val="00E55458"/>
    <w:rsid w:val="00E55838"/>
    <w:rsid w:val="00E55FC8"/>
    <w:rsid w:val="00E562D4"/>
    <w:rsid w:val="00E564B1"/>
    <w:rsid w:val="00E56A07"/>
    <w:rsid w:val="00E56FC0"/>
    <w:rsid w:val="00E61178"/>
    <w:rsid w:val="00E6193A"/>
    <w:rsid w:val="00E61BCE"/>
    <w:rsid w:val="00E62A9F"/>
    <w:rsid w:val="00E62FA0"/>
    <w:rsid w:val="00E637AE"/>
    <w:rsid w:val="00E63EC2"/>
    <w:rsid w:val="00E64684"/>
    <w:rsid w:val="00E64F94"/>
    <w:rsid w:val="00E660A9"/>
    <w:rsid w:val="00E6740F"/>
    <w:rsid w:val="00E67BF5"/>
    <w:rsid w:val="00E6C772"/>
    <w:rsid w:val="00E70B5C"/>
    <w:rsid w:val="00E7170E"/>
    <w:rsid w:val="00E72D94"/>
    <w:rsid w:val="00E7501E"/>
    <w:rsid w:val="00E77AD6"/>
    <w:rsid w:val="00E8006A"/>
    <w:rsid w:val="00E816ED"/>
    <w:rsid w:val="00E81734"/>
    <w:rsid w:val="00E81785"/>
    <w:rsid w:val="00E82244"/>
    <w:rsid w:val="00E82418"/>
    <w:rsid w:val="00E83747"/>
    <w:rsid w:val="00E83DB8"/>
    <w:rsid w:val="00E83EC4"/>
    <w:rsid w:val="00E8500B"/>
    <w:rsid w:val="00E867BF"/>
    <w:rsid w:val="00E86F83"/>
    <w:rsid w:val="00E876AE"/>
    <w:rsid w:val="00E9092E"/>
    <w:rsid w:val="00E91AEC"/>
    <w:rsid w:val="00E94537"/>
    <w:rsid w:val="00E960A3"/>
    <w:rsid w:val="00E97649"/>
    <w:rsid w:val="00E97CD2"/>
    <w:rsid w:val="00EA07DA"/>
    <w:rsid w:val="00EA1357"/>
    <w:rsid w:val="00EA1B84"/>
    <w:rsid w:val="00EA240F"/>
    <w:rsid w:val="00EA36E6"/>
    <w:rsid w:val="00EA37DC"/>
    <w:rsid w:val="00EA3B83"/>
    <w:rsid w:val="00EA5F3C"/>
    <w:rsid w:val="00EB06A1"/>
    <w:rsid w:val="00EB0C43"/>
    <w:rsid w:val="00EB13A1"/>
    <w:rsid w:val="00EB2A7C"/>
    <w:rsid w:val="00EB2F33"/>
    <w:rsid w:val="00EB49F8"/>
    <w:rsid w:val="00EB4A3C"/>
    <w:rsid w:val="00EB550B"/>
    <w:rsid w:val="00EB57D5"/>
    <w:rsid w:val="00EB60B3"/>
    <w:rsid w:val="00EB6373"/>
    <w:rsid w:val="00EB717B"/>
    <w:rsid w:val="00EB7317"/>
    <w:rsid w:val="00EC11FF"/>
    <w:rsid w:val="00EC141B"/>
    <w:rsid w:val="00EC14E1"/>
    <w:rsid w:val="00EC3651"/>
    <w:rsid w:val="00EC36D6"/>
    <w:rsid w:val="00EC41F1"/>
    <w:rsid w:val="00EC45A8"/>
    <w:rsid w:val="00EC53AD"/>
    <w:rsid w:val="00EC5B5E"/>
    <w:rsid w:val="00EC66AE"/>
    <w:rsid w:val="00EC6CB1"/>
    <w:rsid w:val="00ED1852"/>
    <w:rsid w:val="00ED24A0"/>
    <w:rsid w:val="00ED4808"/>
    <w:rsid w:val="00ED5185"/>
    <w:rsid w:val="00ED5C2C"/>
    <w:rsid w:val="00EE0013"/>
    <w:rsid w:val="00EE2904"/>
    <w:rsid w:val="00EE3349"/>
    <w:rsid w:val="00EE4568"/>
    <w:rsid w:val="00EE6F5C"/>
    <w:rsid w:val="00EE8FEF"/>
    <w:rsid w:val="00EEEEC5"/>
    <w:rsid w:val="00EF20A7"/>
    <w:rsid w:val="00EF2784"/>
    <w:rsid w:val="00EF45C9"/>
    <w:rsid w:val="00EF5FD3"/>
    <w:rsid w:val="00EF64F0"/>
    <w:rsid w:val="00F00D12"/>
    <w:rsid w:val="00F01204"/>
    <w:rsid w:val="00F02ED5"/>
    <w:rsid w:val="00F0306B"/>
    <w:rsid w:val="00F0441A"/>
    <w:rsid w:val="00F0480C"/>
    <w:rsid w:val="00F0553A"/>
    <w:rsid w:val="00F06F41"/>
    <w:rsid w:val="00F07027"/>
    <w:rsid w:val="00F10DB5"/>
    <w:rsid w:val="00F12E3A"/>
    <w:rsid w:val="00F1301B"/>
    <w:rsid w:val="00F14355"/>
    <w:rsid w:val="00F14892"/>
    <w:rsid w:val="00F14956"/>
    <w:rsid w:val="00F14A6F"/>
    <w:rsid w:val="00F14ECA"/>
    <w:rsid w:val="00F15A21"/>
    <w:rsid w:val="00F15CBC"/>
    <w:rsid w:val="00F16E75"/>
    <w:rsid w:val="00F1901F"/>
    <w:rsid w:val="00F20745"/>
    <w:rsid w:val="00F2086D"/>
    <w:rsid w:val="00F21154"/>
    <w:rsid w:val="00F24FD7"/>
    <w:rsid w:val="00F2545A"/>
    <w:rsid w:val="00F25608"/>
    <w:rsid w:val="00F25E28"/>
    <w:rsid w:val="00F3089B"/>
    <w:rsid w:val="00F31195"/>
    <w:rsid w:val="00F31BBF"/>
    <w:rsid w:val="00F32215"/>
    <w:rsid w:val="00F371BC"/>
    <w:rsid w:val="00F40343"/>
    <w:rsid w:val="00F40782"/>
    <w:rsid w:val="00F432FC"/>
    <w:rsid w:val="00F47D89"/>
    <w:rsid w:val="00F47DCE"/>
    <w:rsid w:val="00F50BAF"/>
    <w:rsid w:val="00F51B9B"/>
    <w:rsid w:val="00F52382"/>
    <w:rsid w:val="00F527B1"/>
    <w:rsid w:val="00F5350C"/>
    <w:rsid w:val="00F53B50"/>
    <w:rsid w:val="00F53C8C"/>
    <w:rsid w:val="00F54B19"/>
    <w:rsid w:val="00F54C2E"/>
    <w:rsid w:val="00F568A0"/>
    <w:rsid w:val="00F57815"/>
    <w:rsid w:val="00F5CE04"/>
    <w:rsid w:val="00F6046B"/>
    <w:rsid w:val="00F6095C"/>
    <w:rsid w:val="00F61849"/>
    <w:rsid w:val="00F631F9"/>
    <w:rsid w:val="00F63506"/>
    <w:rsid w:val="00F66C9C"/>
    <w:rsid w:val="00F71A71"/>
    <w:rsid w:val="00F71B2F"/>
    <w:rsid w:val="00F71CDB"/>
    <w:rsid w:val="00F737B8"/>
    <w:rsid w:val="00F755E8"/>
    <w:rsid w:val="00F803F3"/>
    <w:rsid w:val="00F83CE7"/>
    <w:rsid w:val="00F85194"/>
    <w:rsid w:val="00F864B2"/>
    <w:rsid w:val="00F872FD"/>
    <w:rsid w:val="00F87330"/>
    <w:rsid w:val="00F874C6"/>
    <w:rsid w:val="00F92AB4"/>
    <w:rsid w:val="00F942BA"/>
    <w:rsid w:val="00F948FE"/>
    <w:rsid w:val="00F94F04"/>
    <w:rsid w:val="00F9531A"/>
    <w:rsid w:val="00F95C0D"/>
    <w:rsid w:val="00F95FE4"/>
    <w:rsid w:val="00F9606A"/>
    <w:rsid w:val="00F963CF"/>
    <w:rsid w:val="00FA0581"/>
    <w:rsid w:val="00FA364D"/>
    <w:rsid w:val="00FA41BF"/>
    <w:rsid w:val="00FA450D"/>
    <w:rsid w:val="00FA5C4C"/>
    <w:rsid w:val="00FA765A"/>
    <w:rsid w:val="00FA7FB1"/>
    <w:rsid w:val="00FB0C0D"/>
    <w:rsid w:val="00FB0FCC"/>
    <w:rsid w:val="00FB4A42"/>
    <w:rsid w:val="00FB731B"/>
    <w:rsid w:val="00FC206E"/>
    <w:rsid w:val="00FC2F9B"/>
    <w:rsid w:val="00FC36A5"/>
    <w:rsid w:val="00FC43D4"/>
    <w:rsid w:val="00FC6078"/>
    <w:rsid w:val="00FC615A"/>
    <w:rsid w:val="00FC626B"/>
    <w:rsid w:val="00FC6ABF"/>
    <w:rsid w:val="00FD13B3"/>
    <w:rsid w:val="00FD1BEC"/>
    <w:rsid w:val="00FD1EC3"/>
    <w:rsid w:val="00FD2368"/>
    <w:rsid w:val="00FD5053"/>
    <w:rsid w:val="00FD6F8C"/>
    <w:rsid w:val="00FE1898"/>
    <w:rsid w:val="00FE2EF5"/>
    <w:rsid w:val="00FE3044"/>
    <w:rsid w:val="00FE3622"/>
    <w:rsid w:val="00FE3739"/>
    <w:rsid w:val="00FE3DB0"/>
    <w:rsid w:val="00FE7B25"/>
    <w:rsid w:val="00FF0312"/>
    <w:rsid w:val="00FF189F"/>
    <w:rsid w:val="00FF4665"/>
    <w:rsid w:val="00FF4FEE"/>
    <w:rsid w:val="00FF7771"/>
    <w:rsid w:val="00FF7D22"/>
    <w:rsid w:val="010A0FB9"/>
    <w:rsid w:val="01129D35"/>
    <w:rsid w:val="01141E49"/>
    <w:rsid w:val="011440D5"/>
    <w:rsid w:val="011A3520"/>
    <w:rsid w:val="011FB747"/>
    <w:rsid w:val="0120CC78"/>
    <w:rsid w:val="01293ADB"/>
    <w:rsid w:val="013205DD"/>
    <w:rsid w:val="013E5A3F"/>
    <w:rsid w:val="013E6E4F"/>
    <w:rsid w:val="013FAC51"/>
    <w:rsid w:val="0149408F"/>
    <w:rsid w:val="014DB994"/>
    <w:rsid w:val="014EE938"/>
    <w:rsid w:val="0153F140"/>
    <w:rsid w:val="015898F6"/>
    <w:rsid w:val="015E99BD"/>
    <w:rsid w:val="015EF50D"/>
    <w:rsid w:val="01626206"/>
    <w:rsid w:val="0163C166"/>
    <w:rsid w:val="01693589"/>
    <w:rsid w:val="016A30A3"/>
    <w:rsid w:val="016B8349"/>
    <w:rsid w:val="016D3E23"/>
    <w:rsid w:val="016EF89F"/>
    <w:rsid w:val="0172F980"/>
    <w:rsid w:val="0178D976"/>
    <w:rsid w:val="01817ECD"/>
    <w:rsid w:val="01846BF5"/>
    <w:rsid w:val="019C67CB"/>
    <w:rsid w:val="01A517BE"/>
    <w:rsid w:val="01B2F17B"/>
    <w:rsid w:val="01B9E33E"/>
    <w:rsid w:val="01BEE2E8"/>
    <w:rsid w:val="01C20B16"/>
    <w:rsid w:val="01C3772D"/>
    <w:rsid w:val="01C53AC2"/>
    <w:rsid w:val="01CB2EC8"/>
    <w:rsid w:val="01CCFD6E"/>
    <w:rsid w:val="01CE688F"/>
    <w:rsid w:val="01D37964"/>
    <w:rsid w:val="01D94DAF"/>
    <w:rsid w:val="01E92AFE"/>
    <w:rsid w:val="01EA2B42"/>
    <w:rsid w:val="01EADD6E"/>
    <w:rsid w:val="01EFA0E4"/>
    <w:rsid w:val="01F17F37"/>
    <w:rsid w:val="01F26E82"/>
    <w:rsid w:val="02092964"/>
    <w:rsid w:val="020FBDBB"/>
    <w:rsid w:val="02153D44"/>
    <w:rsid w:val="0215E010"/>
    <w:rsid w:val="021C6757"/>
    <w:rsid w:val="021EDBE8"/>
    <w:rsid w:val="021FAF10"/>
    <w:rsid w:val="0221DF28"/>
    <w:rsid w:val="022E19E3"/>
    <w:rsid w:val="022EC0B1"/>
    <w:rsid w:val="022EF98B"/>
    <w:rsid w:val="022F2DE7"/>
    <w:rsid w:val="023273B9"/>
    <w:rsid w:val="023A4902"/>
    <w:rsid w:val="023C0CC3"/>
    <w:rsid w:val="0244FE43"/>
    <w:rsid w:val="0245DE6B"/>
    <w:rsid w:val="0246AA57"/>
    <w:rsid w:val="02476EE2"/>
    <w:rsid w:val="0256C19A"/>
    <w:rsid w:val="02588674"/>
    <w:rsid w:val="0259C205"/>
    <w:rsid w:val="025A95B3"/>
    <w:rsid w:val="025BDDFF"/>
    <w:rsid w:val="025E86E4"/>
    <w:rsid w:val="0260BE7F"/>
    <w:rsid w:val="0261704E"/>
    <w:rsid w:val="0263A1BF"/>
    <w:rsid w:val="0264A1DD"/>
    <w:rsid w:val="026D2CBF"/>
    <w:rsid w:val="0273B7E9"/>
    <w:rsid w:val="02849B55"/>
    <w:rsid w:val="0285C1B4"/>
    <w:rsid w:val="02870FC1"/>
    <w:rsid w:val="0289231B"/>
    <w:rsid w:val="028E2F54"/>
    <w:rsid w:val="028EB5FE"/>
    <w:rsid w:val="02994B06"/>
    <w:rsid w:val="029CF11E"/>
    <w:rsid w:val="029D4145"/>
    <w:rsid w:val="02A990E3"/>
    <w:rsid w:val="02AA95F7"/>
    <w:rsid w:val="02AB1710"/>
    <w:rsid w:val="02AB757C"/>
    <w:rsid w:val="02ACF44F"/>
    <w:rsid w:val="02B9D8C5"/>
    <w:rsid w:val="02C66930"/>
    <w:rsid w:val="02C7F582"/>
    <w:rsid w:val="02CC6AED"/>
    <w:rsid w:val="02E27B7B"/>
    <w:rsid w:val="02E59711"/>
    <w:rsid w:val="02E998CE"/>
    <w:rsid w:val="02F2807D"/>
    <w:rsid w:val="02F7379A"/>
    <w:rsid w:val="02F8153E"/>
    <w:rsid w:val="02F85114"/>
    <w:rsid w:val="02FA6361"/>
    <w:rsid w:val="02FAF465"/>
    <w:rsid w:val="0306578B"/>
    <w:rsid w:val="030A0843"/>
    <w:rsid w:val="030E3ABD"/>
    <w:rsid w:val="03169A9E"/>
    <w:rsid w:val="031A6BEC"/>
    <w:rsid w:val="0322AE20"/>
    <w:rsid w:val="03276AA6"/>
    <w:rsid w:val="03296EA0"/>
    <w:rsid w:val="032C5025"/>
    <w:rsid w:val="032D0E28"/>
    <w:rsid w:val="03331DF2"/>
    <w:rsid w:val="0335829B"/>
    <w:rsid w:val="0337E1D3"/>
    <w:rsid w:val="0341DB50"/>
    <w:rsid w:val="0343848C"/>
    <w:rsid w:val="034C8BF2"/>
    <w:rsid w:val="034F1D80"/>
    <w:rsid w:val="03506C99"/>
    <w:rsid w:val="0351E3D4"/>
    <w:rsid w:val="035B92DE"/>
    <w:rsid w:val="035F7B2C"/>
    <w:rsid w:val="03610E11"/>
    <w:rsid w:val="0364050B"/>
    <w:rsid w:val="0367072C"/>
    <w:rsid w:val="036B01C4"/>
    <w:rsid w:val="0372C8B8"/>
    <w:rsid w:val="0374A5C5"/>
    <w:rsid w:val="037F4238"/>
    <w:rsid w:val="038197B3"/>
    <w:rsid w:val="038A8A20"/>
    <w:rsid w:val="038EC5B3"/>
    <w:rsid w:val="038F0DDA"/>
    <w:rsid w:val="0398AE71"/>
    <w:rsid w:val="0398E943"/>
    <w:rsid w:val="039AE447"/>
    <w:rsid w:val="039C8D0F"/>
    <w:rsid w:val="03B6E812"/>
    <w:rsid w:val="03BC97EB"/>
    <w:rsid w:val="03C27F87"/>
    <w:rsid w:val="03C2AFDA"/>
    <w:rsid w:val="03C3E15D"/>
    <w:rsid w:val="03CBC980"/>
    <w:rsid w:val="03CE8E55"/>
    <w:rsid w:val="03CF804B"/>
    <w:rsid w:val="03D3D99E"/>
    <w:rsid w:val="03D7642F"/>
    <w:rsid w:val="03DCDFAA"/>
    <w:rsid w:val="03E3CA31"/>
    <w:rsid w:val="03E91476"/>
    <w:rsid w:val="03F15910"/>
    <w:rsid w:val="04027555"/>
    <w:rsid w:val="04063679"/>
    <w:rsid w:val="040DE3AA"/>
    <w:rsid w:val="040F1E55"/>
    <w:rsid w:val="0411BC99"/>
    <w:rsid w:val="0412D403"/>
    <w:rsid w:val="041A6565"/>
    <w:rsid w:val="041CA8FE"/>
    <w:rsid w:val="041F80CB"/>
    <w:rsid w:val="04233982"/>
    <w:rsid w:val="0430F413"/>
    <w:rsid w:val="043C5D12"/>
    <w:rsid w:val="043DC89F"/>
    <w:rsid w:val="04400143"/>
    <w:rsid w:val="04452CB5"/>
    <w:rsid w:val="0447A4C4"/>
    <w:rsid w:val="0448A965"/>
    <w:rsid w:val="044A616D"/>
    <w:rsid w:val="0453C739"/>
    <w:rsid w:val="045B4093"/>
    <w:rsid w:val="045D57E9"/>
    <w:rsid w:val="045D8699"/>
    <w:rsid w:val="045DF921"/>
    <w:rsid w:val="045EA17B"/>
    <w:rsid w:val="0468EB35"/>
    <w:rsid w:val="04720B33"/>
    <w:rsid w:val="0475C766"/>
    <w:rsid w:val="047A687F"/>
    <w:rsid w:val="0480F661"/>
    <w:rsid w:val="04898A18"/>
    <w:rsid w:val="04924FAA"/>
    <w:rsid w:val="049511A9"/>
    <w:rsid w:val="0497816D"/>
    <w:rsid w:val="049DE099"/>
    <w:rsid w:val="049F25B7"/>
    <w:rsid w:val="04AC891E"/>
    <w:rsid w:val="04B91A95"/>
    <w:rsid w:val="04C23B4B"/>
    <w:rsid w:val="04C5C91E"/>
    <w:rsid w:val="04C5F082"/>
    <w:rsid w:val="04C5F146"/>
    <w:rsid w:val="04C73052"/>
    <w:rsid w:val="04D25E4B"/>
    <w:rsid w:val="04D409E3"/>
    <w:rsid w:val="04D4278F"/>
    <w:rsid w:val="04DCAEF4"/>
    <w:rsid w:val="04E316E7"/>
    <w:rsid w:val="04EA433C"/>
    <w:rsid w:val="04F1E751"/>
    <w:rsid w:val="04F5F8D7"/>
    <w:rsid w:val="05011B02"/>
    <w:rsid w:val="0503692A"/>
    <w:rsid w:val="050A9C34"/>
    <w:rsid w:val="0517B83B"/>
    <w:rsid w:val="05210D2D"/>
    <w:rsid w:val="05264DA8"/>
    <w:rsid w:val="0527631A"/>
    <w:rsid w:val="052B0BDB"/>
    <w:rsid w:val="0537A893"/>
    <w:rsid w:val="053CDDB0"/>
    <w:rsid w:val="053E4DF8"/>
    <w:rsid w:val="054293F7"/>
    <w:rsid w:val="05481C99"/>
    <w:rsid w:val="054951E1"/>
    <w:rsid w:val="054D4DA8"/>
    <w:rsid w:val="055876F5"/>
    <w:rsid w:val="05595119"/>
    <w:rsid w:val="05606F48"/>
    <w:rsid w:val="05723974"/>
    <w:rsid w:val="05732EB3"/>
    <w:rsid w:val="057D0C85"/>
    <w:rsid w:val="057EE4B9"/>
    <w:rsid w:val="058086B0"/>
    <w:rsid w:val="058E7BF5"/>
    <w:rsid w:val="05A049BC"/>
    <w:rsid w:val="05A0D882"/>
    <w:rsid w:val="05A9D329"/>
    <w:rsid w:val="05BAA038"/>
    <w:rsid w:val="05C20D52"/>
    <w:rsid w:val="05CAA274"/>
    <w:rsid w:val="05D21A97"/>
    <w:rsid w:val="05D2F126"/>
    <w:rsid w:val="05D714F9"/>
    <w:rsid w:val="05E952FF"/>
    <w:rsid w:val="05EED6AB"/>
    <w:rsid w:val="05F15606"/>
    <w:rsid w:val="05F1FD2C"/>
    <w:rsid w:val="05F99952"/>
    <w:rsid w:val="060B400D"/>
    <w:rsid w:val="06107B4E"/>
    <w:rsid w:val="0612FE05"/>
    <w:rsid w:val="0614E90A"/>
    <w:rsid w:val="0615EE35"/>
    <w:rsid w:val="0615FA8A"/>
    <w:rsid w:val="061743AE"/>
    <w:rsid w:val="061A80A9"/>
    <w:rsid w:val="061B4DF0"/>
    <w:rsid w:val="0620262D"/>
    <w:rsid w:val="0627E27A"/>
    <w:rsid w:val="062E772C"/>
    <w:rsid w:val="06320423"/>
    <w:rsid w:val="063351CE"/>
    <w:rsid w:val="0634A23B"/>
    <w:rsid w:val="06372FFC"/>
    <w:rsid w:val="063CE61C"/>
    <w:rsid w:val="06462AAA"/>
    <w:rsid w:val="06481030"/>
    <w:rsid w:val="0653D7B7"/>
    <w:rsid w:val="0658987F"/>
    <w:rsid w:val="065B166D"/>
    <w:rsid w:val="065C473C"/>
    <w:rsid w:val="06641078"/>
    <w:rsid w:val="0666CE5A"/>
    <w:rsid w:val="066C60C4"/>
    <w:rsid w:val="066D3A41"/>
    <w:rsid w:val="06771F5A"/>
    <w:rsid w:val="067F91D3"/>
    <w:rsid w:val="0684C2F7"/>
    <w:rsid w:val="0684D193"/>
    <w:rsid w:val="068831A3"/>
    <w:rsid w:val="069A34AA"/>
    <w:rsid w:val="069BA5CD"/>
    <w:rsid w:val="06A8C809"/>
    <w:rsid w:val="06AB7AA8"/>
    <w:rsid w:val="06AE6919"/>
    <w:rsid w:val="06B26A06"/>
    <w:rsid w:val="06B4AD2F"/>
    <w:rsid w:val="06B799B7"/>
    <w:rsid w:val="06D9B79B"/>
    <w:rsid w:val="06DEE5F3"/>
    <w:rsid w:val="06EBF40E"/>
    <w:rsid w:val="06F61979"/>
    <w:rsid w:val="0708AE8A"/>
    <w:rsid w:val="070DF02B"/>
    <w:rsid w:val="0710918E"/>
    <w:rsid w:val="0719B5DD"/>
    <w:rsid w:val="071A1718"/>
    <w:rsid w:val="071BE8E5"/>
    <w:rsid w:val="071D7FFF"/>
    <w:rsid w:val="07207CCD"/>
    <w:rsid w:val="07242CFB"/>
    <w:rsid w:val="0726EA73"/>
    <w:rsid w:val="072EF849"/>
    <w:rsid w:val="073B62A3"/>
    <w:rsid w:val="073DEFFB"/>
    <w:rsid w:val="0745F0B2"/>
    <w:rsid w:val="07491AA7"/>
    <w:rsid w:val="0749469A"/>
    <w:rsid w:val="075568B4"/>
    <w:rsid w:val="0757E743"/>
    <w:rsid w:val="075A205C"/>
    <w:rsid w:val="075D58C1"/>
    <w:rsid w:val="076020D1"/>
    <w:rsid w:val="0761145A"/>
    <w:rsid w:val="0766E623"/>
    <w:rsid w:val="076AC825"/>
    <w:rsid w:val="07714A7F"/>
    <w:rsid w:val="07744FB5"/>
    <w:rsid w:val="077B1DEA"/>
    <w:rsid w:val="077CB552"/>
    <w:rsid w:val="078BCE4A"/>
    <w:rsid w:val="07978207"/>
    <w:rsid w:val="079D3C17"/>
    <w:rsid w:val="079DF68A"/>
    <w:rsid w:val="079E90B6"/>
    <w:rsid w:val="07A21835"/>
    <w:rsid w:val="07A828A7"/>
    <w:rsid w:val="07B5ABC9"/>
    <w:rsid w:val="07B61990"/>
    <w:rsid w:val="07B970BD"/>
    <w:rsid w:val="07B9D1FA"/>
    <w:rsid w:val="07BE8EF7"/>
    <w:rsid w:val="07CB9604"/>
    <w:rsid w:val="07CBB175"/>
    <w:rsid w:val="07CE805A"/>
    <w:rsid w:val="07D100D2"/>
    <w:rsid w:val="07D39EEF"/>
    <w:rsid w:val="07D4A833"/>
    <w:rsid w:val="07D4F0C3"/>
    <w:rsid w:val="07D5AB76"/>
    <w:rsid w:val="07D800DC"/>
    <w:rsid w:val="07D96611"/>
    <w:rsid w:val="07D9BA89"/>
    <w:rsid w:val="07DCDF7B"/>
    <w:rsid w:val="07E56477"/>
    <w:rsid w:val="07E75381"/>
    <w:rsid w:val="07E7A893"/>
    <w:rsid w:val="07F9DC0D"/>
    <w:rsid w:val="0800018A"/>
    <w:rsid w:val="0803F657"/>
    <w:rsid w:val="080E35AC"/>
    <w:rsid w:val="08101BC2"/>
    <w:rsid w:val="08155789"/>
    <w:rsid w:val="081A9A62"/>
    <w:rsid w:val="081C67B4"/>
    <w:rsid w:val="081DAA66"/>
    <w:rsid w:val="081EE943"/>
    <w:rsid w:val="08210FC2"/>
    <w:rsid w:val="08238FAE"/>
    <w:rsid w:val="0828C5F4"/>
    <w:rsid w:val="082DF414"/>
    <w:rsid w:val="0830BF7B"/>
    <w:rsid w:val="084560BA"/>
    <w:rsid w:val="08507B71"/>
    <w:rsid w:val="08656C39"/>
    <w:rsid w:val="086FE17D"/>
    <w:rsid w:val="0873C75C"/>
    <w:rsid w:val="087CB0A5"/>
    <w:rsid w:val="087EB4BC"/>
    <w:rsid w:val="0882C566"/>
    <w:rsid w:val="088A13A8"/>
    <w:rsid w:val="088CF568"/>
    <w:rsid w:val="088D2AE0"/>
    <w:rsid w:val="088DD283"/>
    <w:rsid w:val="0890EDBE"/>
    <w:rsid w:val="089603F0"/>
    <w:rsid w:val="089B4F38"/>
    <w:rsid w:val="089F48A8"/>
    <w:rsid w:val="08A53B92"/>
    <w:rsid w:val="08B523F8"/>
    <w:rsid w:val="08BD9AA5"/>
    <w:rsid w:val="08BF91E7"/>
    <w:rsid w:val="08CF98B8"/>
    <w:rsid w:val="08D70B08"/>
    <w:rsid w:val="08D72A73"/>
    <w:rsid w:val="08DD2B88"/>
    <w:rsid w:val="08DDD248"/>
    <w:rsid w:val="08DF4671"/>
    <w:rsid w:val="08E52B43"/>
    <w:rsid w:val="08E5F954"/>
    <w:rsid w:val="08F5F63D"/>
    <w:rsid w:val="08F67E11"/>
    <w:rsid w:val="08F67F5D"/>
    <w:rsid w:val="08FC47FD"/>
    <w:rsid w:val="08FF85CB"/>
    <w:rsid w:val="090687C8"/>
    <w:rsid w:val="090B1B44"/>
    <w:rsid w:val="090CDA05"/>
    <w:rsid w:val="090D6AF8"/>
    <w:rsid w:val="090F9DB3"/>
    <w:rsid w:val="09102BA1"/>
    <w:rsid w:val="0913FF17"/>
    <w:rsid w:val="0916826F"/>
    <w:rsid w:val="091957C3"/>
    <w:rsid w:val="091B27F6"/>
    <w:rsid w:val="091C4580"/>
    <w:rsid w:val="09248B8E"/>
    <w:rsid w:val="0925BC55"/>
    <w:rsid w:val="09264790"/>
    <w:rsid w:val="092B327D"/>
    <w:rsid w:val="092F2FE9"/>
    <w:rsid w:val="0930143C"/>
    <w:rsid w:val="0932168F"/>
    <w:rsid w:val="09354C03"/>
    <w:rsid w:val="093DA1C3"/>
    <w:rsid w:val="094250F2"/>
    <w:rsid w:val="0948FD07"/>
    <w:rsid w:val="09499F32"/>
    <w:rsid w:val="094B78B1"/>
    <w:rsid w:val="09515412"/>
    <w:rsid w:val="0954B443"/>
    <w:rsid w:val="0959DC57"/>
    <w:rsid w:val="095A715D"/>
    <w:rsid w:val="095EAACE"/>
    <w:rsid w:val="095EED34"/>
    <w:rsid w:val="096A21B9"/>
    <w:rsid w:val="0972C447"/>
    <w:rsid w:val="0972E3DD"/>
    <w:rsid w:val="09746684"/>
    <w:rsid w:val="097B6DFD"/>
    <w:rsid w:val="09887F3B"/>
    <w:rsid w:val="098CD362"/>
    <w:rsid w:val="099340B0"/>
    <w:rsid w:val="0993F920"/>
    <w:rsid w:val="0996C7FA"/>
    <w:rsid w:val="09A02311"/>
    <w:rsid w:val="09A6BC65"/>
    <w:rsid w:val="09AEC01C"/>
    <w:rsid w:val="09B31D74"/>
    <w:rsid w:val="09B71D79"/>
    <w:rsid w:val="09BB7AED"/>
    <w:rsid w:val="09BB90AA"/>
    <w:rsid w:val="09BCA730"/>
    <w:rsid w:val="09C46B15"/>
    <w:rsid w:val="09C7A3FD"/>
    <w:rsid w:val="09C8C425"/>
    <w:rsid w:val="09C8F40D"/>
    <w:rsid w:val="09C9641F"/>
    <w:rsid w:val="09CCB367"/>
    <w:rsid w:val="09DA025D"/>
    <w:rsid w:val="09DF5E01"/>
    <w:rsid w:val="09EB639B"/>
    <w:rsid w:val="09EC416E"/>
    <w:rsid w:val="09EC7CAC"/>
    <w:rsid w:val="09FA0214"/>
    <w:rsid w:val="0A02069A"/>
    <w:rsid w:val="0A021AE3"/>
    <w:rsid w:val="0A0ACD96"/>
    <w:rsid w:val="0A0BF12C"/>
    <w:rsid w:val="0A0FF81A"/>
    <w:rsid w:val="0A104ED3"/>
    <w:rsid w:val="0A28C5C9"/>
    <w:rsid w:val="0A2920E1"/>
    <w:rsid w:val="0A355594"/>
    <w:rsid w:val="0A372FC9"/>
    <w:rsid w:val="0A410BF3"/>
    <w:rsid w:val="0A4645BD"/>
    <w:rsid w:val="0A48178A"/>
    <w:rsid w:val="0A4BA077"/>
    <w:rsid w:val="0A4E8D45"/>
    <w:rsid w:val="0A4EBAFB"/>
    <w:rsid w:val="0A56021B"/>
    <w:rsid w:val="0A58C753"/>
    <w:rsid w:val="0A58ECC1"/>
    <w:rsid w:val="0A697CB9"/>
    <w:rsid w:val="0A6A7863"/>
    <w:rsid w:val="0A76415D"/>
    <w:rsid w:val="0A7A6D6C"/>
    <w:rsid w:val="0A7BD10A"/>
    <w:rsid w:val="0A8161C9"/>
    <w:rsid w:val="0A8456D0"/>
    <w:rsid w:val="0A98B626"/>
    <w:rsid w:val="0AA2AC44"/>
    <w:rsid w:val="0AAB59D4"/>
    <w:rsid w:val="0AAB86AA"/>
    <w:rsid w:val="0AB451BD"/>
    <w:rsid w:val="0ABD04E6"/>
    <w:rsid w:val="0ABD1EEE"/>
    <w:rsid w:val="0AC41CAF"/>
    <w:rsid w:val="0AD0CE6D"/>
    <w:rsid w:val="0AD686AA"/>
    <w:rsid w:val="0AD8A2C0"/>
    <w:rsid w:val="0AEA6A3C"/>
    <w:rsid w:val="0AEDF670"/>
    <w:rsid w:val="0AEECA88"/>
    <w:rsid w:val="0AF52681"/>
    <w:rsid w:val="0B0FAB45"/>
    <w:rsid w:val="0B11558D"/>
    <w:rsid w:val="0B143136"/>
    <w:rsid w:val="0B2275CA"/>
    <w:rsid w:val="0B231AFC"/>
    <w:rsid w:val="0B28D4D7"/>
    <w:rsid w:val="0B29B49E"/>
    <w:rsid w:val="0B3956E2"/>
    <w:rsid w:val="0B3D5D03"/>
    <w:rsid w:val="0B3F30B2"/>
    <w:rsid w:val="0B4662B6"/>
    <w:rsid w:val="0B4A775F"/>
    <w:rsid w:val="0B4A8C6B"/>
    <w:rsid w:val="0B4A907D"/>
    <w:rsid w:val="0B4E17F4"/>
    <w:rsid w:val="0B4FA4B8"/>
    <w:rsid w:val="0B548E88"/>
    <w:rsid w:val="0B57422F"/>
    <w:rsid w:val="0B58DB93"/>
    <w:rsid w:val="0B67B82F"/>
    <w:rsid w:val="0B6A7B11"/>
    <w:rsid w:val="0B6D926F"/>
    <w:rsid w:val="0B6E2DB0"/>
    <w:rsid w:val="0B7B8187"/>
    <w:rsid w:val="0B7D20D6"/>
    <w:rsid w:val="0B84AFD5"/>
    <w:rsid w:val="0B881E73"/>
    <w:rsid w:val="0B91FF2A"/>
    <w:rsid w:val="0B9D7D5C"/>
    <w:rsid w:val="0B9D9785"/>
    <w:rsid w:val="0BA1A12A"/>
    <w:rsid w:val="0BA3C056"/>
    <w:rsid w:val="0BA4F21A"/>
    <w:rsid w:val="0BA8B69C"/>
    <w:rsid w:val="0BAA5619"/>
    <w:rsid w:val="0BAB51E3"/>
    <w:rsid w:val="0BAC1F34"/>
    <w:rsid w:val="0BAF0ACE"/>
    <w:rsid w:val="0BAF8D20"/>
    <w:rsid w:val="0BB1EE16"/>
    <w:rsid w:val="0BB6010E"/>
    <w:rsid w:val="0BC1B029"/>
    <w:rsid w:val="0BC6A496"/>
    <w:rsid w:val="0BCAB066"/>
    <w:rsid w:val="0BCF8B90"/>
    <w:rsid w:val="0BD04412"/>
    <w:rsid w:val="0BD36A4D"/>
    <w:rsid w:val="0BDD5644"/>
    <w:rsid w:val="0BDEF0E7"/>
    <w:rsid w:val="0BE3E139"/>
    <w:rsid w:val="0BE48713"/>
    <w:rsid w:val="0BED2E82"/>
    <w:rsid w:val="0BF428FE"/>
    <w:rsid w:val="0C02A702"/>
    <w:rsid w:val="0C0992B6"/>
    <w:rsid w:val="0C0F9E16"/>
    <w:rsid w:val="0C135CDE"/>
    <w:rsid w:val="0C1477A6"/>
    <w:rsid w:val="0C173F6D"/>
    <w:rsid w:val="0C193390"/>
    <w:rsid w:val="0C1B570D"/>
    <w:rsid w:val="0C21AC22"/>
    <w:rsid w:val="0C24EAF9"/>
    <w:rsid w:val="0C2D3F55"/>
    <w:rsid w:val="0C2FA244"/>
    <w:rsid w:val="0C30E5D0"/>
    <w:rsid w:val="0C31A76B"/>
    <w:rsid w:val="0C321AC7"/>
    <w:rsid w:val="0C3EB4D8"/>
    <w:rsid w:val="0C407902"/>
    <w:rsid w:val="0C4CA8DA"/>
    <w:rsid w:val="0C4D96B4"/>
    <w:rsid w:val="0C4DEF37"/>
    <w:rsid w:val="0C4FAB11"/>
    <w:rsid w:val="0C51A9EE"/>
    <w:rsid w:val="0C541E50"/>
    <w:rsid w:val="0C5DB49C"/>
    <w:rsid w:val="0C73B983"/>
    <w:rsid w:val="0C74E1AB"/>
    <w:rsid w:val="0C796062"/>
    <w:rsid w:val="0C7AD0E3"/>
    <w:rsid w:val="0C834806"/>
    <w:rsid w:val="0C83E80A"/>
    <w:rsid w:val="0C880735"/>
    <w:rsid w:val="0C8BBBD1"/>
    <w:rsid w:val="0C94592B"/>
    <w:rsid w:val="0C9D54D7"/>
    <w:rsid w:val="0CA57866"/>
    <w:rsid w:val="0CA75621"/>
    <w:rsid w:val="0CAB989A"/>
    <w:rsid w:val="0CB2DC35"/>
    <w:rsid w:val="0CB58A6C"/>
    <w:rsid w:val="0CB6B744"/>
    <w:rsid w:val="0CB750FE"/>
    <w:rsid w:val="0CBE1B4B"/>
    <w:rsid w:val="0CC6F16A"/>
    <w:rsid w:val="0CC71A33"/>
    <w:rsid w:val="0CCDC31F"/>
    <w:rsid w:val="0CCF64E0"/>
    <w:rsid w:val="0CD23AEB"/>
    <w:rsid w:val="0CD8D410"/>
    <w:rsid w:val="0CD96BA1"/>
    <w:rsid w:val="0CDB6D65"/>
    <w:rsid w:val="0CE11B85"/>
    <w:rsid w:val="0CE2653A"/>
    <w:rsid w:val="0CE30816"/>
    <w:rsid w:val="0CE3D4BA"/>
    <w:rsid w:val="0CE753B1"/>
    <w:rsid w:val="0CEEF3AF"/>
    <w:rsid w:val="0CF7312B"/>
    <w:rsid w:val="0CF9ABAB"/>
    <w:rsid w:val="0CFA51B6"/>
    <w:rsid w:val="0D014EE2"/>
    <w:rsid w:val="0D045267"/>
    <w:rsid w:val="0D113B80"/>
    <w:rsid w:val="0D181FB1"/>
    <w:rsid w:val="0D19A419"/>
    <w:rsid w:val="0D1FA7D8"/>
    <w:rsid w:val="0D221703"/>
    <w:rsid w:val="0D2F28EC"/>
    <w:rsid w:val="0D3681EB"/>
    <w:rsid w:val="0D41B7F5"/>
    <w:rsid w:val="0D42BA78"/>
    <w:rsid w:val="0D46473F"/>
    <w:rsid w:val="0D486041"/>
    <w:rsid w:val="0D4EEBC3"/>
    <w:rsid w:val="0D6680C7"/>
    <w:rsid w:val="0D66D3EB"/>
    <w:rsid w:val="0D678888"/>
    <w:rsid w:val="0D77D418"/>
    <w:rsid w:val="0D782FA9"/>
    <w:rsid w:val="0D78ACB5"/>
    <w:rsid w:val="0D826FB1"/>
    <w:rsid w:val="0D882C74"/>
    <w:rsid w:val="0D91E20E"/>
    <w:rsid w:val="0D97115C"/>
    <w:rsid w:val="0D9AA9DB"/>
    <w:rsid w:val="0DA072FB"/>
    <w:rsid w:val="0DA14969"/>
    <w:rsid w:val="0DA2DF7E"/>
    <w:rsid w:val="0DAED90A"/>
    <w:rsid w:val="0DB01FEC"/>
    <w:rsid w:val="0DB45FD2"/>
    <w:rsid w:val="0DB755B2"/>
    <w:rsid w:val="0DC1A21D"/>
    <w:rsid w:val="0DC2959E"/>
    <w:rsid w:val="0DC46B54"/>
    <w:rsid w:val="0DC52E70"/>
    <w:rsid w:val="0DCAF38D"/>
    <w:rsid w:val="0DD46F84"/>
    <w:rsid w:val="0DD9CB6F"/>
    <w:rsid w:val="0DDAE3B3"/>
    <w:rsid w:val="0DDBB28D"/>
    <w:rsid w:val="0DEBF6D6"/>
    <w:rsid w:val="0DF4E5B6"/>
    <w:rsid w:val="0DF75745"/>
    <w:rsid w:val="0DFE59EE"/>
    <w:rsid w:val="0E00A5AE"/>
    <w:rsid w:val="0E023962"/>
    <w:rsid w:val="0E05A89F"/>
    <w:rsid w:val="0E069DBB"/>
    <w:rsid w:val="0E086D06"/>
    <w:rsid w:val="0E08A771"/>
    <w:rsid w:val="0E0B3C49"/>
    <w:rsid w:val="0E0BC05E"/>
    <w:rsid w:val="0E0E1068"/>
    <w:rsid w:val="0E106B24"/>
    <w:rsid w:val="0E193BE6"/>
    <w:rsid w:val="0E1D707B"/>
    <w:rsid w:val="0E200EE7"/>
    <w:rsid w:val="0E245588"/>
    <w:rsid w:val="0E2C0EF0"/>
    <w:rsid w:val="0E31E50F"/>
    <w:rsid w:val="0E35F57E"/>
    <w:rsid w:val="0E388591"/>
    <w:rsid w:val="0E393E23"/>
    <w:rsid w:val="0E3BB36E"/>
    <w:rsid w:val="0E484C9A"/>
    <w:rsid w:val="0E4A4725"/>
    <w:rsid w:val="0E53653F"/>
    <w:rsid w:val="0E57D420"/>
    <w:rsid w:val="0E5B4BA7"/>
    <w:rsid w:val="0E5D1059"/>
    <w:rsid w:val="0E614F5C"/>
    <w:rsid w:val="0E624090"/>
    <w:rsid w:val="0E625CA2"/>
    <w:rsid w:val="0E62E94B"/>
    <w:rsid w:val="0E730F7F"/>
    <w:rsid w:val="0E7B9926"/>
    <w:rsid w:val="0E8002AB"/>
    <w:rsid w:val="0E88DA3D"/>
    <w:rsid w:val="0E8DD21F"/>
    <w:rsid w:val="0E985B90"/>
    <w:rsid w:val="0E9D78F8"/>
    <w:rsid w:val="0E9E34AD"/>
    <w:rsid w:val="0EA20F65"/>
    <w:rsid w:val="0EA49B39"/>
    <w:rsid w:val="0EA87616"/>
    <w:rsid w:val="0EB52944"/>
    <w:rsid w:val="0EB85BE8"/>
    <w:rsid w:val="0EBB2D2A"/>
    <w:rsid w:val="0EC3240F"/>
    <w:rsid w:val="0EC4E9B5"/>
    <w:rsid w:val="0ECD0E42"/>
    <w:rsid w:val="0ED1D44D"/>
    <w:rsid w:val="0ED25DF7"/>
    <w:rsid w:val="0ED839DA"/>
    <w:rsid w:val="0EDDE229"/>
    <w:rsid w:val="0EDFD04E"/>
    <w:rsid w:val="0EEE37DD"/>
    <w:rsid w:val="0EF1CA6D"/>
    <w:rsid w:val="0EF5A169"/>
    <w:rsid w:val="0EF7EEB6"/>
    <w:rsid w:val="0EF892A3"/>
    <w:rsid w:val="0F0B212D"/>
    <w:rsid w:val="0F0F7F95"/>
    <w:rsid w:val="0F120D5F"/>
    <w:rsid w:val="0F1924BE"/>
    <w:rsid w:val="0F1CCE85"/>
    <w:rsid w:val="0F231C63"/>
    <w:rsid w:val="0F237160"/>
    <w:rsid w:val="0F252070"/>
    <w:rsid w:val="0F2BCEE3"/>
    <w:rsid w:val="0F35B9B0"/>
    <w:rsid w:val="0F3FCA4A"/>
    <w:rsid w:val="0F42FC80"/>
    <w:rsid w:val="0F5BAF83"/>
    <w:rsid w:val="0F603C38"/>
    <w:rsid w:val="0F620009"/>
    <w:rsid w:val="0F62421A"/>
    <w:rsid w:val="0F64E8C2"/>
    <w:rsid w:val="0F6AEC94"/>
    <w:rsid w:val="0F6D2E09"/>
    <w:rsid w:val="0F6FFD0F"/>
    <w:rsid w:val="0F77DA2A"/>
    <w:rsid w:val="0F82BC37"/>
    <w:rsid w:val="0F83243B"/>
    <w:rsid w:val="0F862555"/>
    <w:rsid w:val="0F8A3FAD"/>
    <w:rsid w:val="0F8A785D"/>
    <w:rsid w:val="0F8D3CB7"/>
    <w:rsid w:val="0F963801"/>
    <w:rsid w:val="0F97B9A9"/>
    <w:rsid w:val="0FA0122A"/>
    <w:rsid w:val="0FA04BB5"/>
    <w:rsid w:val="0FB66841"/>
    <w:rsid w:val="0FC0F39B"/>
    <w:rsid w:val="0FC26233"/>
    <w:rsid w:val="0FC8212D"/>
    <w:rsid w:val="0FC8D3EE"/>
    <w:rsid w:val="0FC97748"/>
    <w:rsid w:val="0FCFE940"/>
    <w:rsid w:val="0FD6600C"/>
    <w:rsid w:val="0FD71D41"/>
    <w:rsid w:val="0FE74056"/>
    <w:rsid w:val="0FF14F97"/>
    <w:rsid w:val="0FF1E37B"/>
    <w:rsid w:val="0FF72E26"/>
    <w:rsid w:val="1003D538"/>
    <w:rsid w:val="10058DC9"/>
    <w:rsid w:val="1005A630"/>
    <w:rsid w:val="1007388F"/>
    <w:rsid w:val="100A5E78"/>
    <w:rsid w:val="100D42AE"/>
    <w:rsid w:val="100E8E63"/>
    <w:rsid w:val="10111BEB"/>
    <w:rsid w:val="10179035"/>
    <w:rsid w:val="101AA8D8"/>
    <w:rsid w:val="101B746E"/>
    <w:rsid w:val="1021DCCE"/>
    <w:rsid w:val="10270857"/>
    <w:rsid w:val="102FE7BD"/>
    <w:rsid w:val="10362E9A"/>
    <w:rsid w:val="103ED030"/>
    <w:rsid w:val="10405147"/>
    <w:rsid w:val="10418221"/>
    <w:rsid w:val="104C107A"/>
    <w:rsid w:val="1056280D"/>
    <w:rsid w:val="105CCA20"/>
    <w:rsid w:val="1064C04B"/>
    <w:rsid w:val="10650EA7"/>
    <w:rsid w:val="106D82FA"/>
    <w:rsid w:val="106F03C2"/>
    <w:rsid w:val="106F2987"/>
    <w:rsid w:val="10729927"/>
    <w:rsid w:val="107904E1"/>
    <w:rsid w:val="107C145B"/>
    <w:rsid w:val="108BDFFD"/>
    <w:rsid w:val="108CBA02"/>
    <w:rsid w:val="108F965A"/>
    <w:rsid w:val="1090A6A1"/>
    <w:rsid w:val="1097A423"/>
    <w:rsid w:val="1099EA4C"/>
    <w:rsid w:val="10A42017"/>
    <w:rsid w:val="10A5D1C7"/>
    <w:rsid w:val="10A868FA"/>
    <w:rsid w:val="10B06DB1"/>
    <w:rsid w:val="10BB360A"/>
    <w:rsid w:val="10C89E09"/>
    <w:rsid w:val="10D1E6E7"/>
    <w:rsid w:val="10D9E12D"/>
    <w:rsid w:val="10DD49D6"/>
    <w:rsid w:val="10EC42D3"/>
    <w:rsid w:val="10F284E5"/>
    <w:rsid w:val="10F2C0D8"/>
    <w:rsid w:val="10F94829"/>
    <w:rsid w:val="11039060"/>
    <w:rsid w:val="1118C552"/>
    <w:rsid w:val="11190E5D"/>
    <w:rsid w:val="111F8B34"/>
    <w:rsid w:val="11215A06"/>
    <w:rsid w:val="11254E81"/>
    <w:rsid w:val="112A9130"/>
    <w:rsid w:val="11321A8A"/>
    <w:rsid w:val="1139786C"/>
    <w:rsid w:val="11399A0C"/>
    <w:rsid w:val="113E6773"/>
    <w:rsid w:val="113F3258"/>
    <w:rsid w:val="113F64DB"/>
    <w:rsid w:val="11416CBE"/>
    <w:rsid w:val="115712D7"/>
    <w:rsid w:val="115719EA"/>
    <w:rsid w:val="11571D6C"/>
    <w:rsid w:val="11585AE5"/>
    <w:rsid w:val="115CCEE7"/>
    <w:rsid w:val="115F6932"/>
    <w:rsid w:val="11643746"/>
    <w:rsid w:val="116A2E5F"/>
    <w:rsid w:val="116CC2C9"/>
    <w:rsid w:val="1170891A"/>
    <w:rsid w:val="1176718A"/>
    <w:rsid w:val="117FC72D"/>
    <w:rsid w:val="118091E9"/>
    <w:rsid w:val="1184C7BF"/>
    <w:rsid w:val="11852428"/>
    <w:rsid w:val="1185EB26"/>
    <w:rsid w:val="118A6342"/>
    <w:rsid w:val="118BF837"/>
    <w:rsid w:val="119FC18A"/>
    <w:rsid w:val="11A82447"/>
    <w:rsid w:val="11AFDD2E"/>
    <w:rsid w:val="11C1172B"/>
    <w:rsid w:val="11C1C354"/>
    <w:rsid w:val="11C44556"/>
    <w:rsid w:val="11C7D750"/>
    <w:rsid w:val="11C965F8"/>
    <w:rsid w:val="11CB0C6B"/>
    <w:rsid w:val="11CD9D47"/>
    <w:rsid w:val="11D0C8C7"/>
    <w:rsid w:val="11D607DC"/>
    <w:rsid w:val="11EC03AC"/>
    <w:rsid w:val="11EFB319"/>
    <w:rsid w:val="11F2D961"/>
    <w:rsid w:val="11F5261D"/>
    <w:rsid w:val="11F73021"/>
    <w:rsid w:val="11F7A4BD"/>
    <w:rsid w:val="11F8FA44"/>
    <w:rsid w:val="11FC1BE8"/>
    <w:rsid w:val="12006CCA"/>
    <w:rsid w:val="1200892F"/>
    <w:rsid w:val="1206F4E9"/>
    <w:rsid w:val="120797F6"/>
    <w:rsid w:val="1208D757"/>
    <w:rsid w:val="120EAB91"/>
    <w:rsid w:val="120FDD1A"/>
    <w:rsid w:val="12103A4E"/>
    <w:rsid w:val="12134A12"/>
    <w:rsid w:val="1219FDDB"/>
    <w:rsid w:val="121A0FD5"/>
    <w:rsid w:val="12201A8A"/>
    <w:rsid w:val="12250E84"/>
    <w:rsid w:val="1235864D"/>
    <w:rsid w:val="123F42BF"/>
    <w:rsid w:val="123FF078"/>
    <w:rsid w:val="12422D7C"/>
    <w:rsid w:val="1243C63B"/>
    <w:rsid w:val="12536BD4"/>
    <w:rsid w:val="1256F202"/>
    <w:rsid w:val="12591CB0"/>
    <w:rsid w:val="1264CC8B"/>
    <w:rsid w:val="1268E45E"/>
    <w:rsid w:val="126D7A5F"/>
    <w:rsid w:val="126E54EF"/>
    <w:rsid w:val="126EC8D6"/>
    <w:rsid w:val="127D11A1"/>
    <w:rsid w:val="127DC440"/>
    <w:rsid w:val="1282DA4D"/>
    <w:rsid w:val="1283453B"/>
    <w:rsid w:val="128EE334"/>
    <w:rsid w:val="1292876C"/>
    <w:rsid w:val="12946C70"/>
    <w:rsid w:val="12A24DA5"/>
    <w:rsid w:val="12A5D6A3"/>
    <w:rsid w:val="12B13AF0"/>
    <w:rsid w:val="12B15508"/>
    <w:rsid w:val="12B4358D"/>
    <w:rsid w:val="12B49857"/>
    <w:rsid w:val="12B97C83"/>
    <w:rsid w:val="12B98A5E"/>
    <w:rsid w:val="12C2DF72"/>
    <w:rsid w:val="12C3EF48"/>
    <w:rsid w:val="12C72A27"/>
    <w:rsid w:val="12CD2577"/>
    <w:rsid w:val="12D5A563"/>
    <w:rsid w:val="12DA2312"/>
    <w:rsid w:val="12E55C68"/>
    <w:rsid w:val="12E8FA4B"/>
    <w:rsid w:val="12EEFBB4"/>
    <w:rsid w:val="12F0BC13"/>
    <w:rsid w:val="12F539E9"/>
    <w:rsid w:val="12F913D4"/>
    <w:rsid w:val="12FEC018"/>
    <w:rsid w:val="1305B8BB"/>
    <w:rsid w:val="130A764C"/>
    <w:rsid w:val="130AF360"/>
    <w:rsid w:val="1312027F"/>
    <w:rsid w:val="13120D2A"/>
    <w:rsid w:val="13131B53"/>
    <w:rsid w:val="131A38CC"/>
    <w:rsid w:val="1321BB87"/>
    <w:rsid w:val="13224E2A"/>
    <w:rsid w:val="1322AAB0"/>
    <w:rsid w:val="13285372"/>
    <w:rsid w:val="13340DEC"/>
    <w:rsid w:val="1336A6C3"/>
    <w:rsid w:val="1337B3C8"/>
    <w:rsid w:val="1337CD2F"/>
    <w:rsid w:val="1338D7CE"/>
    <w:rsid w:val="1339DFDC"/>
    <w:rsid w:val="133EDBE5"/>
    <w:rsid w:val="133F6A74"/>
    <w:rsid w:val="1342968B"/>
    <w:rsid w:val="13576BE8"/>
    <w:rsid w:val="13640293"/>
    <w:rsid w:val="1364A169"/>
    <w:rsid w:val="13709AF7"/>
    <w:rsid w:val="1374E4A2"/>
    <w:rsid w:val="13790BB8"/>
    <w:rsid w:val="13795E5F"/>
    <w:rsid w:val="137B3CCE"/>
    <w:rsid w:val="1384AD2F"/>
    <w:rsid w:val="13873DC4"/>
    <w:rsid w:val="1389F971"/>
    <w:rsid w:val="138D6DB9"/>
    <w:rsid w:val="139466AE"/>
    <w:rsid w:val="1394D66D"/>
    <w:rsid w:val="139A4841"/>
    <w:rsid w:val="139A7727"/>
    <w:rsid w:val="139F479C"/>
    <w:rsid w:val="13A57715"/>
    <w:rsid w:val="13A7E47F"/>
    <w:rsid w:val="13B222ED"/>
    <w:rsid w:val="13B58227"/>
    <w:rsid w:val="13BF5343"/>
    <w:rsid w:val="13C44EB7"/>
    <w:rsid w:val="13C47B74"/>
    <w:rsid w:val="13C7B03B"/>
    <w:rsid w:val="13C82B0E"/>
    <w:rsid w:val="13C9E5EC"/>
    <w:rsid w:val="13D96B99"/>
    <w:rsid w:val="13DE377E"/>
    <w:rsid w:val="13E071A2"/>
    <w:rsid w:val="13E1DEB8"/>
    <w:rsid w:val="13E26801"/>
    <w:rsid w:val="13E62E4C"/>
    <w:rsid w:val="13E63F69"/>
    <w:rsid w:val="13E7EE39"/>
    <w:rsid w:val="13EAE2F4"/>
    <w:rsid w:val="13F6BF64"/>
    <w:rsid w:val="13FE07A9"/>
    <w:rsid w:val="13FFFE3D"/>
    <w:rsid w:val="1407B65B"/>
    <w:rsid w:val="14096729"/>
    <w:rsid w:val="140E36B0"/>
    <w:rsid w:val="1411C4EA"/>
    <w:rsid w:val="14178D09"/>
    <w:rsid w:val="14189CBA"/>
    <w:rsid w:val="1420B8B5"/>
    <w:rsid w:val="1420FFE7"/>
    <w:rsid w:val="14268B5F"/>
    <w:rsid w:val="142AB0BA"/>
    <w:rsid w:val="142E57CD"/>
    <w:rsid w:val="1436765D"/>
    <w:rsid w:val="143ABDB6"/>
    <w:rsid w:val="144954AB"/>
    <w:rsid w:val="14505862"/>
    <w:rsid w:val="145F508A"/>
    <w:rsid w:val="14601DBB"/>
    <w:rsid w:val="14618FD1"/>
    <w:rsid w:val="14685406"/>
    <w:rsid w:val="146A1CDB"/>
    <w:rsid w:val="146AEDBB"/>
    <w:rsid w:val="146CC8A6"/>
    <w:rsid w:val="1472A8E6"/>
    <w:rsid w:val="14793DD2"/>
    <w:rsid w:val="148517D8"/>
    <w:rsid w:val="14874372"/>
    <w:rsid w:val="148F8779"/>
    <w:rsid w:val="14981995"/>
    <w:rsid w:val="149A03A8"/>
    <w:rsid w:val="149EDA6F"/>
    <w:rsid w:val="149FE42F"/>
    <w:rsid w:val="14A8078F"/>
    <w:rsid w:val="14ACABCB"/>
    <w:rsid w:val="14B0B982"/>
    <w:rsid w:val="14B22498"/>
    <w:rsid w:val="14B370E1"/>
    <w:rsid w:val="14BB4284"/>
    <w:rsid w:val="14BB475C"/>
    <w:rsid w:val="14C0A0E5"/>
    <w:rsid w:val="14C4E736"/>
    <w:rsid w:val="14C6A386"/>
    <w:rsid w:val="14C9995E"/>
    <w:rsid w:val="14CD07B5"/>
    <w:rsid w:val="14CE7572"/>
    <w:rsid w:val="14DA854A"/>
    <w:rsid w:val="14DD8919"/>
    <w:rsid w:val="14E93E33"/>
    <w:rsid w:val="14E978BF"/>
    <w:rsid w:val="14EA9835"/>
    <w:rsid w:val="14F0E9BA"/>
    <w:rsid w:val="14F14BBC"/>
    <w:rsid w:val="14F14D28"/>
    <w:rsid w:val="15039722"/>
    <w:rsid w:val="150D413A"/>
    <w:rsid w:val="15152EC0"/>
    <w:rsid w:val="1515E576"/>
    <w:rsid w:val="151BEB08"/>
    <w:rsid w:val="1526B5BA"/>
    <w:rsid w:val="1532100F"/>
    <w:rsid w:val="153DA8B9"/>
    <w:rsid w:val="154B5D2A"/>
    <w:rsid w:val="154C568F"/>
    <w:rsid w:val="154EC97E"/>
    <w:rsid w:val="155BA87B"/>
    <w:rsid w:val="1564BC22"/>
    <w:rsid w:val="1569B743"/>
    <w:rsid w:val="156A9D16"/>
    <w:rsid w:val="156B4DFC"/>
    <w:rsid w:val="156EC1B3"/>
    <w:rsid w:val="156F1A46"/>
    <w:rsid w:val="1579E81F"/>
    <w:rsid w:val="157F8950"/>
    <w:rsid w:val="158D5AC6"/>
    <w:rsid w:val="1590311A"/>
    <w:rsid w:val="15928FC5"/>
    <w:rsid w:val="15A43418"/>
    <w:rsid w:val="15AA856F"/>
    <w:rsid w:val="15AEF38C"/>
    <w:rsid w:val="15BF4F67"/>
    <w:rsid w:val="15C77C78"/>
    <w:rsid w:val="15CB215A"/>
    <w:rsid w:val="15CE951D"/>
    <w:rsid w:val="15D48C74"/>
    <w:rsid w:val="15D8023C"/>
    <w:rsid w:val="15ED4653"/>
    <w:rsid w:val="15F146E8"/>
    <w:rsid w:val="15F33C3F"/>
    <w:rsid w:val="1605E808"/>
    <w:rsid w:val="160F4C14"/>
    <w:rsid w:val="160F9FFD"/>
    <w:rsid w:val="16120C5B"/>
    <w:rsid w:val="16126B0F"/>
    <w:rsid w:val="16133C90"/>
    <w:rsid w:val="16168A73"/>
    <w:rsid w:val="16218DA0"/>
    <w:rsid w:val="16225C67"/>
    <w:rsid w:val="16242CC7"/>
    <w:rsid w:val="16357933"/>
    <w:rsid w:val="1636D728"/>
    <w:rsid w:val="163A8A04"/>
    <w:rsid w:val="163E3BCF"/>
    <w:rsid w:val="164285AD"/>
    <w:rsid w:val="1649817F"/>
    <w:rsid w:val="1649B007"/>
    <w:rsid w:val="164CB9A2"/>
    <w:rsid w:val="1655EB64"/>
    <w:rsid w:val="16566BAA"/>
    <w:rsid w:val="165AA333"/>
    <w:rsid w:val="165B851E"/>
    <w:rsid w:val="165C2D83"/>
    <w:rsid w:val="1668F961"/>
    <w:rsid w:val="166CCA41"/>
    <w:rsid w:val="166FCFA1"/>
    <w:rsid w:val="1679DDC0"/>
    <w:rsid w:val="167C0CDA"/>
    <w:rsid w:val="167C664E"/>
    <w:rsid w:val="168105EC"/>
    <w:rsid w:val="16859368"/>
    <w:rsid w:val="1685BAD9"/>
    <w:rsid w:val="16869EC7"/>
    <w:rsid w:val="168C70B4"/>
    <w:rsid w:val="16970344"/>
    <w:rsid w:val="1698DBA4"/>
    <w:rsid w:val="169A0A2F"/>
    <w:rsid w:val="16A45F3A"/>
    <w:rsid w:val="16AC4A1B"/>
    <w:rsid w:val="16B5592F"/>
    <w:rsid w:val="16B731EC"/>
    <w:rsid w:val="16BC5B18"/>
    <w:rsid w:val="16C15340"/>
    <w:rsid w:val="16C2C0AE"/>
    <w:rsid w:val="16C5B462"/>
    <w:rsid w:val="16C7DB25"/>
    <w:rsid w:val="16C89E5E"/>
    <w:rsid w:val="16EBCAAC"/>
    <w:rsid w:val="16EFCB3B"/>
    <w:rsid w:val="16F1AFBE"/>
    <w:rsid w:val="16F6BF61"/>
    <w:rsid w:val="16F85A4A"/>
    <w:rsid w:val="16F978C1"/>
    <w:rsid w:val="16F9AAFB"/>
    <w:rsid w:val="17024C8F"/>
    <w:rsid w:val="1708D588"/>
    <w:rsid w:val="171291F1"/>
    <w:rsid w:val="17139354"/>
    <w:rsid w:val="1714183C"/>
    <w:rsid w:val="1718F08C"/>
    <w:rsid w:val="1720F6B0"/>
    <w:rsid w:val="1726F769"/>
    <w:rsid w:val="1728703B"/>
    <w:rsid w:val="173ED406"/>
    <w:rsid w:val="174DBB95"/>
    <w:rsid w:val="175434DE"/>
    <w:rsid w:val="1759769A"/>
    <w:rsid w:val="175B1D1F"/>
    <w:rsid w:val="1762517C"/>
    <w:rsid w:val="1763DF0D"/>
    <w:rsid w:val="1778460E"/>
    <w:rsid w:val="1778D959"/>
    <w:rsid w:val="177B71D3"/>
    <w:rsid w:val="177EF171"/>
    <w:rsid w:val="177FDCEE"/>
    <w:rsid w:val="178FED5B"/>
    <w:rsid w:val="1793467B"/>
    <w:rsid w:val="17A22642"/>
    <w:rsid w:val="17B0DF8D"/>
    <w:rsid w:val="17B5CC57"/>
    <w:rsid w:val="17BBD3CA"/>
    <w:rsid w:val="17BBF23E"/>
    <w:rsid w:val="17C0882D"/>
    <w:rsid w:val="17C10D93"/>
    <w:rsid w:val="17C74114"/>
    <w:rsid w:val="17C78F1D"/>
    <w:rsid w:val="17D490C0"/>
    <w:rsid w:val="17D5EEA3"/>
    <w:rsid w:val="17DBC61D"/>
    <w:rsid w:val="17DF335D"/>
    <w:rsid w:val="17E09033"/>
    <w:rsid w:val="17E1714D"/>
    <w:rsid w:val="17ED7DA0"/>
    <w:rsid w:val="17F2B1FE"/>
    <w:rsid w:val="17FDF79F"/>
    <w:rsid w:val="1805404D"/>
    <w:rsid w:val="180D50FF"/>
    <w:rsid w:val="180EA921"/>
    <w:rsid w:val="181011C5"/>
    <w:rsid w:val="1822B667"/>
    <w:rsid w:val="18287D3B"/>
    <w:rsid w:val="1829D7CF"/>
    <w:rsid w:val="182A638A"/>
    <w:rsid w:val="1830172E"/>
    <w:rsid w:val="18398786"/>
    <w:rsid w:val="183A965B"/>
    <w:rsid w:val="183DB6A3"/>
    <w:rsid w:val="183FFD57"/>
    <w:rsid w:val="1843509E"/>
    <w:rsid w:val="18538285"/>
    <w:rsid w:val="1867C437"/>
    <w:rsid w:val="1868C87F"/>
    <w:rsid w:val="186E393C"/>
    <w:rsid w:val="187003E6"/>
    <w:rsid w:val="18717148"/>
    <w:rsid w:val="187DA528"/>
    <w:rsid w:val="1881B4C3"/>
    <w:rsid w:val="188A5942"/>
    <w:rsid w:val="188CF1B2"/>
    <w:rsid w:val="1894AD87"/>
    <w:rsid w:val="18960C74"/>
    <w:rsid w:val="189A69F9"/>
    <w:rsid w:val="18A693F3"/>
    <w:rsid w:val="18AC87CC"/>
    <w:rsid w:val="18ACBA5C"/>
    <w:rsid w:val="18AE6E9C"/>
    <w:rsid w:val="18BB0143"/>
    <w:rsid w:val="18BBF58F"/>
    <w:rsid w:val="18BFC68D"/>
    <w:rsid w:val="18C1B755"/>
    <w:rsid w:val="18C923A7"/>
    <w:rsid w:val="18CCD72C"/>
    <w:rsid w:val="18CF84B5"/>
    <w:rsid w:val="18D2414A"/>
    <w:rsid w:val="18DC2AF0"/>
    <w:rsid w:val="18DFD6CB"/>
    <w:rsid w:val="18E2B740"/>
    <w:rsid w:val="18E56830"/>
    <w:rsid w:val="18F5AB44"/>
    <w:rsid w:val="18FB4A7F"/>
    <w:rsid w:val="18FFAF6E"/>
    <w:rsid w:val="190924A3"/>
    <w:rsid w:val="19102BBD"/>
    <w:rsid w:val="191438F6"/>
    <w:rsid w:val="191A70E6"/>
    <w:rsid w:val="191BC8D9"/>
    <w:rsid w:val="19204A34"/>
    <w:rsid w:val="1922D534"/>
    <w:rsid w:val="192A5C2B"/>
    <w:rsid w:val="192BAE71"/>
    <w:rsid w:val="192D2931"/>
    <w:rsid w:val="192D5280"/>
    <w:rsid w:val="1947FF8F"/>
    <w:rsid w:val="1956522E"/>
    <w:rsid w:val="195C17D3"/>
    <w:rsid w:val="195DB9C1"/>
    <w:rsid w:val="195FC5DF"/>
    <w:rsid w:val="196744F4"/>
    <w:rsid w:val="19676D4F"/>
    <w:rsid w:val="1977A63A"/>
    <w:rsid w:val="19794905"/>
    <w:rsid w:val="1984EEDB"/>
    <w:rsid w:val="198F5F87"/>
    <w:rsid w:val="199F55CF"/>
    <w:rsid w:val="19A04E9C"/>
    <w:rsid w:val="19A911F7"/>
    <w:rsid w:val="19AFCFC9"/>
    <w:rsid w:val="19B25AB5"/>
    <w:rsid w:val="19B2A190"/>
    <w:rsid w:val="19BDD808"/>
    <w:rsid w:val="19C2D967"/>
    <w:rsid w:val="19C32272"/>
    <w:rsid w:val="19C9A822"/>
    <w:rsid w:val="19C9EF9E"/>
    <w:rsid w:val="19D68498"/>
    <w:rsid w:val="19E6881B"/>
    <w:rsid w:val="19EEB933"/>
    <w:rsid w:val="19EECA5B"/>
    <w:rsid w:val="19EF788E"/>
    <w:rsid w:val="19F12A61"/>
    <w:rsid w:val="19F4A41C"/>
    <w:rsid w:val="19F4CD03"/>
    <w:rsid w:val="19F58BE3"/>
    <w:rsid w:val="19F6258D"/>
    <w:rsid w:val="19FCD536"/>
    <w:rsid w:val="19FD8D63"/>
    <w:rsid w:val="1A04BD50"/>
    <w:rsid w:val="1A0B0E3C"/>
    <w:rsid w:val="1A0DDE2E"/>
    <w:rsid w:val="1A31DA00"/>
    <w:rsid w:val="1A36C408"/>
    <w:rsid w:val="1A3BE9F8"/>
    <w:rsid w:val="1A3BF6D9"/>
    <w:rsid w:val="1A4419C0"/>
    <w:rsid w:val="1A49C4BF"/>
    <w:rsid w:val="1A53BAD7"/>
    <w:rsid w:val="1A5A2AB5"/>
    <w:rsid w:val="1A5D2C53"/>
    <w:rsid w:val="1A6830A1"/>
    <w:rsid w:val="1A6DC8D8"/>
    <w:rsid w:val="1A7C0C3D"/>
    <w:rsid w:val="1A895403"/>
    <w:rsid w:val="1A8F318B"/>
    <w:rsid w:val="1A930F73"/>
    <w:rsid w:val="1A9743DD"/>
    <w:rsid w:val="1A97FD07"/>
    <w:rsid w:val="1AA68FEE"/>
    <w:rsid w:val="1AAAA024"/>
    <w:rsid w:val="1AAD66E4"/>
    <w:rsid w:val="1AB0AC3D"/>
    <w:rsid w:val="1AB8A6D9"/>
    <w:rsid w:val="1ABFC78C"/>
    <w:rsid w:val="1AC4C487"/>
    <w:rsid w:val="1ACD7DE0"/>
    <w:rsid w:val="1AD26646"/>
    <w:rsid w:val="1AD680CF"/>
    <w:rsid w:val="1AD6A4D5"/>
    <w:rsid w:val="1AD9C704"/>
    <w:rsid w:val="1ADA1B52"/>
    <w:rsid w:val="1ADEFBC2"/>
    <w:rsid w:val="1AE55B02"/>
    <w:rsid w:val="1AE614CE"/>
    <w:rsid w:val="1AEC0BD8"/>
    <w:rsid w:val="1AED8011"/>
    <w:rsid w:val="1AF469F1"/>
    <w:rsid w:val="1AFDD37E"/>
    <w:rsid w:val="1B08FEAF"/>
    <w:rsid w:val="1B0C4800"/>
    <w:rsid w:val="1B235B20"/>
    <w:rsid w:val="1B32CE18"/>
    <w:rsid w:val="1B3386EA"/>
    <w:rsid w:val="1B42AC43"/>
    <w:rsid w:val="1B4A87B1"/>
    <w:rsid w:val="1B534BE3"/>
    <w:rsid w:val="1B5D58AC"/>
    <w:rsid w:val="1B630320"/>
    <w:rsid w:val="1B64D1DB"/>
    <w:rsid w:val="1B69FF4F"/>
    <w:rsid w:val="1B6D4248"/>
    <w:rsid w:val="1B70B9C7"/>
    <w:rsid w:val="1B745D47"/>
    <w:rsid w:val="1B77E4D5"/>
    <w:rsid w:val="1B7F94DB"/>
    <w:rsid w:val="1B81782D"/>
    <w:rsid w:val="1B823706"/>
    <w:rsid w:val="1B84EA0A"/>
    <w:rsid w:val="1B858ACB"/>
    <w:rsid w:val="1B91C93F"/>
    <w:rsid w:val="1B960C68"/>
    <w:rsid w:val="1B9D8855"/>
    <w:rsid w:val="1BA1685A"/>
    <w:rsid w:val="1BA8A949"/>
    <w:rsid w:val="1BB4E5E9"/>
    <w:rsid w:val="1BB757ED"/>
    <w:rsid w:val="1BBA549D"/>
    <w:rsid w:val="1BBC0E52"/>
    <w:rsid w:val="1BC10005"/>
    <w:rsid w:val="1BC85F2D"/>
    <w:rsid w:val="1BCA3084"/>
    <w:rsid w:val="1BD0055C"/>
    <w:rsid w:val="1BD4B0C8"/>
    <w:rsid w:val="1BD8A434"/>
    <w:rsid w:val="1BDD4604"/>
    <w:rsid w:val="1BDD9D6B"/>
    <w:rsid w:val="1BE0607D"/>
    <w:rsid w:val="1BE5B2B0"/>
    <w:rsid w:val="1BE5C233"/>
    <w:rsid w:val="1BE9C6F1"/>
    <w:rsid w:val="1BF36B33"/>
    <w:rsid w:val="1BF61D91"/>
    <w:rsid w:val="1C00CF7C"/>
    <w:rsid w:val="1C061A18"/>
    <w:rsid w:val="1C0D0713"/>
    <w:rsid w:val="1C165DF9"/>
    <w:rsid w:val="1C348EB1"/>
    <w:rsid w:val="1C389AA7"/>
    <w:rsid w:val="1C4033D9"/>
    <w:rsid w:val="1C43F02D"/>
    <w:rsid w:val="1C45CE5C"/>
    <w:rsid w:val="1C4C1F2A"/>
    <w:rsid w:val="1C4CF389"/>
    <w:rsid w:val="1C560B44"/>
    <w:rsid w:val="1C5CDA5A"/>
    <w:rsid w:val="1C67C5D3"/>
    <w:rsid w:val="1C68478E"/>
    <w:rsid w:val="1C72957A"/>
    <w:rsid w:val="1C7BAF12"/>
    <w:rsid w:val="1C7C2061"/>
    <w:rsid w:val="1C7D479C"/>
    <w:rsid w:val="1C7DC436"/>
    <w:rsid w:val="1C7F884D"/>
    <w:rsid w:val="1C8AF17A"/>
    <w:rsid w:val="1C913B91"/>
    <w:rsid w:val="1C9595FF"/>
    <w:rsid w:val="1C9BA9BC"/>
    <w:rsid w:val="1C9D80F5"/>
    <w:rsid w:val="1CA49711"/>
    <w:rsid w:val="1CA72FF2"/>
    <w:rsid w:val="1CAA79F5"/>
    <w:rsid w:val="1CAAB5CA"/>
    <w:rsid w:val="1CAC9B01"/>
    <w:rsid w:val="1CB0A76B"/>
    <w:rsid w:val="1CB5ACD5"/>
    <w:rsid w:val="1CB8E092"/>
    <w:rsid w:val="1CBA240D"/>
    <w:rsid w:val="1CBC8F9D"/>
    <w:rsid w:val="1CC6309C"/>
    <w:rsid w:val="1CCE8087"/>
    <w:rsid w:val="1CD37CC1"/>
    <w:rsid w:val="1CD88CDE"/>
    <w:rsid w:val="1CD8DBC0"/>
    <w:rsid w:val="1CDAE1E1"/>
    <w:rsid w:val="1CDF1B90"/>
    <w:rsid w:val="1CE11AB8"/>
    <w:rsid w:val="1CEE1155"/>
    <w:rsid w:val="1CF21C4E"/>
    <w:rsid w:val="1D04C9C0"/>
    <w:rsid w:val="1D1267B4"/>
    <w:rsid w:val="1D139999"/>
    <w:rsid w:val="1D149908"/>
    <w:rsid w:val="1D1518E8"/>
    <w:rsid w:val="1D1E9134"/>
    <w:rsid w:val="1D28A02E"/>
    <w:rsid w:val="1D34FA47"/>
    <w:rsid w:val="1D39072D"/>
    <w:rsid w:val="1D3A201E"/>
    <w:rsid w:val="1D3D7C00"/>
    <w:rsid w:val="1D4247C5"/>
    <w:rsid w:val="1D484730"/>
    <w:rsid w:val="1D510FEC"/>
    <w:rsid w:val="1D513AA8"/>
    <w:rsid w:val="1D5318CA"/>
    <w:rsid w:val="1D548B39"/>
    <w:rsid w:val="1D56B732"/>
    <w:rsid w:val="1D62BD28"/>
    <w:rsid w:val="1D648982"/>
    <w:rsid w:val="1D680398"/>
    <w:rsid w:val="1D7D0FB7"/>
    <w:rsid w:val="1D841AA0"/>
    <w:rsid w:val="1D876247"/>
    <w:rsid w:val="1D8B5816"/>
    <w:rsid w:val="1D92DDB1"/>
    <w:rsid w:val="1D967EBE"/>
    <w:rsid w:val="1D9C8C32"/>
    <w:rsid w:val="1DA50284"/>
    <w:rsid w:val="1DA80514"/>
    <w:rsid w:val="1DA9C9B7"/>
    <w:rsid w:val="1DAD400D"/>
    <w:rsid w:val="1DB2DB37"/>
    <w:rsid w:val="1DB4462B"/>
    <w:rsid w:val="1DBA4870"/>
    <w:rsid w:val="1DBA9479"/>
    <w:rsid w:val="1DC5D470"/>
    <w:rsid w:val="1DCEBBA2"/>
    <w:rsid w:val="1DD4587E"/>
    <w:rsid w:val="1DD53EFA"/>
    <w:rsid w:val="1DD8B250"/>
    <w:rsid w:val="1DDEFCF3"/>
    <w:rsid w:val="1DE099D5"/>
    <w:rsid w:val="1DE6B62D"/>
    <w:rsid w:val="1DE87CC8"/>
    <w:rsid w:val="1DF41BAF"/>
    <w:rsid w:val="1DFB13D9"/>
    <w:rsid w:val="1DFFF5D0"/>
    <w:rsid w:val="1E0411F3"/>
    <w:rsid w:val="1E043873"/>
    <w:rsid w:val="1E0999BB"/>
    <w:rsid w:val="1E0C2916"/>
    <w:rsid w:val="1E0D396F"/>
    <w:rsid w:val="1E12B7F5"/>
    <w:rsid w:val="1E15A786"/>
    <w:rsid w:val="1E1A5DF9"/>
    <w:rsid w:val="1E1E4E75"/>
    <w:rsid w:val="1E23A84C"/>
    <w:rsid w:val="1E2454DA"/>
    <w:rsid w:val="1E24C9E4"/>
    <w:rsid w:val="1E304F17"/>
    <w:rsid w:val="1E3E4AE5"/>
    <w:rsid w:val="1E47BB21"/>
    <w:rsid w:val="1E4DC828"/>
    <w:rsid w:val="1E557B63"/>
    <w:rsid w:val="1E59B8C1"/>
    <w:rsid w:val="1E60A77A"/>
    <w:rsid w:val="1E63734C"/>
    <w:rsid w:val="1E69E505"/>
    <w:rsid w:val="1E6C9DE4"/>
    <w:rsid w:val="1E6DE41C"/>
    <w:rsid w:val="1E7153E8"/>
    <w:rsid w:val="1E7B175E"/>
    <w:rsid w:val="1E827199"/>
    <w:rsid w:val="1E852E74"/>
    <w:rsid w:val="1E90B769"/>
    <w:rsid w:val="1E9A3850"/>
    <w:rsid w:val="1E9F1330"/>
    <w:rsid w:val="1EA152F4"/>
    <w:rsid w:val="1EA17C53"/>
    <w:rsid w:val="1EA9C0EB"/>
    <w:rsid w:val="1EAAF938"/>
    <w:rsid w:val="1EAC21D6"/>
    <w:rsid w:val="1EAE9AB4"/>
    <w:rsid w:val="1EB18F94"/>
    <w:rsid w:val="1EB25A16"/>
    <w:rsid w:val="1EB28BE8"/>
    <w:rsid w:val="1EC06DC7"/>
    <w:rsid w:val="1EC3A5E0"/>
    <w:rsid w:val="1ED6A400"/>
    <w:rsid w:val="1ED6D5AE"/>
    <w:rsid w:val="1EDB2246"/>
    <w:rsid w:val="1EDBBACB"/>
    <w:rsid w:val="1EDEF6A8"/>
    <w:rsid w:val="1EDF01D7"/>
    <w:rsid w:val="1EEAC057"/>
    <w:rsid w:val="1EED0B09"/>
    <w:rsid w:val="1EEE11BE"/>
    <w:rsid w:val="1EF1B940"/>
    <w:rsid w:val="1EF6CF50"/>
    <w:rsid w:val="1F01E7C2"/>
    <w:rsid w:val="1F057FDD"/>
    <w:rsid w:val="1F10EED7"/>
    <w:rsid w:val="1F131E33"/>
    <w:rsid w:val="1F17623B"/>
    <w:rsid w:val="1F195E66"/>
    <w:rsid w:val="1F1AE76A"/>
    <w:rsid w:val="1F1C8CAE"/>
    <w:rsid w:val="1F1E641E"/>
    <w:rsid w:val="1F1EB1DF"/>
    <w:rsid w:val="1F270D04"/>
    <w:rsid w:val="1F2F6D88"/>
    <w:rsid w:val="1F373AFA"/>
    <w:rsid w:val="1F4322A3"/>
    <w:rsid w:val="1F4880F0"/>
    <w:rsid w:val="1F49E4B2"/>
    <w:rsid w:val="1F4DF369"/>
    <w:rsid w:val="1F5606F9"/>
    <w:rsid w:val="1F57263C"/>
    <w:rsid w:val="1F5A0D21"/>
    <w:rsid w:val="1F5B9777"/>
    <w:rsid w:val="1F7528D8"/>
    <w:rsid w:val="1F799038"/>
    <w:rsid w:val="1F7A62C1"/>
    <w:rsid w:val="1F7A97E8"/>
    <w:rsid w:val="1F7F16D9"/>
    <w:rsid w:val="1F82C815"/>
    <w:rsid w:val="1F83168E"/>
    <w:rsid w:val="1F85D14F"/>
    <w:rsid w:val="1F86373C"/>
    <w:rsid w:val="1F87EB81"/>
    <w:rsid w:val="1F9238DE"/>
    <w:rsid w:val="1F9A2CD9"/>
    <w:rsid w:val="1F9B85C8"/>
    <w:rsid w:val="1F9FFFA5"/>
    <w:rsid w:val="1FA10D99"/>
    <w:rsid w:val="1FAF762C"/>
    <w:rsid w:val="1FB70BBD"/>
    <w:rsid w:val="1FC33996"/>
    <w:rsid w:val="1FC3CF44"/>
    <w:rsid w:val="1FC71B57"/>
    <w:rsid w:val="1FC9836B"/>
    <w:rsid w:val="1FCF548D"/>
    <w:rsid w:val="1FD0A0C7"/>
    <w:rsid w:val="1FD657D7"/>
    <w:rsid w:val="1FD77DC7"/>
    <w:rsid w:val="1FDCE936"/>
    <w:rsid w:val="1FDDF2F9"/>
    <w:rsid w:val="1FDF62F3"/>
    <w:rsid w:val="1FE71B99"/>
    <w:rsid w:val="1FEB6AF4"/>
    <w:rsid w:val="1FEBF194"/>
    <w:rsid w:val="1FF0B879"/>
    <w:rsid w:val="1FF3F053"/>
    <w:rsid w:val="1FF7CECF"/>
    <w:rsid w:val="1FF86DD4"/>
    <w:rsid w:val="1FFB034B"/>
    <w:rsid w:val="1FFBB46D"/>
    <w:rsid w:val="20024B45"/>
    <w:rsid w:val="2008882E"/>
    <w:rsid w:val="2008E327"/>
    <w:rsid w:val="2011B77A"/>
    <w:rsid w:val="2018135E"/>
    <w:rsid w:val="2020057D"/>
    <w:rsid w:val="20288FC6"/>
    <w:rsid w:val="2030C35E"/>
    <w:rsid w:val="2033F7FF"/>
    <w:rsid w:val="2035558E"/>
    <w:rsid w:val="203858FF"/>
    <w:rsid w:val="20395065"/>
    <w:rsid w:val="203DF098"/>
    <w:rsid w:val="203E0221"/>
    <w:rsid w:val="203F1613"/>
    <w:rsid w:val="204B3218"/>
    <w:rsid w:val="204D1E2C"/>
    <w:rsid w:val="2055B0E4"/>
    <w:rsid w:val="206B76BC"/>
    <w:rsid w:val="2072B5E4"/>
    <w:rsid w:val="207DC651"/>
    <w:rsid w:val="207E3B18"/>
    <w:rsid w:val="2080582A"/>
    <w:rsid w:val="20845B90"/>
    <w:rsid w:val="2084794A"/>
    <w:rsid w:val="2086EFF3"/>
    <w:rsid w:val="209F742D"/>
    <w:rsid w:val="20B0EB61"/>
    <w:rsid w:val="20BB491F"/>
    <w:rsid w:val="20C12285"/>
    <w:rsid w:val="20C27D78"/>
    <w:rsid w:val="20CB495F"/>
    <w:rsid w:val="20CBC4A8"/>
    <w:rsid w:val="20D151A0"/>
    <w:rsid w:val="20DCA8A9"/>
    <w:rsid w:val="20E35629"/>
    <w:rsid w:val="20E7C498"/>
    <w:rsid w:val="20ED47A8"/>
    <w:rsid w:val="20F00B65"/>
    <w:rsid w:val="20F04E92"/>
    <w:rsid w:val="20FC0EE6"/>
    <w:rsid w:val="2110F939"/>
    <w:rsid w:val="21130420"/>
    <w:rsid w:val="2116EFF1"/>
    <w:rsid w:val="21175991"/>
    <w:rsid w:val="2118AA36"/>
    <w:rsid w:val="211AE73A"/>
    <w:rsid w:val="211B7B02"/>
    <w:rsid w:val="211C0240"/>
    <w:rsid w:val="211E72D3"/>
    <w:rsid w:val="2123A032"/>
    <w:rsid w:val="21318F66"/>
    <w:rsid w:val="213DA81A"/>
    <w:rsid w:val="215045E6"/>
    <w:rsid w:val="21578891"/>
    <w:rsid w:val="215C08F1"/>
    <w:rsid w:val="216D7105"/>
    <w:rsid w:val="2170B2F3"/>
    <w:rsid w:val="2173F881"/>
    <w:rsid w:val="21750F29"/>
    <w:rsid w:val="21775AC4"/>
    <w:rsid w:val="2179087E"/>
    <w:rsid w:val="218013D4"/>
    <w:rsid w:val="21834B26"/>
    <w:rsid w:val="21889009"/>
    <w:rsid w:val="2197E1BF"/>
    <w:rsid w:val="21988501"/>
    <w:rsid w:val="219A628F"/>
    <w:rsid w:val="219B8BF5"/>
    <w:rsid w:val="21A7DE70"/>
    <w:rsid w:val="21B6460E"/>
    <w:rsid w:val="21BA9EAB"/>
    <w:rsid w:val="21BBE6B7"/>
    <w:rsid w:val="21BD82F1"/>
    <w:rsid w:val="21C35FF4"/>
    <w:rsid w:val="21C75715"/>
    <w:rsid w:val="21CA1E86"/>
    <w:rsid w:val="21CA2364"/>
    <w:rsid w:val="21D43774"/>
    <w:rsid w:val="21D7AD7F"/>
    <w:rsid w:val="21DE1F7B"/>
    <w:rsid w:val="21E23433"/>
    <w:rsid w:val="21F098E8"/>
    <w:rsid w:val="21F3C7A0"/>
    <w:rsid w:val="21F74E70"/>
    <w:rsid w:val="21FBB039"/>
    <w:rsid w:val="21FBE210"/>
    <w:rsid w:val="21FCA2CC"/>
    <w:rsid w:val="2200EAA3"/>
    <w:rsid w:val="2219312D"/>
    <w:rsid w:val="221A507F"/>
    <w:rsid w:val="221C1628"/>
    <w:rsid w:val="221E94D3"/>
    <w:rsid w:val="22211FE8"/>
    <w:rsid w:val="2225BE3A"/>
    <w:rsid w:val="222894C0"/>
    <w:rsid w:val="2236E40B"/>
    <w:rsid w:val="2238BF39"/>
    <w:rsid w:val="223E9AB7"/>
    <w:rsid w:val="2240366D"/>
    <w:rsid w:val="225120D6"/>
    <w:rsid w:val="2254F9BC"/>
    <w:rsid w:val="2260F20F"/>
    <w:rsid w:val="22620556"/>
    <w:rsid w:val="226241A2"/>
    <w:rsid w:val="22687C60"/>
    <w:rsid w:val="2268EA18"/>
    <w:rsid w:val="2269932E"/>
    <w:rsid w:val="226DBFDF"/>
    <w:rsid w:val="22788159"/>
    <w:rsid w:val="227A58A8"/>
    <w:rsid w:val="227BA750"/>
    <w:rsid w:val="22908D74"/>
    <w:rsid w:val="22958D70"/>
    <w:rsid w:val="229BD6FC"/>
    <w:rsid w:val="229C3299"/>
    <w:rsid w:val="229C9B62"/>
    <w:rsid w:val="22AFDFB5"/>
    <w:rsid w:val="22B113D1"/>
    <w:rsid w:val="22C9190F"/>
    <w:rsid w:val="22D27E76"/>
    <w:rsid w:val="22D2DC78"/>
    <w:rsid w:val="22D7A2F7"/>
    <w:rsid w:val="22D7A996"/>
    <w:rsid w:val="22D83DA9"/>
    <w:rsid w:val="22E2EC17"/>
    <w:rsid w:val="22E8FEC8"/>
    <w:rsid w:val="22EE1D85"/>
    <w:rsid w:val="231DDCE2"/>
    <w:rsid w:val="231E6B34"/>
    <w:rsid w:val="231FBE84"/>
    <w:rsid w:val="2322ED65"/>
    <w:rsid w:val="23243626"/>
    <w:rsid w:val="232E7DA1"/>
    <w:rsid w:val="233296C4"/>
    <w:rsid w:val="233DACEF"/>
    <w:rsid w:val="2343D8A7"/>
    <w:rsid w:val="2347B11C"/>
    <w:rsid w:val="234C1F39"/>
    <w:rsid w:val="235062C2"/>
    <w:rsid w:val="23579668"/>
    <w:rsid w:val="235E2B09"/>
    <w:rsid w:val="235EB38B"/>
    <w:rsid w:val="235EC6C6"/>
    <w:rsid w:val="235F521C"/>
    <w:rsid w:val="236075C3"/>
    <w:rsid w:val="2360B2AC"/>
    <w:rsid w:val="2360ED70"/>
    <w:rsid w:val="23678321"/>
    <w:rsid w:val="236AB22F"/>
    <w:rsid w:val="236C7327"/>
    <w:rsid w:val="236DBC58"/>
    <w:rsid w:val="237A2FFD"/>
    <w:rsid w:val="237A4B13"/>
    <w:rsid w:val="237BCBF3"/>
    <w:rsid w:val="2383D0A0"/>
    <w:rsid w:val="2386EE5E"/>
    <w:rsid w:val="2388ABDD"/>
    <w:rsid w:val="238B6DE8"/>
    <w:rsid w:val="238F8229"/>
    <w:rsid w:val="23939E46"/>
    <w:rsid w:val="2394CF0B"/>
    <w:rsid w:val="239653C8"/>
    <w:rsid w:val="23A0A9E9"/>
    <w:rsid w:val="23A0CD46"/>
    <w:rsid w:val="23A295E4"/>
    <w:rsid w:val="23A4F28C"/>
    <w:rsid w:val="23A61E44"/>
    <w:rsid w:val="23AF1DB6"/>
    <w:rsid w:val="23B41023"/>
    <w:rsid w:val="23B8AAF3"/>
    <w:rsid w:val="23C762CA"/>
    <w:rsid w:val="23C8237F"/>
    <w:rsid w:val="23C9F85E"/>
    <w:rsid w:val="23CADDFB"/>
    <w:rsid w:val="23D256FA"/>
    <w:rsid w:val="23D6F624"/>
    <w:rsid w:val="23DEAEEB"/>
    <w:rsid w:val="23E075C2"/>
    <w:rsid w:val="23E1C9E0"/>
    <w:rsid w:val="23E5EE24"/>
    <w:rsid w:val="23EB48B5"/>
    <w:rsid w:val="23EC6555"/>
    <w:rsid w:val="23EE1C0C"/>
    <w:rsid w:val="23F48A79"/>
    <w:rsid w:val="23F5B38E"/>
    <w:rsid w:val="23F8EC1A"/>
    <w:rsid w:val="23F95C59"/>
    <w:rsid w:val="23FFA1D6"/>
    <w:rsid w:val="2405B1D3"/>
    <w:rsid w:val="240B72E0"/>
    <w:rsid w:val="240BD2E3"/>
    <w:rsid w:val="241197CA"/>
    <w:rsid w:val="24191094"/>
    <w:rsid w:val="241CB91B"/>
    <w:rsid w:val="241DCEBD"/>
    <w:rsid w:val="241F9414"/>
    <w:rsid w:val="2420FD4F"/>
    <w:rsid w:val="24231D9C"/>
    <w:rsid w:val="2429E805"/>
    <w:rsid w:val="242DD55D"/>
    <w:rsid w:val="242E1C21"/>
    <w:rsid w:val="24342FA2"/>
    <w:rsid w:val="243584E9"/>
    <w:rsid w:val="24370596"/>
    <w:rsid w:val="243AE95B"/>
    <w:rsid w:val="243D5CC5"/>
    <w:rsid w:val="2445E755"/>
    <w:rsid w:val="244DDF16"/>
    <w:rsid w:val="245100C4"/>
    <w:rsid w:val="2452C4BB"/>
    <w:rsid w:val="2455F83B"/>
    <w:rsid w:val="245C3057"/>
    <w:rsid w:val="2461D758"/>
    <w:rsid w:val="24719B84"/>
    <w:rsid w:val="2476F699"/>
    <w:rsid w:val="24770643"/>
    <w:rsid w:val="2479C5C1"/>
    <w:rsid w:val="2479EA85"/>
    <w:rsid w:val="24895067"/>
    <w:rsid w:val="248D4F24"/>
    <w:rsid w:val="248F0E8D"/>
    <w:rsid w:val="24934D69"/>
    <w:rsid w:val="24946257"/>
    <w:rsid w:val="249A6E03"/>
    <w:rsid w:val="249EFBA9"/>
    <w:rsid w:val="24A499DD"/>
    <w:rsid w:val="24A70D85"/>
    <w:rsid w:val="24AA7426"/>
    <w:rsid w:val="24B08F42"/>
    <w:rsid w:val="24B8E1C2"/>
    <w:rsid w:val="24B97604"/>
    <w:rsid w:val="24BC49A9"/>
    <w:rsid w:val="24C3F994"/>
    <w:rsid w:val="24CBCCFB"/>
    <w:rsid w:val="24CE6E31"/>
    <w:rsid w:val="24D86A06"/>
    <w:rsid w:val="24DCE2E7"/>
    <w:rsid w:val="24DE6350"/>
    <w:rsid w:val="24DF3555"/>
    <w:rsid w:val="24E9212A"/>
    <w:rsid w:val="24F7F7FB"/>
    <w:rsid w:val="24FF2FEF"/>
    <w:rsid w:val="25179808"/>
    <w:rsid w:val="251B2A96"/>
    <w:rsid w:val="251EEAF7"/>
    <w:rsid w:val="251F2DD4"/>
    <w:rsid w:val="25201127"/>
    <w:rsid w:val="252521FC"/>
    <w:rsid w:val="25263D2F"/>
    <w:rsid w:val="252B423E"/>
    <w:rsid w:val="252D6D11"/>
    <w:rsid w:val="2536988B"/>
    <w:rsid w:val="253861BE"/>
    <w:rsid w:val="253DB0CB"/>
    <w:rsid w:val="25477EFA"/>
    <w:rsid w:val="2547BB74"/>
    <w:rsid w:val="254C129F"/>
    <w:rsid w:val="254D0D43"/>
    <w:rsid w:val="2553E31C"/>
    <w:rsid w:val="2556244E"/>
    <w:rsid w:val="256A9D5A"/>
    <w:rsid w:val="256B25E6"/>
    <w:rsid w:val="257112CA"/>
    <w:rsid w:val="2572C493"/>
    <w:rsid w:val="2576D319"/>
    <w:rsid w:val="2579B497"/>
    <w:rsid w:val="257C3471"/>
    <w:rsid w:val="25815600"/>
    <w:rsid w:val="2586DB35"/>
    <w:rsid w:val="2588A3B3"/>
    <w:rsid w:val="258BE16B"/>
    <w:rsid w:val="25901E86"/>
    <w:rsid w:val="25943581"/>
    <w:rsid w:val="2597D2FD"/>
    <w:rsid w:val="2597EB2D"/>
    <w:rsid w:val="25A626CF"/>
    <w:rsid w:val="25AD926A"/>
    <w:rsid w:val="25AF3971"/>
    <w:rsid w:val="25B0C595"/>
    <w:rsid w:val="25B2416A"/>
    <w:rsid w:val="25B3ED73"/>
    <w:rsid w:val="25BB3219"/>
    <w:rsid w:val="25C861CE"/>
    <w:rsid w:val="25C8D824"/>
    <w:rsid w:val="25D0DAD5"/>
    <w:rsid w:val="25D68E60"/>
    <w:rsid w:val="25D73C4B"/>
    <w:rsid w:val="25D7B96F"/>
    <w:rsid w:val="25D97AC5"/>
    <w:rsid w:val="25DAEBAE"/>
    <w:rsid w:val="25E33755"/>
    <w:rsid w:val="25E3A925"/>
    <w:rsid w:val="25E5E056"/>
    <w:rsid w:val="25E74C3A"/>
    <w:rsid w:val="25E8397E"/>
    <w:rsid w:val="25E9338B"/>
    <w:rsid w:val="25E9BBED"/>
    <w:rsid w:val="25EC1CC5"/>
    <w:rsid w:val="25ED8F0C"/>
    <w:rsid w:val="25F3AAB1"/>
    <w:rsid w:val="25F4224F"/>
    <w:rsid w:val="25F669B4"/>
    <w:rsid w:val="25F7E473"/>
    <w:rsid w:val="25F9FE19"/>
    <w:rsid w:val="25FAC19E"/>
    <w:rsid w:val="25FF9060"/>
    <w:rsid w:val="26021BB7"/>
    <w:rsid w:val="2603748B"/>
    <w:rsid w:val="26045C5E"/>
    <w:rsid w:val="261575AF"/>
    <w:rsid w:val="26171FD4"/>
    <w:rsid w:val="2618997B"/>
    <w:rsid w:val="2619994C"/>
    <w:rsid w:val="2627ECE5"/>
    <w:rsid w:val="26342B75"/>
    <w:rsid w:val="26381FBB"/>
    <w:rsid w:val="2639E058"/>
    <w:rsid w:val="263AE60D"/>
    <w:rsid w:val="2644B826"/>
    <w:rsid w:val="264E57ED"/>
    <w:rsid w:val="26515A01"/>
    <w:rsid w:val="2653A4E3"/>
    <w:rsid w:val="265B549D"/>
    <w:rsid w:val="2664D5BD"/>
    <w:rsid w:val="26662332"/>
    <w:rsid w:val="26671D13"/>
    <w:rsid w:val="2678DA1C"/>
    <w:rsid w:val="267C27B9"/>
    <w:rsid w:val="268516E2"/>
    <w:rsid w:val="2688661C"/>
    <w:rsid w:val="26895953"/>
    <w:rsid w:val="268EA29E"/>
    <w:rsid w:val="26976264"/>
    <w:rsid w:val="26A00F13"/>
    <w:rsid w:val="26A0F10A"/>
    <w:rsid w:val="26A1D44D"/>
    <w:rsid w:val="26A2FC64"/>
    <w:rsid w:val="26A48FB5"/>
    <w:rsid w:val="26AA2BC4"/>
    <w:rsid w:val="26ABBEFD"/>
    <w:rsid w:val="26ABF183"/>
    <w:rsid w:val="26B50A2A"/>
    <w:rsid w:val="26C2D408"/>
    <w:rsid w:val="26CA6AD6"/>
    <w:rsid w:val="26CC6194"/>
    <w:rsid w:val="26CFAD69"/>
    <w:rsid w:val="26D268EC"/>
    <w:rsid w:val="26E0FA65"/>
    <w:rsid w:val="26E2CFD7"/>
    <w:rsid w:val="26E4A7FD"/>
    <w:rsid w:val="26ECFD33"/>
    <w:rsid w:val="26F2679A"/>
    <w:rsid w:val="26F35704"/>
    <w:rsid w:val="26F53DD9"/>
    <w:rsid w:val="26FB38DA"/>
    <w:rsid w:val="26FDAA75"/>
    <w:rsid w:val="26FE8857"/>
    <w:rsid w:val="27025C4C"/>
    <w:rsid w:val="270A961D"/>
    <w:rsid w:val="270D436C"/>
    <w:rsid w:val="27101E8F"/>
    <w:rsid w:val="2715B411"/>
    <w:rsid w:val="271CB4EC"/>
    <w:rsid w:val="2729DBF1"/>
    <w:rsid w:val="272AA1B7"/>
    <w:rsid w:val="272B11DF"/>
    <w:rsid w:val="273701DC"/>
    <w:rsid w:val="27409324"/>
    <w:rsid w:val="27443F97"/>
    <w:rsid w:val="27484E62"/>
    <w:rsid w:val="274E61D1"/>
    <w:rsid w:val="27520227"/>
    <w:rsid w:val="2754B4D0"/>
    <w:rsid w:val="2754FC6C"/>
    <w:rsid w:val="275E0EFB"/>
    <w:rsid w:val="2761674C"/>
    <w:rsid w:val="27645330"/>
    <w:rsid w:val="276AB9A2"/>
    <w:rsid w:val="276FC5EC"/>
    <w:rsid w:val="2770F64A"/>
    <w:rsid w:val="2776C955"/>
    <w:rsid w:val="2779A633"/>
    <w:rsid w:val="27808F1B"/>
    <w:rsid w:val="278D136D"/>
    <w:rsid w:val="278D5C52"/>
    <w:rsid w:val="2790E334"/>
    <w:rsid w:val="2796C612"/>
    <w:rsid w:val="279D97A7"/>
    <w:rsid w:val="27A6E65F"/>
    <w:rsid w:val="27A80379"/>
    <w:rsid w:val="27AD46F2"/>
    <w:rsid w:val="27B16683"/>
    <w:rsid w:val="27B1FA2B"/>
    <w:rsid w:val="27B97CD6"/>
    <w:rsid w:val="27BBE0AF"/>
    <w:rsid w:val="27BE8D8D"/>
    <w:rsid w:val="27C1B64A"/>
    <w:rsid w:val="27CB5172"/>
    <w:rsid w:val="27D185FA"/>
    <w:rsid w:val="27D72648"/>
    <w:rsid w:val="27DC53B6"/>
    <w:rsid w:val="27DD50BB"/>
    <w:rsid w:val="27E12D04"/>
    <w:rsid w:val="27EB21D6"/>
    <w:rsid w:val="27EDB1D2"/>
    <w:rsid w:val="27F3E93F"/>
    <w:rsid w:val="27F581B1"/>
    <w:rsid w:val="27F62217"/>
    <w:rsid w:val="27FA159D"/>
    <w:rsid w:val="27FA2555"/>
    <w:rsid w:val="280070D1"/>
    <w:rsid w:val="2802A463"/>
    <w:rsid w:val="2805C7C2"/>
    <w:rsid w:val="2805E0DA"/>
    <w:rsid w:val="281AF079"/>
    <w:rsid w:val="281F7F51"/>
    <w:rsid w:val="28258F9F"/>
    <w:rsid w:val="2828E57E"/>
    <w:rsid w:val="282DDCE9"/>
    <w:rsid w:val="282FEA34"/>
    <w:rsid w:val="2830167E"/>
    <w:rsid w:val="28382123"/>
    <w:rsid w:val="2839E3D9"/>
    <w:rsid w:val="284B3E8F"/>
    <w:rsid w:val="284DDA9E"/>
    <w:rsid w:val="284FA59C"/>
    <w:rsid w:val="2856B6EF"/>
    <w:rsid w:val="285A6C71"/>
    <w:rsid w:val="285AD681"/>
    <w:rsid w:val="285F4296"/>
    <w:rsid w:val="2866EEFE"/>
    <w:rsid w:val="2886078D"/>
    <w:rsid w:val="288FEF10"/>
    <w:rsid w:val="2896BB20"/>
    <w:rsid w:val="28975811"/>
    <w:rsid w:val="289883C0"/>
    <w:rsid w:val="289B2298"/>
    <w:rsid w:val="28A172B8"/>
    <w:rsid w:val="28A789C4"/>
    <w:rsid w:val="28AA3C6D"/>
    <w:rsid w:val="28AF2724"/>
    <w:rsid w:val="28B0C8C7"/>
    <w:rsid w:val="28B71B6A"/>
    <w:rsid w:val="28BAE372"/>
    <w:rsid w:val="28CFF9D7"/>
    <w:rsid w:val="28D5E1A6"/>
    <w:rsid w:val="28DED58E"/>
    <w:rsid w:val="28E71A26"/>
    <w:rsid w:val="28EF467C"/>
    <w:rsid w:val="2900367E"/>
    <w:rsid w:val="2908A13D"/>
    <w:rsid w:val="290F5E3C"/>
    <w:rsid w:val="2916C135"/>
    <w:rsid w:val="29199F98"/>
    <w:rsid w:val="2919A79C"/>
    <w:rsid w:val="2921DB18"/>
    <w:rsid w:val="2927DB7B"/>
    <w:rsid w:val="292AFAD1"/>
    <w:rsid w:val="292CED7F"/>
    <w:rsid w:val="292F3EA8"/>
    <w:rsid w:val="29310405"/>
    <w:rsid w:val="29371D89"/>
    <w:rsid w:val="2939A389"/>
    <w:rsid w:val="293AF210"/>
    <w:rsid w:val="293BE54A"/>
    <w:rsid w:val="294238A0"/>
    <w:rsid w:val="2945C8B1"/>
    <w:rsid w:val="294BDF19"/>
    <w:rsid w:val="2951B14A"/>
    <w:rsid w:val="2958CA5F"/>
    <w:rsid w:val="295A60B3"/>
    <w:rsid w:val="29613629"/>
    <w:rsid w:val="2968CB81"/>
    <w:rsid w:val="29694F19"/>
    <w:rsid w:val="2969805C"/>
    <w:rsid w:val="296BA747"/>
    <w:rsid w:val="296DCA75"/>
    <w:rsid w:val="2971F1D3"/>
    <w:rsid w:val="297C2E08"/>
    <w:rsid w:val="297D8DA8"/>
    <w:rsid w:val="29828E30"/>
    <w:rsid w:val="29890755"/>
    <w:rsid w:val="299394E5"/>
    <w:rsid w:val="29945500"/>
    <w:rsid w:val="29978A52"/>
    <w:rsid w:val="29A43036"/>
    <w:rsid w:val="29A58AA6"/>
    <w:rsid w:val="29B042BB"/>
    <w:rsid w:val="29B18FDA"/>
    <w:rsid w:val="29BA2047"/>
    <w:rsid w:val="29BCEFE7"/>
    <w:rsid w:val="29BFD047"/>
    <w:rsid w:val="29D441A0"/>
    <w:rsid w:val="29DCF172"/>
    <w:rsid w:val="29DFE724"/>
    <w:rsid w:val="29E025D7"/>
    <w:rsid w:val="29E85D4E"/>
    <w:rsid w:val="29EEF397"/>
    <w:rsid w:val="29F3807C"/>
    <w:rsid w:val="29FC4BF0"/>
    <w:rsid w:val="29FEE179"/>
    <w:rsid w:val="29FF3163"/>
    <w:rsid w:val="2A084841"/>
    <w:rsid w:val="2A0D8492"/>
    <w:rsid w:val="2A12C033"/>
    <w:rsid w:val="2A15E0FA"/>
    <w:rsid w:val="2A16E200"/>
    <w:rsid w:val="2A18F15F"/>
    <w:rsid w:val="2A1E1B56"/>
    <w:rsid w:val="2A26195F"/>
    <w:rsid w:val="2A286628"/>
    <w:rsid w:val="2A322FDF"/>
    <w:rsid w:val="2A33E3D3"/>
    <w:rsid w:val="2A37B8DD"/>
    <w:rsid w:val="2A3BB9E4"/>
    <w:rsid w:val="2A46355B"/>
    <w:rsid w:val="2A475976"/>
    <w:rsid w:val="2A481F62"/>
    <w:rsid w:val="2A48983A"/>
    <w:rsid w:val="2A49ECC2"/>
    <w:rsid w:val="2A4B6BA9"/>
    <w:rsid w:val="2A4BCDCA"/>
    <w:rsid w:val="2A560D3E"/>
    <w:rsid w:val="2A5C17CC"/>
    <w:rsid w:val="2A5F08A7"/>
    <w:rsid w:val="2A61C4CD"/>
    <w:rsid w:val="2A6218BD"/>
    <w:rsid w:val="2A6D079E"/>
    <w:rsid w:val="2A70F509"/>
    <w:rsid w:val="2A7AA5EF"/>
    <w:rsid w:val="2A8380E8"/>
    <w:rsid w:val="2A862801"/>
    <w:rsid w:val="2A8B86B3"/>
    <w:rsid w:val="2A916D9E"/>
    <w:rsid w:val="2AA3A8A9"/>
    <w:rsid w:val="2AA7B7E7"/>
    <w:rsid w:val="2AAB148A"/>
    <w:rsid w:val="2AB756B6"/>
    <w:rsid w:val="2AB857F6"/>
    <w:rsid w:val="2ABACE48"/>
    <w:rsid w:val="2AC15327"/>
    <w:rsid w:val="2AC1DF60"/>
    <w:rsid w:val="2AC2D18F"/>
    <w:rsid w:val="2AC52940"/>
    <w:rsid w:val="2AC8799C"/>
    <w:rsid w:val="2ACA677D"/>
    <w:rsid w:val="2AD08B77"/>
    <w:rsid w:val="2AE0BF59"/>
    <w:rsid w:val="2AE0F849"/>
    <w:rsid w:val="2AE243E4"/>
    <w:rsid w:val="2AE4DC2B"/>
    <w:rsid w:val="2AEA6674"/>
    <w:rsid w:val="2AEE1EDB"/>
    <w:rsid w:val="2AF9E7B6"/>
    <w:rsid w:val="2AFBF9FB"/>
    <w:rsid w:val="2B019051"/>
    <w:rsid w:val="2B025F7F"/>
    <w:rsid w:val="2B0400C6"/>
    <w:rsid w:val="2B15D049"/>
    <w:rsid w:val="2B1D3427"/>
    <w:rsid w:val="2B1DCD0B"/>
    <w:rsid w:val="2B1F214E"/>
    <w:rsid w:val="2B268602"/>
    <w:rsid w:val="2B2CB923"/>
    <w:rsid w:val="2B2F203F"/>
    <w:rsid w:val="2B339F2B"/>
    <w:rsid w:val="2B39B953"/>
    <w:rsid w:val="2B3E5116"/>
    <w:rsid w:val="2B402226"/>
    <w:rsid w:val="2B445902"/>
    <w:rsid w:val="2B4DB6BD"/>
    <w:rsid w:val="2B5538C2"/>
    <w:rsid w:val="2B5CA566"/>
    <w:rsid w:val="2B653ED5"/>
    <w:rsid w:val="2B6A9711"/>
    <w:rsid w:val="2B6D88FA"/>
    <w:rsid w:val="2B732C6A"/>
    <w:rsid w:val="2B770EA4"/>
    <w:rsid w:val="2B790E41"/>
    <w:rsid w:val="2B799085"/>
    <w:rsid w:val="2B7A34E5"/>
    <w:rsid w:val="2B85AC63"/>
    <w:rsid w:val="2B890BF8"/>
    <w:rsid w:val="2B8937D7"/>
    <w:rsid w:val="2B8A2DCC"/>
    <w:rsid w:val="2B9625CA"/>
    <w:rsid w:val="2B98B260"/>
    <w:rsid w:val="2B9A940E"/>
    <w:rsid w:val="2BA4CBEA"/>
    <w:rsid w:val="2BA92A93"/>
    <w:rsid w:val="2BAD86C5"/>
    <w:rsid w:val="2BB5D076"/>
    <w:rsid w:val="2BB6563E"/>
    <w:rsid w:val="2BB6ACB4"/>
    <w:rsid w:val="2BC2198C"/>
    <w:rsid w:val="2BCB107F"/>
    <w:rsid w:val="2BCE46F1"/>
    <w:rsid w:val="2BCFDBF0"/>
    <w:rsid w:val="2BD90D64"/>
    <w:rsid w:val="2BDB6BF6"/>
    <w:rsid w:val="2BDC8554"/>
    <w:rsid w:val="2BDD3F51"/>
    <w:rsid w:val="2BDEB998"/>
    <w:rsid w:val="2BE7D983"/>
    <w:rsid w:val="2BEE284B"/>
    <w:rsid w:val="2BF106D2"/>
    <w:rsid w:val="2BF106EA"/>
    <w:rsid w:val="2BF2F24E"/>
    <w:rsid w:val="2BFC7EE4"/>
    <w:rsid w:val="2C088B76"/>
    <w:rsid w:val="2C09BC3A"/>
    <w:rsid w:val="2C1329EB"/>
    <w:rsid w:val="2C137127"/>
    <w:rsid w:val="2C16858E"/>
    <w:rsid w:val="2C19CD9A"/>
    <w:rsid w:val="2C237836"/>
    <w:rsid w:val="2C27C009"/>
    <w:rsid w:val="2C2F1D35"/>
    <w:rsid w:val="2C39D7FB"/>
    <w:rsid w:val="2C42797E"/>
    <w:rsid w:val="2C466AC0"/>
    <w:rsid w:val="2C46A33A"/>
    <w:rsid w:val="2C49734E"/>
    <w:rsid w:val="2C4B2BFA"/>
    <w:rsid w:val="2C4C8057"/>
    <w:rsid w:val="2C64B45B"/>
    <w:rsid w:val="2C67C8E1"/>
    <w:rsid w:val="2C68D971"/>
    <w:rsid w:val="2C746269"/>
    <w:rsid w:val="2C75D219"/>
    <w:rsid w:val="2C77CE2A"/>
    <w:rsid w:val="2C7A127F"/>
    <w:rsid w:val="2C8393C6"/>
    <w:rsid w:val="2C917BB3"/>
    <w:rsid w:val="2C91F2B4"/>
    <w:rsid w:val="2C96FBFE"/>
    <w:rsid w:val="2CA33317"/>
    <w:rsid w:val="2CA73557"/>
    <w:rsid w:val="2CA84EB5"/>
    <w:rsid w:val="2CB26FF7"/>
    <w:rsid w:val="2CB7D86F"/>
    <w:rsid w:val="2CBABFFA"/>
    <w:rsid w:val="2CC0EEDC"/>
    <w:rsid w:val="2CC2A30A"/>
    <w:rsid w:val="2CC31500"/>
    <w:rsid w:val="2CD97413"/>
    <w:rsid w:val="2CDE2A75"/>
    <w:rsid w:val="2CE833F8"/>
    <w:rsid w:val="2CE96161"/>
    <w:rsid w:val="2CEABDD1"/>
    <w:rsid w:val="2CEC0D67"/>
    <w:rsid w:val="2CF15072"/>
    <w:rsid w:val="2CF8CD9E"/>
    <w:rsid w:val="2CFA5A55"/>
    <w:rsid w:val="2D0258CB"/>
    <w:rsid w:val="2D095FAE"/>
    <w:rsid w:val="2D09BEDF"/>
    <w:rsid w:val="2D0A5062"/>
    <w:rsid w:val="2D0F2E48"/>
    <w:rsid w:val="2D1DC4F5"/>
    <w:rsid w:val="2D20E9DE"/>
    <w:rsid w:val="2D214BC1"/>
    <w:rsid w:val="2D23DF37"/>
    <w:rsid w:val="2D25C690"/>
    <w:rsid w:val="2D2B213E"/>
    <w:rsid w:val="2D344336"/>
    <w:rsid w:val="2D372EE5"/>
    <w:rsid w:val="2D3BA942"/>
    <w:rsid w:val="2D3EEEED"/>
    <w:rsid w:val="2D41DCD2"/>
    <w:rsid w:val="2D442F46"/>
    <w:rsid w:val="2D479489"/>
    <w:rsid w:val="2D49237F"/>
    <w:rsid w:val="2D4DA2EA"/>
    <w:rsid w:val="2D4FD44D"/>
    <w:rsid w:val="2D51F2B7"/>
    <w:rsid w:val="2D585CA1"/>
    <w:rsid w:val="2D657BC3"/>
    <w:rsid w:val="2D78BD1D"/>
    <w:rsid w:val="2D7A5046"/>
    <w:rsid w:val="2D7EA595"/>
    <w:rsid w:val="2D7FBB61"/>
    <w:rsid w:val="2D8134C7"/>
    <w:rsid w:val="2D9537A4"/>
    <w:rsid w:val="2D95DC86"/>
    <w:rsid w:val="2DA55750"/>
    <w:rsid w:val="2DAAF996"/>
    <w:rsid w:val="2DAF8A11"/>
    <w:rsid w:val="2DB4AB24"/>
    <w:rsid w:val="2DB4F4B9"/>
    <w:rsid w:val="2DBB7137"/>
    <w:rsid w:val="2DC38246"/>
    <w:rsid w:val="2DC40DE2"/>
    <w:rsid w:val="2DCF4EA3"/>
    <w:rsid w:val="2DCF6DD5"/>
    <w:rsid w:val="2DD2B192"/>
    <w:rsid w:val="2DD3F6A1"/>
    <w:rsid w:val="2DD7E5F3"/>
    <w:rsid w:val="2DE40F52"/>
    <w:rsid w:val="2DE46C6D"/>
    <w:rsid w:val="2DE92280"/>
    <w:rsid w:val="2DF2EBCB"/>
    <w:rsid w:val="2E026FF1"/>
    <w:rsid w:val="2E0598F4"/>
    <w:rsid w:val="2E0798E1"/>
    <w:rsid w:val="2E0D1696"/>
    <w:rsid w:val="2E1A58B3"/>
    <w:rsid w:val="2E1BDB2D"/>
    <w:rsid w:val="2E1EAF5B"/>
    <w:rsid w:val="2E1F8811"/>
    <w:rsid w:val="2E208790"/>
    <w:rsid w:val="2E31C84B"/>
    <w:rsid w:val="2E375FF0"/>
    <w:rsid w:val="2E3E3247"/>
    <w:rsid w:val="2E45E2EC"/>
    <w:rsid w:val="2E45F915"/>
    <w:rsid w:val="2E472457"/>
    <w:rsid w:val="2E4CFFD9"/>
    <w:rsid w:val="2E532207"/>
    <w:rsid w:val="2E543E99"/>
    <w:rsid w:val="2E5502DD"/>
    <w:rsid w:val="2E588903"/>
    <w:rsid w:val="2E621985"/>
    <w:rsid w:val="2E6FA93B"/>
    <w:rsid w:val="2E736AB5"/>
    <w:rsid w:val="2E7472DC"/>
    <w:rsid w:val="2E7AF18C"/>
    <w:rsid w:val="2E814B60"/>
    <w:rsid w:val="2E8293C2"/>
    <w:rsid w:val="2E86DCEE"/>
    <w:rsid w:val="2E87CB78"/>
    <w:rsid w:val="2E89D477"/>
    <w:rsid w:val="2E8CF758"/>
    <w:rsid w:val="2E95C166"/>
    <w:rsid w:val="2E99019B"/>
    <w:rsid w:val="2E9D8DE1"/>
    <w:rsid w:val="2E9F6F68"/>
    <w:rsid w:val="2EA4560E"/>
    <w:rsid w:val="2EA79C36"/>
    <w:rsid w:val="2EB2EC9C"/>
    <w:rsid w:val="2EB4281A"/>
    <w:rsid w:val="2EB4F4EE"/>
    <w:rsid w:val="2EB8263D"/>
    <w:rsid w:val="2EC196F1"/>
    <w:rsid w:val="2EC5F873"/>
    <w:rsid w:val="2EC9B358"/>
    <w:rsid w:val="2ECB0604"/>
    <w:rsid w:val="2ECD9C4E"/>
    <w:rsid w:val="2ED5D1B8"/>
    <w:rsid w:val="2ED919D9"/>
    <w:rsid w:val="2EDAF9F6"/>
    <w:rsid w:val="2EDC0859"/>
    <w:rsid w:val="2EE8C205"/>
    <w:rsid w:val="2EFD7D16"/>
    <w:rsid w:val="2EFECCB3"/>
    <w:rsid w:val="2F0E9F26"/>
    <w:rsid w:val="2F1CA4D3"/>
    <w:rsid w:val="2F2A9806"/>
    <w:rsid w:val="2F2DEBC9"/>
    <w:rsid w:val="2F3E7389"/>
    <w:rsid w:val="2F42C91B"/>
    <w:rsid w:val="2F4474E4"/>
    <w:rsid w:val="2F528D45"/>
    <w:rsid w:val="2F52DF4E"/>
    <w:rsid w:val="2F5AF457"/>
    <w:rsid w:val="2F5FDCE7"/>
    <w:rsid w:val="2F629013"/>
    <w:rsid w:val="2F63E52D"/>
    <w:rsid w:val="2F69B999"/>
    <w:rsid w:val="2F714ACE"/>
    <w:rsid w:val="2F7657D1"/>
    <w:rsid w:val="2F78B5D5"/>
    <w:rsid w:val="2F800C4C"/>
    <w:rsid w:val="2F8F1174"/>
    <w:rsid w:val="2F9DC7E1"/>
    <w:rsid w:val="2F9FA05F"/>
    <w:rsid w:val="2FA27F6E"/>
    <w:rsid w:val="2FA5B507"/>
    <w:rsid w:val="2FA8E6F7"/>
    <w:rsid w:val="2FB0DF15"/>
    <w:rsid w:val="2FB32B6C"/>
    <w:rsid w:val="2FBB8106"/>
    <w:rsid w:val="2FC55372"/>
    <w:rsid w:val="2FC71B20"/>
    <w:rsid w:val="2FC7894A"/>
    <w:rsid w:val="2FCC5835"/>
    <w:rsid w:val="2FD3DCD5"/>
    <w:rsid w:val="2FD86794"/>
    <w:rsid w:val="2FE5454B"/>
    <w:rsid w:val="2FEF7931"/>
    <w:rsid w:val="2FF5A6CD"/>
    <w:rsid w:val="2FF60983"/>
    <w:rsid w:val="2FF669AC"/>
    <w:rsid w:val="300B1A57"/>
    <w:rsid w:val="300BC251"/>
    <w:rsid w:val="3012834A"/>
    <w:rsid w:val="3014E494"/>
    <w:rsid w:val="3015CB37"/>
    <w:rsid w:val="3019E852"/>
    <w:rsid w:val="3027D1C0"/>
    <w:rsid w:val="3032499E"/>
    <w:rsid w:val="303A0853"/>
    <w:rsid w:val="30426645"/>
    <w:rsid w:val="30428ED7"/>
    <w:rsid w:val="30461C87"/>
    <w:rsid w:val="30483BD6"/>
    <w:rsid w:val="30528B0B"/>
    <w:rsid w:val="3053BF56"/>
    <w:rsid w:val="3054592D"/>
    <w:rsid w:val="3055FD4D"/>
    <w:rsid w:val="3058F8F1"/>
    <w:rsid w:val="305C95B6"/>
    <w:rsid w:val="305CC600"/>
    <w:rsid w:val="305E04D3"/>
    <w:rsid w:val="306775A7"/>
    <w:rsid w:val="306AE82C"/>
    <w:rsid w:val="307CE8D3"/>
    <w:rsid w:val="30809AE4"/>
    <w:rsid w:val="30835D98"/>
    <w:rsid w:val="3083C969"/>
    <w:rsid w:val="308532D2"/>
    <w:rsid w:val="3096F0DB"/>
    <w:rsid w:val="30A92E01"/>
    <w:rsid w:val="30BFEB88"/>
    <w:rsid w:val="30C8AFBB"/>
    <w:rsid w:val="30D5DDF4"/>
    <w:rsid w:val="30DFD282"/>
    <w:rsid w:val="30E02F32"/>
    <w:rsid w:val="30E2076F"/>
    <w:rsid w:val="30E274E7"/>
    <w:rsid w:val="30E9D171"/>
    <w:rsid w:val="30EFA053"/>
    <w:rsid w:val="30FFCB48"/>
    <w:rsid w:val="310F969B"/>
    <w:rsid w:val="3114E3D0"/>
    <w:rsid w:val="311891E9"/>
    <w:rsid w:val="311C845F"/>
    <w:rsid w:val="311D36C4"/>
    <w:rsid w:val="3123613F"/>
    <w:rsid w:val="3136C23E"/>
    <w:rsid w:val="3138F88A"/>
    <w:rsid w:val="313DB22D"/>
    <w:rsid w:val="314270D7"/>
    <w:rsid w:val="3142DF73"/>
    <w:rsid w:val="3149BA4E"/>
    <w:rsid w:val="314AAEE2"/>
    <w:rsid w:val="31512A45"/>
    <w:rsid w:val="31529A92"/>
    <w:rsid w:val="3153532D"/>
    <w:rsid w:val="31552892"/>
    <w:rsid w:val="315728D3"/>
    <w:rsid w:val="3157E190"/>
    <w:rsid w:val="31623763"/>
    <w:rsid w:val="3164C534"/>
    <w:rsid w:val="31670300"/>
    <w:rsid w:val="316CF36B"/>
    <w:rsid w:val="317402B2"/>
    <w:rsid w:val="317E56F9"/>
    <w:rsid w:val="31851877"/>
    <w:rsid w:val="318B4FDF"/>
    <w:rsid w:val="319029C5"/>
    <w:rsid w:val="31912F7F"/>
    <w:rsid w:val="3192223E"/>
    <w:rsid w:val="3192F16D"/>
    <w:rsid w:val="31A0A002"/>
    <w:rsid w:val="31B1CB8D"/>
    <w:rsid w:val="31B2EDD9"/>
    <w:rsid w:val="31B6E480"/>
    <w:rsid w:val="31BAD315"/>
    <w:rsid w:val="31BE735B"/>
    <w:rsid w:val="31BE7BAA"/>
    <w:rsid w:val="31C25AF0"/>
    <w:rsid w:val="31C51E01"/>
    <w:rsid w:val="31C7EEEA"/>
    <w:rsid w:val="31CB4252"/>
    <w:rsid w:val="31CD4FC0"/>
    <w:rsid w:val="31D83683"/>
    <w:rsid w:val="31EF9124"/>
    <w:rsid w:val="31F58B1B"/>
    <w:rsid w:val="31F7C9D9"/>
    <w:rsid w:val="31FE9261"/>
    <w:rsid w:val="320EC1A4"/>
    <w:rsid w:val="3211C4AD"/>
    <w:rsid w:val="321CFBE4"/>
    <w:rsid w:val="3221CAE8"/>
    <w:rsid w:val="32227D66"/>
    <w:rsid w:val="3232331F"/>
    <w:rsid w:val="32387D67"/>
    <w:rsid w:val="3239C626"/>
    <w:rsid w:val="323F2107"/>
    <w:rsid w:val="32415810"/>
    <w:rsid w:val="3247B361"/>
    <w:rsid w:val="32522991"/>
    <w:rsid w:val="325D069F"/>
    <w:rsid w:val="3261F124"/>
    <w:rsid w:val="32678CC3"/>
    <w:rsid w:val="327340F0"/>
    <w:rsid w:val="32789C4A"/>
    <w:rsid w:val="328563D1"/>
    <w:rsid w:val="3288668C"/>
    <w:rsid w:val="328F10B0"/>
    <w:rsid w:val="3295D0EF"/>
    <w:rsid w:val="329CBCB1"/>
    <w:rsid w:val="32A0A829"/>
    <w:rsid w:val="32A8C27B"/>
    <w:rsid w:val="32B9E1BE"/>
    <w:rsid w:val="32C7FEB6"/>
    <w:rsid w:val="32CA0144"/>
    <w:rsid w:val="32CDA17D"/>
    <w:rsid w:val="32CDA9FD"/>
    <w:rsid w:val="32CE5914"/>
    <w:rsid w:val="32D0C237"/>
    <w:rsid w:val="32D64198"/>
    <w:rsid w:val="32DEA896"/>
    <w:rsid w:val="32E0C6B6"/>
    <w:rsid w:val="32E56EF9"/>
    <w:rsid w:val="32EE8BDD"/>
    <w:rsid w:val="32EEA71D"/>
    <w:rsid w:val="32F0A321"/>
    <w:rsid w:val="32F7FCA1"/>
    <w:rsid w:val="32FED219"/>
    <w:rsid w:val="3304B323"/>
    <w:rsid w:val="3306F412"/>
    <w:rsid w:val="330705C0"/>
    <w:rsid w:val="33086D86"/>
    <w:rsid w:val="3308A92D"/>
    <w:rsid w:val="3308C3CC"/>
    <w:rsid w:val="330AABBB"/>
    <w:rsid w:val="33109ECA"/>
    <w:rsid w:val="3313EA4B"/>
    <w:rsid w:val="331BB6FA"/>
    <w:rsid w:val="331CCDC0"/>
    <w:rsid w:val="33224275"/>
    <w:rsid w:val="332329DD"/>
    <w:rsid w:val="3323B966"/>
    <w:rsid w:val="3325FA0F"/>
    <w:rsid w:val="3326C47D"/>
    <w:rsid w:val="332B51A7"/>
    <w:rsid w:val="332F2DDA"/>
    <w:rsid w:val="33309A19"/>
    <w:rsid w:val="333284FD"/>
    <w:rsid w:val="3339EDD5"/>
    <w:rsid w:val="333CD1CA"/>
    <w:rsid w:val="333D5E63"/>
    <w:rsid w:val="3349E919"/>
    <w:rsid w:val="334C708F"/>
    <w:rsid w:val="334E3083"/>
    <w:rsid w:val="335500FD"/>
    <w:rsid w:val="33591FD6"/>
    <w:rsid w:val="335A80D7"/>
    <w:rsid w:val="335FD431"/>
    <w:rsid w:val="3369BD21"/>
    <w:rsid w:val="33748213"/>
    <w:rsid w:val="3375B746"/>
    <w:rsid w:val="3379A7AC"/>
    <w:rsid w:val="337B02C0"/>
    <w:rsid w:val="33806F34"/>
    <w:rsid w:val="3381B5EB"/>
    <w:rsid w:val="3386E0E8"/>
    <w:rsid w:val="338F7252"/>
    <w:rsid w:val="3390FF8E"/>
    <w:rsid w:val="339442CB"/>
    <w:rsid w:val="3396081F"/>
    <w:rsid w:val="3397AF4D"/>
    <w:rsid w:val="339A3750"/>
    <w:rsid w:val="33A7FA81"/>
    <w:rsid w:val="33AE3071"/>
    <w:rsid w:val="33B02BCA"/>
    <w:rsid w:val="33B4C03D"/>
    <w:rsid w:val="33B4ED1D"/>
    <w:rsid w:val="33B610B3"/>
    <w:rsid w:val="33BDD705"/>
    <w:rsid w:val="33C1D09E"/>
    <w:rsid w:val="33C372B4"/>
    <w:rsid w:val="33CD1D15"/>
    <w:rsid w:val="33D575FD"/>
    <w:rsid w:val="33DE521D"/>
    <w:rsid w:val="33E38DB6"/>
    <w:rsid w:val="33E3D46A"/>
    <w:rsid w:val="33E56828"/>
    <w:rsid w:val="33EC68B7"/>
    <w:rsid w:val="33EE3F45"/>
    <w:rsid w:val="33F4868A"/>
    <w:rsid w:val="33F6CD96"/>
    <w:rsid w:val="33F6FAF8"/>
    <w:rsid w:val="33F80484"/>
    <w:rsid w:val="33F89C56"/>
    <w:rsid w:val="33FB2E4C"/>
    <w:rsid w:val="340DCEDB"/>
    <w:rsid w:val="34107C0F"/>
    <w:rsid w:val="34194885"/>
    <w:rsid w:val="341B5CEB"/>
    <w:rsid w:val="341E2242"/>
    <w:rsid w:val="34206E3F"/>
    <w:rsid w:val="3422FE82"/>
    <w:rsid w:val="342703B2"/>
    <w:rsid w:val="342B492F"/>
    <w:rsid w:val="342C8B0C"/>
    <w:rsid w:val="343E0315"/>
    <w:rsid w:val="343E37DB"/>
    <w:rsid w:val="3441ECFE"/>
    <w:rsid w:val="34427487"/>
    <w:rsid w:val="3445CFDE"/>
    <w:rsid w:val="3448B828"/>
    <w:rsid w:val="3449C865"/>
    <w:rsid w:val="34536130"/>
    <w:rsid w:val="3456897C"/>
    <w:rsid w:val="345C49A4"/>
    <w:rsid w:val="345DDEEB"/>
    <w:rsid w:val="3460D5B2"/>
    <w:rsid w:val="3466CB9F"/>
    <w:rsid w:val="346A166B"/>
    <w:rsid w:val="346D54D9"/>
    <w:rsid w:val="34745B87"/>
    <w:rsid w:val="34788713"/>
    <w:rsid w:val="34794D92"/>
    <w:rsid w:val="347C36A6"/>
    <w:rsid w:val="347C581A"/>
    <w:rsid w:val="347E5C5B"/>
    <w:rsid w:val="34845038"/>
    <w:rsid w:val="3486534C"/>
    <w:rsid w:val="348E9E69"/>
    <w:rsid w:val="3490F740"/>
    <w:rsid w:val="349322C2"/>
    <w:rsid w:val="3497D4C8"/>
    <w:rsid w:val="3499CCAB"/>
    <w:rsid w:val="349B932D"/>
    <w:rsid w:val="34A788AA"/>
    <w:rsid w:val="34AA3858"/>
    <w:rsid w:val="34AD1948"/>
    <w:rsid w:val="34B1EBF0"/>
    <w:rsid w:val="34B43EEC"/>
    <w:rsid w:val="34BD97FA"/>
    <w:rsid w:val="34C2491A"/>
    <w:rsid w:val="34C5F562"/>
    <w:rsid w:val="34C8EC63"/>
    <w:rsid w:val="34DBD310"/>
    <w:rsid w:val="34E05C64"/>
    <w:rsid w:val="34E3C184"/>
    <w:rsid w:val="34E7622B"/>
    <w:rsid w:val="34E97217"/>
    <w:rsid w:val="34EA537B"/>
    <w:rsid w:val="34EE6988"/>
    <w:rsid w:val="34F7F2F1"/>
    <w:rsid w:val="350376DB"/>
    <w:rsid w:val="350BC779"/>
    <w:rsid w:val="350BD696"/>
    <w:rsid w:val="350DA9CF"/>
    <w:rsid w:val="35188883"/>
    <w:rsid w:val="351EE781"/>
    <w:rsid w:val="351F347F"/>
    <w:rsid w:val="3529B00A"/>
    <w:rsid w:val="352D0459"/>
    <w:rsid w:val="352D8EDE"/>
    <w:rsid w:val="352DB0F0"/>
    <w:rsid w:val="352E48E0"/>
    <w:rsid w:val="3531703D"/>
    <w:rsid w:val="3533A032"/>
    <w:rsid w:val="35344B2C"/>
    <w:rsid w:val="353744BD"/>
    <w:rsid w:val="3551269C"/>
    <w:rsid w:val="35526E24"/>
    <w:rsid w:val="3556048A"/>
    <w:rsid w:val="355AC641"/>
    <w:rsid w:val="355B3DB0"/>
    <w:rsid w:val="35615262"/>
    <w:rsid w:val="356B8A6C"/>
    <w:rsid w:val="356D1C38"/>
    <w:rsid w:val="356D86B5"/>
    <w:rsid w:val="3570D2CE"/>
    <w:rsid w:val="3573C563"/>
    <w:rsid w:val="35780E47"/>
    <w:rsid w:val="357B3E39"/>
    <w:rsid w:val="357DCC36"/>
    <w:rsid w:val="357DFDC7"/>
    <w:rsid w:val="35889370"/>
    <w:rsid w:val="358E0E62"/>
    <w:rsid w:val="3590D7D5"/>
    <w:rsid w:val="35912CCA"/>
    <w:rsid w:val="35929DF7"/>
    <w:rsid w:val="3594216E"/>
    <w:rsid w:val="359A4ED0"/>
    <w:rsid w:val="35A10550"/>
    <w:rsid w:val="35A821FA"/>
    <w:rsid w:val="35AEED5C"/>
    <w:rsid w:val="35B8BBA8"/>
    <w:rsid w:val="35BB8938"/>
    <w:rsid w:val="35C1F06D"/>
    <w:rsid w:val="35C420BD"/>
    <w:rsid w:val="35C55D3B"/>
    <w:rsid w:val="35C69A74"/>
    <w:rsid w:val="35C69F23"/>
    <w:rsid w:val="35E748AA"/>
    <w:rsid w:val="35FBF190"/>
    <w:rsid w:val="35FCCEC1"/>
    <w:rsid w:val="35FEA525"/>
    <w:rsid w:val="36075EF7"/>
    <w:rsid w:val="36090E40"/>
    <w:rsid w:val="3611C526"/>
    <w:rsid w:val="361AAF1F"/>
    <w:rsid w:val="36258508"/>
    <w:rsid w:val="362FEC50"/>
    <w:rsid w:val="3637562E"/>
    <w:rsid w:val="363989B1"/>
    <w:rsid w:val="363CFD99"/>
    <w:rsid w:val="363F149B"/>
    <w:rsid w:val="3647366B"/>
    <w:rsid w:val="36561447"/>
    <w:rsid w:val="365A9B1B"/>
    <w:rsid w:val="36673421"/>
    <w:rsid w:val="36690703"/>
    <w:rsid w:val="366F4DA2"/>
    <w:rsid w:val="3670FD39"/>
    <w:rsid w:val="36712274"/>
    <w:rsid w:val="3671CC71"/>
    <w:rsid w:val="367FA79B"/>
    <w:rsid w:val="367FE645"/>
    <w:rsid w:val="3682AC36"/>
    <w:rsid w:val="368338EC"/>
    <w:rsid w:val="36891EF9"/>
    <w:rsid w:val="3697DA48"/>
    <w:rsid w:val="369A840B"/>
    <w:rsid w:val="369AF2A8"/>
    <w:rsid w:val="369E49DA"/>
    <w:rsid w:val="36A53ECB"/>
    <w:rsid w:val="36AE24E5"/>
    <w:rsid w:val="36B3217B"/>
    <w:rsid w:val="36B678E5"/>
    <w:rsid w:val="36BABEB2"/>
    <w:rsid w:val="36C7889E"/>
    <w:rsid w:val="36D2BEE1"/>
    <w:rsid w:val="36D2EF83"/>
    <w:rsid w:val="36D360D7"/>
    <w:rsid w:val="36D6A585"/>
    <w:rsid w:val="36DCE221"/>
    <w:rsid w:val="36DE3751"/>
    <w:rsid w:val="36DECD85"/>
    <w:rsid w:val="36DF16BD"/>
    <w:rsid w:val="36E50DB9"/>
    <w:rsid w:val="36E73D36"/>
    <w:rsid w:val="36E9F261"/>
    <w:rsid w:val="36EC7E80"/>
    <w:rsid w:val="36ECF6FD"/>
    <w:rsid w:val="370096F9"/>
    <w:rsid w:val="3714A2C3"/>
    <w:rsid w:val="37182696"/>
    <w:rsid w:val="3719A817"/>
    <w:rsid w:val="37277B58"/>
    <w:rsid w:val="372811BB"/>
    <w:rsid w:val="3729CCB6"/>
    <w:rsid w:val="3729E14D"/>
    <w:rsid w:val="372F8E29"/>
    <w:rsid w:val="37324409"/>
    <w:rsid w:val="37470CA8"/>
    <w:rsid w:val="37500D4C"/>
    <w:rsid w:val="375D0C56"/>
    <w:rsid w:val="37612D9C"/>
    <w:rsid w:val="37688DDB"/>
    <w:rsid w:val="3773DE6E"/>
    <w:rsid w:val="37783093"/>
    <w:rsid w:val="377D46BF"/>
    <w:rsid w:val="377ED81F"/>
    <w:rsid w:val="3788666D"/>
    <w:rsid w:val="3790FE44"/>
    <w:rsid w:val="3794AE07"/>
    <w:rsid w:val="379BB2E2"/>
    <w:rsid w:val="379C0C96"/>
    <w:rsid w:val="379CDD15"/>
    <w:rsid w:val="37A1697C"/>
    <w:rsid w:val="37A5E7B1"/>
    <w:rsid w:val="37AE7086"/>
    <w:rsid w:val="37B12731"/>
    <w:rsid w:val="37B99743"/>
    <w:rsid w:val="37BAF684"/>
    <w:rsid w:val="37BB7D6E"/>
    <w:rsid w:val="37BE1E7B"/>
    <w:rsid w:val="37BF4BA1"/>
    <w:rsid w:val="37C06BC9"/>
    <w:rsid w:val="37CD62B0"/>
    <w:rsid w:val="37D3E6F4"/>
    <w:rsid w:val="37D55A12"/>
    <w:rsid w:val="37DC288F"/>
    <w:rsid w:val="37DCDEF9"/>
    <w:rsid w:val="37DF7E23"/>
    <w:rsid w:val="37E10C08"/>
    <w:rsid w:val="37EA1E96"/>
    <w:rsid w:val="37F4369B"/>
    <w:rsid w:val="38030A60"/>
    <w:rsid w:val="3805CCBC"/>
    <w:rsid w:val="38075681"/>
    <w:rsid w:val="380AD93C"/>
    <w:rsid w:val="380F5949"/>
    <w:rsid w:val="3816FA39"/>
    <w:rsid w:val="3819B582"/>
    <w:rsid w:val="3822789E"/>
    <w:rsid w:val="3823BC52"/>
    <w:rsid w:val="3831F5CB"/>
    <w:rsid w:val="383872F0"/>
    <w:rsid w:val="3848A73E"/>
    <w:rsid w:val="3849F97E"/>
    <w:rsid w:val="3853D813"/>
    <w:rsid w:val="3857A3FB"/>
    <w:rsid w:val="385B73E6"/>
    <w:rsid w:val="3861156E"/>
    <w:rsid w:val="38667B1F"/>
    <w:rsid w:val="3869EA31"/>
    <w:rsid w:val="386A71B8"/>
    <w:rsid w:val="387313FE"/>
    <w:rsid w:val="3873830D"/>
    <w:rsid w:val="387B8013"/>
    <w:rsid w:val="387E0328"/>
    <w:rsid w:val="387EFC1E"/>
    <w:rsid w:val="38838D94"/>
    <w:rsid w:val="3883B02F"/>
    <w:rsid w:val="3884A144"/>
    <w:rsid w:val="388AB011"/>
    <w:rsid w:val="388D6F37"/>
    <w:rsid w:val="3890BB38"/>
    <w:rsid w:val="389541C1"/>
    <w:rsid w:val="389697D0"/>
    <w:rsid w:val="389CEFAA"/>
    <w:rsid w:val="389E8879"/>
    <w:rsid w:val="38A2D03D"/>
    <w:rsid w:val="38ABA03D"/>
    <w:rsid w:val="38AE09B5"/>
    <w:rsid w:val="38BCA6C0"/>
    <w:rsid w:val="38BED152"/>
    <w:rsid w:val="38C3F25C"/>
    <w:rsid w:val="38CB740B"/>
    <w:rsid w:val="38D5C9A9"/>
    <w:rsid w:val="38D66170"/>
    <w:rsid w:val="38F3593D"/>
    <w:rsid w:val="38F4EA14"/>
    <w:rsid w:val="38FA74D5"/>
    <w:rsid w:val="3903DF57"/>
    <w:rsid w:val="3905AAB9"/>
    <w:rsid w:val="39061786"/>
    <w:rsid w:val="3906A111"/>
    <w:rsid w:val="390E8F54"/>
    <w:rsid w:val="391BE537"/>
    <w:rsid w:val="3920F933"/>
    <w:rsid w:val="39220F27"/>
    <w:rsid w:val="3926F9B1"/>
    <w:rsid w:val="392D713C"/>
    <w:rsid w:val="3931751B"/>
    <w:rsid w:val="393889BE"/>
    <w:rsid w:val="394385C8"/>
    <w:rsid w:val="394B7652"/>
    <w:rsid w:val="394FFFB9"/>
    <w:rsid w:val="3959C832"/>
    <w:rsid w:val="395AE19C"/>
    <w:rsid w:val="39680FF7"/>
    <w:rsid w:val="396E7DC6"/>
    <w:rsid w:val="39720889"/>
    <w:rsid w:val="3977EAB1"/>
    <w:rsid w:val="3978A2F6"/>
    <w:rsid w:val="3982E874"/>
    <w:rsid w:val="39830FD9"/>
    <w:rsid w:val="39845E6C"/>
    <w:rsid w:val="398500AF"/>
    <w:rsid w:val="398A3C50"/>
    <w:rsid w:val="39923EB7"/>
    <w:rsid w:val="39931160"/>
    <w:rsid w:val="399718A3"/>
    <w:rsid w:val="399A69A5"/>
    <w:rsid w:val="39A5EA51"/>
    <w:rsid w:val="39ABC28A"/>
    <w:rsid w:val="39B13ECF"/>
    <w:rsid w:val="39B19C85"/>
    <w:rsid w:val="39B36B2D"/>
    <w:rsid w:val="39B8751A"/>
    <w:rsid w:val="39C24186"/>
    <w:rsid w:val="39D1D357"/>
    <w:rsid w:val="39D61D87"/>
    <w:rsid w:val="39D8E9DA"/>
    <w:rsid w:val="39D99385"/>
    <w:rsid w:val="39DAB698"/>
    <w:rsid w:val="39E441F9"/>
    <w:rsid w:val="39E46A77"/>
    <w:rsid w:val="39E59690"/>
    <w:rsid w:val="39EAC39C"/>
    <w:rsid w:val="39F26B55"/>
    <w:rsid w:val="39F51E2F"/>
    <w:rsid w:val="39F89825"/>
    <w:rsid w:val="39FA7B41"/>
    <w:rsid w:val="39FB6D13"/>
    <w:rsid w:val="3A0394B0"/>
    <w:rsid w:val="3A0818FF"/>
    <w:rsid w:val="3A082EA0"/>
    <w:rsid w:val="3A0DE866"/>
    <w:rsid w:val="3A11BD4A"/>
    <w:rsid w:val="3A1DB256"/>
    <w:rsid w:val="3A22F16B"/>
    <w:rsid w:val="3A274E99"/>
    <w:rsid w:val="3A28184E"/>
    <w:rsid w:val="3A28446F"/>
    <w:rsid w:val="3A42F15F"/>
    <w:rsid w:val="3A438C30"/>
    <w:rsid w:val="3A5BACDB"/>
    <w:rsid w:val="3A5D6F5E"/>
    <w:rsid w:val="3A61ECAE"/>
    <w:rsid w:val="3A6DF043"/>
    <w:rsid w:val="3A748766"/>
    <w:rsid w:val="3A757002"/>
    <w:rsid w:val="3A76A444"/>
    <w:rsid w:val="3A8689A8"/>
    <w:rsid w:val="3A878F5C"/>
    <w:rsid w:val="3A89688D"/>
    <w:rsid w:val="3A8DAFB7"/>
    <w:rsid w:val="3A90FBC3"/>
    <w:rsid w:val="3AA56528"/>
    <w:rsid w:val="3AA7A49E"/>
    <w:rsid w:val="3AA7ED2A"/>
    <w:rsid w:val="3AA9C91A"/>
    <w:rsid w:val="3AB77AEC"/>
    <w:rsid w:val="3AB82753"/>
    <w:rsid w:val="3AB89B62"/>
    <w:rsid w:val="3AC6B273"/>
    <w:rsid w:val="3AC9EC32"/>
    <w:rsid w:val="3ACCEED7"/>
    <w:rsid w:val="3AD0995C"/>
    <w:rsid w:val="3AD0F0BA"/>
    <w:rsid w:val="3AD659B0"/>
    <w:rsid w:val="3AE09288"/>
    <w:rsid w:val="3AE2D2BE"/>
    <w:rsid w:val="3AE44DB5"/>
    <w:rsid w:val="3AE8378C"/>
    <w:rsid w:val="3AE9694A"/>
    <w:rsid w:val="3AEBEEEB"/>
    <w:rsid w:val="3AEE5115"/>
    <w:rsid w:val="3AEFF14C"/>
    <w:rsid w:val="3AF2BC0C"/>
    <w:rsid w:val="3AF4E51D"/>
    <w:rsid w:val="3AF62357"/>
    <w:rsid w:val="3AF75403"/>
    <w:rsid w:val="3B009C82"/>
    <w:rsid w:val="3B05562A"/>
    <w:rsid w:val="3B078719"/>
    <w:rsid w:val="3B080C96"/>
    <w:rsid w:val="3B0F243E"/>
    <w:rsid w:val="3B15DBD8"/>
    <w:rsid w:val="3B337828"/>
    <w:rsid w:val="3B3C09EF"/>
    <w:rsid w:val="3B3F4627"/>
    <w:rsid w:val="3B573A50"/>
    <w:rsid w:val="3B5965C8"/>
    <w:rsid w:val="3B5FF8D1"/>
    <w:rsid w:val="3B66795D"/>
    <w:rsid w:val="3B6809B4"/>
    <w:rsid w:val="3B69E2F0"/>
    <w:rsid w:val="3B6E1007"/>
    <w:rsid w:val="3B6EE80C"/>
    <w:rsid w:val="3B803831"/>
    <w:rsid w:val="3B813C7F"/>
    <w:rsid w:val="3B84965E"/>
    <w:rsid w:val="3B865426"/>
    <w:rsid w:val="3B8702D0"/>
    <w:rsid w:val="3B8752F5"/>
    <w:rsid w:val="3B8B960A"/>
    <w:rsid w:val="3B979CC3"/>
    <w:rsid w:val="3B9D2FFF"/>
    <w:rsid w:val="3BAC612B"/>
    <w:rsid w:val="3BAC6901"/>
    <w:rsid w:val="3BADEFE5"/>
    <w:rsid w:val="3BB64524"/>
    <w:rsid w:val="3BB75A7B"/>
    <w:rsid w:val="3BBDF8FE"/>
    <w:rsid w:val="3BC069B0"/>
    <w:rsid w:val="3BCB58D6"/>
    <w:rsid w:val="3BCBB46A"/>
    <w:rsid w:val="3BD93794"/>
    <w:rsid w:val="3BD99686"/>
    <w:rsid w:val="3BE28F06"/>
    <w:rsid w:val="3BECA489"/>
    <w:rsid w:val="3BEF3B63"/>
    <w:rsid w:val="3BF16392"/>
    <w:rsid w:val="3BF1B625"/>
    <w:rsid w:val="3BF8516D"/>
    <w:rsid w:val="3BFA5CF8"/>
    <w:rsid w:val="3BFD3DD9"/>
    <w:rsid w:val="3BFE77E8"/>
    <w:rsid w:val="3C03D825"/>
    <w:rsid w:val="3C09C0D7"/>
    <w:rsid w:val="3C0A4EA0"/>
    <w:rsid w:val="3C10F598"/>
    <w:rsid w:val="3C15721C"/>
    <w:rsid w:val="3C1AD0FB"/>
    <w:rsid w:val="3C1E8DD4"/>
    <w:rsid w:val="3C2F2DC8"/>
    <w:rsid w:val="3C32936E"/>
    <w:rsid w:val="3C334760"/>
    <w:rsid w:val="3C3A9167"/>
    <w:rsid w:val="3C3C5C8D"/>
    <w:rsid w:val="3C45B747"/>
    <w:rsid w:val="3C481DA8"/>
    <w:rsid w:val="3C4BBCCC"/>
    <w:rsid w:val="3C4CD32D"/>
    <w:rsid w:val="3C565B9A"/>
    <w:rsid w:val="3C5C3E3C"/>
    <w:rsid w:val="3C5E0641"/>
    <w:rsid w:val="3C6C8F11"/>
    <w:rsid w:val="3C6FAF9A"/>
    <w:rsid w:val="3C7AC662"/>
    <w:rsid w:val="3C7CF477"/>
    <w:rsid w:val="3C7D9376"/>
    <w:rsid w:val="3C827E30"/>
    <w:rsid w:val="3C831D5F"/>
    <w:rsid w:val="3C8C4C0D"/>
    <w:rsid w:val="3C8D7913"/>
    <w:rsid w:val="3C98AABE"/>
    <w:rsid w:val="3C9A3BCC"/>
    <w:rsid w:val="3C9BEB6B"/>
    <w:rsid w:val="3C9E0C16"/>
    <w:rsid w:val="3CAB7257"/>
    <w:rsid w:val="3CABF69E"/>
    <w:rsid w:val="3CAC256B"/>
    <w:rsid w:val="3CB3E3DD"/>
    <w:rsid w:val="3CB74BC8"/>
    <w:rsid w:val="3CBA2334"/>
    <w:rsid w:val="3CBAB17B"/>
    <w:rsid w:val="3CBFB7A9"/>
    <w:rsid w:val="3CC26925"/>
    <w:rsid w:val="3CC30431"/>
    <w:rsid w:val="3CC5770B"/>
    <w:rsid w:val="3CD24577"/>
    <w:rsid w:val="3CDB1851"/>
    <w:rsid w:val="3CDB8E43"/>
    <w:rsid w:val="3CDD6ED3"/>
    <w:rsid w:val="3CE7D4BF"/>
    <w:rsid w:val="3CECCE0A"/>
    <w:rsid w:val="3CEEBA26"/>
    <w:rsid w:val="3CFA2CA7"/>
    <w:rsid w:val="3D01DAD8"/>
    <w:rsid w:val="3D04FE6A"/>
    <w:rsid w:val="3D06DD1B"/>
    <w:rsid w:val="3D083482"/>
    <w:rsid w:val="3D0E4A2C"/>
    <w:rsid w:val="3D0FA590"/>
    <w:rsid w:val="3D11D2A7"/>
    <w:rsid w:val="3D132AB8"/>
    <w:rsid w:val="3D181A1E"/>
    <w:rsid w:val="3D1C625D"/>
    <w:rsid w:val="3D1DC402"/>
    <w:rsid w:val="3D2E3FCE"/>
    <w:rsid w:val="3D2FE900"/>
    <w:rsid w:val="3D493278"/>
    <w:rsid w:val="3D4B22FF"/>
    <w:rsid w:val="3D4D1C68"/>
    <w:rsid w:val="3D4D49EE"/>
    <w:rsid w:val="3D6127AA"/>
    <w:rsid w:val="3D61EE1D"/>
    <w:rsid w:val="3D6A6035"/>
    <w:rsid w:val="3D71FD4E"/>
    <w:rsid w:val="3D73C4F1"/>
    <w:rsid w:val="3D75FE83"/>
    <w:rsid w:val="3D77525D"/>
    <w:rsid w:val="3D7C80B7"/>
    <w:rsid w:val="3D7D8D8A"/>
    <w:rsid w:val="3D81D1ED"/>
    <w:rsid w:val="3D82C84F"/>
    <w:rsid w:val="3D837C40"/>
    <w:rsid w:val="3D852ADE"/>
    <w:rsid w:val="3D96958E"/>
    <w:rsid w:val="3D9D12A1"/>
    <w:rsid w:val="3DA1D5CA"/>
    <w:rsid w:val="3DA34118"/>
    <w:rsid w:val="3DA5D827"/>
    <w:rsid w:val="3DA6CC25"/>
    <w:rsid w:val="3DA96641"/>
    <w:rsid w:val="3DABB77E"/>
    <w:rsid w:val="3DABD61B"/>
    <w:rsid w:val="3DAC86FC"/>
    <w:rsid w:val="3DAFFF12"/>
    <w:rsid w:val="3DB6A15C"/>
    <w:rsid w:val="3DB7FCEA"/>
    <w:rsid w:val="3DB81471"/>
    <w:rsid w:val="3DC0313C"/>
    <w:rsid w:val="3DC04631"/>
    <w:rsid w:val="3DC2613C"/>
    <w:rsid w:val="3DC5A260"/>
    <w:rsid w:val="3DC6B9BF"/>
    <w:rsid w:val="3DCF24ED"/>
    <w:rsid w:val="3DD6B18E"/>
    <w:rsid w:val="3DE62999"/>
    <w:rsid w:val="3DF19192"/>
    <w:rsid w:val="3E0097DB"/>
    <w:rsid w:val="3E08F9F6"/>
    <w:rsid w:val="3E0DFA72"/>
    <w:rsid w:val="3E11FFC3"/>
    <w:rsid w:val="3E15F7D1"/>
    <w:rsid w:val="3E17A1AE"/>
    <w:rsid w:val="3E22DC0D"/>
    <w:rsid w:val="3E23FF1B"/>
    <w:rsid w:val="3E262617"/>
    <w:rsid w:val="3E272873"/>
    <w:rsid w:val="3E283857"/>
    <w:rsid w:val="3E3507FB"/>
    <w:rsid w:val="3E356D77"/>
    <w:rsid w:val="3E39E89B"/>
    <w:rsid w:val="3E42B88F"/>
    <w:rsid w:val="3E47C6FF"/>
    <w:rsid w:val="3E4BF1A4"/>
    <w:rsid w:val="3E4DA03E"/>
    <w:rsid w:val="3E571686"/>
    <w:rsid w:val="3E5B9201"/>
    <w:rsid w:val="3E5C8F07"/>
    <w:rsid w:val="3E642DFD"/>
    <w:rsid w:val="3E646B9D"/>
    <w:rsid w:val="3E6B6393"/>
    <w:rsid w:val="3E7044A1"/>
    <w:rsid w:val="3E742852"/>
    <w:rsid w:val="3E7A396A"/>
    <w:rsid w:val="3E7B4B65"/>
    <w:rsid w:val="3E7B99E0"/>
    <w:rsid w:val="3E7D234A"/>
    <w:rsid w:val="3E834BF0"/>
    <w:rsid w:val="3E84AAA5"/>
    <w:rsid w:val="3E8B51F2"/>
    <w:rsid w:val="3EA79E89"/>
    <w:rsid w:val="3EABB171"/>
    <w:rsid w:val="3EACF776"/>
    <w:rsid w:val="3EB6B5E2"/>
    <w:rsid w:val="3EB72DE0"/>
    <w:rsid w:val="3EBA4B13"/>
    <w:rsid w:val="3EC31274"/>
    <w:rsid w:val="3EC40C9A"/>
    <w:rsid w:val="3ECAAE57"/>
    <w:rsid w:val="3ECF3AFC"/>
    <w:rsid w:val="3EE2580D"/>
    <w:rsid w:val="3EE381DD"/>
    <w:rsid w:val="3EE69E4C"/>
    <w:rsid w:val="3EEC07F9"/>
    <w:rsid w:val="3EFA7EEF"/>
    <w:rsid w:val="3EFD74A4"/>
    <w:rsid w:val="3F019E2C"/>
    <w:rsid w:val="3F01E7D2"/>
    <w:rsid w:val="3F020940"/>
    <w:rsid w:val="3F0340AC"/>
    <w:rsid w:val="3F054683"/>
    <w:rsid w:val="3F08CA77"/>
    <w:rsid w:val="3F0E34E1"/>
    <w:rsid w:val="3F0F7D5E"/>
    <w:rsid w:val="3F137EB6"/>
    <w:rsid w:val="3F21B204"/>
    <w:rsid w:val="3F2576C1"/>
    <w:rsid w:val="3F25DA41"/>
    <w:rsid w:val="3F2CA13A"/>
    <w:rsid w:val="3F323E45"/>
    <w:rsid w:val="3F3E3205"/>
    <w:rsid w:val="3F3F4CF8"/>
    <w:rsid w:val="3F42AD80"/>
    <w:rsid w:val="3F467573"/>
    <w:rsid w:val="3F4D1FF6"/>
    <w:rsid w:val="3F5381CD"/>
    <w:rsid w:val="3F55776D"/>
    <w:rsid w:val="3F58869F"/>
    <w:rsid w:val="3F63C34E"/>
    <w:rsid w:val="3F6C7063"/>
    <w:rsid w:val="3F7603AE"/>
    <w:rsid w:val="3F7B7E1B"/>
    <w:rsid w:val="3F7F7BDA"/>
    <w:rsid w:val="3F87C556"/>
    <w:rsid w:val="3F8AF47D"/>
    <w:rsid w:val="3F908B1B"/>
    <w:rsid w:val="3F98E680"/>
    <w:rsid w:val="3F9B9997"/>
    <w:rsid w:val="3F9EDC42"/>
    <w:rsid w:val="3F9F6A04"/>
    <w:rsid w:val="3FA230C2"/>
    <w:rsid w:val="3FB73EAD"/>
    <w:rsid w:val="3FBA9B3D"/>
    <w:rsid w:val="3FBD883B"/>
    <w:rsid w:val="3FC2F330"/>
    <w:rsid w:val="3FC35915"/>
    <w:rsid w:val="3FDF5B1D"/>
    <w:rsid w:val="3FE0C533"/>
    <w:rsid w:val="3FE7C205"/>
    <w:rsid w:val="3FE7D27E"/>
    <w:rsid w:val="3FED3BB3"/>
    <w:rsid w:val="3FF08113"/>
    <w:rsid w:val="3FF283A7"/>
    <w:rsid w:val="3FFD3A9D"/>
    <w:rsid w:val="3FFF0A7E"/>
    <w:rsid w:val="401D13DD"/>
    <w:rsid w:val="4021F597"/>
    <w:rsid w:val="402951E3"/>
    <w:rsid w:val="402C6E33"/>
    <w:rsid w:val="4031244A"/>
    <w:rsid w:val="403155B9"/>
    <w:rsid w:val="4031830A"/>
    <w:rsid w:val="403AE311"/>
    <w:rsid w:val="403F0A7E"/>
    <w:rsid w:val="40495FC0"/>
    <w:rsid w:val="4049F0B6"/>
    <w:rsid w:val="404CD02C"/>
    <w:rsid w:val="4050BCF1"/>
    <w:rsid w:val="405499FA"/>
    <w:rsid w:val="405A4479"/>
    <w:rsid w:val="40600274"/>
    <w:rsid w:val="40600E15"/>
    <w:rsid w:val="4062E1C3"/>
    <w:rsid w:val="40654365"/>
    <w:rsid w:val="4068EF26"/>
    <w:rsid w:val="406908D3"/>
    <w:rsid w:val="40717E75"/>
    <w:rsid w:val="40742491"/>
    <w:rsid w:val="4078D0F1"/>
    <w:rsid w:val="407CD20C"/>
    <w:rsid w:val="4080D350"/>
    <w:rsid w:val="4087F8B4"/>
    <w:rsid w:val="408A7149"/>
    <w:rsid w:val="408FB369"/>
    <w:rsid w:val="40922592"/>
    <w:rsid w:val="40953FA5"/>
    <w:rsid w:val="40A8933F"/>
    <w:rsid w:val="40ACE050"/>
    <w:rsid w:val="40B4A1A0"/>
    <w:rsid w:val="40B5250B"/>
    <w:rsid w:val="40B7D0AA"/>
    <w:rsid w:val="40B8D7C8"/>
    <w:rsid w:val="40BE1739"/>
    <w:rsid w:val="40BF1A2B"/>
    <w:rsid w:val="40C221BB"/>
    <w:rsid w:val="40C6A6D1"/>
    <w:rsid w:val="40C6C140"/>
    <w:rsid w:val="40C74A59"/>
    <w:rsid w:val="40C81F2A"/>
    <w:rsid w:val="40CBE038"/>
    <w:rsid w:val="40E6DA55"/>
    <w:rsid w:val="40ECA37A"/>
    <w:rsid w:val="40EE25C0"/>
    <w:rsid w:val="40F4FD52"/>
    <w:rsid w:val="40FA01FE"/>
    <w:rsid w:val="4102196C"/>
    <w:rsid w:val="41070D4E"/>
    <w:rsid w:val="41074716"/>
    <w:rsid w:val="4107D402"/>
    <w:rsid w:val="410CD039"/>
    <w:rsid w:val="410DCCE4"/>
    <w:rsid w:val="4112A65C"/>
    <w:rsid w:val="412673F5"/>
    <w:rsid w:val="4138C2AD"/>
    <w:rsid w:val="413D98B8"/>
    <w:rsid w:val="413F9C52"/>
    <w:rsid w:val="414AF431"/>
    <w:rsid w:val="4152CDCD"/>
    <w:rsid w:val="4156E2A0"/>
    <w:rsid w:val="41598210"/>
    <w:rsid w:val="415A1708"/>
    <w:rsid w:val="415C85CE"/>
    <w:rsid w:val="4166168E"/>
    <w:rsid w:val="4168982B"/>
    <w:rsid w:val="416EDA17"/>
    <w:rsid w:val="41738EE3"/>
    <w:rsid w:val="417B426D"/>
    <w:rsid w:val="417C796E"/>
    <w:rsid w:val="417E8D60"/>
    <w:rsid w:val="41802C5B"/>
    <w:rsid w:val="41811457"/>
    <w:rsid w:val="418278AC"/>
    <w:rsid w:val="418324D0"/>
    <w:rsid w:val="41894CCF"/>
    <w:rsid w:val="419350FB"/>
    <w:rsid w:val="4196461B"/>
    <w:rsid w:val="419D3CE7"/>
    <w:rsid w:val="419F8DFE"/>
    <w:rsid w:val="41A4E412"/>
    <w:rsid w:val="41A85061"/>
    <w:rsid w:val="41AB9F66"/>
    <w:rsid w:val="41BE7C7D"/>
    <w:rsid w:val="41C22229"/>
    <w:rsid w:val="41C40D98"/>
    <w:rsid w:val="41C71983"/>
    <w:rsid w:val="41CAA4D0"/>
    <w:rsid w:val="41D32054"/>
    <w:rsid w:val="41DBFA05"/>
    <w:rsid w:val="41E85753"/>
    <w:rsid w:val="41EED57C"/>
    <w:rsid w:val="41FC233F"/>
    <w:rsid w:val="420515F8"/>
    <w:rsid w:val="4211BD94"/>
    <w:rsid w:val="42126494"/>
    <w:rsid w:val="42131E72"/>
    <w:rsid w:val="42176208"/>
    <w:rsid w:val="4218B90E"/>
    <w:rsid w:val="42225F48"/>
    <w:rsid w:val="42271AC9"/>
    <w:rsid w:val="42274230"/>
    <w:rsid w:val="42298493"/>
    <w:rsid w:val="422F67B0"/>
    <w:rsid w:val="42301935"/>
    <w:rsid w:val="42334F86"/>
    <w:rsid w:val="423BE969"/>
    <w:rsid w:val="4246DEE7"/>
    <w:rsid w:val="424BBAB7"/>
    <w:rsid w:val="424EA74C"/>
    <w:rsid w:val="424F7D53"/>
    <w:rsid w:val="42591040"/>
    <w:rsid w:val="425C5958"/>
    <w:rsid w:val="425EE686"/>
    <w:rsid w:val="4263900B"/>
    <w:rsid w:val="426E1D90"/>
    <w:rsid w:val="4271BFA5"/>
    <w:rsid w:val="42752AAE"/>
    <w:rsid w:val="427EA268"/>
    <w:rsid w:val="4280E210"/>
    <w:rsid w:val="4281C4DB"/>
    <w:rsid w:val="42866767"/>
    <w:rsid w:val="428ABBA7"/>
    <w:rsid w:val="428B08FB"/>
    <w:rsid w:val="428BA099"/>
    <w:rsid w:val="428F7749"/>
    <w:rsid w:val="4291B643"/>
    <w:rsid w:val="429A3757"/>
    <w:rsid w:val="42A7796F"/>
    <w:rsid w:val="42A7E33C"/>
    <w:rsid w:val="42A7EE01"/>
    <w:rsid w:val="42A8B314"/>
    <w:rsid w:val="42A9BD1B"/>
    <w:rsid w:val="42AA8A4A"/>
    <w:rsid w:val="42AA9803"/>
    <w:rsid w:val="42B25FB1"/>
    <w:rsid w:val="42BFC027"/>
    <w:rsid w:val="42C078A1"/>
    <w:rsid w:val="42C24456"/>
    <w:rsid w:val="42C96E94"/>
    <w:rsid w:val="42C9784C"/>
    <w:rsid w:val="42CAC1D3"/>
    <w:rsid w:val="42D2921F"/>
    <w:rsid w:val="42D43DC0"/>
    <w:rsid w:val="42D62CD8"/>
    <w:rsid w:val="42DF545F"/>
    <w:rsid w:val="42E1B914"/>
    <w:rsid w:val="42E2B30E"/>
    <w:rsid w:val="42E3894C"/>
    <w:rsid w:val="42E51438"/>
    <w:rsid w:val="42E63042"/>
    <w:rsid w:val="42F75D73"/>
    <w:rsid w:val="42F7FAA2"/>
    <w:rsid w:val="42FF4122"/>
    <w:rsid w:val="43035F3B"/>
    <w:rsid w:val="43152D55"/>
    <w:rsid w:val="43197512"/>
    <w:rsid w:val="4325DE4D"/>
    <w:rsid w:val="433232C3"/>
    <w:rsid w:val="4335141B"/>
    <w:rsid w:val="433BDA53"/>
    <w:rsid w:val="4340FDCF"/>
    <w:rsid w:val="43417DCC"/>
    <w:rsid w:val="43426127"/>
    <w:rsid w:val="4343BF66"/>
    <w:rsid w:val="434BBB95"/>
    <w:rsid w:val="434F8CA6"/>
    <w:rsid w:val="43550201"/>
    <w:rsid w:val="4357B8C4"/>
    <w:rsid w:val="43682AD5"/>
    <w:rsid w:val="436BB245"/>
    <w:rsid w:val="43719745"/>
    <w:rsid w:val="43720E99"/>
    <w:rsid w:val="438091B7"/>
    <w:rsid w:val="43879A3D"/>
    <w:rsid w:val="438F8447"/>
    <w:rsid w:val="439AA9A1"/>
    <w:rsid w:val="439D182F"/>
    <w:rsid w:val="43A74B1A"/>
    <w:rsid w:val="43AF0CEF"/>
    <w:rsid w:val="43AF4600"/>
    <w:rsid w:val="43B333A0"/>
    <w:rsid w:val="43C82B7C"/>
    <w:rsid w:val="43CA4E12"/>
    <w:rsid w:val="43D022EC"/>
    <w:rsid w:val="43D669D1"/>
    <w:rsid w:val="43D838D9"/>
    <w:rsid w:val="43D92907"/>
    <w:rsid w:val="43DC3B9A"/>
    <w:rsid w:val="43DCF542"/>
    <w:rsid w:val="43E18F74"/>
    <w:rsid w:val="43E3892D"/>
    <w:rsid w:val="43E52F95"/>
    <w:rsid w:val="43E9EC80"/>
    <w:rsid w:val="43E9F089"/>
    <w:rsid w:val="43EB3386"/>
    <w:rsid w:val="43ED51BE"/>
    <w:rsid w:val="43F16C1E"/>
    <w:rsid w:val="4403A5A2"/>
    <w:rsid w:val="4405E7A7"/>
    <w:rsid w:val="44062360"/>
    <w:rsid w:val="440761A6"/>
    <w:rsid w:val="440AE70E"/>
    <w:rsid w:val="4415F709"/>
    <w:rsid w:val="441C8080"/>
    <w:rsid w:val="44203335"/>
    <w:rsid w:val="4423BDEC"/>
    <w:rsid w:val="4428FD1B"/>
    <w:rsid w:val="442AEDEE"/>
    <w:rsid w:val="442AFAC0"/>
    <w:rsid w:val="4438D071"/>
    <w:rsid w:val="444348B2"/>
    <w:rsid w:val="4443DC8B"/>
    <w:rsid w:val="4447AD26"/>
    <w:rsid w:val="444D478C"/>
    <w:rsid w:val="44547089"/>
    <w:rsid w:val="445ED323"/>
    <w:rsid w:val="44679CE0"/>
    <w:rsid w:val="4469DC08"/>
    <w:rsid w:val="446BFD87"/>
    <w:rsid w:val="4472483C"/>
    <w:rsid w:val="44738CBE"/>
    <w:rsid w:val="44739558"/>
    <w:rsid w:val="447DB166"/>
    <w:rsid w:val="448623F0"/>
    <w:rsid w:val="448662B2"/>
    <w:rsid w:val="44923320"/>
    <w:rsid w:val="44935DA7"/>
    <w:rsid w:val="4495A3FF"/>
    <w:rsid w:val="449DB750"/>
    <w:rsid w:val="449DF75D"/>
    <w:rsid w:val="449EEED1"/>
    <w:rsid w:val="44AC86F2"/>
    <w:rsid w:val="44AC9EF4"/>
    <w:rsid w:val="44ACE025"/>
    <w:rsid w:val="44AD5AF4"/>
    <w:rsid w:val="44B3741A"/>
    <w:rsid w:val="44B66DE9"/>
    <w:rsid w:val="44BAC44E"/>
    <w:rsid w:val="44BBDA8D"/>
    <w:rsid w:val="44C1841F"/>
    <w:rsid w:val="44D117B8"/>
    <w:rsid w:val="44DA4187"/>
    <w:rsid w:val="44DA94EF"/>
    <w:rsid w:val="44DC33AE"/>
    <w:rsid w:val="44DD2BF0"/>
    <w:rsid w:val="44DF102D"/>
    <w:rsid w:val="44E17A28"/>
    <w:rsid w:val="44E1EA04"/>
    <w:rsid w:val="44E5DBD7"/>
    <w:rsid w:val="44EF3F0D"/>
    <w:rsid w:val="44EFDB58"/>
    <w:rsid w:val="44F3186E"/>
    <w:rsid w:val="44F3B956"/>
    <w:rsid w:val="44F687A1"/>
    <w:rsid w:val="4500E34F"/>
    <w:rsid w:val="45015AC6"/>
    <w:rsid w:val="450197BF"/>
    <w:rsid w:val="45025B04"/>
    <w:rsid w:val="450B382B"/>
    <w:rsid w:val="450BD248"/>
    <w:rsid w:val="450D4DE1"/>
    <w:rsid w:val="450DDEFA"/>
    <w:rsid w:val="451002D0"/>
    <w:rsid w:val="45124695"/>
    <w:rsid w:val="451A84B7"/>
    <w:rsid w:val="451FE673"/>
    <w:rsid w:val="45240DC6"/>
    <w:rsid w:val="45269BEE"/>
    <w:rsid w:val="4530AF8A"/>
    <w:rsid w:val="453474AE"/>
    <w:rsid w:val="45368441"/>
    <w:rsid w:val="4539848E"/>
    <w:rsid w:val="4540FEDF"/>
    <w:rsid w:val="45422889"/>
    <w:rsid w:val="454BF5F0"/>
    <w:rsid w:val="454D34B0"/>
    <w:rsid w:val="454E8F2E"/>
    <w:rsid w:val="454E9DDA"/>
    <w:rsid w:val="455523BD"/>
    <w:rsid w:val="45555BDB"/>
    <w:rsid w:val="455B57C9"/>
    <w:rsid w:val="455F99DB"/>
    <w:rsid w:val="4563090E"/>
    <w:rsid w:val="4563E6D6"/>
    <w:rsid w:val="4566C757"/>
    <w:rsid w:val="457B08F1"/>
    <w:rsid w:val="4580C749"/>
    <w:rsid w:val="45813879"/>
    <w:rsid w:val="458170F5"/>
    <w:rsid w:val="458567E9"/>
    <w:rsid w:val="45874589"/>
    <w:rsid w:val="4587F400"/>
    <w:rsid w:val="458897A1"/>
    <w:rsid w:val="458E0A4E"/>
    <w:rsid w:val="459289F9"/>
    <w:rsid w:val="4593935D"/>
    <w:rsid w:val="45957900"/>
    <w:rsid w:val="459C5FA9"/>
    <w:rsid w:val="45A33207"/>
    <w:rsid w:val="45B18950"/>
    <w:rsid w:val="45B1BD60"/>
    <w:rsid w:val="45B44AC4"/>
    <w:rsid w:val="45B896EE"/>
    <w:rsid w:val="45BBAF1A"/>
    <w:rsid w:val="45BCE7B1"/>
    <w:rsid w:val="45BE6F43"/>
    <w:rsid w:val="45BEFC49"/>
    <w:rsid w:val="45C1C8FC"/>
    <w:rsid w:val="45CBC367"/>
    <w:rsid w:val="45D2E203"/>
    <w:rsid w:val="45D795E7"/>
    <w:rsid w:val="45E157EF"/>
    <w:rsid w:val="45E73AEE"/>
    <w:rsid w:val="45E8F704"/>
    <w:rsid w:val="45F4F9E9"/>
    <w:rsid w:val="45F5C781"/>
    <w:rsid w:val="460710E3"/>
    <w:rsid w:val="460CE48C"/>
    <w:rsid w:val="460D3C48"/>
    <w:rsid w:val="461148C1"/>
    <w:rsid w:val="4612DBC9"/>
    <w:rsid w:val="46163C29"/>
    <w:rsid w:val="461856C3"/>
    <w:rsid w:val="4623F3FC"/>
    <w:rsid w:val="462760C5"/>
    <w:rsid w:val="462CD749"/>
    <w:rsid w:val="463F3961"/>
    <w:rsid w:val="46481AE3"/>
    <w:rsid w:val="46495201"/>
    <w:rsid w:val="464A57F6"/>
    <w:rsid w:val="464D4500"/>
    <w:rsid w:val="46540C01"/>
    <w:rsid w:val="46552B59"/>
    <w:rsid w:val="46570709"/>
    <w:rsid w:val="46576BCE"/>
    <w:rsid w:val="466216D9"/>
    <w:rsid w:val="46672A1C"/>
    <w:rsid w:val="46695FD5"/>
    <w:rsid w:val="466E8E7B"/>
    <w:rsid w:val="4673D594"/>
    <w:rsid w:val="4677C085"/>
    <w:rsid w:val="468B61EA"/>
    <w:rsid w:val="468FB1A4"/>
    <w:rsid w:val="469146FD"/>
    <w:rsid w:val="469DCC94"/>
    <w:rsid w:val="46A13818"/>
    <w:rsid w:val="46A923E8"/>
    <w:rsid w:val="46AD2F81"/>
    <w:rsid w:val="46AFB5D2"/>
    <w:rsid w:val="46BCC4B1"/>
    <w:rsid w:val="46BEC443"/>
    <w:rsid w:val="46C0FD38"/>
    <w:rsid w:val="46C3238A"/>
    <w:rsid w:val="46C79F83"/>
    <w:rsid w:val="46D50E4D"/>
    <w:rsid w:val="46D86482"/>
    <w:rsid w:val="46E47E23"/>
    <w:rsid w:val="46E67924"/>
    <w:rsid w:val="46F69969"/>
    <w:rsid w:val="46FC227B"/>
    <w:rsid w:val="46FE4F0A"/>
    <w:rsid w:val="47047FD7"/>
    <w:rsid w:val="47083942"/>
    <w:rsid w:val="4710CB43"/>
    <w:rsid w:val="4729C1E9"/>
    <w:rsid w:val="473C5768"/>
    <w:rsid w:val="473F0268"/>
    <w:rsid w:val="4742800F"/>
    <w:rsid w:val="47459C6C"/>
    <w:rsid w:val="474F7366"/>
    <w:rsid w:val="47553F42"/>
    <w:rsid w:val="47557B24"/>
    <w:rsid w:val="47591DF7"/>
    <w:rsid w:val="475A60BF"/>
    <w:rsid w:val="475E0A07"/>
    <w:rsid w:val="477714FE"/>
    <w:rsid w:val="477CD597"/>
    <w:rsid w:val="477F4FA3"/>
    <w:rsid w:val="47808C81"/>
    <w:rsid w:val="47869798"/>
    <w:rsid w:val="478BF0E1"/>
    <w:rsid w:val="479095F1"/>
    <w:rsid w:val="479211BA"/>
    <w:rsid w:val="4794D7AA"/>
    <w:rsid w:val="47955167"/>
    <w:rsid w:val="4795B579"/>
    <w:rsid w:val="47967418"/>
    <w:rsid w:val="479B6342"/>
    <w:rsid w:val="479FD4E4"/>
    <w:rsid w:val="47A0C020"/>
    <w:rsid w:val="47AF9763"/>
    <w:rsid w:val="47B1FE0F"/>
    <w:rsid w:val="47B510D2"/>
    <w:rsid w:val="47B76B64"/>
    <w:rsid w:val="47BD9129"/>
    <w:rsid w:val="47BDA1C7"/>
    <w:rsid w:val="47C0D9ED"/>
    <w:rsid w:val="47C2DD4C"/>
    <w:rsid w:val="47C37D41"/>
    <w:rsid w:val="47C9BE08"/>
    <w:rsid w:val="47CEB9E4"/>
    <w:rsid w:val="47D164F5"/>
    <w:rsid w:val="47D66C61"/>
    <w:rsid w:val="47D770E8"/>
    <w:rsid w:val="47DAB700"/>
    <w:rsid w:val="47DDDEA8"/>
    <w:rsid w:val="47E15CF2"/>
    <w:rsid w:val="47E35573"/>
    <w:rsid w:val="47E416F4"/>
    <w:rsid w:val="47E77A3A"/>
    <w:rsid w:val="47E83429"/>
    <w:rsid w:val="47F33C83"/>
    <w:rsid w:val="47F4D757"/>
    <w:rsid w:val="47FEB52B"/>
    <w:rsid w:val="4806F834"/>
    <w:rsid w:val="480C7A1E"/>
    <w:rsid w:val="48119BB1"/>
    <w:rsid w:val="481BB485"/>
    <w:rsid w:val="481BDB16"/>
    <w:rsid w:val="48200CAD"/>
    <w:rsid w:val="4824DD18"/>
    <w:rsid w:val="4825C09C"/>
    <w:rsid w:val="482F5B27"/>
    <w:rsid w:val="483A705B"/>
    <w:rsid w:val="4848E12F"/>
    <w:rsid w:val="484903A8"/>
    <w:rsid w:val="4850F958"/>
    <w:rsid w:val="4858BA11"/>
    <w:rsid w:val="485A1DFD"/>
    <w:rsid w:val="485F0842"/>
    <w:rsid w:val="4865778A"/>
    <w:rsid w:val="487531E6"/>
    <w:rsid w:val="48776521"/>
    <w:rsid w:val="487C3C2A"/>
    <w:rsid w:val="487E9D01"/>
    <w:rsid w:val="48829999"/>
    <w:rsid w:val="4889E11D"/>
    <w:rsid w:val="488A3170"/>
    <w:rsid w:val="488B538B"/>
    <w:rsid w:val="489EE885"/>
    <w:rsid w:val="48A04544"/>
    <w:rsid w:val="48A2E2A5"/>
    <w:rsid w:val="48AD534E"/>
    <w:rsid w:val="48B55D39"/>
    <w:rsid w:val="48B5EDFE"/>
    <w:rsid w:val="48B81B4D"/>
    <w:rsid w:val="48B9BECE"/>
    <w:rsid w:val="48BBC3C5"/>
    <w:rsid w:val="48BC78F0"/>
    <w:rsid w:val="48BDA4DF"/>
    <w:rsid w:val="48C0DC65"/>
    <w:rsid w:val="48C12127"/>
    <w:rsid w:val="48C6EC99"/>
    <w:rsid w:val="48CA8581"/>
    <w:rsid w:val="48CD0E09"/>
    <w:rsid w:val="48D83FA4"/>
    <w:rsid w:val="48E79B25"/>
    <w:rsid w:val="48EA19ED"/>
    <w:rsid w:val="48ECF317"/>
    <w:rsid w:val="48EF7230"/>
    <w:rsid w:val="48F14D07"/>
    <w:rsid w:val="48F1F33D"/>
    <w:rsid w:val="48F9F9F4"/>
    <w:rsid w:val="48FD610F"/>
    <w:rsid w:val="4900CD34"/>
    <w:rsid w:val="49045045"/>
    <w:rsid w:val="49163343"/>
    <w:rsid w:val="4916D7BD"/>
    <w:rsid w:val="49173AB3"/>
    <w:rsid w:val="491969BB"/>
    <w:rsid w:val="491E7513"/>
    <w:rsid w:val="49324582"/>
    <w:rsid w:val="493260D4"/>
    <w:rsid w:val="493743B2"/>
    <w:rsid w:val="4937E70D"/>
    <w:rsid w:val="493BE76A"/>
    <w:rsid w:val="4943DDA9"/>
    <w:rsid w:val="4948B092"/>
    <w:rsid w:val="4949A4B0"/>
    <w:rsid w:val="494E6F69"/>
    <w:rsid w:val="49529B3E"/>
    <w:rsid w:val="495CAA4E"/>
    <w:rsid w:val="495FB001"/>
    <w:rsid w:val="496C053C"/>
    <w:rsid w:val="496DF655"/>
    <w:rsid w:val="4973F697"/>
    <w:rsid w:val="4979CA24"/>
    <w:rsid w:val="49822888"/>
    <w:rsid w:val="4985CAD5"/>
    <w:rsid w:val="498E05FD"/>
    <w:rsid w:val="49943241"/>
    <w:rsid w:val="4996A7F6"/>
    <w:rsid w:val="49A1FEF4"/>
    <w:rsid w:val="49AAB0E2"/>
    <w:rsid w:val="49B5785E"/>
    <w:rsid w:val="49C2EA3F"/>
    <w:rsid w:val="49C34D9D"/>
    <w:rsid w:val="49C8B20F"/>
    <w:rsid w:val="49CC37C6"/>
    <w:rsid w:val="49D94912"/>
    <w:rsid w:val="49DC3D96"/>
    <w:rsid w:val="49E0BF04"/>
    <w:rsid w:val="49E6584C"/>
    <w:rsid w:val="49E73091"/>
    <w:rsid w:val="49F55368"/>
    <w:rsid w:val="49F7D537"/>
    <w:rsid w:val="49FBC511"/>
    <w:rsid w:val="4A085B89"/>
    <w:rsid w:val="4A0C8E18"/>
    <w:rsid w:val="4A15C2EC"/>
    <w:rsid w:val="4A1DDD03"/>
    <w:rsid w:val="4A1F1906"/>
    <w:rsid w:val="4A212367"/>
    <w:rsid w:val="4A2AD565"/>
    <w:rsid w:val="4A2FF841"/>
    <w:rsid w:val="4A3690F2"/>
    <w:rsid w:val="4A3692E1"/>
    <w:rsid w:val="4A394C07"/>
    <w:rsid w:val="4A3B064A"/>
    <w:rsid w:val="4A4618D8"/>
    <w:rsid w:val="4A505286"/>
    <w:rsid w:val="4A511ADD"/>
    <w:rsid w:val="4A6113E9"/>
    <w:rsid w:val="4A69A814"/>
    <w:rsid w:val="4A71FC48"/>
    <w:rsid w:val="4A723404"/>
    <w:rsid w:val="4A78A544"/>
    <w:rsid w:val="4A84D88C"/>
    <w:rsid w:val="4A85DACA"/>
    <w:rsid w:val="4A8AD2C7"/>
    <w:rsid w:val="4A998E5B"/>
    <w:rsid w:val="4A9B1B20"/>
    <w:rsid w:val="4A9D2B86"/>
    <w:rsid w:val="4AA26235"/>
    <w:rsid w:val="4AA2A472"/>
    <w:rsid w:val="4AB17366"/>
    <w:rsid w:val="4AB6FD1D"/>
    <w:rsid w:val="4ABB675C"/>
    <w:rsid w:val="4ABCA597"/>
    <w:rsid w:val="4ABEE6A0"/>
    <w:rsid w:val="4ABF4E94"/>
    <w:rsid w:val="4ABF6F36"/>
    <w:rsid w:val="4AC08F3E"/>
    <w:rsid w:val="4AC27226"/>
    <w:rsid w:val="4AC6F744"/>
    <w:rsid w:val="4AC791E7"/>
    <w:rsid w:val="4AC9F1A1"/>
    <w:rsid w:val="4ACC8D46"/>
    <w:rsid w:val="4ACCCC51"/>
    <w:rsid w:val="4ACF1D5D"/>
    <w:rsid w:val="4AD48A31"/>
    <w:rsid w:val="4AD7CCD2"/>
    <w:rsid w:val="4ADFC080"/>
    <w:rsid w:val="4AE04802"/>
    <w:rsid w:val="4AE3213B"/>
    <w:rsid w:val="4AF39591"/>
    <w:rsid w:val="4B0BC108"/>
    <w:rsid w:val="4B1382E1"/>
    <w:rsid w:val="4B141710"/>
    <w:rsid w:val="4B254F96"/>
    <w:rsid w:val="4B29805D"/>
    <w:rsid w:val="4B2B67EA"/>
    <w:rsid w:val="4B2F7B85"/>
    <w:rsid w:val="4B3A3A14"/>
    <w:rsid w:val="4B423363"/>
    <w:rsid w:val="4B457F6C"/>
    <w:rsid w:val="4B48E173"/>
    <w:rsid w:val="4B4C8A6C"/>
    <w:rsid w:val="4B5259A0"/>
    <w:rsid w:val="4B57B138"/>
    <w:rsid w:val="4B5BA52B"/>
    <w:rsid w:val="4B6B39D7"/>
    <w:rsid w:val="4B760295"/>
    <w:rsid w:val="4B7DED9F"/>
    <w:rsid w:val="4B7F2FF1"/>
    <w:rsid w:val="4B80096E"/>
    <w:rsid w:val="4B8099F2"/>
    <w:rsid w:val="4B83A07B"/>
    <w:rsid w:val="4B85234F"/>
    <w:rsid w:val="4B856B69"/>
    <w:rsid w:val="4B87740D"/>
    <w:rsid w:val="4B887FDD"/>
    <w:rsid w:val="4B8B4AE9"/>
    <w:rsid w:val="4B9057C2"/>
    <w:rsid w:val="4B94EDB8"/>
    <w:rsid w:val="4B97DB01"/>
    <w:rsid w:val="4B9ADDD3"/>
    <w:rsid w:val="4B9CFFEF"/>
    <w:rsid w:val="4B9F955F"/>
    <w:rsid w:val="4BA431F3"/>
    <w:rsid w:val="4BA5049B"/>
    <w:rsid w:val="4BA913F5"/>
    <w:rsid w:val="4BACA2F6"/>
    <w:rsid w:val="4BAD9217"/>
    <w:rsid w:val="4BC1192E"/>
    <w:rsid w:val="4BC1E1EC"/>
    <w:rsid w:val="4BD36DCB"/>
    <w:rsid w:val="4BDF5183"/>
    <w:rsid w:val="4BE54275"/>
    <w:rsid w:val="4BE8F869"/>
    <w:rsid w:val="4BEA6AD2"/>
    <w:rsid w:val="4BEAF3D3"/>
    <w:rsid w:val="4C09A640"/>
    <w:rsid w:val="4C0E8B5D"/>
    <w:rsid w:val="4C12738B"/>
    <w:rsid w:val="4C12FAE0"/>
    <w:rsid w:val="4C1617C9"/>
    <w:rsid w:val="4C176CDC"/>
    <w:rsid w:val="4C1F5324"/>
    <w:rsid w:val="4C296B01"/>
    <w:rsid w:val="4C2C05EC"/>
    <w:rsid w:val="4C3095A8"/>
    <w:rsid w:val="4C335708"/>
    <w:rsid w:val="4C3E2C4B"/>
    <w:rsid w:val="4C3E64E2"/>
    <w:rsid w:val="4C40E1DC"/>
    <w:rsid w:val="4C45B2B6"/>
    <w:rsid w:val="4C53282B"/>
    <w:rsid w:val="4C5FA562"/>
    <w:rsid w:val="4C623FA6"/>
    <w:rsid w:val="4C662246"/>
    <w:rsid w:val="4C7200D7"/>
    <w:rsid w:val="4C728237"/>
    <w:rsid w:val="4C7643BA"/>
    <w:rsid w:val="4C785869"/>
    <w:rsid w:val="4C81D2F3"/>
    <w:rsid w:val="4C8C69F8"/>
    <w:rsid w:val="4C95AD41"/>
    <w:rsid w:val="4C9BF448"/>
    <w:rsid w:val="4CA08F80"/>
    <w:rsid w:val="4CA1DF82"/>
    <w:rsid w:val="4CA5E883"/>
    <w:rsid w:val="4CA5F64D"/>
    <w:rsid w:val="4CA72BFA"/>
    <w:rsid w:val="4CAA0C4B"/>
    <w:rsid w:val="4CAE2823"/>
    <w:rsid w:val="4CAF9C54"/>
    <w:rsid w:val="4CB2809C"/>
    <w:rsid w:val="4CD0EA53"/>
    <w:rsid w:val="4CD103D1"/>
    <w:rsid w:val="4CDA6AD4"/>
    <w:rsid w:val="4CDB3E4F"/>
    <w:rsid w:val="4CDBC79D"/>
    <w:rsid w:val="4CE223BC"/>
    <w:rsid w:val="4CE68B71"/>
    <w:rsid w:val="4CE8D5EE"/>
    <w:rsid w:val="4CEB270E"/>
    <w:rsid w:val="4CED8508"/>
    <w:rsid w:val="4D006A74"/>
    <w:rsid w:val="4D09B4F4"/>
    <w:rsid w:val="4D0B40DA"/>
    <w:rsid w:val="4D18780C"/>
    <w:rsid w:val="4D19BC4D"/>
    <w:rsid w:val="4D213897"/>
    <w:rsid w:val="4D304BA7"/>
    <w:rsid w:val="4D32326D"/>
    <w:rsid w:val="4D38A0BC"/>
    <w:rsid w:val="4D3A9BC1"/>
    <w:rsid w:val="4D3D40C1"/>
    <w:rsid w:val="4D45F2F6"/>
    <w:rsid w:val="4D4DA724"/>
    <w:rsid w:val="4D4FA2E8"/>
    <w:rsid w:val="4D523864"/>
    <w:rsid w:val="4D56013B"/>
    <w:rsid w:val="4D58BF5C"/>
    <w:rsid w:val="4D595A24"/>
    <w:rsid w:val="4D5C955C"/>
    <w:rsid w:val="4D654347"/>
    <w:rsid w:val="4D6972B4"/>
    <w:rsid w:val="4D6A27E9"/>
    <w:rsid w:val="4D6FF42A"/>
    <w:rsid w:val="4D7489BD"/>
    <w:rsid w:val="4D7F2607"/>
    <w:rsid w:val="4D7FCF5E"/>
    <w:rsid w:val="4D802F7C"/>
    <w:rsid w:val="4D839170"/>
    <w:rsid w:val="4D845566"/>
    <w:rsid w:val="4D848038"/>
    <w:rsid w:val="4D8BA880"/>
    <w:rsid w:val="4D8C465B"/>
    <w:rsid w:val="4D8DAB0B"/>
    <w:rsid w:val="4D93CCD2"/>
    <w:rsid w:val="4D98D9B1"/>
    <w:rsid w:val="4D991EAB"/>
    <w:rsid w:val="4D99CFA6"/>
    <w:rsid w:val="4D9A7F98"/>
    <w:rsid w:val="4D9DD25F"/>
    <w:rsid w:val="4D9ED735"/>
    <w:rsid w:val="4DA26FE7"/>
    <w:rsid w:val="4DA4D647"/>
    <w:rsid w:val="4DB7A3AC"/>
    <w:rsid w:val="4DB89779"/>
    <w:rsid w:val="4DB8CFDC"/>
    <w:rsid w:val="4DBA2F8D"/>
    <w:rsid w:val="4DBF5CA9"/>
    <w:rsid w:val="4DC3E355"/>
    <w:rsid w:val="4DC3FE92"/>
    <w:rsid w:val="4DCCE990"/>
    <w:rsid w:val="4DCDD68B"/>
    <w:rsid w:val="4DD78AAB"/>
    <w:rsid w:val="4DDE790F"/>
    <w:rsid w:val="4DE11ECF"/>
    <w:rsid w:val="4DEFE6D1"/>
    <w:rsid w:val="4DF3B683"/>
    <w:rsid w:val="4DF7A04A"/>
    <w:rsid w:val="4DFFC5C5"/>
    <w:rsid w:val="4E019C64"/>
    <w:rsid w:val="4E076A87"/>
    <w:rsid w:val="4E09A3AC"/>
    <w:rsid w:val="4E0C2AF3"/>
    <w:rsid w:val="4E0E1E19"/>
    <w:rsid w:val="4E185FCF"/>
    <w:rsid w:val="4E1E0CBE"/>
    <w:rsid w:val="4E1EDCBB"/>
    <w:rsid w:val="4E206718"/>
    <w:rsid w:val="4E2191A6"/>
    <w:rsid w:val="4E275BD8"/>
    <w:rsid w:val="4E2E067A"/>
    <w:rsid w:val="4E35872B"/>
    <w:rsid w:val="4E35B8AC"/>
    <w:rsid w:val="4E3C5FE1"/>
    <w:rsid w:val="4E42B1AD"/>
    <w:rsid w:val="4E4DBE9D"/>
    <w:rsid w:val="4E4E285B"/>
    <w:rsid w:val="4E68F765"/>
    <w:rsid w:val="4E69598C"/>
    <w:rsid w:val="4E6A78EE"/>
    <w:rsid w:val="4E6B52AC"/>
    <w:rsid w:val="4E6EB58D"/>
    <w:rsid w:val="4E723A8C"/>
    <w:rsid w:val="4E737C90"/>
    <w:rsid w:val="4E762E22"/>
    <w:rsid w:val="4E7A837E"/>
    <w:rsid w:val="4E7AD639"/>
    <w:rsid w:val="4E80CA5A"/>
    <w:rsid w:val="4E84200C"/>
    <w:rsid w:val="4E892A3B"/>
    <w:rsid w:val="4E8CF99F"/>
    <w:rsid w:val="4E8DF7CD"/>
    <w:rsid w:val="4E8E4D1C"/>
    <w:rsid w:val="4E8E7F8F"/>
    <w:rsid w:val="4E93FAD0"/>
    <w:rsid w:val="4E98B333"/>
    <w:rsid w:val="4EB13A22"/>
    <w:rsid w:val="4EB58148"/>
    <w:rsid w:val="4EBACD2B"/>
    <w:rsid w:val="4EC1D0E9"/>
    <w:rsid w:val="4EC39483"/>
    <w:rsid w:val="4EC8309F"/>
    <w:rsid w:val="4EDCB2E0"/>
    <w:rsid w:val="4EE040C8"/>
    <w:rsid w:val="4EE69E92"/>
    <w:rsid w:val="4EE7F2CE"/>
    <w:rsid w:val="4EE8AFCE"/>
    <w:rsid w:val="4EEC6B81"/>
    <w:rsid w:val="4EEC927D"/>
    <w:rsid w:val="4EECCBCA"/>
    <w:rsid w:val="4EEEA8D8"/>
    <w:rsid w:val="4EF334D2"/>
    <w:rsid w:val="4F00FF21"/>
    <w:rsid w:val="4F0305C5"/>
    <w:rsid w:val="4F06F1E8"/>
    <w:rsid w:val="4F08B9D9"/>
    <w:rsid w:val="4F0A0029"/>
    <w:rsid w:val="4F0C6C28"/>
    <w:rsid w:val="4F104941"/>
    <w:rsid w:val="4F182CF2"/>
    <w:rsid w:val="4F18CA38"/>
    <w:rsid w:val="4F19DB4A"/>
    <w:rsid w:val="4F1F7609"/>
    <w:rsid w:val="4F33BD04"/>
    <w:rsid w:val="4F3413BB"/>
    <w:rsid w:val="4F38CC4E"/>
    <w:rsid w:val="4F407D3F"/>
    <w:rsid w:val="4F47FFAC"/>
    <w:rsid w:val="4F4D329D"/>
    <w:rsid w:val="4F54367F"/>
    <w:rsid w:val="4F601B3B"/>
    <w:rsid w:val="4F630A44"/>
    <w:rsid w:val="4F675B15"/>
    <w:rsid w:val="4F749152"/>
    <w:rsid w:val="4F77CAC2"/>
    <w:rsid w:val="4F792FAB"/>
    <w:rsid w:val="4F7A2481"/>
    <w:rsid w:val="4F7DF873"/>
    <w:rsid w:val="4F7E6A00"/>
    <w:rsid w:val="4F8AD83A"/>
    <w:rsid w:val="4F8FC0DF"/>
    <w:rsid w:val="4F93B434"/>
    <w:rsid w:val="4F960041"/>
    <w:rsid w:val="4F96DB69"/>
    <w:rsid w:val="4F9820CD"/>
    <w:rsid w:val="4F99907F"/>
    <w:rsid w:val="4FA06EF6"/>
    <w:rsid w:val="4FA074FC"/>
    <w:rsid w:val="4FA14C5C"/>
    <w:rsid w:val="4FA33A8C"/>
    <w:rsid w:val="4FA640BF"/>
    <w:rsid w:val="4FA7F31A"/>
    <w:rsid w:val="4FAA2C8E"/>
    <w:rsid w:val="4FAFCB48"/>
    <w:rsid w:val="4FB1E8F3"/>
    <w:rsid w:val="4FB8A6DC"/>
    <w:rsid w:val="4FC03E37"/>
    <w:rsid w:val="4FC06A60"/>
    <w:rsid w:val="4FC2E511"/>
    <w:rsid w:val="4FC9D1AA"/>
    <w:rsid w:val="4FCC9C75"/>
    <w:rsid w:val="4FD0C618"/>
    <w:rsid w:val="4FD30944"/>
    <w:rsid w:val="4FD47D51"/>
    <w:rsid w:val="4FD53BE7"/>
    <w:rsid w:val="4FD82313"/>
    <w:rsid w:val="4FD8256D"/>
    <w:rsid w:val="4FDBBA8F"/>
    <w:rsid w:val="4FE1A178"/>
    <w:rsid w:val="4FE47645"/>
    <w:rsid w:val="4FEABFCB"/>
    <w:rsid w:val="4FECE524"/>
    <w:rsid w:val="4FF1ED24"/>
    <w:rsid w:val="4FF1F424"/>
    <w:rsid w:val="500008F3"/>
    <w:rsid w:val="5004176C"/>
    <w:rsid w:val="5006FA5E"/>
    <w:rsid w:val="500D56E8"/>
    <w:rsid w:val="500EF1FA"/>
    <w:rsid w:val="500F2D40"/>
    <w:rsid w:val="5020B04B"/>
    <w:rsid w:val="502C6244"/>
    <w:rsid w:val="502C7BA1"/>
    <w:rsid w:val="502E3FDA"/>
    <w:rsid w:val="50366BFD"/>
    <w:rsid w:val="503EC558"/>
    <w:rsid w:val="504301CD"/>
    <w:rsid w:val="5045280A"/>
    <w:rsid w:val="5056B809"/>
    <w:rsid w:val="505890F1"/>
    <w:rsid w:val="506041E7"/>
    <w:rsid w:val="5060478C"/>
    <w:rsid w:val="506396FC"/>
    <w:rsid w:val="5074330D"/>
    <w:rsid w:val="507B4710"/>
    <w:rsid w:val="507DB587"/>
    <w:rsid w:val="507E8A1A"/>
    <w:rsid w:val="507FF93F"/>
    <w:rsid w:val="50803AD1"/>
    <w:rsid w:val="50815013"/>
    <w:rsid w:val="5088E9B5"/>
    <w:rsid w:val="508B17BA"/>
    <w:rsid w:val="5096B72F"/>
    <w:rsid w:val="509E4A93"/>
    <w:rsid w:val="509F73F4"/>
    <w:rsid w:val="509F87A0"/>
    <w:rsid w:val="50AAAE58"/>
    <w:rsid w:val="50AB8C36"/>
    <w:rsid w:val="50B2021F"/>
    <w:rsid w:val="50B20662"/>
    <w:rsid w:val="50B263FB"/>
    <w:rsid w:val="50B3D563"/>
    <w:rsid w:val="50B4A841"/>
    <w:rsid w:val="50BD7262"/>
    <w:rsid w:val="50C66856"/>
    <w:rsid w:val="50CB47DB"/>
    <w:rsid w:val="50D04433"/>
    <w:rsid w:val="50D3B3C1"/>
    <w:rsid w:val="50D65389"/>
    <w:rsid w:val="50D6E5F4"/>
    <w:rsid w:val="50D9FDCE"/>
    <w:rsid w:val="50DB5091"/>
    <w:rsid w:val="50DB67CC"/>
    <w:rsid w:val="50E3383B"/>
    <w:rsid w:val="50E5E4AE"/>
    <w:rsid w:val="50E6A534"/>
    <w:rsid w:val="50F56669"/>
    <w:rsid w:val="50F5D973"/>
    <w:rsid w:val="50F629E3"/>
    <w:rsid w:val="50F77B86"/>
    <w:rsid w:val="50FB2686"/>
    <w:rsid w:val="510405BA"/>
    <w:rsid w:val="5104A02D"/>
    <w:rsid w:val="51094883"/>
    <w:rsid w:val="510C0CE9"/>
    <w:rsid w:val="51173FEE"/>
    <w:rsid w:val="512731A1"/>
    <w:rsid w:val="512AF1E6"/>
    <w:rsid w:val="51381EE8"/>
    <w:rsid w:val="513AD961"/>
    <w:rsid w:val="513B81CB"/>
    <w:rsid w:val="513CB8DE"/>
    <w:rsid w:val="513CD8DF"/>
    <w:rsid w:val="513ED4C1"/>
    <w:rsid w:val="5143C37B"/>
    <w:rsid w:val="51447E42"/>
    <w:rsid w:val="51464A26"/>
    <w:rsid w:val="514B0574"/>
    <w:rsid w:val="514FDE48"/>
    <w:rsid w:val="51585BE1"/>
    <w:rsid w:val="515A2A5C"/>
    <w:rsid w:val="5163304D"/>
    <w:rsid w:val="5163AC84"/>
    <w:rsid w:val="51709884"/>
    <w:rsid w:val="517422D3"/>
    <w:rsid w:val="517628FE"/>
    <w:rsid w:val="517C1580"/>
    <w:rsid w:val="5182C535"/>
    <w:rsid w:val="518572AD"/>
    <w:rsid w:val="5188785D"/>
    <w:rsid w:val="518C1610"/>
    <w:rsid w:val="518E5F59"/>
    <w:rsid w:val="519F5F51"/>
    <w:rsid w:val="51A0E56E"/>
    <w:rsid w:val="51B854CD"/>
    <w:rsid w:val="51B8C5F9"/>
    <w:rsid w:val="51C00D06"/>
    <w:rsid w:val="51C206FC"/>
    <w:rsid w:val="51C8958D"/>
    <w:rsid w:val="51CA37CF"/>
    <w:rsid w:val="51CB3156"/>
    <w:rsid w:val="51D959B5"/>
    <w:rsid w:val="51DAB24B"/>
    <w:rsid w:val="51DB0506"/>
    <w:rsid w:val="51E10D89"/>
    <w:rsid w:val="51E89A01"/>
    <w:rsid w:val="51EA50CF"/>
    <w:rsid w:val="51EBDFFE"/>
    <w:rsid w:val="51F7FDD3"/>
    <w:rsid w:val="51F97B5C"/>
    <w:rsid w:val="5200BBC8"/>
    <w:rsid w:val="5203FC9F"/>
    <w:rsid w:val="52067871"/>
    <w:rsid w:val="521850C2"/>
    <w:rsid w:val="521B27F3"/>
    <w:rsid w:val="52242C9B"/>
    <w:rsid w:val="522B6A78"/>
    <w:rsid w:val="522CEEBB"/>
    <w:rsid w:val="522D39A7"/>
    <w:rsid w:val="522FB12E"/>
    <w:rsid w:val="52339245"/>
    <w:rsid w:val="5234FC60"/>
    <w:rsid w:val="523C4579"/>
    <w:rsid w:val="52454B79"/>
    <w:rsid w:val="52475C44"/>
    <w:rsid w:val="524BF124"/>
    <w:rsid w:val="52502A95"/>
    <w:rsid w:val="5254D3A5"/>
    <w:rsid w:val="5261BA54"/>
    <w:rsid w:val="52638149"/>
    <w:rsid w:val="52659D2F"/>
    <w:rsid w:val="5268ADDC"/>
    <w:rsid w:val="526F1671"/>
    <w:rsid w:val="5279DF70"/>
    <w:rsid w:val="527EAC4A"/>
    <w:rsid w:val="5287BE10"/>
    <w:rsid w:val="528938BF"/>
    <w:rsid w:val="52900D14"/>
    <w:rsid w:val="5299881F"/>
    <w:rsid w:val="52A7D73E"/>
    <w:rsid w:val="52B4B42E"/>
    <w:rsid w:val="52B92E82"/>
    <w:rsid w:val="52BBE3EA"/>
    <w:rsid w:val="52BE309F"/>
    <w:rsid w:val="52C7DCEB"/>
    <w:rsid w:val="52CE47FC"/>
    <w:rsid w:val="52CE572D"/>
    <w:rsid w:val="52D541AB"/>
    <w:rsid w:val="52E8EE41"/>
    <w:rsid w:val="52E9F1CC"/>
    <w:rsid w:val="52F0F669"/>
    <w:rsid w:val="52F3D548"/>
    <w:rsid w:val="52FD98B7"/>
    <w:rsid w:val="52FEC385"/>
    <w:rsid w:val="5300AE60"/>
    <w:rsid w:val="53038C94"/>
    <w:rsid w:val="530DF6AE"/>
    <w:rsid w:val="5313BE69"/>
    <w:rsid w:val="53187CE4"/>
    <w:rsid w:val="531D8603"/>
    <w:rsid w:val="531EA3A7"/>
    <w:rsid w:val="532150AD"/>
    <w:rsid w:val="53336E48"/>
    <w:rsid w:val="533C956F"/>
    <w:rsid w:val="53430BAF"/>
    <w:rsid w:val="53497F8A"/>
    <w:rsid w:val="5354252E"/>
    <w:rsid w:val="53544C01"/>
    <w:rsid w:val="535DE4D1"/>
    <w:rsid w:val="535F64F7"/>
    <w:rsid w:val="536500E8"/>
    <w:rsid w:val="536A2FE3"/>
    <w:rsid w:val="536DBB82"/>
    <w:rsid w:val="536E64E0"/>
    <w:rsid w:val="537B351C"/>
    <w:rsid w:val="537EE819"/>
    <w:rsid w:val="53893E9A"/>
    <w:rsid w:val="539F1BDF"/>
    <w:rsid w:val="53A19C67"/>
    <w:rsid w:val="53A1E9F3"/>
    <w:rsid w:val="53A8A046"/>
    <w:rsid w:val="53A982C2"/>
    <w:rsid w:val="53AA0C19"/>
    <w:rsid w:val="53AC2555"/>
    <w:rsid w:val="53AC5F80"/>
    <w:rsid w:val="53B3FF7D"/>
    <w:rsid w:val="53B47918"/>
    <w:rsid w:val="53B65B7E"/>
    <w:rsid w:val="53BC270A"/>
    <w:rsid w:val="53C97E2D"/>
    <w:rsid w:val="53CB1D85"/>
    <w:rsid w:val="53D50E10"/>
    <w:rsid w:val="53E2AF16"/>
    <w:rsid w:val="53E5E62C"/>
    <w:rsid w:val="53EBB6BE"/>
    <w:rsid w:val="53EBC52A"/>
    <w:rsid w:val="53EE1EA9"/>
    <w:rsid w:val="53F59E88"/>
    <w:rsid w:val="53FB13ED"/>
    <w:rsid w:val="53FEE7EF"/>
    <w:rsid w:val="53FF3610"/>
    <w:rsid w:val="5409BB22"/>
    <w:rsid w:val="54153BF6"/>
    <w:rsid w:val="5417DE18"/>
    <w:rsid w:val="541BDF9B"/>
    <w:rsid w:val="5425D8EB"/>
    <w:rsid w:val="542C4717"/>
    <w:rsid w:val="542EA83D"/>
    <w:rsid w:val="54361762"/>
    <w:rsid w:val="5439E820"/>
    <w:rsid w:val="543E68ED"/>
    <w:rsid w:val="5440E19C"/>
    <w:rsid w:val="544421D3"/>
    <w:rsid w:val="544542BF"/>
    <w:rsid w:val="54469137"/>
    <w:rsid w:val="544CAC6C"/>
    <w:rsid w:val="54580E44"/>
    <w:rsid w:val="545A2C8B"/>
    <w:rsid w:val="546A4B3C"/>
    <w:rsid w:val="546D5322"/>
    <w:rsid w:val="546FF247"/>
    <w:rsid w:val="54721531"/>
    <w:rsid w:val="547400FB"/>
    <w:rsid w:val="547A44FC"/>
    <w:rsid w:val="547BB5E2"/>
    <w:rsid w:val="54808F89"/>
    <w:rsid w:val="549A2DB9"/>
    <w:rsid w:val="54A0BF50"/>
    <w:rsid w:val="54A26BC7"/>
    <w:rsid w:val="54A93272"/>
    <w:rsid w:val="54AC7E04"/>
    <w:rsid w:val="54B0A4E1"/>
    <w:rsid w:val="54C239F5"/>
    <w:rsid w:val="54CBB520"/>
    <w:rsid w:val="54CE868F"/>
    <w:rsid w:val="54E4816D"/>
    <w:rsid w:val="54E69E8B"/>
    <w:rsid w:val="54EDFC10"/>
    <w:rsid w:val="54EFF58F"/>
    <w:rsid w:val="54F3ED1A"/>
    <w:rsid w:val="54F78AB1"/>
    <w:rsid w:val="54FBCA07"/>
    <w:rsid w:val="55027BAD"/>
    <w:rsid w:val="5509A2B9"/>
    <w:rsid w:val="550C155C"/>
    <w:rsid w:val="550C5255"/>
    <w:rsid w:val="550E5E53"/>
    <w:rsid w:val="55109CF5"/>
    <w:rsid w:val="5513FC81"/>
    <w:rsid w:val="5518AE4B"/>
    <w:rsid w:val="551C17AC"/>
    <w:rsid w:val="5521B42E"/>
    <w:rsid w:val="55245BCC"/>
    <w:rsid w:val="55267241"/>
    <w:rsid w:val="5528B13B"/>
    <w:rsid w:val="552C29EC"/>
    <w:rsid w:val="552C3074"/>
    <w:rsid w:val="552CDCE2"/>
    <w:rsid w:val="55367E29"/>
    <w:rsid w:val="55413911"/>
    <w:rsid w:val="55413D80"/>
    <w:rsid w:val="5542A62A"/>
    <w:rsid w:val="5546CBF5"/>
    <w:rsid w:val="5562367B"/>
    <w:rsid w:val="55648F7D"/>
    <w:rsid w:val="556496DA"/>
    <w:rsid w:val="55659B48"/>
    <w:rsid w:val="556FE589"/>
    <w:rsid w:val="55780D9F"/>
    <w:rsid w:val="557AEB8E"/>
    <w:rsid w:val="557D5651"/>
    <w:rsid w:val="55884610"/>
    <w:rsid w:val="5589F89A"/>
    <w:rsid w:val="558EDDEC"/>
    <w:rsid w:val="558F0BF8"/>
    <w:rsid w:val="5594A076"/>
    <w:rsid w:val="55978AC9"/>
    <w:rsid w:val="559A1F4E"/>
    <w:rsid w:val="559B7565"/>
    <w:rsid w:val="55A8EE31"/>
    <w:rsid w:val="55AAA64B"/>
    <w:rsid w:val="55B14E42"/>
    <w:rsid w:val="55BEFAA7"/>
    <w:rsid w:val="55C3336D"/>
    <w:rsid w:val="55C42C94"/>
    <w:rsid w:val="55C5265A"/>
    <w:rsid w:val="55C7C92B"/>
    <w:rsid w:val="55C8D1F3"/>
    <w:rsid w:val="55C94D30"/>
    <w:rsid w:val="55C9B104"/>
    <w:rsid w:val="55CFA853"/>
    <w:rsid w:val="55D3547B"/>
    <w:rsid w:val="55D3A9AE"/>
    <w:rsid w:val="55D77B04"/>
    <w:rsid w:val="55D8DF15"/>
    <w:rsid w:val="55E477B6"/>
    <w:rsid w:val="55E653E1"/>
    <w:rsid w:val="55E88570"/>
    <w:rsid w:val="55E921ED"/>
    <w:rsid w:val="55EBA6F8"/>
    <w:rsid w:val="55F21FA1"/>
    <w:rsid w:val="55F2B4AA"/>
    <w:rsid w:val="55F46330"/>
    <w:rsid w:val="55F6A98C"/>
    <w:rsid w:val="56092ECB"/>
    <w:rsid w:val="56124BA5"/>
    <w:rsid w:val="561491CE"/>
    <w:rsid w:val="5615C700"/>
    <w:rsid w:val="5618AB22"/>
    <w:rsid w:val="5618DD13"/>
    <w:rsid w:val="561B238E"/>
    <w:rsid w:val="561C88F4"/>
    <w:rsid w:val="561D0C6B"/>
    <w:rsid w:val="562388D8"/>
    <w:rsid w:val="562C7201"/>
    <w:rsid w:val="562DB2CE"/>
    <w:rsid w:val="563D6F31"/>
    <w:rsid w:val="56434182"/>
    <w:rsid w:val="564E7642"/>
    <w:rsid w:val="565599A4"/>
    <w:rsid w:val="5661E582"/>
    <w:rsid w:val="56657B47"/>
    <w:rsid w:val="5666A44A"/>
    <w:rsid w:val="566B1A81"/>
    <w:rsid w:val="566B7D3A"/>
    <w:rsid w:val="567867C2"/>
    <w:rsid w:val="567C99B2"/>
    <w:rsid w:val="567CDDE7"/>
    <w:rsid w:val="5681FF49"/>
    <w:rsid w:val="568362A5"/>
    <w:rsid w:val="56871890"/>
    <w:rsid w:val="568BC5F0"/>
    <w:rsid w:val="56A29469"/>
    <w:rsid w:val="56A75359"/>
    <w:rsid w:val="56A79362"/>
    <w:rsid w:val="56A8E109"/>
    <w:rsid w:val="56A93279"/>
    <w:rsid w:val="56B3C46F"/>
    <w:rsid w:val="56BFBADD"/>
    <w:rsid w:val="56C64C21"/>
    <w:rsid w:val="56CD88F5"/>
    <w:rsid w:val="56D23E15"/>
    <w:rsid w:val="56D24CE7"/>
    <w:rsid w:val="56D66CBB"/>
    <w:rsid w:val="56D74628"/>
    <w:rsid w:val="56DB0F09"/>
    <w:rsid w:val="56DEC5C4"/>
    <w:rsid w:val="56F91DE8"/>
    <w:rsid w:val="56FCB829"/>
    <w:rsid w:val="5722CA9B"/>
    <w:rsid w:val="572BF533"/>
    <w:rsid w:val="572F4BF2"/>
    <w:rsid w:val="5730704B"/>
    <w:rsid w:val="573A468D"/>
    <w:rsid w:val="573A55BC"/>
    <w:rsid w:val="573BF6F3"/>
    <w:rsid w:val="573D153E"/>
    <w:rsid w:val="573F5566"/>
    <w:rsid w:val="574004D6"/>
    <w:rsid w:val="57474D14"/>
    <w:rsid w:val="574DD917"/>
    <w:rsid w:val="574E5931"/>
    <w:rsid w:val="5750BADF"/>
    <w:rsid w:val="57541550"/>
    <w:rsid w:val="575653B5"/>
    <w:rsid w:val="5757C2AA"/>
    <w:rsid w:val="57631EDE"/>
    <w:rsid w:val="5765B9DE"/>
    <w:rsid w:val="5765F411"/>
    <w:rsid w:val="576C4F94"/>
    <w:rsid w:val="576FC42B"/>
    <w:rsid w:val="5776D4EB"/>
    <w:rsid w:val="577D538A"/>
    <w:rsid w:val="577DCF11"/>
    <w:rsid w:val="5781504E"/>
    <w:rsid w:val="57877759"/>
    <w:rsid w:val="57956419"/>
    <w:rsid w:val="579790EB"/>
    <w:rsid w:val="57A6599A"/>
    <w:rsid w:val="57A68F67"/>
    <w:rsid w:val="57B23F89"/>
    <w:rsid w:val="57B87603"/>
    <w:rsid w:val="57BC37BA"/>
    <w:rsid w:val="57BDA099"/>
    <w:rsid w:val="57C0CEFB"/>
    <w:rsid w:val="57C48609"/>
    <w:rsid w:val="57CBDC75"/>
    <w:rsid w:val="57D0E06F"/>
    <w:rsid w:val="57D2746B"/>
    <w:rsid w:val="57D2832C"/>
    <w:rsid w:val="57D661EA"/>
    <w:rsid w:val="57D6FDB7"/>
    <w:rsid w:val="57DAB0CA"/>
    <w:rsid w:val="57DDA3B2"/>
    <w:rsid w:val="57E441FD"/>
    <w:rsid w:val="57E51164"/>
    <w:rsid w:val="57F39238"/>
    <w:rsid w:val="57F3A751"/>
    <w:rsid w:val="57F58AEF"/>
    <w:rsid w:val="57F8C850"/>
    <w:rsid w:val="581298CA"/>
    <w:rsid w:val="5819CB40"/>
    <w:rsid w:val="581B99E2"/>
    <w:rsid w:val="582F3CCA"/>
    <w:rsid w:val="582F9C12"/>
    <w:rsid w:val="5832DA99"/>
    <w:rsid w:val="583A0FAA"/>
    <w:rsid w:val="583E3F13"/>
    <w:rsid w:val="584236E1"/>
    <w:rsid w:val="5844C2FF"/>
    <w:rsid w:val="5849E558"/>
    <w:rsid w:val="5859DFEA"/>
    <w:rsid w:val="585B00EA"/>
    <w:rsid w:val="58649274"/>
    <w:rsid w:val="5869901B"/>
    <w:rsid w:val="586FFD4C"/>
    <w:rsid w:val="587380BF"/>
    <w:rsid w:val="5875A001"/>
    <w:rsid w:val="587AF7C1"/>
    <w:rsid w:val="587BA6A8"/>
    <w:rsid w:val="5883DD80"/>
    <w:rsid w:val="588B0328"/>
    <w:rsid w:val="589233FC"/>
    <w:rsid w:val="58939A87"/>
    <w:rsid w:val="5898256F"/>
    <w:rsid w:val="589B4C7C"/>
    <w:rsid w:val="589B9AEB"/>
    <w:rsid w:val="589E2C0B"/>
    <w:rsid w:val="58A361D8"/>
    <w:rsid w:val="58A5F4B5"/>
    <w:rsid w:val="58A82E1A"/>
    <w:rsid w:val="58B07575"/>
    <w:rsid w:val="58B95BBB"/>
    <w:rsid w:val="58BB0CAE"/>
    <w:rsid w:val="58C1C163"/>
    <w:rsid w:val="58C938D8"/>
    <w:rsid w:val="58CA50EE"/>
    <w:rsid w:val="58CE8AE5"/>
    <w:rsid w:val="58CFCA4C"/>
    <w:rsid w:val="58D5E31C"/>
    <w:rsid w:val="58DBB7BE"/>
    <w:rsid w:val="58DCE9DB"/>
    <w:rsid w:val="58DF761F"/>
    <w:rsid w:val="58E04897"/>
    <w:rsid w:val="58E053B9"/>
    <w:rsid w:val="58E6C71B"/>
    <w:rsid w:val="58EF7F14"/>
    <w:rsid w:val="58F0C406"/>
    <w:rsid w:val="58FE5F63"/>
    <w:rsid w:val="5908F3F7"/>
    <w:rsid w:val="5909EC8A"/>
    <w:rsid w:val="590B93A2"/>
    <w:rsid w:val="590C9C76"/>
    <w:rsid w:val="590D8189"/>
    <w:rsid w:val="59105173"/>
    <w:rsid w:val="591780A7"/>
    <w:rsid w:val="591C1878"/>
    <w:rsid w:val="591C9268"/>
    <w:rsid w:val="591F6DC8"/>
    <w:rsid w:val="59294005"/>
    <w:rsid w:val="592A566D"/>
    <w:rsid w:val="5934EA0E"/>
    <w:rsid w:val="5935CAFF"/>
    <w:rsid w:val="59380511"/>
    <w:rsid w:val="593DBD69"/>
    <w:rsid w:val="594329F9"/>
    <w:rsid w:val="59434F45"/>
    <w:rsid w:val="594CE052"/>
    <w:rsid w:val="59545E48"/>
    <w:rsid w:val="595B4D4F"/>
    <w:rsid w:val="595BE836"/>
    <w:rsid w:val="595DD538"/>
    <w:rsid w:val="59650857"/>
    <w:rsid w:val="59660852"/>
    <w:rsid w:val="59660864"/>
    <w:rsid w:val="5966148B"/>
    <w:rsid w:val="596F43D3"/>
    <w:rsid w:val="59722468"/>
    <w:rsid w:val="597428E9"/>
    <w:rsid w:val="597AF12F"/>
    <w:rsid w:val="598EC3C2"/>
    <w:rsid w:val="59A2F712"/>
    <w:rsid w:val="59A5D719"/>
    <w:rsid w:val="59A66428"/>
    <w:rsid w:val="59AC8ADC"/>
    <w:rsid w:val="59B1D1DF"/>
    <w:rsid w:val="59B3719F"/>
    <w:rsid w:val="59B5E786"/>
    <w:rsid w:val="59C20D7C"/>
    <w:rsid w:val="59C298D6"/>
    <w:rsid w:val="59C425E6"/>
    <w:rsid w:val="59C51FA0"/>
    <w:rsid w:val="59C6BE13"/>
    <w:rsid w:val="59C97C6A"/>
    <w:rsid w:val="59D17D8A"/>
    <w:rsid w:val="59D51E98"/>
    <w:rsid w:val="59D7A67E"/>
    <w:rsid w:val="59DD3A3B"/>
    <w:rsid w:val="59E06FBA"/>
    <w:rsid w:val="59E47B18"/>
    <w:rsid w:val="59E813DC"/>
    <w:rsid w:val="59EE1EBE"/>
    <w:rsid w:val="59F2A550"/>
    <w:rsid w:val="59F7096E"/>
    <w:rsid w:val="59F88919"/>
    <w:rsid w:val="59FE33F2"/>
    <w:rsid w:val="59FEA9E7"/>
    <w:rsid w:val="5A0446F0"/>
    <w:rsid w:val="5A0F295B"/>
    <w:rsid w:val="5A0FBFDE"/>
    <w:rsid w:val="5A1CA929"/>
    <w:rsid w:val="5A1F5655"/>
    <w:rsid w:val="5A2DB021"/>
    <w:rsid w:val="5A2FD145"/>
    <w:rsid w:val="5A31A777"/>
    <w:rsid w:val="5A31B80F"/>
    <w:rsid w:val="5A35860A"/>
    <w:rsid w:val="5A3757A4"/>
    <w:rsid w:val="5A3B54C0"/>
    <w:rsid w:val="5A3E868D"/>
    <w:rsid w:val="5A4C2D4E"/>
    <w:rsid w:val="5A4C5B0F"/>
    <w:rsid w:val="5A4E88B8"/>
    <w:rsid w:val="5A525E4F"/>
    <w:rsid w:val="5A53B05D"/>
    <w:rsid w:val="5A53E9DB"/>
    <w:rsid w:val="5A542290"/>
    <w:rsid w:val="5A5A8F79"/>
    <w:rsid w:val="5A5B756A"/>
    <w:rsid w:val="5A5FF3B2"/>
    <w:rsid w:val="5A632AA2"/>
    <w:rsid w:val="5A635727"/>
    <w:rsid w:val="5A651F34"/>
    <w:rsid w:val="5A6544F0"/>
    <w:rsid w:val="5A6A8734"/>
    <w:rsid w:val="5A6C4689"/>
    <w:rsid w:val="5A7E67A6"/>
    <w:rsid w:val="5A80E368"/>
    <w:rsid w:val="5A85D641"/>
    <w:rsid w:val="5A86D500"/>
    <w:rsid w:val="5A92DD7B"/>
    <w:rsid w:val="5A930D0E"/>
    <w:rsid w:val="5AA10A02"/>
    <w:rsid w:val="5AA15388"/>
    <w:rsid w:val="5AA5CA4D"/>
    <w:rsid w:val="5AAB6A34"/>
    <w:rsid w:val="5AAB9027"/>
    <w:rsid w:val="5AABEEB7"/>
    <w:rsid w:val="5AB9DD49"/>
    <w:rsid w:val="5ABD0A78"/>
    <w:rsid w:val="5AC13728"/>
    <w:rsid w:val="5AC535B3"/>
    <w:rsid w:val="5AC61035"/>
    <w:rsid w:val="5AC68AA6"/>
    <w:rsid w:val="5AC85D19"/>
    <w:rsid w:val="5ACAA02F"/>
    <w:rsid w:val="5ACE2969"/>
    <w:rsid w:val="5ACF2DCF"/>
    <w:rsid w:val="5AD0E7EF"/>
    <w:rsid w:val="5AD4D97F"/>
    <w:rsid w:val="5AE8D179"/>
    <w:rsid w:val="5AE95CA0"/>
    <w:rsid w:val="5AF4C8D5"/>
    <w:rsid w:val="5AF6FDB3"/>
    <w:rsid w:val="5AF83EAF"/>
    <w:rsid w:val="5AF8F9FC"/>
    <w:rsid w:val="5B08D683"/>
    <w:rsid w:val="5B13CBBC"/>
    <w:rsid w:val="5B1659F1"/>
    <w:rsid w:val="5B24541F"/>
    <w:rsid w:val="5B2B32FA"/>
    <w:rsid w:val="5B2F2374"/>
    <w:rsid w:val="5B2F35D1"/>
    <w:rsid w:val="5B306912"/>
    <w:rsid w:val="5B351CC3"/>
    <w:rsid w:val="5B37D437"/>
    <w:rsid w:val="5B39F59D"/>
    <w:rsid w:val="5B3C3B7E"/>
    <w:rsid w:val="5B3DB55B"/>
    <w:rsid w:val="5B3FB241"/>
    <w:rsid w:val="5B41E6AC"/>
    <w:rsid w:val="5B45F699"/>
    <w:rsid w:val="5B463EA7"/>
    <w:rsid w:val="5B4F5529"/>
    <w:rsid w:val="5B533AA4"/>
    <w:rsid w:val="5B542AED"/>
    <w:rsid w:val="5B5A4E3D"/>
    <w:rsid w:val="5B6588BB"/>
    <w:rsid w:val="5B6C22DE"/>
    <w:rsid w:val="5B6C29C5"/>
    <w:rsid w:val="5B7F49D4"/>
    <w:rsid w:val="5B88D834"/>
    <w:rsid w:val="5B8E75B1"/>
    <w:rsid w:val="5B92F686"/>
    <w:rsid w:val="5B94B91E"/>
    <w:rsid w:val="5B974D5B"/>
    <w:rsid w:val="5B9F9969"/>
    <w:rsid w:val="5B9FBC43"/>
    <w:rsid w:val="5BAB5FB0"/>
    <w:rsid w:val="5BAF3FB5"/>
    <w:rsid w:val="5BB9CB40"/>
    <w:rsid w:val="5BC51A85"/>
    <w:rsid w:val="5BC533BB"/>
    <w:rsid w:val="5BC8AE5A"/>
    <w:rsid w:val="5BCAA0F7"/>
    <w:rsid w:val="5BCFE08A"/>
    <w:rsid w:val="5BD0B0A7"/>
    <w:rsid w:val="5BD39B41"/>
    <w:rsid w:val="5BD66ADC"/>
    <w:rsid w:val="5BD6FEB0"/>
    <w:rsid w:val="5BDDBE22"/>
    <w:rsid w:val="5BDE2970"/>
    <w:rsid w:val="5BE24EEA"/>
    <w:rsid w:val="5BFD77F1"/>
    <w:rsid w:val="5C021E0C"/>
    <w:rsid w:val="5C07D2F4"/>
    <w:rsid w:val="5C1728A8"/>
    <w:rsid w:val="5C1C2B4D"/>
    <w:rsid w:val="5C1CC294"/>
    <w:rsid w:val="5C1DC6FD"/>
    <w:rsid w:val="5C226F9A"/>
    <w:rsid w:val="5C2286E1"/>
    <w:rsid w:val="5C253C43"/>
    <w:rsid w:val="5C274320"/>
    <w:rsid w:val="5C275689"/>
    <w:rsid w:val="5C2BF2EE"/>
    <w:rsid w:val="5C2DF1B6"/>
    <w:rsid w:val="5C2EDB85"/>
    <w:rsid w:val="5C380F15"/>
    <w:rsid w:val="5C393353"/>
    <w:rsid w:val="5C400918"/>
    <w:rsid w:val="5C42980F"/>
    <w:rsid w:val="5C4EF32A"/>
    <w:rsid w:val="5C50D9FE"/>
    <w:rsid w:val="5C55C762"/>
    <w:rsid w:val="5C56C531"/>
    <w:rsid w:val="5C5D4617"/>
    <w:rsid w:val="5C5E4DC9"/>
    <w:rsid w:val="5C604153"/>
    <w:rsid w:val="5C612662"/>
    <w:rsid w:val="5C70F49A"/>
    <w:rsid w:val="5C75EF0B"/>
    <w:rsid w:val="5C770A44"/>
    <w:rsid w:val="5C784319"/>
    <w:rsid w:val="5C7A79FE"/>
    <w:rsid w:val="5C8054ED"/>
    <w:rsid w:val="5C82CF6F"/>
    <w:rsid w:val="5C886253"/>
    <w:rsid w:val="5C9EF6E6"/>
    <w:rsid w:val="5CA02E9D"/>
    <w:rsid w:val="5CA18CC3"/>
    <w:rsid w:val="5CA1ABBF"/>
    <w:rsid w:val="5CA24E53"/>
    <w:rsid w:val="5CA9FF05"/>
    <w:rsid w:val="5CAA3B16"/>
    <w:rsid w:val="5CAA7CAA"/>
    <w:rsid w:val="5CAC80E4"/>
    <w:rsid w:val="5CAE21ED"/>
    <w:rsid w:val="5CAE933B"/>
    <w:rsid w:val="5CAFD186"/>
    <w:rsid w:val="5CB07AF0"/>
    <w:rsid w:val="5CB1342C"/>
    <w:rsid w:val="5CB67003"/>
    <w:rsid w:val="5CBB81BE"/>
    <w:rsid w:val="5CBC58DF"/>
    <w:rsid w:val="5CBD107E"/>
    <w:rsid w:val="5CBD4B93"/>
    <w:rsid w:val="5CBEDCEE"/>
    <w:rsid w:val="5CBFC92F"/>
    <w:rsid w:val="5CC02480"/>
    <w:rsid w:val="5CD90AE4"/>
    <w:rsid w:val="5CD9C4A7"/>
    <w:rsid w:val="5CDEABD6"/>
    <w:rsid w:val="5CE2E4CB"/>
    <w:rsid w:val="5CE92956"/>
    <w:rsid w:val="5CF130E1"/>
    <w:rsid w:val="5D0B764A"/>
    <w:rsid w:val="5D0EE540"/>
    <w:rsid w:val="5D0F61FC"/>
    <w:rsid w:val="5D0F6560"/>
    <w:rsid w:val="5D15B322"/>
    <w:rsid w:val="5D1B31B4"/>
    <w:rsid w:val="5D20DECD"/>
    <w:rsid w:val="5D22ECC8"/>
    <w:rsid w:val="5D24B7B3"/>
    <w:rsid w:val="5D345521"/>
    <w:rsid w:val="5D3FB86B"/>
    <w:rsid w:val="5D400DA1"/>
    <w:rsid w:val="5D436E6F"/>
    <w:rsid w:val="5D4505DD"/>
    <w:rsid w:val="5D47A086"/>
    <w:rsid w:val="5D491318"/>
    <w:rsid w:val="5D4D8C22"/>
    <w:rsid w:val="5D4FDE69"/>
    <w:rsid w:val="5D575C47"/>
    <w:rsid w:val="5D5AA39B"/>
    <w:rsid w:val="5D6182D2"/>
    <w:rsid w:val="5D6205E1"/>
    <w:rsid w:val="5D6224D1"/>
    <w:rsid w:val="5D62498A"/>
    <w:rsid w:val="5D64CF1A"/>
    <w:rsid w:val="5D68814C"/>
    <w:rsid w:val="5D6BEF12"/>
    <w:rsid w:val="5D77183C"/>
    <w:rsid w:val="5D7CBFCB"/>
    <w:rsid w:val="5D81C33C"/>
    <w:rsid w:val="5D83403A"/>
    <w:rsid w:val="5D856FC0"/>
    <w:rsid w:val="5D883481"/>
    <w:rsid w:val="5D884594"/>
    <w:rsid w:val="5D8EFE19"/>
    <w:rsid w:val="5DA2BE33"/>
    <w:rsid w:val="5DA4EC84"/>
    <w:rsid w:val="5DA951E5"/>
    <w:rsid w:val="5DA99815"/>
    <w:rsid w:val="5DAB7C47"/>
    <w:rsid w:val="5DB80364"/>
    <w:rsid w:val="5DD665BA"/>
    <w:rsid w:val="5DD70A5D"/>
    <w:rsid w:val="5DDC65FD"/>
    <w:rsid w:val="5DE2A83B"/>
    <w:rsid w:val="5DE5E417"/>
    <w:rsid w:val="5DE63401"/>
    <w:rsid w:val="5DECB726"/>
    <w:rsid w:val="5DF16E9F"/>
    <w:rsid w:val="5DF2D83F"/>
    <w:rsid w:val="5DF6E98E"/>
    <w:rsid w:val="5DF7C92E"/>
    <w:rsid w:val="5E021E1B"/>
    <w:rsid w:val="5E038635"/>
    <w:rsid w:val="5E03A72B"/>
    <w:rsid w:val="5E066DC4"/>
    <w:rsid w:val="5E0703F2"/>
    <w:rsid w:val="5E0A75DC"/>
    <w:rsid w:val="5E0CB6BC"/>
    <w:rsid w:val="5E1A51BF"/>
    <w:rsid w:val="5E1D3E9B"/>
    <w:rsid w:val="5E1E1DD4"/>
    <w:rsid w:val="5E20FD1C"/>
    <w:rsid w:val="5E32D825"/>
    <w:rsid w:val="5E398A51"/>
    <w:rsid w:val="5E3A1235"/>
    <w:rsid w:val="5E3AE073"/>
    <w:rsid w:val="5E422F8C"/>
    <w:rsid w:val="5E443A16"/>
    <w:rsid w:val="5E4D5C1F"/>
    <w:rsid w:val="5E505983"/>
    <w:rsid w:val="5E52EE5D"/>
    <w:rsid w:val="5E5641CE"/>
    <w:rsid w:val="5E5E9365"/>
    <w:rsid w:val="5E623397"/>
    <w:rsid w:val="5E6809D4"/>
    <w:rsid w:val="5E6C624D"/>
    <w:rsid w:val="5E6DEC19"/>
    <w:rsid w:val="5E6FB7FA"/>
    <w:rsid w:val="5E7FEBED"/>
    <w:rsid w:val="5E83BB10"/>
    <w:rsid w:val="5E933485"/>
    <w:rsid w:val="5E99280C"/>
    <w:rsid w:val="5E9A84A3"/>
    <w:rsid w:val="5EA01C92"/>
    <w:rsid w:val="5EAAA542"/>
    <w:rsid w:val="5EAC3A59"/>
    <w:rsid w:val="5EB81FF8"/>
    <w:rsid w:val="5EBFFCFA"/>
    <w:rsid w:val="5EC44793"/>
    <w:rsid w:val="5EC5274A"/>
    <w:rsid w:val="5ED37D28"/>
    <w:rsid w:val="5ED559F8"/>
    <w:rsid w:val="5ED8B11F"/>
    <w:rsid w:val="5ED9EB49"/>
    <w:rsid w:val="5EDA51BB"/>
    <w:rsid w:val="5EDF89AC"/>
    <w:rsid w:val="5EE3AC1D"/>
    <w:rsid w:val="5EE3B863"/>
    <w:rsid w:val="5EE61931"/>
    <w:rsid w:val="5EECAFC5"/>
    <w:rsid w:val="5EEFE574"/>
    <w:rsid w:val="5EF00755"/>
    <w:rsid w:val="5EF05878"/>
    <w:rsid w:val="5F0C4378"/>
    <w:rsid w:val="5F1025DF"/>
    <w:rsid w:val="5F1D2FA8"/>
    <w:rsid w:val="5F20011B"/>
    <w:rsid w:val="5F244671"/>
    <w:rsid w:val="5F26C074"/>
    <w:rsid w:val="5F2AF971"/>
    <w:rsid w:val="5F2B93F0"/>
    <w:rsid w:val="5F2BA62C"/>
    <w:rsid w:val="5F2C062A"/>
    <w:rsid w:val="5F2DF024"/>
    <w:rsid w:val="5F2F3FFC"/>
    <w:rsid w:val="5F320A10"/>
    <w:rsid w:val="5F399803"/>
    <w:rsid w:val="5F3A5852"/>
    <w:rsid w:val="5F3DD5D7"/>
    <w:rsid w:val="5F3E41B5"/>
    <w:rsid w:val="5F3FAFAB"/>
    <w:rsid w:val="5F40A382"/>
    <w:rsid w:val="5F44AA8E"/>
    <w:rsid w:val="5F47D9DF"/>
    <w:rsid w:val="5F492456"/>
    <w:rsid w:val="5F4A36FC"/>
    <w:rsid w:val="5F5E40D3"/>
    <w:rsid w:val="5F6BF7B9"/>
    <w:rsid w:val="5F6F53FE"/>
    <w:rsid w:val="5F6FCAA0"/>
    <w:rsid w:val="5F779B1E"/>
    <w:rsid w:val="5F7E789C"/>
    <w:rsid w:val="5F82B86F"/>
    <w:rsid w:val="5F8D5D10"/>
    <w:rsid w:val="5F9A0FB5"/>
    <w:rsid w:val="5FA57FDB"/>
    <w:rsid w:val="5FA9E8CA"/>
    <w:rsid w:val="5FB1AAB6"/>
    <w:rsid w:val="5FB96289"/>
    <w:rsid w:val="5FBA17F8"/>
    <w:rsid w:val="5FBABCAC"/>
    <w:rsid w:val="5FBE0039"/>
    <w:rsid w:val="5FC03614"/>
    <w:rsid w:val="5FC47FB0"/>
    <w:rsid w:val="5FC81889"/>
    <w:rsid w:val="5FC9A2A9"/>
    <w:rsid w:val="5FD35274"/>
    <w:rsid w:val="5FD88029"/>
    <w:rsid w:val="5FD8E785"/>
    <w:rsid w:val="5FDE1FEC"/>
    <w:rsid w:val="5FE5C2AF"/>
    <w:rsid w:val="5FEFCDCE"/>
    <w:rsid w:val="5FF3C694"/>
    <w:rsid w:val="5FF5A061"/>
    <w:rsid w:val="5FF7B9B4"/>
    <w:rsid w:val="5FF9856F"/>
    <w:rsid w:val="5FFDBF19"/>
    <w:rsid w:val="5FFFB2C8"/>
    <w:rsid w:val="6002A86A"/>
    <w:rsid w:val="6003239D"/>
    <w:rsid w:val="60078E1A"/>
    <w:rsid w:val="600832AE"/>
    <w:rsid w:val="600DF603"/>
    <w:rsid w:val="60107550"/>
    <w:rsid w:val="60162173"/>
    <w:rsid w:val="60187020"/>
    <w:rsid w:val="601FB633"/>
    <w:rsid w:val="60200C0D"/>
    <w:rsid w:val="60209D78"/>
    <w:rsid w:val="6021765D"/>
    <w:rsid w:val="602C0C8E"/>
    <w:rsid w:val="60303711"/>
    <w:rsid w:val="60310A88"/>
    <w:rsid w:val="6036EC83"/>
    <w:rsid w:val="6042F334"/>
    <w:rsid w:val="60453E00"/>
    <w:rsid w:val="604970E1"/>
    <w:rsid w:val="604A5925"/>
    <w:rsid w:val="604DD70D"/>
    <w:rsid w:val="604F2C70"/>
    <w:rsid w:val="60584807"/>
    <w:rsid w:val="60585607"/>
    <w:rsid w:val="605ABF4B"/>
    <w:rsid w:val="60611B27"/>
    <w:rsid w:val="6067555B"/>
    <w:rsid w:val="606AA841"/>
    <w:rsid w:val="606D3F0D"/>
    <w:rsid w:val="6072CA50"/>
    <w:rsid w:val="6073745F"/>
    <w:rsid w:val="60760B63"/>
    <w:rsid w:val="607F6D52"/>
    <w:rsid w:val="60822813"/>
    <w:rsid w:val="6089167C"/>
    <w:rsid w:val="608FE36F"/>
    <w:rsid w:val="6094206F"/>
    <w:rsid w:val="6095E10B"/>
    <w:rsid w:val="6096847A"/>
    <w:rsid w:val="609A579F"/>
    <w:rsid w:val="60A1106F"/>
    <w:rsid w:val="60A3DD8D"/>
    <w:rsid w:val="60A84077"/>
    <w:rsid w:val="60A8F9BE"/>
    <w:rsid w:val="60B27A90"/>
    <w:rsid w:val="60BA3EA9"/>
    <w:rsid w:val="60C5C273"/>
    <w:rsid w:val="60CC6E8E"/>
    <w:rsid w:val="60CEA662"/>
    <w:rsid w:val="60CFAE84"/>
    <w:rsid w:val="60D5F59D"/>
    <w:rsid w:val="60D957BA"/>
    <w:rsid w:val="60DB1DC8"/>
    <w:rsid w:val="60E613FF"/>
    <w:rsid w:val="60E85996"/>
    <w:rsid w:val="6103FD37"/>
    <w:rsid w:val="6107D1E0"/>
    <w:rsid w:val="6112268B"/>
    <w:rsid w:val="61194CDE"/>
    <w:rsid w:val="611DA160"/>
    <w:rsid w:val="611F0648"/>
    <w:rsid w:val="61244481"/>
    <w:rsid w:val="6131B96B"/>
    <w:rsid w:val="613256CA"/>
    <w:rsid w:val="613FC2EB"/>
    <w:rsid w:val="613FDCBC"/>
    <w:rsid w:val="614CC53A"/>
    <w:rsid w:val="615984F7"/>
    <w:rsid w:val="615A6EE9"/>
    <w:rsid w:val="6165FA88"/>
    <w:rsid w:val="61666930"/>
    <w:rsid w:val="61675839"/>
    <w:rsid w:val="6168450C"/>
    <w:rsid w:val="616EFFF2"/>
    <w:rsid w:val="6179C002"/>
    <w:rsid w:val="617BA6A3"/>
    <w:rsid w:val="6181D9C9"/>
    <w:rsid w:val="6181F43B"/>
    <w:rsid w:val="6182B450"/>
    <w:rsid w:val="61834E31"/>
    <w:rsid w:val="618CDAFD"/>
    <w:rsid w:val="61991CEF"/>
    <w:rsid w:val="6199E59F"/>
    <w:rsid w:val="619E0953"/>
    <w:rsid w:val="61A7FD1C"/>
    <w:rsid w:val="61BBD714"/>
    <w:rsid w:val="61BF6634"/>
    <w:rsid w:val="61D35516"/>
    <w:rsid w:val="61D65DE5"/>
    <w:rsid w:val="61E873C8"/>
    <w:rsid w:val="61E9B352"/>
    <w:rsid w:val="61EF2021"/>
    <w:rsid w:val="61F112A5"/>
    <w:rsid w:val="61F1CE34"/>
    <w:rsid w:val="61F98CEA"/>
    <w:rsid w:val="61FCC80C"/>
    <w:rsid w:val="6202F50B"/>
    <w:rsid w:val="6208A4DB"/>
    <w:rsid w:val="6208D900"/>
    <w:rsid w:val="6218E982"/>
    <w:rsid w:val="62190C8A"/>
    <w:rsid w:val="621A1E4E"/>
    <w:rsid w:val="6223D58A"/>
    <w:rsid w:val="62266AB2"/>
    <w:rsid w:val="622E14BE"/>
    <w:rsid w:val="62308892"/>
    <w:rsid w:val="6239F739"/>
    <w:rsid w:val="62440DE8"/>
    <w:rsid w:val="624B2114"/>
    <w:rsid w:val="624DE6A7"/>
    <w:rsid w:val="6250B2D4"/>
    <w:rsid w:val="6262FEF5"/>
    <w:rsid w:val="6272E25C"/>
    <w:rsid w:val="62761DBF"/>
    <w:rsid w:val="62791124"/>
    <w:rsid w:val="6279A4FF"/>
    <w:rsid w:val="6280F077"/>
    <w:rsid w:val="62818145"/>
    <w:rsid w:val="628348EB"/>
    <w:rsid w:val="62863C61"/>
    <w:rsid w:val="628F5B8D"/>
    <w:rsid w:val="62962A37"/>
    <w:rsid w:val="629B03A7"/>
    <w:rsid w:val="629CE590"/>
    <w:rsid w:val="62B17486"/>
    <w:rsid w:val="62B69C34"/>
    <w:rsid w:val="62BD66B5"/>
    <w:rsid w:val="62C81548"/>
    <w:rsid w:val="62D8AE35"/>
    <w:rsid w:val="62D91B70"/>
    <w:rsid w:val="62DAD044"/>
    <w:rsid w:val="62DC9E3C"/>
    <w:rsid w:val="62E0A527"/>
    <w:rsid w:val="62E11086"/>
    <w:rsid w:val="62E407CA"/>
    <w:rsid w:val="62E55884"/>
    <w:rsid w:val="62E789CF"/>
    <w:rsid w:val="62EDA400"/>
    <w:rsid w:val="62F88D91"/>
    <w:rsid w:val="62FF964D"/>
    <w:rsid w:val="6301E1ED"/>
    <w:rsid w:val="6306D1A1"/>
    <w:rsid w:val="6309FABE"/>
    <w:rsid w:val="630A9A9B"/>
    <w:rsid w:val="6310D9F3"/>
    <w:rsid w:val="63159063"/>
    <w:rsid w:val="63160ED3"/>
    <w:rsid w:val="6318D391"/>
    <w:rsid w:val="631B7299"/>
    <w:rsid w:val="631BA456"/>
    <w:rsid w:val="63211912"/>
    <w:rsid w:val="63296CB6"/>
    <w:rsid w:val="632ABD3A"/>
    <w:rsid w:val="632B64E7"/>
    <w:rsid w:val="633189DC"/>
    <w:rsid w:val="6331AFF3"/>
    <w:rsid w:val="63371819"/>
    <w:rsid w:val="6337538A"/>
    <w:rsid w:val="6339D9B4"/>
    <w:rsid w:val="633B7AF7"/>
    <w:rsid w:val="6341E8BD"/>
    <w:rsid w:val="63435E72"/>
    <w:rsid w:val="6346641A"/>
    <w:rsid w:val="634B10EF"/>
    <w:rsid w:val="634E8485"/>
    <w:rsid w:val="634FBA3F"/>
    <w:rsid w:val="6352A94E"/>
    <w:rsid w:val="6355D8A1"/>
    <w:rsid w:val="635F5B8F"/>
    <w:rsid w:val="636BDDFE"/>
    <w:rsid w:val="636E8699"/>
    <w:rsid w:val="636F949A"/>
    <w:rsid w:val="6371BB5B"/>
    <w:rsid w:val="6372736F"/>
    <w:rsid w:val="6374AB27"/>
    <w:rsid w:val="6374C3DD"/>
    <w:rsid w:val="637A36CF"/>
    <w:rsid w:val="63856FD3"/>
    <w:rsid w:val="638A00F9"/>
    <w:rsid w:val="63900D11"/>
    <w:rsid w:val="63A80DDF"/>
    <w:rsid w:val="63A98DC6"/>
    <w:rsid w:val="63AFC62E"/>
    <w:rsid w:val="63B5637D"/>
    <w:rsid w:val="63B81119"/>
    <w:rsid w:val="63B97371"/>
    <w:rsid w:val="63C00D7B"/>
    <w:rsid w:val="63C9E51F"/>
    <w:rsid w:val="63CCB778"/>
    <w:rsid w:val="63CFC983"/>
    <w:rsid w:val="63DE064B"/>
    <w:rsid w:val="63E18C09"/>
    <w:rsid w:val="63E70204"/>
    <w:rsid w:val="63F00825"/>
    <w:rsid w:val="63F03B45"/>
    <w:rsid w:val="63F265BF"/>
    <w:rsid w:val="63F44AF4"/>
    <w:rsid w:val="63F69A98"/>
    <w:rsid w:val="63F8F821"/>
    <w:rsid w:val="63FA1ED1"/>
    <w:rsid w:val="63FF8472"/>
    <w:rsid w:val="6401D186"/>
    <w:rsid w:val="640B07B6"/>
    <w:rsid w:val="640FAE8D"/>
    <w:rsid w:val="641057CB"/>
    <w:rsid w:val="6411EE20"/>
    <w:rsid w:val="641349B0"/>
    <w:rsid w:val="641E1E1B"/>
    <w:rsid w:val="64258FAE"/>
    <w:rsid w:val="643D5682"/>
    <w:rsid w:val="64461593"/>
    <w:rsid w:val="6446AEE8"/>
    <w:rsid w:val="6449520F"/>
    <w:rsid w:val="644EF111"/>
    <w:rsid w:val="645B0A6B"/>
    <w:rsid w:val="645E04C6"/>
    <w:rsid w:val="64600A2D"/>
    <w:rsid w:val="64603A50"/>
    <w:rsid w:val="6465CF61"/>
    <w:rsid w:val="64729BC4"/>
    <w:rsid w:val="647A6C5C"/>
    <w:rsid w:val="647C02F8"/>
    <w:rsid w:val="6485C640"/>
    <w:rsid w:val="64862F96"/>
    <w:rsid w:val="6486431E"/>
    <w:rsid w:val="6486C9DF"/>
    <w:rsid w:val="64879542"/>
    <w:rsid w:val="64899BFC"/>
    <w:rsid w:val="648A8D03"/>
    <w:rsid w:val="64918985"/>
    <w:rsid w:val="6491DEA2"/>
    <w:rsid w:val="6499069D"/>
    <w:rsid w:val="64A1A697"/>
    <w:rsid w:val="64A94A75"/>
    <w:rsid w:val="64B17455"/>
    <w:rsid w:val="64B57B62"/>
    <w:rsid w:val="64BD76A7"/>
    <w:rsid w:val="64C2C8B9"/>
    <w:rsid w:val="64C73548"/>
    <w:rsid w:val="64CDA313"/>
    <w:rsid w:val="64CE27A7"/>
    <w:rsid w:val="64CE6A9D"/>
    <w:rsid w:val="64D88B18"/>
    <w:rsid w:val="64DF25EB"/>
    <w:rsid w:val="64E0783B"/>
    <w:rsid w:val="64E0D723"/>
    <w:rsid w:val="64EADDAE"/>
    <w:rsid w:val="64EE6C38"/>
    <w:rsid w:val="64EEB8D7"/>
    <w:rsid w:val="64EF7F8D"/>
    <w:rsid w:val="64F51B73"/>
    <w:rsid w:val="64FC356C"/>
    <w:rsid w:val="64FF07DC"/>
    <w:rsid w:val="65069ACE"/>
    <w:rsid w:val="651C0022"/>
    <w:rsid w:val="651D330F"/>
    <w:rsid w:val="6524D85C"/>
    <w:rsid w:val="65293CE4"/>
    <w:rsid w:val="652E576B"/>
    <w:rsid w:val="65306E78"/>
    <w:rsid w:val="65366DA5"/>
    <w:rsid w:val="653963FD"/>
    <w:rsid w:val="653A37D3"/>
    <w:rsid w:val="654395A8"/>
    <w:rsid w:val="6547D229"/>
    <w:rsid w:val="654B2B8E"/>
    <w:rsid w:val="65537811"/>
    <w:rsid w:val="65688F77"/>
    <w:rsid w:val="6569B646"/>
    <w:rsid w:val="656C1B86"/>
    <w:rsid w:val="65781965"/>
    <w:rsid w:val="657959E3"/>
    <w:rsid w:val="65797950"/>
    <w:rsid w:val="657F251A"/>
    <w:rsid w:val="65846C5F"/>
    <w:rsid w:val="65901B55"/>
    <w:rsid w:val="65938D69"/>
    <w:rsid w:val="65993A0B"/>
    <w:rsid w:val="659BD7D9"/>
    <w:rsid w:val="659CA91E"/>
    <w:rsid w:val="659DAB24"/>
    <w:rsid w:val="65A487C4"/>
    <w:rsid w:val="65A5CAE7"/>
    <w:rsid w:val="65A818B8"/>
    <w:rsid w:val="65AFBEE2"/>
    <w:rsid w:val="65B2F4B2"/>
    <w:rsid w:val="65B3D873"/>
    <w:rsid w:val="65BE2D55"/>
    <w:rsid w:val="65CA4DC3"/>
    <w:rsid w:val="65CB828D"/>
    <w:rsid w:val="65D10210"/>
    <w:rsid w:val="65DCF46F"/>
    <w:rsid w:val="65ECD2F7"/>
    <w:rsid w:val="65F182F6"/>
    <w:rsid w:val="65F27675"/>
    <w:rsid w:val="65F6BEA4"/>
    <w:rsid w:val="65FA7E62"/>
    <w:rsid w:val="6603D60D"/>
    <w:rsid w:val="66043DF6"/>
    <w:rsid w:val="6609BF75"/>
    <w:rsid w:val="66118D3B"/>
    <w:rsid w:val="661285A0"/>
    <w:rsid w:val="66134CE2"/>
    <w:rsid w:val="66173B68"/>
    <w:rsid w:val="66194E3D"/>
    <w:rsid w:val="661AE78C"/>
    <w:rsid w:val="661AF1FD"/>
    <w:rsid w:val="661C3757"/>
    <w:rsid w:val="6620365D"/>
    <w:rsid w:val="662C6023"/>
    <w:rsid w:val="66329C50"/>
    <w:rsid w:val="6636DB12"/>
    <w:rsid w:val="6637CCA4"/>
    <w:rsid w:val="663A9A44"/>
    <w:rsid w:val="663B3426"/>
    <w:rsid w:val="663B68FE"/>
    <w:rsid w:val="664C8854"/>
    <w:rsid w:val="664D18DF"/>
    <w:rsid w:val="664D9C75"/>
    <w:rsid w:val="665196F3"/>
    <w:rsid w:val="6654946E"/>
    <w:rsid w:val="665BC986"/>
    <w:rsid w:val="665BFE32"/>
    <w:rsid w:val="665CB415"/>
    <w:rsid w:val="6665395B"/>
    <w:rsid w:val="666B1963"/>
    <w:rsid w:val="666B4F2A"/>
    <w:rsid w:val="6678AFC2"/>
    <w:rsid w:val="6683DFC8"/>
    <w:rsid w:val="6684C6E5"/>
    <w:rsid w:val="66867CE3"/>
    <w:rsid w:val="6687A911"/>
    <w:rsid w:val="66884220"/>
    <w:rsid w:val="66A73D4E"/>
    <w:rsid w:val="66AA661F"/>
    <w:rsid w:val="66B2EFCF"/>
    <w:rsid w:val="66B7D083"/>
    <w:rsid w:val="66BA5FA1"/>
    <w:rsid w:val="66BD3D32"/>
    <w:rsid w:val="66C049EB"/>
    <w:rsid w:val="66C0BBE7"/>
    <w:rsid w:val="66C53FBE"/>
    <w:rsid w:val="66CCE6A3"/>
    <w:rsid w:val="66D04612"/>
    <w:rsid w:val="66D317AA"/>
    <w:rsid w:val="66D6D675"/>
    <w:rsid w:val="66D79B63"/>
    <w:rsid w:val="66E1304C"/>
    <w:rsid w:val="66ECA5A4"/>
    <w:rsid w:val="66F0DCA1"/>
    <w:rsid w:val="66F9E547"/>
    <w:rsid w:val="66F9F6CE"/>
    <w:rsid w:val="6707E981"/>
    <w:rsid w:val="67086AC5"/>
    <w:rsid w:val="6709C843"/>
    <w:rsid w:val="6709CED6"/>
    <w:rsid w:val="670A7494"/>
    <w:rsid w:val="6715CDA9"/>
    <w:rsid w:val="67168E80"/>
    <w:rsid w:val="6719CFFA"/>
    <w:rsid w:val="671DCF6F"/>
    <w:rsid w:val="671E9E40"/>
    <w:rsid w:val="67262B4A"/>
    <w:rsid w:val="672B7967"/>
    <w:rsid w:val="67305906"/>
    <w:rsid w:val="67355CC7"/>
    <w:rsid w:val="6749789E"/>
    <w:rsid w:val="67533D10"/>
    <w:rsid w:val="675FA7E7"/>
    <w:rsid w:val="6761AE90"/>
    <w:rsid w:val="6770CD4F"/>
    <w:rsid w:val="6771E53E"/>
    <w:rsid w:val="67748250"/>
    <w:rsid w:val="6775C784"/>
    <w:rsid w:val="6780A8D0"/>
    <w:rsid w:val="678134FB"/>
    <w:rsid w:val="6783DC21"/>
    <w:rsid w:val="6786057E"/>
    <w:rsid w:val="67928426"/>
    <w:rsid w:val="67928F05"/>
    <w:rsid w:val="6793721E"/>
    <w:rsid w:val="6793D662"/>
    <w:rsid w:val="6798F185"/>
    <w:rsid w:val="679BC53C"/>
    <w:rsid w:val="67A015FE"/>
    <w:rsid w:val="67A8B692"/>
    <w:rsid w:val="67AF9ED2"/>
    <w:rsid w:val="67B0500A"/>
    <w:rsid w:val="67C009D9"/>
    <w:rsid w:val="67C1FFE1"/>
    <w:rsid w:val="67C93D78"/>
    <w:rsid w:val="67CADE2B"/>
    <w:rsid w:val="67CBEE1E"/>
    <w:rsid w:val="67CEFA8F"/>
    <w:rsid w:val="67CF5120"/>
    <w:rsid w:val="67D6A1E9"/>
    <w:rsid w:val="67D758B0"/>
    <w:rsid w:val="67D85848"/>
    <w:rsid w:val="67E9DC48"/>
    <w:rsid w:val="67EAFD9F"/>
    <w:rsid w:val="67F24BA2"/>
    <w:rsid w:val="67F914AF"/>
    <w:rsid w:val="67FAE6E3"/>
    <w:rsid w:val="67FCAF86"/>
    <w:rsid w:val="67FFB353"/>
    <w:rsid w:val="67FFC9C9"/>
    <w:rsid w:val="6804BE5D"/>
    <w:rsid w:val="680543D5"/>
    <w:rsid w:val="68072641"/>
    <w:rsid w:val="68113E2F"/>
    <w:rsid w:val="6811EC07"/>
    <w:rsid w:val="681FE83D"/>
    <w:rsid w:val="682196A0"/>
    <w:rsid w:val="68257A96"/>
    <w:rsid w:val="6829549B"/>
    <w:rsid w:val="682F11EB"/>
    <w:rsid w:val="682FA985"/>
    <w:rsid w:val="683135E5"/>
    <w:rsid w:val="6832A96C"/>
    <w:rsid w:val="6834A3CF"/>
    <w:rsid w:val="683ACAEB"/>
    <w:rsid w:val="683BB7D8"/>
    <w:rsid w:val="6843BCFB"/>
    <w:rsid w:val="6843DF88"/>
    <w:rsid w:val="6845E492"/>
    <w:rsid w:val="684C3A67"/>
    <w:rsid w:val="684EA626"/>
    <w:rsid w:val="684EC030"/>
    <w:rsid w:val="6851B97C"/>
    <w:rsid w:val="686311FD"/>
    <w:rsid w:val="6871A332"/>
    <w:rsid w:val="6876EC34"/>
    <w:rsid w:val="68773290"/>
    <w:rsid w:val="6878E3B1"/>
    <w:rsid w:val="687905CF"/>
    <w:rsid w:val="688064D9"/>
    <w:rsid w:val="6881DF99"/>
    <w:rsid w:val="6884E566"/>
    <w:rsid w:val="688601A2"/>
    <w:rsid w:val="68862116"/>
    <w:rsid w:val="688B9787"/>
    <w:rsid w:val="688D6538"/>
    <w:rsid w:val="68A2FC4B"/>
    <w:rsid w:val="68A6700A"/>
    <w:rsid w:val="68AC9FEF"/>
    <w:rsid w:val="68C2954A"/>
    <w:rsid w:val="68C68E57"/>
    <w:rsid w:val="68CA4331"/>
    <w:rsid w:val="68CA8CE6"/>
    <w:rsid w:val="68CDDB2E"/>
    <w:rsid w:val="68CE4AA5"/>
    <w:rsid w:val="68D44023"/>
    <w:rsid w:val="68D991ED"/>
    <w:rsid w:val="68DE8D0E"/>
    <w:rsid w:val="68E1FB35"/>
    <w:rsid w:val="68E20CBE"/>
    <w:rsid w:val="68EC3958"/>
    <w:rsid w:val="68EC9AD9"/>
    <w:rsid w:val="690415BE"/>
    <w:rsid w:val="69046F84"/>
    <w:rsid w:val="690718DF"/>
    <w:rsid w:val="690AA6FF"/>
    <w:rsid w:val="691040A9"/>
    <w:rsid w:val="69127CFF"/>
    <w:rsid w:val="691E214F"/>
    <w:rsid w:val="6920C52A"/>
    <w:rsid w:val="69226234"/>
    <w:rsid w:val="69280500"/>
    <w:rsid w:val="69328960"/>
    <w:rsid w:val="69335096"/>
    <w:rsid w:val="6947934F"/>
    <w:rsid w:val="694A2314"/>
    <w:rsid w:val="694E1E8A"/>
    <w:rsid w:val="695C1297"/>
    <w:rsid w:val="695FDED2"/>
    <w:rsid w:val="69608D8A"/>
    <w:rsid w:val="6963D1E2"/>
    <w:rsid w:val="696D8E08"/>
    <w:rsid w:val="6975110B"/>
    <w:rsid w:val="69793BC8"/>
    <w:rsid w:val="697A433A"/>
    <w:rsid w:val="697A9FB0"/>
    <w:rsid w:val="697B0F44"/>
    <w:rsid w:val="697F5FDA"/>
    <w:rsid w:val="697F836A"/>
    <w:rsid w:val="69818326"/>
    <w:rsid w:val="6985ACA9"/>
    <w:rsid w:val="6987BC56"/>
    <w:rsid w:val="6987E477"/>
    <w:rsid w:val="698804DC"/>
    <w:rsid w:val="698932FE"/>
    <w:rsid w:val="698D261C"/>
    <w:rsid w:val="698E5762"/>
    <w:rsid w:val="698F32CB"/>
    <w:rsid w:val="699196D4"/>
    <w:rsid w:val="699A53F7"/>
    <w:rsid w:val="699FDA98"/>
    <w:rsid w:val="69A15723"/>
    <w:rsid w:val="69A3D614"/>
    <w:rsid w:val="69A7D36C"/>
    <w:rsid w:val="69A982F3"/>
    <w:rsid w:val="69AB28CD"/>
    <w:rsid w:val="69AF5289"/>
    <w:rsid w:val="69B02A79"/>
    <w:rsid w:val="69BA0811"/>
    <w:rsid w:val="69C17570"/>
    <w:rsid w:val="69C9B286"/>
    <w:rsid w:val="69CCC64F"/>
    <w:rsid w:val="69CCFFDE"/>
    <w:rsid w:val="69D40570"/>
    <w:rsid w:val="69DC25B9"/>
    <w:rsid w:val="69E98532"/>
    <w:rsid w:val="69ED3B5D"/>
    <w:rsid w:val="69F831EE"/>
    <w:rsid w:val="69F8A74E"/>
    <w:rsid w:val="69F8C9DF"/>
    <w:rsid w:val="69FA1F85"/>
    <w:rsid w:val="69FF8AAC"/>
    <w:rsid w:val="6A01D9A8"/>
    <w:rsid w:val="6A029870"/>
    <w:rsid w:val="6A073D60"/>
    <w:rsid w:val="6A112089"/>
    <w:rsid w:val="6A241402"/>
    <w:rsid w:val="6A2CF603"/>
    <w:rsid w:val="6A308145"/>
    <w:rsid w:val="6A3828D2"/>
    <w:rsid w:val="6A56D3F1"/>
    <w:rsid w:val="6A5F9C86"/>
    <w:rsid w:val="6A66DA92"/>
    <w:rsid w:val="6A705B9B"/>
    <w:rsid w:val="6A709244"/>
    <w:rsid w:val="6A71F1F3"/>
    <w:rsid w:val="6A736010"/>
    <w:rsid w:val="6A7F6CD8"/>
    <w:rsid w:val="6A7FA6DD"/>
    <w:rsid w:val="6A7FB894"/>
    <w:rsid w:val="6A86022E"/>
    <w:rsid w:val="6A883AE0"/>
    <w:rsid w:val="6A897157"/>
    <w:rsid w:val="6A89B11B"/>
    <w:rsid w:val="6A8DDFF7"/>
    <w:rsid w:val="6A8FC273"/>
    <w:rsid w:val="6A92C6EE"/>
    <w:rsid w:val="6A9B6A17"/>
    <w:rsid w:val="6AB006AD"/>
    <w:rsid w:val="6AB21213"/>
    <w:rsid w:val="6AB258E4"/>
    <w:rsid w:val="6AB4F011"/>
    <w:rsid w:val="6ABDB1EA"/>
    <w:rsid w:val="6AC00507"/>
    <w:rsid w:val="6AC4C484"/>
    <w:rsid w:val="6AC55D9E"/>
    <w:rsid w:val="6ACE0CA3"/>
    <w:rsid w:val="6AD28DD6"/>
    <w:rsid w:val="6AD34703"/>
    <w:rsid w:val="6ADD3455"/>
    <w:rsid w:val="6AE49424"/>
    <w:rsid w:val="6AEA9323"/>
    <w:rsid w:val="6AFAAB0E"/>
    <w:rsid w:val="6B098059"/>
    <w:rsid w:val="6B1017D2"/>
    <w:rsid w:val="6B164FFF"/>
    <w:rsid w:val="6B167011"/>
    <w:rsid w:val="6B1BF0CB"/>
    <w:rsid w:val="6B1DDCDF"/>
    <w:rsid w:val="6B1E5D22"/>
    <w:rsid w:val="6B1EDCCC"/>
    <w:rsid w:val="6B21720B"/>
    <w:rsid w:val="6B2183B6"/>
    <w:rsid w:val="6B24E554"/>
    <w:rsid w:val="6B25F754"/>
    <w:rsid w:val="6B29702C"/>
    <w:rsid w:val="6B30AFD7"/>
    <w:rsid w:val="6B3379E3"/>
    <w:rsid w:val="6B362458"/>
    <w:rsid w:val="6B3E208B"/>
    <w:rsid w:val="6B403B3D"/>
    <w:rsid w:val="6B46266B"/>
    <w:rsid w:val="6B4BA8A0"/>
    <w:rsid w:val="6B4DC627"/>
    <w:rsid w:val="6B50A562"/>
    <w:rsid w:val="6B6F4C8B"/>
    <w:rsid w:val="6B6F85D4"/>
    <w:rsid w:val="6B7B1F87"/>
    <w:rsid w:val="6B83C973"/>
    <w:rsid w:val="6B8660F2"/>
    <w:rsid w:val="6B86C96D"/>
    <w:rsid w:val="6B891C9B"/>
    <w:rsid w:val="6B89BF21"/>
    <w:rsid w:val="6B89C356"/>
    <w:rsid w:val="6B925F0D"/>
    <w:rsid w:val="6B92B85A"/>
    <w:rsid w:val="6B949187"/>
    <w:rsid w:val="6B95A3F9"/>
    <w:rsid w:val="6B9BB66D"/>
    <w:rsid w:val="6B9E68D1"/>
    <w:rsid w:val="6BAE3B54"/>
    <w:rsid w:val="6BAE5C07"/>
    <w:rsid w:val="6BB55D7D"/>
    <w:rsid w:val="6BBD7DFC"/>
    <w:rsid w:val="6BC477B1"/>
    <w:rsid w:val="6BCF4353"/>
    <w:rsid w:val="6BD4D6D4"/>
    <w:rsid w:val="6BD6FD47"/>
    <w:rsid w:val="6BD819E6"/>
    <w:rsid w:val="6BE1BB05"/>
    <w:rsid w:val="6BE78931"/>
    <w:rsid w:val="6BEEC1F7"/>
    <w:rsid w:val="6BEEC2F2"/>
    <w:rsid w:val="6BF82639"/>
    <w:rsid w:val="6C0358C7"/>
    <w:rsid w:val="6C07542C"/>
    <w:rsid w:val="6C0DA880"/>
    <w:rsid w:val="6C11398B"/>
    <w:rsid w:val="6C21B572"/>
    <w:rsid w:val="6C2B2489"/>
    <w:rsid w:val="6C328174"/>
    <w:rsid w:val="6C35DB9C"/>
    <w:rsid w:val="6C3B589C"/>
    <w:rsid w:val="6C3C8274"/>
    <w:rsid w:val="6C3E834B"/>
    <w:rsid w:val="6C40050C"/>
    <w:rsid w:val="6C484CB1"/>
    <w:rsid w:val="6C4DE091"/>
    <w:rsid w:val="6C5D2161"/>
    <w:rsid w:val="6C639D29"/>
    <w:rsid w:val="6C66BAAD"/>
    <w:rsid w:val="6C6A7216"/>
    <w:rsid w:val="6C71BFE3"/>
    <w:rsid w:val="6C72C5CA"/>
    <w:rsid w:val="6C76893B"/>
    <w:rsid w:val="6C7904B6"/>
    <w:rsid w:val="6C7C28F2"/>
    <w:rsid w:val="6C7CDAEB"/>
    <w:rsid w:val="6C80ABED"/>
    <w:rsid w:val="6C84590E"/>
    <w:rsid w:val="6C8F1167"/>
    <w:rsid w:val="6CAF3CE6"/>
    <w:rsid w:val="6CB0F938"/>
    <w:rsid w:val="6CB23173"/>
    <w:rsid w:val="6CB2AA54"/>
    <w:rsid w:val="6CB5B5B6"/>
    <w:rsid w:val="6CBA8573"/>
    <w:rsid w:val="6CBCAD5B"/>
    <w:rsid w:val="6CCD53AD"/>
    <w:rsid w:val="6CCEA86C"/>
    <w:rsid w:val="6CD58B55"/>
    <w:rsid w:val="6CD97B0B"/>
    <w:rsid w:val="6CE179FD"/>
    <w:rsid w:val="6CE7859F"/>
    <w:rsid w:val="6CF4FA8E"/>
    <w:rsid w:val="6CF971CC"/>
    <w:rsid w:val="6D07AC0A"/>
    <w:rsid w:val="6D12F4D6"/>
    <w:rsid w:val="6D1D13CF"/>
    <w:rsid w:val="6D1FBC66"/>
    <w:rsid w:val="6D208886"/>
    <w:rsid w:val="6D20B1CD"/>
    <w:rsid w:val="6D24ABF0"/>
    <w:rsid w:val="6D290E09"/>
    <w:rsid w:val="6D2EE3AF"/>
    <w:rsid w:val="6D2F775C"/>
    <w:rsid w:val="6D2FD87D"/>
    <w:rsid w:val="6D320FD5"/>
    <w:rsid w:val="6D3641B4"/>
    <w:rsid w:val="6D42D993"/>
    <w:rsid w:val="6D479AF3"/>
    <w:rsid w:val="6D4DA614"/>
    <w:rsid w:val="6D527B73"/>
    <w:rsid w:val="6D57EE1F"/>
    <w:rsid w:val="6D68527B"/>
    <w:rsid w:val="6D6B359D"/>
    <w:rsid w:val="6D709351"/>
    <w:rsid w:val="6D73EA47"/>
    <w:rsid w:val="6D752196"/>
    <w:rsid w:val="6D8017BC"/>
    <w:rsid w:val="6D804254"/>
    <w:rsid w:val="6D81C2FB"/>
    <w:rsid w:val="6D835FB1"/>
    <w:rsid w:val="6D84FF66"/>
    <w:rsid w:val="6D8B1213"/>
    <w:rsid w:val="6D9B6707"/>
    <w:rsid w:val="6DA7627A"/>
    <w:rsid w:val="6DAACE7A"/>
    <w:rsid w:val="6DAE3E29"/>
    <w:rsid w:val="6DB4CAE2"/>
    <w:rsid w:val="6DBB07E1"/>
    <w:rsid w:val="6DBB2E79"/>
    <w:rsid w:val="6DC5687B"/>
    <w:rsid w:val="6DCC7983"/>
    <w:rsid w:val="6DCFA08B"/>
    <w:rsid w:val="6DD7A8AE"/>
    <w:rsid w:val="6DE162F6"/>
    <w:rsid w:val="6DE27A21"/>
    <w:rsid w:val="6DE4117C"/>
    <w:rsid w:val="6DEA08FB"/>
    <w:rsid w:val="6DF3B427"/>
    <w:rsid w:val="6DF8F1C2"/>
    <w:rsid w:val="6DFB24AF"/>
    <w:rsid w:val="6DFF598A"/>
    <w:rsid w:val="6E064CC3"/>
    <w:rsid w:val="6E0A1496"/>
    <w:rsid w:val="6E1220BE"/>
    <w:rsid w:val="6E125A2A"/>
    <w:rsid w:val="6E15B29E"/>
    <w:rsid w:val="6E1AE6BC"/>
    <w:rsid w:val="6E1B0472"/>
    <w:rsid w:val="6E272F76"/>
    <w:rsid w:val="6E2CA1DA"/>
    <w:rsid w:val="6E2F7AC5"/>
    <w:rsid w:val="6E31E2CD"/>
    <w:rsid w:val="6E333DA6"/>
    <w:rsid w:val="6E33B719"/>
    <w:rsid w:val="6E3425C3"/>
    <w:rsid w:val="6E34CD9B"/>
    <w:rsid w:val="6E43DC5C"/>
    <w:rsid w:val="6E475D0D"/>
    <w:rsid w:val="6E4E2D99"/>
    <w:rsid w:val="6E514C73"/>
    <w:rsid w:val="6E53A2E5"/>
    <w:rsid w:val="6E591DCC"/>
    <w:rsid w:val="6E595CE1"/>
    <w:rsid w:val="6E60A95A"/>
    <w:rsid w:val="6E665D43"/>
    <w:rsid w:val="6E69357C"/>
    <w:rsid w:val="6E70B1CE"/>
    <w:rsid w:val="6E79CE87"/>
    <w:rsid w:val="6E7CC429"/>
    <w:rsid w:val="6E7F05EC"/>
    <w:rsid w:val="6E828B25"/>
    <w:rsid w:val="6E85066B"/>
    <w:rsid w:val="6E85D810"/>
    <w:rsid w:val="6E8646FF"/>
    <w:rsid w:val="6E8844AC"/>
    <w:rsid w:val="6E88A86B"/>
    <w:rsid w:val="6E8E38F9"/>
    <w:rsid w:val="6E8E699C"/>
    <w:rsid w:val="6E929112"/>
    <w:rsid w:val="6E952B5B"/>
    <w:rsid w:val="6E98E4D6"/>
    <w:rsid w:val="6E996C17"/>
    <w:rsid w:val="6EA2C2F4"/>
    <w:rsid w:val="6EA979D2"/>
    <w:rsid w:val="6EACDDB4"/>
    <w:rsid w:val="6EADDBAF"/>
    <w:rsid w:val="6EB018A7"/>
    <w:rsid w:val="6EB03578"/>
    <w:rsid w:val="6EC05B41"/>
    <w:rsid w:val="6EC6AECA"/>
    <w:rsid w:val="6EC9B3BA"/>
    <w:rsid w:val="6ED049D9"/>
    <w:rsid w:val="6ED39C98"/>
    <w:rsid w:val="6EDA5FF8"/>
    <w:rsid w:val="6EDE98D9"/>
    <w:rsid w:val="6EE2D67A"/>
    <w:rsid w:val="6EEF7FFC"/>
    <w:rsid w:val="6EF4002B"/>
    <w:rsid w:val="6EF436EB"/>
    <w:rsid w:val="6F018696"/>
    <w:rsid w:val="6F0A30D2"/>
    <w:rsid w:val="6F0B4DC0"/>
    <w:rsid w:val="6F0E4CB1"/>
    <w:rsid w:val="6F199B09"/>
    <w:rsid w:val="6F1A93C5"/>
    <w:rsid w:val="6F1CCE87"/>
    <w:rsid w:val="6F29E930"/>
    <w:rsid w:val="6F2ABF38"/>
    <w:rsid w:val="6F2AE11E"/>
    <w:rsid w:val="6F2FF791"/>
    <w:rsid w:val="6F475864"/>
    <w:rsid w:val="6F57818D"/>
    <w:rsid w:val="6F695AF0"/>
    <w:rsid w:val="6F6C014D"/>
    <w:rsid w:val="6F6E39B7"/>
    <w:rsid w:val="6F6E6678"/>
    <w:rsid w:val="6F7C1D18"/>
    <w:rsid w:val="6F83A1EB"/>
    <w:rsid w:val="6F8CAB87"/>
    <w:rsid w:val="6F8CBDD8"/>
    <w:rsid w:val="6F90A211"/>
    <w:rsid w:val="6F9B8CD2"/>
    <w:rsid w:val="6FAC0387"/>
    <w:rsid w:val="6FAD026C"/>
    <w:rsid w:val="6FADB39A"/>
    <w:rsid w:val="6FB57FCA"/>
    <w:rsid w:val="6FB582C2"/>
    <w:rsid w:val="6FB669B2"/>
    <w:rsid w:val="6FBD32C7"/>
    <w:rsid w:val="6FBE146C"/>
    <w:rsid w:val="6FC49B77"/>
    <w:rsid w:val="6FCE4920"/>
    <w:rsid w:val="6FCEA040"/>
    <w:rsid w:val="6FD908EC"/>
    <w:rsid w:val="6FDD3509"/>
    <w:rsid w:val="6FE1069E"/>
    <w:rsid w:val="6FE1A8B3"/>
    <w:rsid w:val="6FE5F63E"/>
    <w:rsid w:val="6FE6BC38"/>
    <w:rsid w:val="6FE88212"/>
    <w:rsid w:val="6FEEE600"/>
    <w:rsid w:val="6FEFE90B"/>
    <w:rsid w:val="70069990"/>
    <w:rsid w:val="70083451"/>
    <w:rsid w:val="7008B110"/>
    <w:rsid w:val="700DF0FE"/>
    <w:rsid w:val="70125293"/>
    <w:rsid w:val="701496CE"/>
    <w:rsid w:val="70163090"/>
    <w:rsid w:val="701F083A"/>
    <w:rsid w:val="702305E5"/>
    <w:rsid w:val="7023C254"/>
    <w:rsid w:val="70288C26"/>
    <w:rsid w:val="70291F69"/>
    <w:rsid w:val="7029FDA8"/>
    <w:rsid w:val="702B24DC"/>
    <w:rsid w:val="702EED71"/>
    <w:rsid w:val="7030E9BF"/>
    <w:rsid w:val="7034D2CE"/>
    <w:rsid w:val="7040EDDF"/>
    <w:rsid w:val="70429702"/>
    <w:rsid w:val="704376F0"/>
    <w:rsid w:val="70501065"/>
    <w:rsid w:val="7050A753"/>
    <w:rsid w:val="7051D00D"/>
    <w:rsid w:val="705DA3B3"/>
    <w:rsid w:val="705F85B1"/>
    <w:rsid w:val="707137BF"/>
    <w:rsid w:val="70775B1B"/>
    <w:rsid w:val="707C185C"/>
    <w:rsid w:val="707F146C"/>
    <w:rsid w:val="70904683"/>
    <w:rsid w:val="7090CE20"/>
    <w:rsid w:val="70978512"/>
    <w:rsid w:val="70A85AE3"/>
    <w:rsid w:val="70AA57ED"/>
    <w:rsid w:val="70AD9970"/>
    <w:rsid w:val="70AE0A92"/>
    <w:rsid w:val="70BC89B9"/>
    <w:rsid w:val="70C316B0"/>
    <w:rsid w:val="70C34946"/>
    <w:rsid w:val="70C34DE0"/>
    <w:rsid w:val="70C45990"/>
    <w:rsid w:val="70C661DE"/>
    <w:rsid w:val="70CE0B9C"/>
    <w:rsid w:val="70CEB5FC"/>
    <w:rsid w:val="70CEBE4D"/>
    <w:rsid w:val="70D0F91D"/>
    <w:rsid w:val="70D16745"/>
    <w:rsid w:val="70D2DA6A"/>
    <w:rsid w:val="70DBED7A"/>
    <w:rsid w:val="70E38738"/>
    <w:rsid w:val="70E94CB2"/>
    <w:rsid w:val="70EAF352"/>
    <w:rsid w:val="70F9DEC0"/>
    <w:rsid w:val="70FF6399"/>
    <w:rsid w:val="7101EB95"/>
    <w:rsid w:val="710548F1"/>
    <w:rsid w:val="7106699B"/>
    <w:rsid w:val="710AFCA6"/>
    <w:rsid w:val="71180726"/>
    <w:rsid w:val="7118C5F9"/>
    <w:rsid w:val="711B2AAA"/>
    <w:rsid w:val="711E4571"/>
    <w:rsid w:val="711F2823"/>
    <w:rsid w:val="712E7ECA"/>
    <w:rsid w:val="7137334D"/>
    <w:rsid w:val="7138409F"/>
    <w:rsid w:val="713C5609"/>
    <w:rsid w:val="71425095"/>
    <w:rsid w:val="7143D15D"/>
    <w:rsid w:val="714B70C5"/>
    <w:rsid w:val="714EB8AE"/>
    <w:rsid w:val="71582C9D"/>
    <w:rsid w:val="71596126"/>
    <w:rsid w:val="715A3DD0"/>
    <w:rsid w:val="715AF5C7"/>
    <w:rsid w:val="716C0E46"/>
    <w:rsid w:val="716C8938"/>
    <w:rsid w:val="716EB0EE"/>
    <w:rsid w:val="71784AE0"/>
    <w:rsid w:val="71784FC2"/>
    <w:rsid w:val="71859F6F"/>
    <w:rsid w:val="71865CC4"/>
    <w:rsid w:val="718D6663"/>
    <w:rsid w:val="718FE073"/>
    <w:rsid w:val="7190CFD8"/>
    <w:rsid w:val="71941778"/>
    <w:rsid w:val="7194B9A6"/>
    <w:rsid w:val="71A01D8A"/>
    <w:rsid w:val="71AAFEEA"/>
    <w:rsid w:val="71AFAA0C"/>
    <w:rsid w:val="71B354E2"/>
    <w:rsid w:val="71B4712A"/>
    <w:rsid w:val="71BE98D1"/>
    <w:rsid w:val="71C014DC"/>
    <w:rsid w:val="71C1D1D7"/>
    <w:rsid w:val="71CAFE3F"/>
    <w:rsid w:val="71CF41ED"/>
    <w:rsid w:val="71D02DA8"/>
    <w:rsid w:val="71D1EE39"/>
    <w:rsid w:val="71D1F1A5"/>
    <w:rsid w:val="71D6A112"/>
    <w:rsid w:val="71D6BF42"/>
    <w:rsid w:val="71D8E9F4"/>
    <w:rsid w:val="71DC8BE7"/>
    <w:rsid w:val="71DE501A"/>
    <w:rsid w:val="71E1047E"/>
    <w:rsid w:val="71E185F2"/>
    <w:rsid w:val="71E726A3"/>
    <w:rsid w:val="71EBE1B1"/>
    <w:rsid w:val="71F3DB8C"/>
    <w:rsid w:val="720623AC"/>
    <w:rsid w:val="72075015"/>
    <w:rsid w:val="720A9969"/>
    <w:rsid w:val="720DAA55"/>
    <w:rsid w:val="72137CD6"/>
    <w:rsid w:val="7215AFF4"/>
    <w:rsid w:val="7218ABB4"/>
    <w:rsid w:val="72199B0F"/>
    <w:rsid w:val="721A2FB8"/>
    <w:rsid w:val="721CFC3F"/>
    <w:rsid w:val="721DC34F"/>
    <w:rsid w:val="721F52B8"/>
    <w:rsid w:val="721FBE38"/>
    <w:rsid w:val="7220B2AC"/>
    <w:rsid w:val="72261811"/>
    <w:rsid w:val="722E7C4A"/>
    <w:rsid w:val="722F177B"/>
    <w:rsid w:val="72326230"/>
    <w:rsid w:val="7234794C"/>
    <w:rsid w:val="7236289C"/>
    <w:rsid w:val="724A26CD"/>
    <w:rsid w:val="724B676F"/>
    <w:rsid w:val="724C2180"/>
    <w:rsid w:val="72511C38"/>
    <w:rsid w:val="72583E93"/>
    <w:rsid w:val="72604CF4"/>
    <w:rsid w:val="72618B76"/>
    <w:rsid w:val="7266AE69"/>
    <w:rsid w:val="726C152E"/>
    <w:rsid w:val="7276A58A"/>
    <w:rsid w:val="7279DA3B"/>
    <w:rsid w:val="727C7613"/>
    <w:rsid w:val="7283A80B"/>
    <w:rsid w:val="7284E660"/>
    <w:rsid w:val="728F3ED5"/>
    <w:rsid w:val="72919952"/>
    <w:rsid w:val="7291BF49"/>
    <w:rsid w:val="7295C494"/>
    <w:rsid w:val="72999EBC"/>
    <w:rsid w:val="729D68E3"/>
    <w:rsid w:val="72A49CE8"/>
    <w:rsid w:val="72A7D103"/>
    <w:rsid w:val="72BEEA27"/>
    <w:rsid w:val="72BF4AF6"/>
    <w:rsid w:val="72CFEAE3"/>
    <w:rsid w:val="72D9916E"/>
    <w:rsid w:val="72E48EC0"/>
    <w:rsid w:val="72E59108"/>
    <w:rsid w:val="72E5EEB1"/>
    <w:rsid w:val="72EC7238"/>
    <w:rsid w:val="72F8947E"/>
    <w:rsid w:val="72F9EF2D"/>
    <w:rsid w:val="72FA9518"/>
    <w:rsid w:val="72FE05FE"/>
    <w:rsid w:val="72FE16AA"/>
    <w:rsid w:val="7304E282"/>
    <w:rsid w:val="7307A862"/>
    <w:rsid w:val="73216D47"/>
    <w:rsid w:val="73267170"/>
    <w:rsid w:val="732BAFED"/>
    <w:rsid w:val="732C859C"/>
    <w:rsid w:val="732DC684"/>
    <w:rsid w:val="733B74C1"/>
    <w:rsid w:val="733BE617"/>
    <w:rsid w:val="733C625E"/>
    <w:rsid w:val="733E6905"/>
    <w:rsid w:val="7346253A"/>
    <w:rsid w:val="73475B9A"/>
    <w:rsid w:val="7349CF89"/>
    <w:rsid w:val="735361E9"/>
    <w:rsid w:val="7353712B"/>
    <w:rsid w:val="735D3509"/>
    <w:rsid w:val="735F63A0"/>
    <w:rsid w:val="73605A08"/>
    <w:rsid w:val="7361AA1C"/>
    <w:rsid w:val="73637589"/>
    <w:rsid w:val="7366F7BE"/>
    <w:rsid w:val="73672272"/>
    <w:rsid w:val="736FC32D"/>
    <w:rsid w:val="73725C8B"/>
    <w:rsid w:val="73764B8D"/>
    <w:rsid w:val="7376B3A9"/>
    <w:rsid w:val="73778E44"/>
    <w:rsid w:val="738497BF"/>
    <w:rsid w:val="7388747C"/>
    <w:rsid w:val="738AC3AE"/>
    <w:rsid w:val="738D37DF"/>
    <w:rsid w:val="739D5E40"/>
    <w:rsid w:val="73A476A3"/>
    <w:rsid w:val="73AC6D35"/>
    <w:rsid w:val="73C02FD4"/>
    <w:rsid w:val="73C32C45"/>
    <w:rsid w:val="73CF04E9"/>
    <w:rsid w:val="73E2FD03"/>
    <w:rsid w:val="73E75075"/>
    <w:rsid w:val="73E9FB7C"/>
    <w:rsid w:val="73EB2EA0"/>
    <w:rsid w:val="73F0727B"/>
    <w:rsid w:val="73F98F9F"/>
    <w:rsid w:val="73FB6B55"/>
    <w:rsid w:val="74065F0F"/>
    <w:rsid w:val="740B6DB0"/>
    <w:rsid w:val="7412C085"/>
    <w:rsid w:val="74189B94"/>
    <w:rsid w:val="7420A73C"/>
    <w:rsid w:val="7421E8A5"/>
    <w:rsid w:val="74232454"/>
    <w:rsid w:val="74306FAE"/>
    <w:rsid w:val="7433DE42"/>
    <w:rsid w:val="743B58FB"/>
    <w:rsid w:val="744AF1BA"/>
    <w:rsid w:val="744E1C5A"/>
    <w:rsid w:val="744E4FDC"/>
    <w:rsid w:val="74518824"/>
    <w:rsid w:val="7456D53A"/>
    <w:rsid w:val="7457CF52"/>
    <w:rsid w:val="7459461C"/>
    <w:rsid w:val="7463E768"/>
    <w:rsid w:val="7464611F"/>
    <w:rsid w:val="74660EE0"/>
    <w:rsid w:val="7469BDEE"/>
    <w:rsid w:val="746B8AF7"/>
    <w:rsid w:val="7471604D"/>
    <w:rsid w:val="74717200"/>
    <w:rsid w:val="7475B3D4"/>
    <w:rsid w:val="7477341C"/>
    <w:rsid w:val="747C3D09"/>
    <w:rsid w:val="748C4526"/>
    <w:rsid w:val="74928AA4"/>
    <w:rsid w:val="749670FA"/>
    <w:rsid w:val="7499BD72"/>
    <w:rsid w:val="749E0546"/>
    <w:rsid w:val="749EF0A7"/>
    <w:rsid w:val="74A6AE58"/>
    <w:rsid w:val="74A84B83"/>
    <w:rsid w:val="74B1D180"/>
    <w:rsid w:val="74B6F95E"/>
    <w:rsid w:val="74B81132"/>
    <w:rsid w:val="74B8A87E"/>
    <w:rsid w:val="74BBE076"/>
    <w:rsid w:val="74BF85C4"/>
    <w:rsid w:val="74C1EC6E"/>
    <w:rsid w:val="74C52FBB"/>
    <w:rsid w:val="74C89B91"/>
    <w:rsid w:val="74D01F58"/>
    <w:rsid w:val="74D5EDE3"/>
    <w:rsid w:val="74D9D47E"/>
    <w:rsid w:val="74DB2AC1"/>
    <w:rsid w:val="74DC38EF"/>
    <w:rsid w:val="74E3E9B2"/>
    <w:rsid w:val="74E44B47"/>
    <w:rsid w:val="74E8FA4C"/>
    <w:rsid w:val="74EEE780"/>
    <w:rsid w:val="74F8B724"/>
    <w:rsid w:val="7500996B"/>
    <w:rsid w:val="7503F4D6"/>
    <w:rsid w:val="7505C9EE"/>
    <w:rsid w:val="75060317"/>
    <w:rsid w:val="750CFAF0"/>
    <w:rsid w:val="75306E83"/>
    <w:rsid w:val="7533157F"/>
    <w:rsid w:val="7533A81A"/>
    <w:rsid w:val="7535D213"/>
    <w:rsid w:val="7541B273"/>
    <w:rsid w:val="7544066A"/>
    <w:rsid w:val="754931D4"/>
    <w:rsid w:val="754A7BCA"/>
    <w:rsid w:val="755C2EF3"/>
    <w:rsid w:val="75623AD7"/>
    <w:rsid w:val="756A961F"/>
    <w:rsid w:val="756F47F3"/>
    <w:rsid w:val="75708C66"/>
    <w:rsid w:val="75723B06"/>
    <w:rsid w:val="757E5A42"/>
    <w:rsid w:val="7580FF6D"/>
    <w:rsid w:val="758437BA"/>
    <w:rsid w:val="759C0DFA"/>
    <w:rsid w:val="75A206B2"/>
    <w:rsid w:val="75A381F6"/>
    <w:rsid w:val="75AD190F"/>
    <w:rsid w:val="75AF8FFB"/>
    <w:rsid w:val="75B48758"/>
    <w:rsid w:val="75BD79D2"/>
    <w:rsid w:val="75BFCDED"/>
    <w:rsid w:val="75C37A50"/>
    <w:rsid w:val="75C77E56"/>
    <w:rsid w:val="75C9F8BD"/>
    <w:rsid w:val="75CB7D26"/>
    <w:rsid w:val="75E144D8"/>
    <w:rsid w:val="75E3ED12"/>
    <w:rsid w:val="75E7853F"/>
    <w:rsid w:val="75E96665"/>
    <w:rsid w:val="75EBB070"/>
    <w:rsid w:val="75F1945C"/>
    <w:rsid w:val="75F3BA11"/>
    <w:rsid w:val="75F413F7"/>
    <w:rsid w:val="75F5460B"/>
    <w:rsid w:val="75F76CC1"/>
    <w:rsid w:val="75FDDDCD"/>
    <w:rsid w:val="75FDF954"/>
    <w:rsid w:val="75FE26B2"/>
    <w:rsid w:val="75FE5891"/>
    <w:rsid w:val="76080B5C"/>
    <w:rsid w:val="760D9DFB"/>
    <w:rsid w:val="760ECDB0"/>
    <w:rsid w:val="7616FA08"/>
    <w:rsid w:val="7617A561"/>
    <w:rsid w:val="761B10F6"/>
    <w:rsid w:val="761D1F18"/>
    <w:rsid w:val="762D1F30"/>
    <w:rsid w:val="762E0A6B"/>
    <w:rsid w:val="763185F5"/>
    <w:rsid w:val="763DD4E5"/>
    <w:rsid w:val="763F1C68"/>
    <w:rsid w:val="76421548"/>
    <w:rsid w:val="764D105A"/>
    <w:rsid w:val="764DF984"/>
    <w:rsid w:val="765179C7"/>
    <w:rsid w:val="76522A64"/>
    <w:rsid w:val="766269A9"/>
    <w:rsid w:val="76634743"/>
    <w:rsid w:val="7672412A"/>
    <w:rsid w:val="7685E20B"/>
    <w:rsid w:val="7694864D"/>
    <w:rsid w:val="76961923"/>
    <w:rsid w:val="769A92D5"/>
    <w:rsid w:val="769D07C1"/>
    <w:rsid w:val="76A2230D"/>
    <w:rsid w:val="76AB083E"/>
    <w:rsid w:val="76B26CAD"/>
    <w:rsid w:val="76BA4607"/>
    <w:rsid w:val="76BE9307"/>
    <w:rsid w:val="76BEA5CA"/>
    <w:rsid w:val="76E1DB2B"/>
    <w:rsid w:val="76E3F30A"/>
    <w:rsid w:val="76F0D15C"/>
    <w:rsid w:val="76F5EE64"/>
    <w:rsid w:val="7704252E"/>
    <w:rsid w:val="77061D67"/>
    <w:rsid w:val="770A452F"/>
    <w:rsid w:val="770C0F15"/>
    <w:rsid w:val="770CE9B3"/>
    <w:rsid w:val="7711E9CD"/>
    <w:rsid w:val="7713AD2F"/>
    <w:rsid w:val="77191A4D"/>
    <w:rsid w:val="771D1EB1"/>
    <w:rsid w:val="771FED82"/>
    <w:rsid w:val="77211511"/>
    <w:rsid w:val="7721530D"/>
    <w:rsid w:val="77245F8F"/>
    <w:rsid w:val="7725F529"/>
    <w:rsid w:val="772F7438"/>
    <w:rsid w:val="7738BE50"/>
    <w:rsid w:val="77468A4F"/>
    <w:rsid w:val="775927DB"/>
    <w:rsid w:val="775FB2AC"/>
    <w:rsid w:val="77622CDB"/>
    <w:rsid w:val="7764290E"/>
    <w:rsid w:val="77647F9B"/>
    <w:rsid w:val="77653A2E"/>
    <w:rsid w:val="77684DEE"/>
    <w:rsid w:val="776C4162"/>
    <w:rsid w:val="77724EAB"/>
    <w:rsid w:val="77821894"/>
    <w:rsid w:val="77869F40"/>
    <w:rsid w:val="778928E6"/>
    <w:rsid w:val="7793BF5E"/>
    <w:rsid w:val="77943873"/>
    <w:rsid w:val="779E6AD7"/>
    <w:rsid w:val="77A25143"/>
    <w:rsid w:val="77A689FC"/>
    <w:rsid w:val="77ABF6CD"/>
    <w:rsid w:val="77B2C4B9"/>
    <w:rsid w:val="77B347B5"/>
    <w:rsid w:val="77C16194"/>
    <w:rsid w:val="77C24EEB"/>
    <w:rsid w:val="77C3E3E0"/>
    <w:rsid w:val="77C7D91E"/>
    <w:rsid w:val="77D4275B"/>
    <w:rsid w:val="77D6B176"/>
    <w:rsid w:val="77D9F79B"/>
    <w:rsid w:val="77DFB09F"/>
    <w:rsid w:val="77E1FA28"/>
    <w:rsid w:val="77E4D1A1"/>
    <w:rsid w:val="77E5559A"/>
    <w:rsid w:val="77E6AB71"/>
    <w:rsid w:val="77EE698C"/>
    <w:rsid w:val="77EFD967"/>
    <w:rsid w:val="77F19ABC"/>
    <w:rsid w:val="77F79E32"/>
    <w:rsid w:val="77FD28FC"/>
    <w:rsid w:val="78048DC9"/>
    <w:rsid w:val="780651D5"/>
    <w:rsid w:val="780F9761"/>
    <w:rsid w:val="781AADDF"/>
    <w:rsid w:val="781BB7D7"/>
    <w:rsid w:val="78300254"/>
    <w:rsid w:val="7832AC8A"/>
    <w:rsid w:val="783A3FC3"/>
    <w:rsid w:val="783B922C"/>
    <w:rsid w:val="783E642C"/>
    <w:rsid w:val="78447ABF"/>
    <w:rsid w:val="78481602"/>
    <w:rsid w:val="78501B1E"/>
    <w:rsid w:val="7850FBE5"/>
    <w:rsid w:val="78651410"/>
    <w:rsid w:val="78750E9F"/>
    <w:rsid w:val="78773CD8"/>
    <w:rsid w:val="787A6E9E"/>
    <w:rsid w:val="787AAEFE"/>
    <w:rsid w:val="788B9850"/>
    <w:rsid w:val="788DB2FD"/>
    <w:rsid w:val="78962A8C"/>
    <w:rsid w:val="789DDE65"/>
    <w:rsid w:val="789E9A55"/>
    <w:rsid w:val="789F9C02"/>
    <w:rsid w:val="78A02C88"/>
    <w:rsid w:val="78A349FC"/>
    <w:rsid w:val="78A4F049"/>
    <w:rsid w:val="78A8B48C"/>
    <w:rsid w:val="78ACC51E"/>
    <w:rsid w:val="78B53F65"/>
    <w:rsid w:val="78BAA8F3"/>
    <w:rsid w:val="78C0A7D5"/>
    <w:rsid w:val="78C17FDD"/>
    <w:rsid w:val="78C19A96"/>
    <w:rsid w:val="78C7C099"/>
    <w:rsid w:val="78D866D4"/>
    <w:rsid w:val="78DBFAB0"/>
    <w:rsid w:val="78DDEC4F"/>
    <w:rsid w:val="78E050F3"/>
    <w:rsid w:val="78E21CFF"/>
    <w:rsid w:val="78E3DBC3"/>
    <w:rsid w:val="78E87F82"/>
    <w:rsid w:val="78F0ED7F"/>
    <w:rsid w:val="78F87370"/>
    <w:rsid w:val="78F88F35"/>
    <w:rsid w:val="78F9DFD4"/>
    <w:rsid w:val="78FA764E"/>
    <w:rsid w:val="78FC2139"/>
    <w:rsid w:val="78FCB085"/>
    <w:rsid w:val="78FE0937"/>
    <w:rsid w:val="7905BC1A"/>
    <w:rsid w:val="790F5940"/>
    <w:rsid w:val="790FFB33"/>
    <w:rsid w:val="7913BA46"/>
    <w:rsid w:val="791E3AF4"/>
    <w:rsid w:val="79215DE2"/>
    <w:rsid w:val="7921A6A9"/>
    <w:rsid w:val="792F37AF"/>
    <w:rsid w:val="79322C73"/>
    <w:rsid w:val="793862FD"/>
    <w:rsid w:val="7938908F"/>
    <w:rsid w:val="79466DA9"/>
    <w:rsid w:val="794A37E5"/>
    <w:rsid w:val="794AB19A"/>
    <w:rsid w:val="794AEC9B"/>
    <w:rsid w:val="7952EAF1"/>
    <w:rsid w:val="795C77AB"/>
    <w:rsid w:val="795D1BFD"/>
    <w:rsid w:val="795DB719"/>
    <w:rsid w:val="796423CD"/>
    <w:rsid w:val="79660109"/>
    <w:rsid w:val="79678AD3"/>
    <w:rsid w:val="79697004"/>
    <w:rsid w:val="7970999E"/>
    <w:rsid w:val="79747ABF"/>
    <w:rsid w:val="7975DD03"/>
    <w:rsid w:val="797A6786"/>
    <w:rsid w:val="797DA2F4"/>
    <w:rsid w:val="797FFEB2"/>
    <w:rsid w:val="7981C5D0"/>
    <w:rsid w:val="798899EE"/>
    <w:rsid w:val="7991421E"/>
    <w:rsid w:val="799489F9"/>
    <w:rsid w:val="79958123"/>
    <w:rsid w:val="799DD7C9"/>
    <w:rsid w:val="79A7DF95"/>
    <w:rsid w:val="79A97651"/>
    <w:rsid w:val="79ABA6D9"/>
    <w:rsid w:val="79AC4876"/>
    <w:rsid w:val="79AE2403"/>
    <w:rsid w:val="79B80E3D"/>
    <w:rsid w:val="79BCC2B1"/>
    <w:rsid w:val="79C06B6D"/>
    <w:rsid w:val="79C2B2AF"/>
    <w:rsid w:val="79D5ADD5"/>
    <w:rsid w:val="79DCC2EC"/>
    <w:rsid w:val="79E0DF2D"/>
    <w:rsid w:val="79E25292"/>
    <w:rsid w:val="79F0C789"/>
    <w:rsid w:val="79F74DCD"/>
    <w:rsid w:val="79FB1AA6"/>
    <w:rsid w:val="79FD19B0"/>
    <w:rsid w:val="79FDAD97"/>
    <w:rsid w:val="7A009E86"/>
    <w:rsid w:val="7A07CF70"/>
    <w:rsid w:val="7A0987F0"/>
    <w:rsid w:val="7A17AA84"/>
    <w:rsid w:val="7A18BC3A"/>
    <w:rsid w:val="7A1B5E16"/>
    <w:rsid w:val="7A1B71B2"/>
    <w:rsid w:val="7A1EDFCB"/>
    <w:rsid w:val="7A218163"/>
    <w:rsid w:val="7A2997EE"/>
    <w:rsid w:val="7A29DB23"/>
    <w:rsid w:val="7A2B2743"/>
    <w:rsid w:val="7A3460ED"/>
    <w:rsid w:val="7A37797C"/>
    <w:rsid w:val="7A3C22FF"/>
    <w:rsid w:val="7A4155FD"/>
    <w:rsid w:val="7A496291"/>
    <w:rsid w:val="7A4C267A"/>
    <w:rsid w:val="7A5314BA"/>
    <w:rsid w:val="7A56856B"/>
    <w:rsid w:val="7A6D79F8"/>
    <w:rsid w:val="7A75D9D0"/>
    <w:rsid w:val="7A7641E4"/>
    <w:rsid w:val="7A8385BF"/>
    <w:rsid w:val="7A8523EE"/>
    <w:rsid w:val="7A8625BC"/>
    <w:rsid w:val="7A91199A"/>
    <w:rsid w:val="7A9644C3"/>
    <w:rsid w:val="7A9E890D"/>
    <w:rsid w:val="7A9F309C"/>
    <w:rsid w:val="7AA1FC6C"/>
    <w:rsid w:val="7AABA83E"/>
    <w:rsid w:val="7AB46BC9"/>
    <w:rsid w:val="7AB5B60E"/>
    <w:rsid w:val="7AB6F66F"/>
    <w:rsid w:val="7ABCC0FD"/>
    <w:rsid w:val="7ABE4C6D"/>
    <w:rsid w:val="7AC1DB12"/>
    <w:rsid w:val="7AD36F86"/>
    <w:rsid w:val="7AD7DEE6"/>
    <w:rsid w:val="7AD83170"/>
    <w:rsid w:val="7ADE2A71"/>
    <w:rsid w:val="7AE57F84"/>
    <w:rsid w:val="7AE7EC63"/>
    <w:rsid w:val="7AEBABE5"/>
    <w:rsid w:val="7AED02D9"/>
    <w:rsid w:val="7AED8A79"/>
    <w:rsid w:val="7AF35105"/>
    <w:rsid w:val="7AF9877A"/>
    <w:rsid w:val="7B0A4BF7"/>
    <w:rsid w:val="7B0C2F6C"/>
    <w:rsid w:val="7B0E4443"/>
    <w:rsid w:val="7B10AEC6"/>
    <w:rsid w:val="7B11E841"/>
    <w:rsid w:val="7B1A275A"/>
    <w:rsid w:val="7B1CAF1D"/>
    <w:rsid w:val="7B1E0D07"/>
    <w:rsid w:val="7B278415"/>
    <w:rsid w:val="7B45BB7E"/>
    <w:rsid w:val="7B4616B8"/>
    <w:rsid w:val="7B49343E"/>
    <w:rsid w:val="7B49442C"/>
    <w:rsid w:val="7B4B9228"/>
    <w:rsid w:val="7B4D3B72"/>
    <w:rsid w:val="7B511047"/>
    <w:rsid w:val="7B5126B2"/>
    <w:rsid w:val="7B58DBFB"/>
    <w:rsid w:val="7B5E7808"/>
    <w:rsid w:val="7B63AAFC"/>
    <w:rsid w:val="7B63C999"/>
    <w:rsid w:val="7B7D84D7"/>
    <w:rsid w:val="7B809761"/>
    <w:rsid w:val="7B8BC57C"/>
    <w:rsid w:val="7B96638D"/>
    <w:rsid w:val="7B992D95"/>
    <w:rsid w:val="7BA4477B"/>
    <w:rsid w:val="7BA5B8D6"/>
    <w:rsid w:val="7BB48C9B"/>
    <w:rsid w:val="7BB4DAA7"/>
    <w:rsid w:val="7BBB67B6"/>
    <w:rsid w:val="7BC24552"/>
    <w:rsid w:val="7BD338D7"/>
    <w:rsid w:val="7BD5BCBE"/>
    <w:rsid w:val="7BDE7421"/>
    <w:rsid w:val="7BDFE4EC"/>
    <w:rsid w:val="7BE0F153"/>
    <w:rsid w:val="7BE62222"/>
    <w:rsid w:val="7BEEDDBE"/>
    <w:rsid w:val="7BF2F18C"/>
    <w:rsid w:val="7BFD76AC"/>
    <w:rsid w:val="7C00CBFA"/>
    <w:rsid w:val="7C00FBEA"/>
    <w:rsid w:val="7C0239CC"/>
    <w:rsid w:val="7C02A932"/>
    <w:rsid w:val="7C0554E9"/>
    <w:rsid w:val="7C06B7BC"/>
    <w:rsid w:val="7C094A59"/>
    <w:rsid w:val="7C0AC00C"/>
    <w:rsid w:val="7C0C3EC7"/>
    <w:rsid w:val="7C20117D"/>
    <w:rsid w:val="7C20EEE7"/>
    <w:rsid w:val="7C2110C5"/>
    <w:rsid w:val="7C21F61D"/>
    <w:rsid w:val="7C2DCB7F"/>
    <w:rsid w:val="7C2F8563"/>
    <w:rsid w:val="7C375B1E"/>
    <w:rsid w:val="7C3B58E5"/>
    <w:rsid w:val="7C4523D7"/>
    <w:rsid w:val="7C45BD31"/>
    <w:rsid w:val="7C527DE4"/>
    <w:rsid w:val="7C58DC14"/>
    <w:rsid w:val="7C5A617A"/>
    <w:rsid w:val="7C5B18DE"/>
    <w:rsid w:val="7C606832"/>
    <w:rsid w:val="7C64878F"/>
    <w:rsid w:val="7C64BF34"/>
    <w:rsid w:val="7C673FE7"/>
    <w:rsid w:val="7C70711C"/>
    <w:rsid w:val="7C715EB5"/>
    <w:rsid w:val="7C7373FF"/>
    <w:rsid w:val="7C754EB3"/>
    <w:rsid w:val="7C771F52"/>
    <w:rsid w:val="7C8BC651"/>
    <w:rsid w:val="7C8BF28D"/>
    <w:rsid w:val="7C943316"/>
    <w:rsid w:val="7C9F1683"/>
    <w:rsid w:val="7CA16001"/>
    <w:rsid w:val="7CA83A60"/>
    <w:rsid w:val="7CB48F0C"/>
    <w:rsid w:val="7CBB5BE6"/>
    <w:rsid w:val="7CCA0BF9"/>
    <w:rsid w:val="7CCD97A6"/>
    <w:rsid w:val="7CD1E56F"/>
    <w:rsid w:val="7CD67678"/>
    <w:rsid w:val="7CD6FE78"/>
    <w:rsid w:val="7CDFC379"/>
    <w:rsid w:val="7CEC9449"/>
    <w:rsid w:val="7CF17D6A"/>
    <w:rsid w:val="7CF421C2"/>
    <w:rsid w:val="7CFC5FA9"/>
    <w:rsid w:val="7D012615"/>
    <w:rsid w:val="7D0690EC"/>
    <w:rsid w:val="7D06F77F"/>
    <w:rsid w:val="7D116A04"/>
    <w:rsid w:val="7D14BDE3"/>
    <w:rsid w:val="7D1AF184"/>
    <w:rsid w:val="7D1E31ED"/>
    <w:rsid w:val="7D2AEECB"/>
    <w:rsid w:val="7D3A0D31"/>
    <w:rsid w:val="7D3CDDAA"/>
    <w:rsid w:val="7D3D3F7B"/>
    <w:rsid w:val="7D3E0978"/>
    <w:rsid w:val="7D40C107"/>
    <w:rsid w:val="7D4674C9"/>
    <w:rsid w:val="7D4D09AF"/>
    <w:rsid w:val="7D4FC806"/>
    <w:rsid w:val="7D567348"/>
    <w:rsid w:val="7D60ADC4"/>
    <w:rsid w:val="7D6CDD02"/>
    <w:rsid w:val="7D6DD5C7"/>
    <w:rsid w:val="7D6EDA0F"/>
    <w:rsid w:val="7D7C25AF"/>
    <w:rsid w:val="7D7CC1B4"/>
    <w:rsid w:val="7D7D0240"/>
    <w:rsid w:val="7D7E66F7"/>
    <w:rsid w:val="7D803754"/>
    <w:rsid w:val="7D88A3F1"/>
    <w:rsid w:val="7D891ACE"/>
    <w:rsid w:val="7D92C2E3"/>
    <w:rsid w:val="7D946732"/>
    <w:rsid w:val="7D96DAF6"/>
    <w:rsid w:val="7D96F4C1"/>
    <w:rsid w:val="7D9C2F73"/>
    <w:rsid w:val="7D9D5DE5"/>
    <w:rsid w:val="7DA65F23"/>
    <w:rsid w:val="7DAE1190"/>
    <w:rsid w:val="7DB31A12"/>
    <w:rsid w:val="7DB6A91D"/>
    <w:rsid w:val="7DC3D6EB"/>
    <w:rsid w:val="7DCA7311"/>
    <w:rsid w:val="7DD1E22A"/>
    <w:rsid w:val="7DD4C3AB"/>
    <w:rsid w:val="7DD8898F"/>
    <w:rsid w:val="7DE59D10"/>
    <w:rsid w:val="7DE86DF3"/>
    <w:rsid w:val="7DEE1A30"/>
    <w:rsid w:val="7DEF5776"/>
    <w:rsid w:val="7DF00B52"/>
    <w:rsid w:val="7DF2B82E"/>
    <w:rsid w:val="7DFDA5A0"/>
    <w:rsid w:val="7E0141FA"/>
    <w:rsid w:val="7E0173D9"/>
    <w:rsid w:val="7E04438A"/>
    <w:rsid w:val="7E06E632"/>
    <w:rsid w:val="7E0D2F16"/>
    <w:rsid w:val="7E15CB33"/>
    <w:rsid w:val="7E1F72B1"/>
    <w:rsid w:val="7E1F9975"/>
    <w:rsid w:val="7E2017E0"/>
    <w:rsid w:val="7E21020D"/>
    <w:rsid w:val="7E237B58"/>
    <w:rsid w:val="7E2406ED"/>
    <w:rsid w:val="7E2798E7"/>
    <w:rsid w:val="7E2F5856"/>
    <w:rsid w:val="7E2F6104"/>
    <w:rsid w:val="7E328FE0"/>
    <w:rsid w:val="7E3D4AA6"/>
    <w:rsid w:val="7E4063C1"/>
    <w:rsid w:val="7E474745"/>
    <w:rsid w:val="7E524507"/>
    <w:rsid w:val="7E76C51C"/>
    <w:rsid w:val="7E77019E"/>
    <w:rsid w:val="7E7E7112"/>
    <w:rsid w:val="7E82F721"/>
    <w:rsid w:val="7E8F2E0B"/>
    <w:rsid w:val="7E9454F9"/>
    <w:rsid w:val="7E96D45F"/>
    <w:rsid w:val="7E9FD63B"/>
    <w:rsid w:val="7EA1BB81"/>
    <w:rsid w:val="7EA2B587"/>
    <w:rsid w:val="7EA3E6CF"/>
    <w:rsid w:val="7EA3EFAB"/>
    <w:rsid w:val="7EAAECDA"/>
    <w:rsid w:val="7EB40FF2"/>
    <w:rsid w:val="7EBB9348"/>
    <w:rsid w:val="7EBC1DB8"/>
    <w:rsid w:val="7EC03D69"/>
    <w:rsid w:val="7EC0CA95"/>
    <w:rsid w:val="7EC88A5C"/>
    <w:rsid w:val="7EC891CF"/>
    <w:rsid w:val="7ECC5FC6"/>
    <w:rsid w:val="7ECE96C6"/>
    <w:rsid w:val="7ECFED7A"/>
    <w:rsid w:val="7ED0CDF4"/>
    <w:rsid w:val="7ED3AEC2"/>
    <w:rsid w:val="7ED5EABD"/>
    <w:rsid w:val="7EDA7AB3"/>
    <w:rsid w:val="7EDD6114"/>
    <w:rsid w:val="7EE0F86F"/>
    <w:rsid w:val="7EEBE6C5"/>
    <w:rsid w:val="7EEC7B69"/>
    <w:rsid w:val="7EF6BC78"/>
    <w:rsid w:val="7EFB9C56"/>
    <w:rsid w:val="7F06350D"/>
    <w:rsid w:val="7F063685"/>
    <w:rsid w:val="7F069582"/>
    <w:rsid w:val="7F095F34"/>
    <w:rsid w:val="7F0FDE81"/>
    <w:rsid w:val="7F1AFB22"/>
    <w:rsid w:val="7F1D56E5"/>
    <w:rsid w:val="7F1FE49A"/>
    <w:rsid w:val="7F219903"/>
    <w:rsid w:val="7F26A332"/>
    <w:rsid w:val="7F3A71B6"/>
    <w:rsid w:val="7F3AE715"/>
    <w:rsid w:val="7F3B680A"/>
    <w:rsid w:val="7F3D35DA"/>
    <w:rsid w:val="7F3E307B"/>
    <w:rsid w:val="7F3EE9C5"/>
    <w:rsid w:val="7F40EB1B"/>
    <w:rsid w:val="7F51D580"/>
    <w:rsid w:val="7F533FE9"/>
    <w:rsid w:val="7F550EEB"/>
    <w:rsid w:val="7F57597B"/>
    <w:rsid w:val="7F5F8D88"/>
    <w:rsid w:val="7F63B907"/>
    <w:rsid w:val="7F642A12"/>
    <w:rsid w:val="7F6649ED"/>
    <w:rsid w:val="7F71EBEB"/>
    <w:rsid w:val="7F7459FC"/>
    <w:rsid w:val="7F76985F"/>
    <w:rsid w:val="7F803288"/>
    <w:rsid w:val="7F82A76F"/>
    <w:rsid w:val="7F84FC16"/>
    <w:rsid w:val="7F8F88D1"/>
    <w:rsid w:val="7F927530"/>
    <w:rsid w:val="7F94004B"/>
    <w:rsid w:val="7F9A3959"/>
    <w:rsid w:val="7F9AA6E3"/>
    <w:rsid w:val="7F9AF002"/>
    <w:rsid w:val="7F9D4235"/>
    <w:rsid w:val="7FA5E476"/>
    <w:rsid w:val="7FB19FEA"/>
    <w:rsid w:val="7FB2B02B"/>
    <w:rsid w:val="7FB4A0C9"/>
    <w:rsid w:val="7FB568B6"/>
    <w:rsid w:val="7FB65C26"/>
    <w:rsid w:val="7FB99F72"/>
    <w:rsid w:val="7FBD92AF"/>
    <w:rsid w:val="7FC2882F"/>
    <w:rsid w:val="7FC2FD8E"/>
    <w:rsid w:val="7FCDABF0"/>
    <w:rsid w:val="7FCFB2E7"/>
    <w:rsid w:val="7FD255AC"/>
    <w:rsid w:val="7FD9A891"/>
    <w:rsid w:val="7FD9B20F"/>
    <w:rsid w:val="7FDDE1D2"/>
    <w:rsid w:val="7FE4C034"/>
    <w:rsid w:val="7FEF155D"/>
    <w:rsid w:val="7FF50841"/>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F4429"/>
  <w15:chartTrackingRefBased/>
  <w15:docId w15:val="{8855AC1F-E0E2-4AD3-897C-4114311D3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6284"/>
    <w:pPr>
      <w:jc w:val="both"/>
    </w:pPr>
    <w:rPr>
      <w:rFonts w:ascii="Arial" w:hAnsi="Arial"/>
      <w:sz w:val="20"/>
    </w:rPr>
  </w:style>
  <w:style w:type="paragraph" w:styleId="Titre1">
    <w:name w:val="heading 1"/>
    <w:basedOn w:val="Normal"/>
    <w:next w:val="Normal"/>
    <w:link w:val="Titre1Car"/>
    <w:uiPriority w:val="9"/>
    <w:qFormat/>
    <w:rsid w:val="00C13510"/>
    <w:pPr>
      <w:keepNext/>
      <w:keepLines/>
      <w:spacing w:before="240" w:after="120"/>
      <w:outlineLvl w:val="0"/>
    </w:pPr>
    <w:rPr>
      <w:rFonts w:eastAsiaTheme="majorEastAsia" w:cstheme="majorBidi"/>
      <w:b/>
      <w:sz w:val="24"/>
      <w:szCs w:val="32"/>
    </w:rPr>
  </w:style>
  <w:style w:type="paragraph" w:styleId="Titre2">
    <w:name w:val="heading 2"/>
    <w:basedOn w:val="Normal"/>
    <w:next w:val="Normal"/>
    <w:link w:val="Titre2Car"/>
    <w:uiPriority w:val="9"/>
    <w:unhideWhenUsed/>
    <w:qFormat/>
    <w:rsid w:val="00C13510"/>
    <w:pPr>
      <w:keepNext/>
      <w:keepLines/>
      <w:spacing w:before="40" w:after="120"/>
      <w:outlineLvl w:val="1"/>
    </w:pPr>
    <w:rPr>
      <w:rFonts w:eastAsiaTheme="majorEastAsia" w:cstheme="majorBidi"/>
      <w:b/>
      <w:i/>
      <w:sz w:val="24"/>
      <w:szCs w:val="26"/>
    </w:rPr>
  </w:style>
  <w:style w:type="paragraph" w:styleId="Titre3">
    <w:name w:val="heading 3"/>
    <w:basedOn w:val="Normal"/>
    <w:next w:val="Normal"/>
    <w:link w:val="Titre3Car"/>
    <w:uiPriority w:val="9"/>
    <w:unhideWhenUsed/>
    <w:qFormat/>
    <w:rsid w:val="0032398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187197"/>
    <w:pPr>
      <w:ind w:left="720"/>
      <w:contextualSpacing/>
    </w:pPr>
  </w:style>
  <w:style w:type="character" w:customStyle="1" w:styleId="Titre2Car">
    <w:name w:val="Titre 2 Car"/>
    <w:basedOn w:val="Policepardfaut"/>
    <w:link w:val="Titre2"/>
    <w:uiPriority w:val="9"/>
    <w:rsid w:val="00C13510"/>
    <w:rPr>
      <w:rFonts w:ascii="Arial" w:eastAsiaTheme="majorEastAsia" w:hAnsi="Arial" w:cstheme="majorBidi"/>
      <w:b/>
      <w:i/>
      <w:sz w:val="24"/>
      <w:szCs w:val="26"/>
    </w:rPr>
  </w:style>
  <w:style w:type="character" w:customStyle="1" w:styleId="Titre1Car">
    <w:name w:val="Titre 1 Car"/>
    <w:basedOn w:val="Policepardfaut"/>
    <w:link w:val="Titre1"/>
    <w:uiPriority w:val="9"/>
    <w:rsid w:val="00C13510"/>
    <w:rPr>
      <w:rFonts w:ascii="Arial" w:eastAsiaTheme="majorEastAsia" w:hAnsi="Arial" w:cstheme="majorBidi"/>
      <w:b/>
      <w:sz w:val="24"/>
      <w:szCs w:val="32"/>
    </w:rPr>
  </w:style>
  <w:style w:type="character" w:styleId="Lienhypertexte">
    <w:name w:val="Hyperlink"/>
    <w:basedOn w:val="Policepardfaut"/>
    <w:uiPriority w:val="99"/>
    <w:unhideWhenUsed/>
    <w:rsid w:val="00997027"/>
    <w:rPr>
      <w:color w:val="0563C1" w:themeColor="hyperlink"/>
      <w:u w:val="single"/>
    </w:rPr>
  </w:style>
  <w:style w:type="character" w:customStyle="1" w:styleId="Mentionnonrsolue1">
    <w:name w:val="Mention non résolue1"/>
    <w:basedOn w:val="Policepardfaut"/>
    <w:uiPriority w:val="99"/>
    <w:semiHidden/>
    <w:unhideWhenUsed/>
    <w:rsid w:val="00997027"/>
    <w:rPr>
      <w:color w:val="605E5C"/>
      <w:shd w:val="clear" w:color="auto" w:fill="E1DFDD"/>
    </w:rPr>
  </w:style>
  <w:style w:type="character" w:styleId="Rfrencelgre">
    <w:name w:val="Subtle Reference"/>
    <w:basedOn w:val="Policepardfaut"/>
    <w:uiPriority w:val="31"/>
    <w:qFormat/>
    <w:rsid w:val="00DE0CDC"/>
    <w:rPr>
      <w:rFonts w:ascii="Arial" w:hAnsi="Arial"/>
      <w:b w:val="0"/>
      <w:caps w:val="0"/>
      <w:smallCaps w:val="0"/>
      <w:strike w:val="0"/>
      <w:dstrike w:val="0"/>
      <w:vanish w:val="0"/>
      <w:color w:val="auto"/>
      <w:sz w:val="20"/>
      <w:vertAlign w:val="baseline"/>
    </w:rPr>
  </w:style>
  <w:style w:type="character" w:customStyle="1" w:styleId="normaltextrun">
    <w:name w:val="normaltextrun"/>
    <w:basedOn w:val="Policepardfaut"/>
    <w:rsid w:val="00612696"/>
  </w:style>
  <w:style w:type="character" w:customStyle="1" w:styleId="eop">
    <w:name w:val="eop"/>
    <w:basedOn w:val="Policepardfaut"/>
    <w:rsid w:val="00612696"/>
  </w:style>
  <w:style w:type="paragraph" w:customStyle="1" w:styleId="paragraph">
    <w:name w:val="paragraph"/>
    <w:basedOn w:val="Normal"/>
    <w:rsid w:val="00612696"/>
    <w:pPr>
      <w:spacing w:before="100" w:beforeAutospacing="1" w:after="100" w:afterAutospacing="1" w:line="240" w:lineRule="auto"/>
      <w:jc w:val="left"/>
    </w:pPr>
    <w:rPr>
      <w:rFonts w:ascii="Times New Roman" w:eastAsia="Times New Roman" w:hAnsi="Times New Roman" w:cs="Times New Roman"/>
      <w:kern w:val="0"/>
      <w:sz w:val="24"/>
      <w:szCs w:val="24"/>
      <w:lang w:eastAsia="fr-FR"/>
      <w14:ligatures w14:val="none"/>
    </w:rPr>
  </w:style>
  <w:style w:type="character" w:styleId="Marquedecommentaire">
    <w:name w:val="annotation reference"/>
    <w:basedOn w:val="Policepardfaut"/>
    <w:uiPriority w:val="99"/>
    <w:semiHidden/>
    <w:unhideWhenUsed/>
    <w:rsid w:val="00CA18AE"/>
    <w:rPr>
      <w:sz w:val="16"/>
      <w:szCs w:val="16"/>
    </w:rPr>
  </w:style>
  <w:style w:type="paragraph" w:styleId="Commentaire">
    <w:name w:val="annotation text"/>
    <w:basedOn w:val="Normal"/>
    <w:link w:val="CommentaireCar"/>
    <w:uiPriority w:val="99"/>
    <w:unhideWhenUsed/>
    <w:rsid w:val="00CA18AE"/>
    <w:pPr>
      <w:spacing w:line="240" w:lineRule="auto"/>
    </w:pPr>
    <w:rPr>
      <w:szCs w:val="20"/>
    </w:rPr>
  </w:style>
  <w:style w:type="character" w:customStyle="1" w:styleId="CommentaireCar">
    <w:name w:val="Commentaire Car"/>
    <w:basedOn w:val="Policepardfaut"/>
    <w:link w:val="Commentaire"/>
    <w:uiPriority w:val="99"/>
    <w:rsid w:val="00CA18AE"/>
    <w:rPr>
      <w:rFonts w:ascii="Arial" w:hAnsi="Arial"/>
      <w:sz w:val="20"/>
      <w:szCs w:val="20"/>
    </w:rPr>
  </w:style>
  <w:style w:type="paragraph" w:styleId="Objetducommentaire">
    <w:name w:val="annotation subject"/>
    <w:basedOn w:val="Commentaire"/>
    <w:next w:val="Commentaire"/>
    <w:link w:val="ObjetducommentaireCar"/>
    <w:uiPriority w:val="99"/>
    <w:semiHidden/>
    <w:unhideWhenUsed/>
    <w:rsid w:val="00CA18AE"/>
    <w:rPr>
      <w:b/>
      <w:bCs/>
    </w:rPr>
  </w:style>
  <w:style w:type="character" w:customStyle="1" w:styleId="ObjetducommentaireCar">
    <w:name w:val="Objet du commentaire Car"/>
    <w:basedOn w:val="CommentaireCar"/>
    <w:link w:val="Objetducommentaire"/>
    <w:uiPriority w:val="99"/>
    <w:semiHidden/>
    <w:rsid w:val="00CA18AE"/>
    <w:rPr>
      <w:rFonts w:ascii="Arial" w:hAnsi="Arial"/>
      <w:b/>
      <w:bCs/>
      <w:sz w:val="20"/>
      <w:szCs w:val="20"/>
    </w:rPr>
  </w:style>
  <w:style w:type="paragraph" w:styleId="Titre">
    <w:name w:val="Title"/>
    <w:basedOn w:val="Normal"/>
    <w:next w:val="Normal"/>
    <w:link w:val="TitreCar"/>
    <w:uiPriority w:val="10"/>
    <w:qFormat/>
    <w:rsid w:val="000B6B0D"/>
    <w:pPr>
      <w:spacing w:after="0" w:line="240" w:lineRule="auto"/>
      <w:contextualSpacing/>
    </w:pPr>
    <w:rPr>
      <w:rFonts w:eastAsiaTheme="majorEastAsia" w:cstheme="majorBidi"/>
      <w:b/>
      <w:spacing w:val="-10"/>
      <w:kern w:val="28"/>
      <w:sz w:val="28"/>
      <w:szCs w:val="56"/>
    </w:rPr>
  </w:style>
  <w:style w:type="character" w:customStyle="1" w:styleId="TitreCar">
    <w:name w:val="Titre Car"/>
    <w:basedOn w:val="Policepardfaut"/>
    <w:link w:val="Titre"/>
    <w:uiPriority w:val="10"/>
    <w:rsid w:val="000B6B0D"/>
    <w:rPr>
      <w:rFonts w:ascii="Arial" w:eastAsiaTheme="majorEastAsia" w:hAnsi="Arial" w:cstheme="majorBidi"/>
      <w:b/>
      <w:spacing w:val="-10"/>
      <w:kern w:val="28"/>
      <w:sz w:val="28"/>
      <w:szCs w:val="56"/>
    </w:rPr>
  </w:style>
  <w:style w:type="paragraph" w:styleId="En-tte">
    <w:name w:val="header"/>
    <w:basedOn w:val="Normal"/>
    <w:link w:val="En-tteCar"/>
    <w:uiPriority w:val="99"/>
    <w:unhideWhenUsed/>
    <w:rsid w:val="00963EEE"/>
    <w:pPr>
      <w:tabs>
        <w:tab w:val="center" w:pos="4536"/>
        <w:tab w:val="right" w:pos="9072"/>
      </w:tabs>
      <w:spacing w:after="0" w:line="240" w:lineRule="auto"/>
    </w:pPr>
  </w:style>
  <w:style w:type="character" w:customStyle="1" w:styleId="En-tteCar">
    <w:name w:val="En-tête Car"/>
    <w:basedOn w:val="Policepardfaut"/>
    <w:link w:val="En-tte"/>
    <w:uiPriority w:val="99"/>
    <w:rsid w:val="00963EEE"/>
    <w:rPr>
      <w:rFonts w:ascii="Arial" w:hAnsi="Arial"/>
      <w:sz w:val="20"/>
    </w:rPr>
  </w:style>
  <w:style w:type="paragraph" w:styleId="Pieddepage">
    <w:name w:val="footer"/>
    <w:basedOn w:val="Normal"/>
    <w:link w:val="PieddepageCar"/>
    <w:uiPriority w:val="99"/>
    <w:unhideWhenUsed/>
    <w:rsid w:val="00963EE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63EEE"/>
    <w:rPr>
      <w:rFonts w:ascii="Arial" w:hAnsi="Arial"/>
      <w:sz w:val="20"/>
    </w:rPr>
  </w:style>
  <w:style w:type="paragraph" w:styleId="Rvision">
    <w:name w:val="Revision"/>
    <w:hidden/>
    <w:uiPriority w:val="99"/>
    <w:semiHidden/>
    <w:rsid w:val="00362BDC"/>
    <w:pPr>
      <w:spacing w:after="0" w:line="240" w:lineRule="auto"/>
    </w:pPr>
    <w:rPr>
      <w:rFonts w:ascii="Arial" w:hAnsi="Arial"/>
      <w:sz w:val="20"/>
    </w:rPr>
  </w:style>
  <w:style w:type="character" w:customStyle="1" w:styleId="articleheadermetadoilink">
    <w:name w:val="articleheader__meta_doilink"/>
    <w:basedOn w:val="Policepardfaut"/>
    <w:rsid w:val="00780EDE"/>
  </w:style>
  <w:style w:type="character" w:customStyle="1" w:styleId="Titre3Car">
    <w:name w:val="Titre 3 Car"/>
    <w:basedOn w:val="Policepardfaut"/>
    <w:link w:val="Titre3"/>
    <w:uiPriority w:val="9"/>
    <w:rsid w:val="0032398D"/>
    <w:rPr>
      <w:rFonts w:asciiTheme="majorHAnsi" w:eastAsiaTheme="majorEastAsia" w:hAnsiTheme="majorHAnsi" w:cstheme="majorBidi"/>
      <w:color w:val="1F3763" w:themeColor="accent1" w:themeShade="7F"/>
      <w:sz w:val="24"/>
      <w:szCs w:val="24"/>
    </w:rPr>
  </w:style>
  <w:style w:type="paragraph" w:customStyle="1" w:styleId="MDPI31text">
    <w:name w:val="MDPI_3.1_text"/>
    <w:qFormat/>
    <w:rsid w:val="00A66BF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character" w:styleId="Appelnotedebasdep">
    <w:name w:val="footnote reference"/>
    <w:basedOn w:val="Policepardfaut"/>
    <w:uiPriority w:val="99"/>
    <w:semiHidden/>
    <w:unhideWhenUsed/>
    <w:rsid w:val="00A66BF3"/>
    <w:rPr>
      <w:vertAlign w:val="superscript"/>
    </w:rPr>
  </w:style>
  <w:style w:type="character" w:customStyle="1" w:styleId="Mention1">
    <w:name w:val="Mention1"/>
    <w:basedOn w:val="Policepardfaut"/>
    <w:uiPriority w:val="99"/>
    <w:unhideWhenUsed/>
    <w:rsid w:val="009872F6"/>
    <w:rPr>
      <w:color w:val="2B579A"/>
      <w:shd w:val="clear" w:color="auto" w:fill="E1DFDD"/>
    </w:rPr>
  </w:style>
  <w:style w:type="character" w:customStyle="1" w:styleId="tagtrans">
    <w:name w:val="tag_trans"/>
    <w:basedOn w:val="Policepardfaut"/>
    <w:rsid w:val="005A2D40"/>
  </w:style>
  <w:style w:type="character" w:customStyle="1" w:styleId="doi">
    <w:name w:val="doi"/>
    <w:basedOn w:val="Policepardfaut"/>
    <w:rsid w:val="00923FFC"/>
  </w:style>
  <w:style w:type="paragraph" w:styleId="Textedebulles">
    <w:name w:val="Balloon Text"/>
    <w:basedOn w:val="Normal"/>
    <w:link w:val="TextedebullesCar"/>
    <w:uiPriority w:val="99"/>
    <w:semiHidden/>
    <w:unhideWhenUsed/>
    <w:rsid w:val="000538BB"/>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538BB"/>
    <w:rPr>
      <w:rFonts w:ascii="Segoe UI" w:hAnsi="Segoe UI" w:cs="Segoe UI"/>
      <w:sz w:val="18"/>
      <w:szCs w:val="18"/>
    </w:rPr>
  </w:style>
  <w:style w:type="paragraph" w:styleId="Sansinterligne">
    <w:name w:val="No Spacing"/>
    <w:uiPriority w:val="1"/>
    <w:qFormat/>
    <w:rsid w:val="002D38DC"/>
    <w:pPr>
      <w:spacing w:after="0" w:line="240" w:lineRule="auto"/>
      <w:jc w:val="both"/>
    </w:pPr>
    <w:rPr>
      <w:rFonts w:ascii="Arial" w:hAnsi="Arial"/>
      <w:sz w:val="20"/>
    </w:rPr>
  </w:style>
  <w:style w:type="paragraph" w:customStyle="1" w:styleId="EndNoteBibliographyTitle">
    <w:name w:val="EndNote Bibliography Title"/>
    <w:basedOn w:val="Normal"/>
    <w:link w:val="EndNoteBibliographyTitleCar"/>
    <w:rsid w:val="00F15A21"/>
    <w:pPr>
      <w:spacing w:after="0"/>
      <w:jc w:val="center"/>
    </w:pPr>
    <w:rPr>
      <w:rFonts w:cs="Arial"/>
      <w:noProof/>
      <w:lang w:val="en-US"/>
    </w:rPr>
  </w:style>
  <w:style w:type="character" w:customStyle="1" w:styleId="EndNoteBibliographyTitleCar">
    <w:name w:val="EndNote Bibliography Title Car"/>
    <w:basedOn w:val="Policepardfaut"/>
    <w:link w:val="EndNoteBibliographyTitle"/>
    <w:rsid w:val="00F15A21"/>
    <w:rPr>
      <w:rFonts w:ascii="Arial" w:hAnsi="Arial" w:cs="Arial"/>
      <w:noProof/>
      <w:sz w:val="20"/>
      <w:lang w:val="en-US"/>
    </w:rPr>
  </w:style>
  <w:style w:type="paragraph" w:customStyle="1" w:styleId="EndNoteBibliography">
    <w:name w:val="EndNote Bibliography"/>
    <w:basedOn w:val="Normal"/>
    <w:link w:val="EndNoteBibliographyCar"/>
    <w:rsid w:val="00F15A21"/>
    <w:pPr>
      <w:spacing w:line="240" w:lineRule="auto"/>
    </w:pPr>
    <w:rPr>
      <w:rFonts w:cs="Arial"/>
      <w:noProof/>
      <w:lang w:val="en-US"/>
    </w:rPr>
  </w:style>
  <w:style w:type="character" w:customStyle="1" w:styleId="EndNoteBibliographyCar">
    <w:name w:val="EndNote Bibliography Car"/>
    <w:basedOn w:val="Policepardfaut"/>
    <w:link w:val="EndNoteBibliography"/>
    <w:rsid w:val="00F15A21"/>
    <w:rPr>
      <w:rFonts w:ascii="Arial" w:hAnsi="Arial" w:cs="Arial"/>
      <w:noProof/>
      <w:sz w:val="20"/>
      <w:lang w:val="en-US"/>
    </w:rPr>
  </w:style>
  <w:style w:type="character" w:customStyle="1" w:styleId="Mentionnonrsolue2">
    <w:name w:val="Mention non résolue2"/>
    <w:basedOn w:val="Policepardfaut"/>
    <w:uiPriority w:val="99"/>
    <w:semiHidden/>
    <w:unhideWhenUsed/>
    <w:rsid w:val="00D02019"/>
    <w:rPr>
      <w:color w:val="605E5C"/>
      <w:shd w:val="clear" w:color="auto" w:fill="E1DFDD"/>
    </w:rPr>
  </w:style>
  <w:style w:type="character" w:customStyle="1" w:styleId="Mentionnonrsolue3">
    <w:name w:val="Mention non résolue3"/>
    <w:basedOn w:val="Policepardfaut"/>
    <w:uiPriority w:val="99"/>
    <w:semiHidden/>
    <w:unhideWhenUsed/>
    <w:rsid w:val="002B69A3"/>
    <w:rPr>
      <w:color w:val="605E5C"/>
      <w:shd w:val="clear" w:color="auto" w:fill="E1DFDD"/>
    </w:rPr>
  </w:style>
  <w:style w:type="paragraph" w:styleId="Lgende">
    <w:name w:val="caption"/>
    <w:basedOn w:val="Normal"/>
    <w:next w:val="Normal"/>
    <w:uiPriority w:val="35"/>
    <w:unhideWhenUsed/>
    <w:qFormat/>
    <w:rsid w:val="0091710D"/>
    <w:pPr>
      <w:spacing w:after="200" w:line="240" w:lineRule="auto"/>
    </w:pPr>
    <w:rPr>
      <w:i/>
      <w:iCs/>
      <w:color w:val="44546A" w:themeColor="text2"/>
      <w:sz w:val="18"/>
      <w:szCs w:val="18"/>
    </w:rPr>
  </w:style>
  <w:style w:type="character" w:customStyle="1" w:styleId="Mentionnonrsolue4">
    <w:name w:val="Mention non résolue4"/>
    <w:basedOn w:val="Policepardfaut"/>
    <w:uiPriority w:val="99"/>
    <w:semiHidden/>
    <w:unhideWhenUsed/>
    <w:rsid w:val="00CB0754"/>
    <w:rPr>
      <w:color w:val="605E5C"/>
      <w:shd w:val="clear" w:color="auto" w:fill="E1DFDD"/>
    </w:rPr>
  </w:style>
  <w:style w:type="paragraph" w:styleId="Bibliographie">
    <w:name w:val="Bibliography"/>
    <w:basedOn w:val="Normal"/>
    <w:next w:val="Normal"/>
    <w:uiPriority w:val="37"/>
    <w:unhideWhenUsed/>
    <w:rsid w:val="006E2BAE"/>
  </w:style>
  <w:style w:type="character" w:customStyle="1" w:styleId="UnresolvedMention1">
    <w:name w:val="Unresolved Mention1"/>
    <w:basedOn w:val="Policepardfaut"/>
    <w:uiPriority w:val="99"/>
    <w:semiHidden/>
    <w:unhideWhenUsed/>
    <w:rsid w:val="000B19F6"/>
    <w:rPr>
      <w:color w:val="605E5C"/>
      <w:shd w:val="clear" w:color="auto" w:fill="E1DFDD"/>
    </w:rPr>
  </w:style>
  <w:style w:type="character" w:styleId="Numrodeligne">
    <w:name w:val="line number"/>
    <w:basedOn w:val="Policepardfaut"/>
    <w:uiPriority w:val="99"/>
    <w:semiHidden/>
    <w:unhideWhenUsed/>
    <w:rsid w:val="00AC5D44"/>
  </w:style>
  <w:style w:type="character" w:styleId="Mentionnonrsolue">
    <w:name w:val="Unresolved Mention"/>
    <w:basedOn w:val="Policepardfaut"/>
    <w:uiPriority w:val="99"/>
    <w:semiHidden/>
    <w:unhideWhenUsed/>
    <w:rsid w:val="000D7D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432604">
      <w:bodyDiv w:val="1"/>
      <w:marLeft w:val="0"/>
      <w:marRight w:val="0"/>
      <w:marTop w:val="0"/>
      <w:marBottom w:val="0"/>
      <w:divBdr>
        <w:top w:val="none" w:sz="0" w:space="0" w:color="auto"/>
        <w:left w:val="none" w:sz="0" w:space="0" w:color="auto"/>
        <w:bottom w:val="none" w:sz="0" w:space="0" w:color="auto"/>
        <w:right w:val="none" w:sz="0" w:space="0" w:color="auto"/>
      </w:divBdr>
    </w:div>
    <w:div w:id="722027266">
      <w:bodyDiv w:val="1"/>
      <w:marLeft w:val="0"/>
      <w:marRight w:val="0"/>
      <w:marTop w:val="0"/>
      <w:marBottom w:val="0"/>
      <w:divBdr>
        <w:top w:val="none" w:sz="0" w:space="0" w:color="auto"/>
        <w:left w:val="none" w:sz="0" w:space="0" w:color="auto"/>
        <w:bottom w:val="none" w:sz="0" w:space="0" w:color="auto"/>
        <w:right w:val="none" w:sz="0" w:space="0" w:color="auto"/>
      </w:divBdr>
    </w:div>
    <w:div w:id="917177880">
      <w:bodyDiv w:val="1"/>
      <w:marLeft w:val="0"/>
      <w:marRight w:val="0"/>
      <w:marTop w:val="0"/>
      <w:marBottom w:val="0"/>
      <w:divBdr>
        <w:top w:val="none" w:sz="0" w:space="0" w:color="auto"/>
        <w:left w:val="none" w:sz="0" w:space="0" w:color="auto"/>
        <w:bottom w:val="none" w:sz="0" w:space="0" w:color="auto"/>
        <w:right w:val="none" w:sz="0" w:space="0" w:color="auto"/>
      </w:divBdr>
      <w:divsChild>
        <w:div w:id="571087862">
          <w:marLeft w:val="0"/>
          <w:marRight w:val="0"/>
          <w:marTop w:val="0"/>
          <w:marBottom w:val="0"/>
          <w:divBdr>
            <w:top w:val="none" w:sz="0" w:space="0" w:color="auto"/>
            <w:left w:val="none" w:sz="0" w:space="0" w:color="auto"/>
            <w:bottom w:val="none" w:sz="0" w:space="0" w:color="auto"/>
            <w:right w:val="none" w:sz="0" w:space="0" w:color="auto"/>
          </w:divBdr>
          <w:divsChild>
            <w:div w:id="19863721">
              <w:marLeft w:val="0"/>
              <w:marRight w:val="0"/>
              <w:marTop w:val="0"/>
              <w:marBottom w:val="0"/>
              <w:divBdr>
                <w:top w:val="none" w:sz="0" w:space="0" w:color="auto"/>
                <w:left w:val="none" w:sz="0" w:space="0" w:color="auto"/>
                <w:bottom w:val="none" w:sz="0" w:space="0" w:color="auto"/>
                <w:right w:val="none" w:sz="0" w:space="0" w:color="auto"/>
              </w:divBdr>
            </w:div>
          </w:divsChild>
        </w:div>
        <w:div w:id="1506819176">
          <w:marLeft w:val="0"/>
          <w:marRight w:val="0"/>
          <w:marTop w:val="0"/>
          <w:marBottom w:val="0"/>
          <w:divBdr>
            <w:top w:val="none" w:sz="0" w:space="0" w:color="auto"/>
            <w:left w:val="none" w:sz="0" w:space="0" w:color="auto"/>
            <w:bottom w:val="none" w:sz="0" w:space="0" w:color="auto"/>
            <w:right w:val="none" w:sz="0" w:space="0" w:color="auto"/>
          </w:divBdr>
        </w:div>
      </w:divsChild>
    </w:div>
    <w:div w:id="1175653904">
      <w:bodyDiv w:val="1"/>
      <w:marLeft w:val="0"/>
      <w:marRight w:val="0"/>
      <w:marTop w:val="0"/>
      <w:marBottom w:val="0"/>
      <w:divBdr>
        <w:top w:val="none" w:sz="0" w:space="0" w:color="auto"/>
        <w:left w:val="none" w:sz="0" w:space="0" w:color="auto"/>
        <w:bottom w:val="none" w:sz="0" w:space="0" w:color="auto"/>
        <w:right w:val="none" w:sz="0" w:space="0" w:color="auto"/>
      </w:divBdr>
    </w:div>
    <w:div w:id="1193881905">
      <w:bodyDiv w:val="1"/>
      <w:marLeft w:val="0"/>
      <w:marRight w:val="0"/>
      <w:marTop w:val="0"/>
      <w:marBottom w:val="0"/>
      <w:divBdr>
        <w:top w:val="none" w:sz="0" w:space="0" w:color="auto"/>
        <w:left w:val="none" w:sz="0" w:space="0" w:color="auto"/>
        <w:bottom w:val="none" w:sz="0" w:space="0" w:color="auto"/>
        <w:right w:val="none" w:sz="0" w:space="0" w:color="auto"/>
      </w:divBdr>
    </w:div>
    <w:div w:id="1731155045">
      <w:bodyDiv w:val="1"/>
      <w:marLeft w:val="0"/>
      <w:marRight w:val="0"/>
      <w:marTop w:val="0"/>
      <w:marBottom w:val="0"/>
      <w:divBdr>
        <w:top w:val="none" w:sz="0" w:space="0" w:color="auto"/>
        <w:left w:val="none" w:sz="0" w:space="0" w:color="auto"/>
        <w:bottom w:val="none" w:sz="0" w:space="0" w:color="auto"/>
        <w:right w:val="none" w:sz="0" w:space="0" w:color="auto"/>
      </w:divBdr>
    </w:div>
    <w:div w:id="2060128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20/10/relationships/intelligence" Target="intelligence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9/05/relationships/documenttasks" Target="documenttasks/documenttasks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61794BE0-1D47-4337-ACE0-7DAED4EC5449}">
    <t:Anchor>
      <t:Comment id="693180201"/>
    </t:Anchor>
    <t:History>
      <t:Event id="{AE83DF76-9AFC-4001-8D4D-9C191CA24182}" time="2024-01-17T08:01:27.996Z">
        <t:Attribution userId="S::haser.sutcu@irsn.fr::3c688e69-2c3e-4716-a8a4-06348d5b7fe0" userProvider="AD" userName="SUTCU Haser"/>
        <t:Anchor>
          <t:Comment id="693245415"/>
        </t:Anchor>
        <t:Create/>
      </t:Event>
      <t:Event id="{FE2C345C-80AC-4E03-963D-7AC223C0C05F}" time="2024-01-17T08:01:27.996Z">
        <t:Attribution userId="S::haser.sutcu@irsn.fr::3c688e69-2c3e-4716-a8a4-06348d5b7fe0" userProvider="AD" userName="SUTCU Haser"/>
        <t:Anchor>
          <t:Comment id="693245415"/>
        </t:Anchor>
        <t:Assign userId="S::mohamedamine.benadjaoud@irsn.fr::c97549bb-2bdc-4c9a-a6dc-74d5337a93e9" userProvider="AD" userName="BENADJAOUD Mohamedamine"/>
      </t:Event>
      <t:Event id="{E7C2724C-2EB1-43C6-AC13-263F617AB487}" time="2024-01-17T08:01:27.996Z">
        <t:Attribution userId="S::haser.sutcu@irsn.fr::3c688e69-2c3e-4716-a8a4-06348d5b7fe0" userProvider="AD" userName="SUTCU Haser"/>
        <t:Anchor>
          <t:Comment id="693245415"/>
        </t:Anchor>
        <t:SetTitle title="@BENADJAOUD Mohamedamine Methods pleease"/>
      </t:Event>
    </t:History>
  </t:Task>
  <t:Task id="{0577B9A3-CC14-4834-AA54-29F47FDED6C1}">
    <t:Anchor>
      <t:Comment id="688602693"/>
    </t:Anchor>
    <t:History>
      <t:Event id="{C57D9F4B-76A9-42C4-B200-07882F4B5187}" time="2023-11-27T08:11:44.714Z">
        <t:Attribution userId="S::haser.sutcu@irsn.fr::3c688e69-2c3e-4716-a8a4-06348d5b7fe0" userProvider="AD" userName="SUTCU Haser"/>
        <t:Anchor>
          <t:Comment id="688839632"/>
        </t:Anchor>
        <t:Create/>
      </t:Event>
      <t:Event id="{E7270C48-2CB8-47E8-ADCB-D61187DD63B8}" time="2023-11-27T08:11:44.714Z">
        <t:Attribution userId="S::haser.sutcu@irsn.fr::3c688e69-2c3e-4716-a8a4-06348d5b7fe0" userProvider="AD" userName="SUTCU Haser"/>
        <t:Anchor>
          <t:Comment id="688839632"/>
        </t:Anchor>
        <t:Assign userId="S::francois.vianna-legros@irsn.fr::1045728b-4704-4e9a-ae04-e23b271d41fa" userProvider="AD" userName="VIANNA-LEGROS Francois"/>
      </t:Event>
      <t:Event id="{3A77996B-0322-44E1-BE3A-B3E0EC33CF71}" time="2023-11-27T08:11:44.714Z">
        <t:Attribution userId="S::haser.sutcu@irsn.fr::3c688e69-2c3e-4716-a8a4-06348d5b7fe0" userProvider="AD" userName="SUTCU Haser"/>
        <t:Anchor>
          <t:Comment id="688839632"/>
        </t:Anchor>
        <t:SetTitle title="@VIANNA-LEGROS Francois "/>
      </t:Event>
    </t:History>
  </t:Task>
  <t:Task id="{E065C600-D34B-4265-8B1D-57AC5C4F75C0}">
    <t:Anchor>
      <t:Comment id="693332052"/>
    </t:Anchor>
    <t:History>
      <t:Event id="{8A546F35-2C9A-422B-8CE3-C4C374515ACB}" time="2024-01-18T08:05:24.966Z">
        <t:Attribution userId="S::haser.sutcu@irsn.fr::3c688e69-2c3e-4716-a8a4-06348d5b7fe0" userProvider="AD" userName="SUTCU Haser"/>
        <t:Anchor>
          <t:Comment id="693332052"/>
        </t:Anchor>
        <t:Create/>
      </t:Event>
      <t:Event id="{691DAE71-608D-4AA3-9A32-DB8CBB30EAAE}" time="2024-01-18T08:05:24.966Z">
        <t:Attribution userId="S::haser.sutcu@irsn.fr::3c688e69-2c3e-4716-a8a4-06348d5b7fe0" userProvider="AD" userName="SUTCU Haser"/>
        <t:Anchor>
          <t:Comment id="693332052"/>
        </t:Anchor>
        <t:Assign userId="S::mohamedamine.benadjaoud@irsn.fr::c97549bb-2bdc-4c9a-a6dc-74d5337a93e9" userProvider="AD" userName="BENADJAOUD Mohamedamine"/>
      </t:Event>
      <t:Event id="{DD738627-F006-4F36-A7BA-965E4BDE7B86}" time="2024-01-18T08:05:24.966Z">
        <t:Attribution userId="S::haser.sutcu@irsn.fr::3c688e69-2c3e-4716-a8a4-06348d5b7fe0" userProvider="AD" userName="SUTCU Haser"/>
        <t:Anchor>
          <t:Comment id="693332052"/>
        </t:Anchor>
        <t:SetTitle title="@BENADJAOUD Mohamedamine "/>
      </t:Event>
    </t:History>
  </t:Task>
  <t:Task id="{9061F3A2-791D-4FBF-832D-70821F57BFC0}">
    <t:Anchor>
      <t:Comment id="1641503225"/>
    </t:Anchor>
    <t:History>
      <t:Event id="{02CEF150-5971-4A78-A76D-E525FACFCFF5}" time="2024-02-29T11:36:45.889Z">
        <t:Attribution userId="S::haser.sutcu@irsn.fr::3c688e69-2c3e-4716-a8a4-06348d5b7fe0" userProvider="AD" userName="SUTCU Haser"/>
        <t:Anchor>
          <t:Comment id="1641503225"/>
        </t:Anchor>
        <t:Create/>
      </t:Event>
      <t:Event id="{C758EF24-27DA-44C9-A55E-CAEFC9D6C537}" time="2024-02-29T11:36:45.889Z">
        <t:Attribution userId="S::haser.sutcu@irsn.fr::3c688e69-2c3e-4716-a8a4-06348d5b7fe0" userProvider="AD" userName="SUTCU Haser"/>
        <t:Anchor>
          <t:Comment id="1641503225"/>
        </t:Anchor>
        <t:Assign userId="S::mohamedamine.benadjaoud@irsn.fr::c97549bb-2bdc-4c9a-a6dc-74d5337a93e9" userProvider="AD" userName="BENADJAOUD Mohamedamine"/>
      </t:Event>
      <t:Event id="{C1780FCA-9977-4734-A88D-7B9946524B27}" time="2024-02-29T11:36:45.889Z">
        <t:Attribution userId="S::haser.sutcu@irsn.fr::3c688e69-2c3e-4716-a8a4-06348d5b7fe0" userProvider="AD" userName="SUTCU Haser"/>
        <t:Anchor>
          <t:Comment id="1641503225"/>
        </t:Anchor>
        <t:SetTitle title="@BENADJAOUD Mohamedamine to confirm?? thank you"/>
      </t:Event>
    </t:History>
  </t:Task>
</t:Task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8BB9AB-85E8-488B-8825-4C1761AF4F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319</Words>
  <Characters>12759</Characters>
  <Application>Microsoft Office Word</Application>
  <DocSecurity>0</DocSecurity>
  <Lines>106</Lines>
  <Paragraphs>30</Paragraphs>
  <ScaleCrop>false</ScaleCrop>
  <HeadingPairs>
    <vt:vector size="2" baseType="variant">
      <vt:variant>
        <vt:lpstr>Titre</vt:lpstr>
      </vt:variant>
      <vt:variant>
        <vt:i4>1</vt:i4>
      </vt:variant>
    </vt:vector>
  </HeadingPairs>
  <TitlesOfParts>
    <vt:vector size="1" baseType="lpstr">
      <vt:lpstr/>
    </vt:vector>
  </TitlesOfParts>
  <Company>IRSN</Company>
  <LinksUpToDate>false</LinksUpToDate>
  <CharactersWithSpaces>1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CU Haser</dc:creator>
  <cp:keywords/>
  <dc:description/>
  <cp:lastModifiedBy>BALDEYRON Céline</cp:lastModifiedBy>
  <cp:revision>4</cp:revision>
  <cp:lastPrinted>2024-06-24T11:50:00Z</cp:lastPrinted>
  <dcterms:created xsi:type="dcterms:W3CDTF">2025-04-25T15:04:00Z</dcterms:created>
  <dcterms:modified xsi:type="dcterms:W3CDTF">2025-04-28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et29W6Kx"/&gt;&lt;style id="http://www.zotero.org/styles/life-science-alliance"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y fmtid="{D5CDD505-2E9C-101B-9397-08002B2CF9AE}" pid="4" name="Mendeley Recent Style Id 0_1">
    <vt:lpwstr>http://www.zotero.org/styles/american-sociological-association</vt:lpwstr>
  </property>
  <property fmtid="{D5CDD505-2E9C-101B-9397-08002B2CF9AE}" pid="5" name="Mendeley Recent Style Name 0_1">
    <vt:lpwstr>American Sociological Association 6th edition</vt:lpwstr>
  </property>
  <property fmtid="{D5CDD505-2E9C-101B-9397-08002B2CF9AE}" pid="6" name="Mendeley Recent Style Id 1_1">
    <vt:lpwstr>http://www.zotero.org/styles/biology</vt:lpwstr>
  </property>
  <property fmtid="{D5CDD505-2E9C-101B-9397-08002B2CF9AE}" pid="7" name="Mendeley Recent Style Name 1_1">
    <vt:lpwstr>Biology</vt:lpwstr>
  </property>
  <property fmtid="{D5CDD505-2E9C-101B-9397-08002B2CF9AE}" pid="8" name="Mendeley Recent Style Id 2_1">
    <vt:lpwstr>http://www.zotero.org/styles/cell</vt:lpwstr>
  </property>
  <property fmtid="{D5CDD505-2E9C-101B-9397-08002B2CF9AE}" pid="9" name="Mendeley Recent Style Name 2_1">
    <vt:lpwstr>Cell</vt:lpwstr>
  </property>
  <property fmtid="{D5CDD505-2E9C-101B-9397-08002B2CF9AE}" pid="10" name="Mendeley Recent Style Id 3_1">
    <vt:lpwstr>http://www.zotero.org/styles/chicago-note-bibliography</vt:lpwstr>
  </property>
  <property fmtid="{D5CDD505-2E9C-101B-9397-08002B2CF9AE}" pid="11" name="Mendeley Recent Style Name 3_1">
    <vt:lpwstr>Chicago Manual of Style 17th edition (no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dna-repair</vt:lpwstr>
  </property>
  <property fmtid="{D5CDD505-2E9C-101B-9397-08002B2CF9AE}" pid="15" name="Mendeley Recent Style Name 5_1">
    <vt:lpwstr>DNA Repair</vt:lpwstr>
  </property>
  <property fmtid="{D5CDD505-2E9C-101B-9397-08002B2CF9AE}" pid="16" name="Mendeley Recent Style Id 6_1">
    <vt:lpwstr>http://www.zotero.org/styles/life-science-alliance</vt:lpwstr>
  </property>
  <property fmtid="{D5CDD505-2E9C-101B-9397-08002B2CF9AE}" pid="17" name="Mendeley Recent Style Name 6_1">
    <vt:lpwstr>Life Science Alliance</vt:lpwstr>
  </property>
  <property fmtid="{D5CDD505-2E9C-101B-9397-08002B2CF9AE}" pid="18" name="Mendeley Recent Style Id 7_1">
    <vt:lpwstr>http://www.zotero.org/styles/molecular-cell</vt:lpwstr>
  </property>
  <property fmtid="{D5CDD505-2E9C-101B-9397-08002B2CF9AE}" pid="19" name="Mendeley Recent Style Name 7_1">
    <vt:lpwstr>Molecular Cell</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cience</vt:lpwstr>
  </property>
  <property fmtid="{D5CDD505-2E9C-101B-9397-08002B2CF9AE}" pid="23" name="Mendeley Recent Style Name 9_1">
    <vt:lpwstr>Science</vt:lpwstr>
  </property>
</Properties>
</file>